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C0049" w14:textId="6B2B1CBD" w:rsidR="00C3372C" w:rsidRPr="005E4D9C" w:rsidRDefault="00E0192C" w:rsidP="00C3372C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ersistent</w:t>
      </w:r>
      <w:r w:rsidR="00C3372C">
        <w:rPr>
          <w:rFonts w:ascii="Arial" w:hAnsi="Arial" w:cs="Arial"/>
          <w:b/>
          <w:bCs/>
        </w:rPr>
        <w:t xml:space="preserve"> Orofacial Pain Attendances at General Medical Practitioners</w:t>
      </w:r>
    </w:p>
    <w:p w14:paraId="2B75F7B0" w14:textId="77777777" w:rsidR="005B30C4" w:rsidRPr="005E4D9C" w:rsidRDefault="005B30C4" w:rsidP="005B30C4">
      <w:pPr>
        <w:jc w:val="center"/>
        <w:rPr>
          <w:rFonts w:ascii="Arial" w:hAnsi="Arial" w:cs="Arial"/>
        </w:rPr>
      </w:pPr>
    </w:p>
    <w:p w14:paraId="48B86119" w14:textId="41B70F71" w:rsidR="00C3372C" w:rsidRPr="00CF76F5" w:rsidRDefault="00C3372C" w:rsidP="00C3372C">
      <w:pPr>
        <w:jc w:val="center"/>
        <w:rPr>
          <w:rFonts w:ascii="Arial" w:hAnsi="Arial" w:cs="Arial"/>
          <w:vertAlign w:val="superscript"/>
        </w:rPr>
      </w:pPr>
      <w:r w:rsidRPr="48D7F826">
        <w:rPr>
          <w:rFonts w:ascii="Arial" w:hAnsi="Arial" w:cs="Arial"/>
        </w:rPr>
        <w:t>Currie CC,</w:t>
      </w:r>
      <w:r w:rsidR="005948F9">
        <w:rPr>
          <w:rFonts w:ascii="Arial" w:hAnsi="Arial" w:cs="Arial"/>
        </w:rPr>
        <w:t xml:space="preserve"> Palmer J,</w:t>
      </w:r>
      <w:r w:rsidRPr="48D7F826">
        <w:rPr>
          <w:rFonts w:ascii="Arial" w:hAnsi="Arial" w:cs="Arial"/>
        </w:rPr>
        <w:t xml:space="preserve"> Stone SJ, Brocklehurst P,</w:t>
      </w:r>
      <w:r w:rsidR="00586420">
        <w:rPr>
          <w:rFonts w:ascii="Arial" w:hAnsi="Arial" w:cs="Arial"/>
        </w:rPr>
        <w:t xml:space="preserve"> Aggarwal VR, Dorman </w:t>
      </w:r>
      <w:r w:rsidR="00D637AA">
        <w:rPr>
          <w:rFonts w:ascii="Arial" w:hAnsi="Arial" w:cs="Arial"/>
        </w:rPr>
        <w:t>PJ</w:t>
      </w:r>
      <w:r w:rsidRPr="48D7F826">
        <w:rPr>
          <w:rFonts w:ascii="Arial" w:hAnsi="Arial" w:cs="Arial"/>
        </w:rPr>
        <w:t>, Pearce M</w:t>
      </w:r>
      <w:r>
        <w:rPr>
          <w:rFonts w:ascii="Arial" w:hAnsi="Arial" w:cs="Arial"/>
        </w:rPr>
        <w:t>S,</w:t>
      </w:r>
      <w:r>
        <w:rPr>
          <w:rFonts w:ascii="Arial" w:hAnsi="Arial" w:cs="Arial"/>
          <w:vertAlign w:val="superscript"/>
        </w:rPr>
        <w:t xml:space="preserve"> </w:t>
      </w:r>
      <w:r w:rsidRPr="48D7F826">
        <w:rPr>
          <w:rFonts w:ascii="Arial" w:hAnsi="Arial" w:cs="Arial"/>
        </w:rPr>
        <w:t>Durham J</w:t>
      </w:r>
    </w:p>
    <w:p w14:paraId="67ABE770" w14:textId="6DF0C4BC" w:rsidR="005B30C4" w:rsidRDefault="005B30C4" w:rsidP="005B30C4">
      <w:pPr>
        <w:jc w:val="center"/>
        <w:rPr>
          <w:rFonts w:ascii="Arial" w:hAnsi="Arial" w:cs="Arial"/>
        </w:rPr>
      </w:pPr>
    </w:p>
    <w:p w14:paraId="48DA9EFC" w14:textId="77777777" w:rsidR="005B30C4" w:rsidRDefault="005B30C4" w:rsidP="6BEB25D3">
      <w:pPr>
        <w:jc w:val="center"/>
        <w:rPr>
          <w:rFonts w:ascii="Arial" w:hAnsi="Arial" w:cs="Arial"/>
        </w:rPr>
      </w:pPr>
    </w:p>
    <w:p w14:paraId="06120796" w14:textId="77777777" w:rsidR="005B30C4" w:rsidRDefault="3991ECE7" w:rsidP="6BEB25D3">
      <w:pPr>
        <w:jc w:val="center"/>
        <w:rPr>
          <w:rFonts w:ascii="Arial" w:hAnsi="Arial" w:cs="Arial"/>
          <w:b/>
          <w:bCs/>
        </w:rPr>
      </w:pPr>
      <w:r w:rsidRPr="6BEB25D3">
        <w:rPr>
          <w:rFonts w:ascii="Arial" w:hAnsi="Arial" w:cs="Arial"/>
          <w:b/>
          <w:bCs/>
        </w:rPr>
        <w:t>Supplemental Methodological Details</w:t>
      </w:r>
    </w:p>
    <w:p w14:paraId="7CB9B764" w14:textId="77777777" w:rsidR="005B30C4" w:rsidRDefault="005B30C4" w:rsidP="6BEB25D3">
      <w:pPr>
        <w:jc w:val="center"/>
        <w:rPr>
          <w:rFonts w:ascii="Arial" w:hAnsi="Arial" w:cs="Arial"/>
        </w:rPr>
      </w:pPr>
    </w:p>
    <w:p w14:paraId="7BBD767A" w14:textId="77777777" w:rsidR="005B30C4" w:rsidRDefault="3991ECE7" w:rsidP="6BEB25D3">
      <w:pPr>
        <w:rPr>
          <w:rFonts w:ascii="Arial" w:hAnsi="Arial" w:cs="Arial"/>
          <w:b/>
          <w:bCs/>
        </w:rPr>
      </w:pPr>
      <w:r w:rsidRPr="6BEB25D3">
        <w:rPr>
          <w:rFonts w:ascii="Arial" w:hAnsi="Arial" w:cs="Arial"/>
          <w:b/>
          <w:bCs/>
        </w:rPr>
        <w:t>Welsh Index of Multiple Deprivation</w:t>
      </w:r>
      <w:r w:rsidR="7445544D" w:rsidRPr="6BEB25D3">
        <w:rPr>
          <w:rFonts w:ascii="Arial" w:hAnsi="Arial" w:cs="Arial"/>
          <w:b/>
          <w:bCs/>
        </w:rPr>
        <w:t xml:space="preserve"> (WIMD)</w:t>
      </w:r>
    </w:p>
    <w:p w14:paraId="2E772FF7" w14:textId="77777777" w:rsidR="005B30C4" w:rsidRDefault="005B30C4" w:rsidP="6BEB25D3">
      <w:pPr>
        <w:rPr>
          <w:rFonts w:ascii="Arial" w:hAnsi="Arial" w:cs="Arial"/>
          <w:b/>
          <w:bCs/>
        </w:rPr>
      </w:pPr>
    </w:p>
    <w:p w14:paraId="2D77E422" w14:textId="77777777" w:rsidR="005B30C4" w:rsidRDefault="7445544D" w:rsidP="6BEB25D3">
      <w:pPr>
        <w:rPr>
          <w:rFonts w:ascii="Arial" w:eastAsia="Arial" w:hAnsi="Arial" w:cs="Arial"/>
        </w:rPr>
      </w:pPr>
      <w:r w:rsidRPr="6BEB25D3">
        <w:rPr>
          <w:rFonts w:ascii="Arial" w:eastAsia="Arial" w:hAnsi="Arial" w:cs="Arial"/>
        </w:rPr>
        <w:t>WIMD is the official measurement of deprivation of areas of Wales (Welsh Government, 20</w:t>
      </w:r>
      <w:r w:rsidR="053D6A5B" w:rsidRPr="6BEB25D3">
        <w:rPr>
          <w:rFonts w:ascii="Arial" w:eastAsia="Arial" w:hAnsi="Arial" w:cs="Arial"/>
        </w:rPr>
        <w:t>11)</w:t>
      </w:r>
      <w:r w:rsidRPr="6BEB25D3">
        <w:rPr>
          <w:rFonts w:ascii="Arial" w:eastAsia="Arial" w:hAnsi="Arial" w:cs="Arial"/>
        </w:rPr>
        <w:t xml:space="preserve"> and takes into account eight different domains of deprivation: employment; income; education; health; community safety; geographical access to services; housing and physical environment.  WIMD quintiles were used for analysis with quintile 1 being the 20% most deprived areas</w:t>
      </w:r>
      <w:r w:rsidR="64E83DEF" w:rsidRPr="6BEB25D3">
        <w:rPr>
          <w:rFonts w:ascii="Arial" w:eastAsia="Arial" w:hAnsi="Arial" w:cs="Arial"/>
        </w:rPr>
        <w:t>, and quintile 5 being the 20% least deprived areas of Wales.</w:t>
      </w:r>
    </w:p>
    <w:p w14:paraId="6B77B82D" w14:textId="77777777" w:rsidR="005B30C4" w:rsidRDefault="005B30C4" w:rsidP="6BEB25D3">
      <w:pPr>
        <w:rPr>
          <w:rFonts w:ascii="Arial" w:eastAsia="Arial" w:hAnsi="Arial" w:cs="Arial"/>
        </w:rPr>
      </w:pPr>
    </w:p>
    <w:p w14:paraId="6AE18FA7" w14:textId="77777777" w:rsidR="005B30C4" w:rsidRDefault="49B46C07" w:rsidP="6BEB25D3">
      <w:pPr>
        <w:rPr>
          <w:rFonts w:ascii="Arial" w:eastAsia="Arial" w:hAnsi="Arial" w:cs="Arial"/>
        </w:rPr>
      </w:pPr>
      <w:r w:rsidRPr="6BEB25D3">
        <w:rPr>
          <w:rFonts w:ascii="Arial" w:eastAsia="Arial" w:hAnsi="Arial" w:cs="Arial"/>
          <w:b/>
          <w:bCs/>
        </w:rPr>
        <w:t>Office for National Statistics Urban/Rural Classification 2001</w:t>
      </w:r>
    </w:p>
    <w:p w14:paraId="6A50FCDD" w14:textId="77777777" w:rsidR="005B30C4" w:rsidRDefault="005B30C4" w:rsidP="6BEB25D3">
      <w:pPr>
        <w:rPr>
          <w:rFonts w:ascii="Arial" w:eastAsia="Arial" w:hAnsi="Arial" w:cs="Arial"/>
          <w:b/>
          <w:bCs/>
        </w:rPr>
      </w:pPr>
    </w:p>
    <w:p w14:paraId="1B46CB77" w14:textId="6BE81E4F" w:rsidR="005B30C4" w:rsidRDefault="19862B71" w:rsidP="6BEB25D3">
      <w:pPr>
        <w:rPr>
          <w:rFonts w:ascii="Arial" w:eastAsia="Arial" w:hAnsi="Arial" w:cs="Arial"/>
        </w:rPr>
      </w:pPr>
      <w:r w:rsidRPr="6BEB25D3">
        <w:rPr>
          <w:rFonts w:ascii="Arial" w:eastAsia="Arial" w:hAnsi="Arial" w:cs="Arial"/>
        </w:rPr>
        <w:t>The Office for National Statistics Urban/Rural classification 2001</w:t>
      </w:r>
      <w:r w:rsidR="72E27F1E" w:rsidRPr="6BEB25D3">
        <w:rPr>
          <w:rFonts w:ascii="Arial" w:eastAsia="Arial" w:hAnsi="Arial" w:cs="Arial"/>
        </w:rPr>
        <w:t xml:space="preserve"> (Office for National Statistics, 2016)</w:t>
      </w:r>
      <w:r w:rsidRPr="6BEB25D3">
        <w:rPr>
          <w:rFonts w:ascii="Arial" w:eastAsia="Arial" w:hAnsi="Arial" w:cs="Arial"/>
        </w:rPr>
        <w:t xml:space="preserve"> divides geographical areas in urban (physical settlements with a population more than 10,000) and rural categories, with further subdivisions by settlement type and sparsity.  Settlements in sparse areas have a particularly low number of households (compared to</w:t>
      </w:r>
      <w:r w:rsidR="707F1F76" w:rsidRPr="6BEB25D3">
        <w:rPr>
          <w:rFonts w:ascii="Arial" w:eastAsia="Arial" w:hAnsi="Arial" w:cs="Arial"/>
        </w:rPr>
        <w:t xml:space="preserve"> those defined as</w:t>
      </w:r>
      <w:r w:rsidRPr="6BEB25D3">
        <w:rPr>
          <w:rFonts w:ascii="Arial" w:eastAsia="Arial" w:hAnsi="Arial" w:cs="Arial"/>
        </w:rPr>
        <w:t xml:space="preserve"> less sparse) and therefore may have implications on service availability.  </w:t>
      </w:r>
    </w:p>
    <w:p w14:paraId="5B76CFCC" w14:textId="77777777" w:rsidR="00545311" w:rsidRDefault="00545311" w:rsidP="6BEB25D3">
      <w:pPr>
        <w:rPr>
          <w:rFonts w:ascii="Arial" w:eastAsia="Arial" w:hAnsi="Arial" w:cs="Arial"/>
        </w:rPr>
      </w:pPr>
    </w:p>
    <w:p w14:paraId="7D9DD185" w14:textId="77777777" w:rsidR="006E22DE" w:rsidRDefault="00545311" w:rsidP="6BEB25D3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</w:rPr>
        <w:t>Calculation of Attendance Rates</w:t>
      </w:r>
      <w:r w:rsidR="19862B71" w:rsidRPr="6BEB25D3">
        <w:rPr>
          <w:rFonts w:ascii="Arial" w:eastAsia="Arial" w:hAnsi="Arial" w:cs="Arial"/>
        </w:rPr>
        <w:t xml:space="preserve"> </w:t>
      </w:r>
    </w:p>
    <w:p w14:paraId="05F846F6" w14:textId="422A74D2" w:rsidR="005B30C4" w:rsidRDefault="005B30C4" w:rsidP="6BEB25D3">
      <w:pPr>
        <w:rPr>
          <w:rFonts w:ascii="Arial" w:eastAsia="Arial" w:hAnsi="Arial" w:cs="Arial"/>
        </w:rPr>
      </w:pPr>
      <w:r>
        <w:br/>
      </w:r>
      <w:r w:rsidR="00221FF1" w:rsidRPr="00221FF1">
        <w:rPr>
          <w:rFonts w:ascii="Arial" w:eastAsia="Arial" w:hAnsi="Arial" w:cs="Arial"/>
        </w:rPr>
        <w:t xml:space="preserve">The </w:t>
      </w:r>
      <w:r w:rsidR="00E770C2">
        <w:rPr>
          <w:rFonts w:ascii="Arial" w:eastAsia="Arial" w:hAnsi="Arial" w:cs="Arial"/>
        </w:rPr>
        <w:t>attendance</w:t>
      </w:r>
      <w:r w:rsidR="00221FF1" w:rsidRPr="00221FF1">
        <w:rPr>
          <w:rFonts w:ascii="Arial" w:eastAsia="Arial" w:hAnsi="Arial" w:cs="Arial"/>
        </w:rPr>
        <w:t xml:space="preserve"> rate was calculated as the annual rate of dental consultations per 1000 patient-years to allow direct comparison with previous studies</w:t>
      </w:r>
      <w:r w:rsidR="0001313D">
        <w:rPr>
          <w:rFonts w:ascii="Arial" w:eastAsia="Arial" w:hAnsi="Arial" w:cs="Arial"/>
        </w:rPr>
        <w:t xml:space="preserve">.  </w:t>
      </w:r>
      <w:r w:rsidR="00221FF1" w:rsidRPr="00221FF1">
        <w:rPr>
          <w:rFonts w:ascii="Arial" w:eastAsia="Arial" w:hAnsi="Arial" w:cs="Arial"/>
        </w:rPr>
        <w:t xml:space="preserve">The denominator to calculate the </w:t>
      </w:r>
      <w:r w:rsidR="00E770C2">
        <w:rPr>
          <w:rFonts w:ascii="Arial" w:eastAsia="Arial" w:hAnsi="Arial" w:cs="Arial"/>
        </w:rPr>
        <w:t>attendance</w:t>
      </w:r>
      <w:r w:rsidR="00221FF1" w:rsidRPr="00221FF1">
        <w:rPr>
          <w:rFonts w:ascii="Arial" w:eastAsia="Arial" w:hAnsi="Arial" w:cs="Arial"/>
        </w:rPr>
        <w:t xml:space="preserve"> rates was calculated using data from the Welsh Demographic Service (WDS) dataset available through SAIL.  This</w:t>
      </w:r>
      <w:r w:rsidR="00036845">
        <w:rPr>
          <w:rFonts w:ascii="Arial" w:eastAsia="Arial" w:hAnsi="Arial" w:cs="Arial"/>
        </w:rPr>
        <w:t xml:space="preserve"> patient level</w:t>
      </w:r>
      <w:r w:rsidR="00221FF1" w:rsidRPr="00221FF1">
        <w:rPr>
          <w:rFonts w:ascii="Arial" w:eastAsia="Arial" w:hAnsi="Arial" w:cs="Arial"/>
        </w:rPr>
        <w:t xml:space="preserve"> dataset contains all primary care events coded with Read codes by GMPs.  This allowed calculation of the total patient-years for all attendances at all GMPs registered with SAIL by year.  For partial annual data, </w:t>
      </w:r>
      <w:proofErr w:type="gramStart"/>
      <w:r w:rsidR="00221FF1" w:rsidRPr="00221FF1">
        <w:rPr>
          <w:rFonts w:ascii="Arial" w:eastAsia="Arial" w:hAnsi="Arial" w:cs="Arial"/>
        </w:rPr>
        <w:t>e.g.</w:t>
      </w:r>
      <w:proofErr w:type="gramEnd"/>
      <w:r w:rsidR="00221FF1" w:rsidRPr="00221FF1">
        <w:rPr>
          <w:rFonts w:ascii="Arial" w:eastAsia="Arial" w:hAnsi="Arial" w:cs="Arial"/>
        </w:rPr>
        <w:t xml:space="preserve"> where a patient entered the dataset part way through a calendar year, the amount of time they had contributed to that year was included by calculation of the proportion.  For example, where a patient had entered the dataset in the 7th month of the </w:t>
      </w:r>
      <w:proofErr w:type="gramStart"/>
      <w:r w:rsidR="00221FF1" w:rsidRPr="00221FF1">
        <w:rPr>
          <w:rFonts w:ascii="Arial" w:eastAsia="Arial" w:hAnsi="Arial" w:cs="Arial"/>
        </w:rPr>
        <w:t>year</w:t>
      </w:r>
      <w:proofErr w:type="gramEnd"/>
      <w:r w:rsidR="00221FF1" w:rsidRPr="00221FF1">
        <w:rPr>
          <w:rFonts w:ascii="Arial" w:eastAsia="Arial" w:hAnsi="Arial" w:cs="Arial"/>
        </w:rPr>
        <w:t xml:space="preserve"> they were considered to have contributed 0.5 patient-years (6 months).  Data were not available from the WDS dataset on patient location or </w:t>
      </w:r>
      <w:proofErr w:type="gramStart"/>
      <w:r w:rsidR="00221FF1" w:rsidRPr="00221FF1">
        <w:rPr>
          <w:rFonts w:ascii="Arial" w:eastAsia="Arial" w:hAnsi="Arial" w:cs="Arial"/>
        </w:rPr>
        <w:t>age,</w:t>
      </w:r>
      <w:proofErr w:type="gramEnd"/>
      <w:r w:rsidR="00221FF1" w:rsidRPr="00221FF1">
        <w:rPr>
          <w:rFonts w:ascii="Arial" w:eastAsia="Arial" w:hAnsi="Arial" w:cs="Arial"/>
        </w:rPr>
        <w:t xml:space="preserve"> therefore incidence rates could not be calculated for these variables.</w:t>
      </w:r>
    </w:p>
    <w:p w14:paraId="0D005815" w14:textId="2A7BD06E" w:rsidR="6BEB25D3" w:rsidRDefault="6BEB25D3" w:rsidP="6BEB25D3">
      <w:r>
        <w:br w:type="page"/>
      </w:r>
    </w:p>
    <w:p w14:paraId="613FE81B" w14:textId="77777777" w:rsidR="005B30C4" w:rsidRPr="00CF3954" w:rsidRDefault="005B30C4" w:rsidP="6BEB25D3">
      <w:pPr>
        <w:jc w:val="center"/>
        <w:rPr>
          <w:rFonts w:ascii="Arial" w:hAnsi="Arial" w:cs="Arial"/>
          <w:b/>
          <w:bCs/>
          <w:vertAlign w:val="superscript"/>
        </w:rPr>
      </w:pPr>
      <w:r w:rsidRPr="6BEB25D3">
        <w:rPr>
          <w:rFonts w:ascii="Arial" w:hAnsi="Arial" w:cs="Arial"/>
          <w:b/>
          <w:bCs/>
        </w:rPr>
        <w:lastRenderedPageBreak/>
        <w:t>Supplemental Appendix Tables</w:t>
      </w:r>
    </w:p>
    <w:p w14:paraId="6BB842C6" w14:textId="77777777" w:rsidR="005B30C4" w:rsidRDefault="005B30C4" w:rsidP="6BEB25D3">
      <w:pPr>
        <w:rPr>
          <w:b/>
          <w:bCs/>
          <w:sz w:val="18"/>
          <w:szCs w:val="18"/>
        </w:rPr>
      </w:pPr>
    </w:p>
    <w:p w14:paraId="16E6A682" w14:textId="188E4393" w:rsidR="005B30C4" w:rsidRPr="00BC25FB" w:rsidRDefault="005B30C4">
      <w:pPr>
        <w:rPr>
          <w:rFonts w:ascii="Arial" w:hAnsi="Arial" w:cs="Arial"/>
          <w:sz w:val="18"/>
          <w:szCs w:val="18"/>
        </w:rPr>
      </w:pPr>
      <w:r w:rsidRPr="00BC25FB">
        <w:rPr>
          <w:rFonts w:ascii="Arial" w:hAnsi="Arial" w:cs="Arial"/>
          <w:b/>
          <w:bCs/>
          <w:sz w:val="18"/>
          <w:szCs w:val="18"/>
        </w:rPr>
        <w:t xml:space="preserve">Appendix Table 1: </w:t>
      </w:r>
      <w:r w:rsidRPr="00BC25FB">
        <w:rPr>
          <w:rFonts w:ascii="Arial" w:hAnsi="Arial" w:cs="Arial"/>
          <w:sz w:val="18"/>
          <w:szCs w:val="18"/>
        </w:rPr>
        <w:t>Read codes used for data extraction and re-grouping of Read codes.</w:t>
      </w:r>
    </w:p>
    <w:tbl>
      <w:tblPr>
        <w:tblStyle w:val="GridTable1Light1"/>
        <w:tblW w:w="9351" w:type="dxa"/>
        <w:tblLook w:val="04A0" w:firstRow="1" w:lastRow="0" w:firstColumn="1" w:lastColumn="0" w:noHBand="0" w:noVBand="1"/>
      </w:tblPr>
      <w:tblGrid>
        <w:gridCol w:w="1347"/>
        <w:gridCol w:w="4177"/>
        <w:gridCol w:w="3827"/>
      </w:tblGrid>
      <w:tr w:rsidR="005B30C4" w:rsidRPr="00BC25FB" w14:paraId="45DDD34D" w14:textId="77777777" w:rsidTr="00D75B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D9D9D9" w:themeFill="background1" w:themeFillShade="D9"/>
          </w:tcPr>
          <w:p w14:paraId="298E9761" w14:textId="77777777" w:rsidR="005B30C4" w:rsidRPr="00BC25FB" w:rsidRDefault="005B30C4" w:rsidP="006C3ABE">
            <w:pPr>
              <w:rPr>
                <w:rStyle w:val="SubtleEmphasis"/>
                <w:rFonts w:ascii="Arial" w:hAnsi="Arial" w:cs="Arial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sz w:val="18"/>
                <w:szCs w:val="18"/>
              </w:rPr>
              <w:t>Read Code</w:t>
            </w:r>
          </w:p>
        </w:tc>
        <w:tc>
          <w:tcPr>
            <w:tcW w:w="4177" w:type="dxa"/>
            <w:shd w:val="clear" w:color="auto" w:fill="D9D9D9" w:themeFill="background1" w:themeFillShade="D9"/>
          </w:tcPr>
          <w:p w14:paraId="5E522905" w14:textId="77777777" w:rsidR="005B30C4" w:rsidRPr="00BC25FB" w:rsidRDefault="005B30C4" w:rsidP="006C3A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sz w:val="18"/>
                <w:szCs w:val="18"/>
              </w:rPr>
              <w:t>Read Code Description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10FC9B48" w14:textId="77777777" w:rsidR="005B30C4" w:rsidRPr="00BC25FB" w:rsidRDefault="005B30C4" w:rsidP="006C3A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sz w:val="18"/>
                <w:szCs w:val="18"/>
              </w:rPr>
              <w:t>Group</w:t>
            </w:r>
          </w:p>
        </w:tc>
      </w:tr>
      <w:tr w:rsidR="005813E0" w:rsidRPr="00BC25FB" w14:paraId="4AE86CCC" w14:textId="77777777" w:rsidTr="005813E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tcBorders>
              <w:top w:val="single" w:sz="12" w:space="0" w:color="666666" w:themeColor="text1" w:themeTint="99"/>
              <w:left w:val="single" w:sz="8" w:space="0" w:color="666666" w:themeColor="text1" w:themeTint="99"/>
            </w:tcBorders>
          </w:tcPr>
          <w:p w14:paraId="6A000903" w14:textId="08E6C538" w:rsidR="005813E0" w:rsidRPr="00BC25FB" w:rsidRDefault="0058745F" w:rsidP="006C3ABE">
            <w:pPr>
              <w:rPr>
                <w:rStyle w:val="SubtleEmphasis"/>
                <w:rFonts w:ascii="Arial" w:hAnsi="Arial" w:cs="Arial"/>
                <w:b w:val="0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b w:val="0"/>
                <w:sz w:val="18"/>
                <w:szCs w:val="18"/>
              </w:rPr>
              <w:t>F26</w:t>
            </w:r>
          </w:p>
        </w:tc>
        <w:tc>
          <w:tcPr>
            <w:tcW w:w="4177" w:type="dxa"/>
            <w:tcBorders>
              <w:top w:val="single" w:sz="12" w:space="0" w:color="666666" w:themeColor="text1" w:themeTint="99"/>
            </w:tcBorders>
          </w:tcPr>
          <w:p w14:paraId="1E66A257" w14:textId="2852D1DA" w:rsidR="005813E0" w:rsidRPr="00BC25FB" w:rsidRDefault="005813E0" w:rsidP="006C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sz w:val="18"/>
                <w:szCs w:val="18"/>
              </w:rPr>
              <w:t>Migraine</w:t>
            </w:r>
          </w:p>
        </w:tc>
        <w:tc>
          <w:tcPr>
            <w:tcW w:w="3827" w:type="dxa"/>
            <w:tcBorders>
              <w:top w:val="single" w:sz="12" w:space="0" w:color="666666" w:themeColor="text1" w:themeTint="99"/>
              <w:right w:val="single" w:sz="8" w:space="0" w:color="666666" w:themeColor="text1" w:themeTint="99"/>
            </w:tcBorders>
          </w:tcPr>
          <w:p w14:paraId="626EACCF" w14:textId="3B7E03B8" w:rsidR="005813E0" w:rsidRPr="00BC25FB" w:rsidRDefault="005813E0" w:rsidP="006C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sz w:val="18"/>
                <w:szCs w:val="18"/>
              </w:rPr>
              <w:t>Migraine</w:t>
            </w:r>
          </w:p>
        </w:tc>
      </w:tr>
      <w:tr w:rsidR="005813E0" w:rsidRPr="00BC25FB" w14:paraId="01BACC24" w14:textId="77777777" w:rsidTr="005813E0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tcBorders>
              <w:top w:val="single" w:sz="12" w:space="0" w:color="666666" w:themeColor="text1" w:themeTint="99"/>
              <w:left w:val="single" w:sz="8" w:space="0" w:color="666666" w:themeColor="text1" w:themeTint="99"/>
            </w:tcBorders>
          </w:tcPr>
          <w:p w14:paraId="17AD3E4D" w14:textId="7C8AFF4A" w:rsidR="005813E0" w:rsidRPr="00BC25FB" w:rsidRDefault="000F569C" w:rsidP="006C3ABE">
            <w:pPr>
              <w:rPr>
                <w:rStyle w:val="SubtleEmphasis"/>
                <w:rFonts w:ascii="Arial" w:hAnsi="Arial" w:cs="Arial"/>
                <w:b w:val="0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b w:val="0"/>
                <w:sz w:val="18"/>
                <w:szCs w:val="18"/>
              </w:rPr>
              <w:t>F300</w:t>
            </w:r>
          </w:p>
        </w:tc>
        <w:tc>
          <w:tcPr>
            <w:tcW w:w="4177" w:type="dxa"/>
            <w:tcBorders>
              <w:top w:val="single" w:sz="12" w:space="0" w:color="666666" w:themeColor="text1" w:themeTint="99"/>
            </w:tcBorders>
          </w:tcPr>
          <w:p w14:paraId="6C3BC851" w14:textId="059AAD89" w:rsidR="005813E0" w:rsidRPr="00BC25FB" w:rsidRDefault="005813E0" w:rsidP="006C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sz w:val="18"/>
                <w:szCs w:val="18"/>
              </w:rPr>
              <w:t>Post herpetic trigeminal neuralgia</w:t>
            </w:r>
          </w:p>
        </w:tc>
        <w:tc>
          <w:tcPr>
            <w:tcW w:w="3827" w:type="dxa"/>
            <w:tcBorders>
              <w:top w:val="single" w:sz="12" w:space="0" w:color="666666" w:themeColor="text1" w:themeTint="99"/>
              <w:right w:val="single" w:sz="8" w:space="0" w:color="666666" w:themeColor="text1" w:themeTint="99"/>
            </w:tcBorders>
          </w:tcPr>
          <w:p w14:paraId="4C80BC0B" w14:textId="2BF3B301" w:rsidR="005813E0" w:rsidRPr="00BC25FB" w:rsidRDefault="005813E0" w:rsidP="006C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sz w:val="18"/>
                <w:szCs w:val="18"/>
              </w:rPr>
              <w:t>Post herpetic trigeminal neuralgia</w:t>
            </w:r>
          </w:p>
        </w:tc>
      </w:tr>
      <w:tr w:rsidR="005813E0" w:rsidRPr="00BC25FB" w14:paraId="43EBACA1" w14:textId="77777777" w:rsidTr="005813E0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tcBorders>
              <w:top w:val="single" w:sz="12" w:space="0" w:color="666666" w:themeColor="text1" w:themeTint="99"/>
              <w:left w:val="single" w:sz="8" w:space="0" w:color="666666" w:themeColor="text1" w:themeTint="99"/>
            </w:tcBorders>
          </w:tcPr>
          <w:p w14:paraId="12482C09" w14:textId="3877D38D" w:rsidR="005813E0" w:rsidRPr="00BC25FB" w:rsidRDefault="0058745F" w:rsidP="006C3ABE">
            <w:pPr>
              <w:rPr>
                <w:rStyle w:val="SubtleEmphasis"/>
                <w:rFonts w:ascii="Arial" w:hAnsi="Arial" w:cs="Arial"/>
                <w:b w:val="0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b w:val="0"/>
                <w:sz w:val="18"/>
                <w:szCs w:val="18"/>
              </w:rPr>
              <w:t>F301z</w:t>
            </w:r>
          </w:p>
        </w:tc>
        <w:tc>
          <w:tcPr>
            <w:tcW w:w="4177" w:type="dxa"/>
            <w:tcBorders>
              <w:top w:val="single" w:sz="12" w:space="0" w:color="666666" w:themeColor="text1" w:themeTint="99"/>
            </w:tcBorders>
          </w:tcPr>
          <w:p w14:paraId="75CE1747" w14:textId="17662A6C" w:rsidR="005813E0" w:rsidRPr="00BC25FB" w:rsidRDefault="005813E0" w:rsidP="006C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sz w:val="18"/>
                <w:szCs w:val="18"/>
              </w:rPr>
              <w:t>Trigeminal neuralgia</w:t>
            </w:r>
          </w:p>
        </w:tc>
        <w:tc>
          <w:tcPr>
            <w:tcW w:w="3827" w:type="dxa"/>
            <w:tcBorders>
              <w:top w:val="single" w:sz="12" w:space="0" w:color="666666" w:themeColor="text1" w:themeTint="99"/>
              <w:right w:val="single" w:sz="8" w:space="0" w:color="666666" w:themeColor="text1" w:themeTint="99"/>
            </w:tcBorders>
          </w:tcPr>
          <w:p w14:paraId="7E5FFFF7" w14:textId="16577911" w:rsidR="005813E0" w:rsidRPr="00BC25FB" w:rsidRDefault="005813E0" w:rsidP="006C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sz w:val="18"/>
                <w:szCs w:val="18"/>
              </w:rPr>
              <w:t>Trigeminal neuralgia</w:t>
            </w:r>
          </w:p>
        </w:tc>
      </w:tr>
      <w:tr w:rsidR="005813E0" w:rsidRPr="00BC25FB" w14:paraId="6218A712" w14:textId="77777777" w:rsidTr="00A2483B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tcBorders>
              <w:top w:val="single" w:sz="12" w:space="0" w:color="666666" w:themeColor="text1" w:themeTint="99"/>
              <w:left w:val="single" w:sz="8" w:space="0" w:color="666666" w:themeColor="text1" w:themeTint="99"/>
              <w:bottom w:val="single" w:sz="12" w:space="0" w:color="666666" w:themeColor="text1" w:themeTint="99"/>
            </w:tcBorders>
          </w:tcPr>
          <w:p w14:paraId="73FC2D15" w14:textId="01B700FA" w:rsidR="005813E0" w:rsidRPr="00BC25FB" w:rsidRDefault="00A04177" w:rsidP="006C3ABE">
            <w:pPr>
              <w:rPr>
                <w:rStyle w:val="SubtleEmphasis"/>
                <w:rFonts w:ascii="Arial" w:hAnsi="Arial" w:cs="Arial"/>
                <w:b w:val="0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b w:val="0"/>
                <w:sz w:val="18"/>
                <w:szCs w:val="18"/>
              </w:rPr>
              <w:t>F302</w:t>
            </w:r>
          </w:p>
        </w:tc>
        <w:tc>
          <w:tcPr>
            <w:tcW w:w="4177" w:type="dxa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</w:tcPr>
          <w:p w14:paraId="2C5A794A" w14:textId="4839276F" w:rsidR="005813E0" w:rsidRPr="00BC25FB" w:rsidRDefault="005813E0" w:rsidP="006C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sz w:val="18"/>
                <w:szCs w:val="18"/>
              </w:rPr>
              <w:t>Atypical facial pain</w:t>
            </w:r>
          </w:p>
        </w:tc>
        <w:tc>
          <w:tcPr>
            <w:tcW w:w="3827" w:type="dxa"/>
            <w:tcBorders>
              <w:top w:val="single" w:sz="12" w:space="0" w:color="666666" w:themeColor="text1" w:themeTint="99"/>
              <w:right w:val="single" w:sz="8" w:space="0" w:color="666666" w:themeColor="text1" w:themeTint="99"/>
            </w:tcBorders>
          </w:tcPr>
          <w:p w14:paraId="25EBCCB3" w14:textId="10F85D64" w:rsidR="005813E0" w:rsidRPr="00BC25FB" w:rsidRDefault="005813E0" w:rsidP="006C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sz w:val="18"/>
                <w:szCs w:val="18"/>
              </w:rPr>
              <w:t>Atypical facial pain</w:t>
            </w:r>
          </w:p>
        </w:tc>
      </w:tr>
      <w:tr w:rsidR="00A2483B" w:rsidRPr="00BC25FB" w14:paraId="54A19138" w14:textId="77777777" w:rsidTr="00A24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tcBorders>
              <w:top w:val="single" w:sz="12" w:space="0" w:color="666666" w:themeColor="text1" w:themeTint="99"/>
              <w:left w:val="single" w:sz="8" w:space="0" w:color="666666" w:themeColor="text1" w:themeTint="99"/>
              <w:bottom w:val="single" w:sz="4" w:space="0" w:color="auto"/>
            </w:tcBorders>
          </w:tcPr>
          <w:p w14:paraId="3A8D13B9" w14:textId="662AC499" w:rsidR="00A2483B" w:rsidRPr="00BC25FB" w:rsidRDefault="00A04177" w:rsidP="006C3ABE">
            <w:pPr>
              <w:rPr>
                <w:rStyle w:val="SubtleEmphasis"/>
                <w:rFonts w:ascii="Arial" w:hAnsi="Arial" w:cs="Arial"/>
                <w:b w:val="0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b w:val="0"/>
                <w:sz w:val="18"/>
                <w:szCs w:val="18"/>
              </w:rPr>
              <w:t>J046</w:t>
            </w:r>
          </w:p>
        </w:tc>
        <w:tc>
          <w:tcPr>
            <w:tcW w:w="4177" w:type="dxa"/>
            <w:tcBorders>
              <w:top w:val="single" w:sz="12" w:space="0" w:color="666666" w:themeColor="text1" w:themeTint="99"/>
              <w:bottom w:val="single" w:sz="4" w:space="0" w:color="auto"/>
            </w:tcBorders>
          </w:tcPr>
          <w:p w14:paraId="513A8044" w14:textId="0ADBDA2A" w:rsidR="00A2483B" w:rsidRPr="00BC25FB" w:rsidRDefault="00A2483B" w:rsidP="006C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sz w:val="18"/>
                <w:szCs w:val="18"/>
              </w:rPr>
              <w:t>Temporomandibular disorder</w:t>
            </w:r>
          </w:p>
        </w:tc>
        <w:tc>
          <w:tcPr>
            <w:tcW w:w="3827" w:type="dxa"/>
            <w:vMerge w:val="restart"/>
            <w:tcBorders>
              <w:top w:val="single" w:sz="12" w:space="0" w:color="666666" w:themeColor="text1" w:themeTint="99"/>
              <w:right w:val="single" w:sz="8" w:space="0" w:color="666666" w:themeColor="text1" w:themeTint="99"/>
            </w:tcBorders>
          </w:tcPr>
          <w:p w14:paraId="4C57854C" w14:textId="287334FF" w:rsidR="00A2483B" w:rsidRPr="00BC25FB" w:rsidRDefault="00A2483B" w:rsidP="006C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sz w:val="18"/>
                <w:szCs w:val="18"/>
              </w:rPr>
              <w:t>Temporomandibular disorders (TMDs)</w:t>
            </w:r>
          </w:p>
        </w:tc>
      </w:tr>
      <w:tr w:rsidR="00A2483B" w:rsidRPr="00BC25FB" w14:paraId="12EA3942" w14:textId="77777777" w:rsidTr="00A24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tcBorders>
              <w:top w:val="single" w:sz="4" w:space="0" w:color="auto"/>
              <w:left w:val="single" w:sz="8" w:space="0" w:color="666666" w:themeColor="text1" w:themeTint="99"/>
              <w:bottom w:val="single" w:sz="4" w:space="0" w:color="auto"/>
            </w:tcBorders>
          </w:tcPr>
          <w:p w14:paraId="04B15351" w14:textId="5778FE22" w:rsidR="00A2483B" w:rsidRPr="00BC25FB" w:rsidRDefault="0031789F" w:rsidP="006C3ABE">
            <w:pPr>
              <w:rPr>
                <w:rStyle w:val="SubtleEmphasis"/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b w:val="0"/>
                <w:bCs w:val="0"/>
                <w:sz w:val="18"/>
                <w:szCs w:val="18"/>
              </w:rPr>
              <w:t>J0462</w:t>
            </w:r>
          </w:p>
        </w:tc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</w:tcPr>
          <w:p w14:paraId="21D5F4FD" w14:textId="1F6AF03C" w:rsidR="00A2483B" w:rsidRPr="00BC25FB" w:rsidRDefault="00A2483B" w:rsidP="006C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sz w:val="18"/>
                <w:szCs w:val="18"/>
              </w:rPr>
              <w:t xml:space="preserve">TMJ </w:t>
            </w:r>
            <w:r w:rsidR="0031789F" w:rsidRPr="00BC25FB">
              <w:rPr>
                <w:rStyle w:val="SubtleEmphasis"/>
                <w:rFonts w:ascii="Arial" w:hAnsi="Arial" w:cs="Arial"/>
                <w:sz w:val="18"/>
                <w:szCs w:val="18"/>
              </w:rPr>
              <w:t xml:space="preserve">internal </w:t>
            </w:r>
            <w:r w:rsidRPr="00BC25FB">
              <w:rPr>
                <w:rStyle w:val="SubtleEmphasis"/>
                <w:rFonts w:ascii="Arial" w:hAnsi="Arial" w:cs="Arial"/>
                <w:sz w:val="18"/>
                <w:szCs w:val="18"/>
              </w:rPr>
              <w:t>derangement</w:t>
            </w:r>
          </w:p>
        </w:tc>
        <w:tc>
          <w:tcPr>
            <w:tcW w:w="3827" w:type="dxa"/>
            <w:vMerge/>
            <w:tcBorders>
              <w:right w:val="single" w:sz="8" w:space="0" w:color="666666" w:themeColor="text1" w:themeTint="99"/>
            </w:tcBorders>
          </w:tcPr>
          <w:p w14:paraId="282447FB" w14:textId="77777777" w:rsidR="00A2483B" w:rsidRPr="00BC25FB" w:rsidRDefault="00A2483B" w:rsidP="006C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</w:p>
        </w:tc>
      </w:tr>
      <w:tr w:rsidR="00A2483B" w:rsidRPr="00BC25FB" w14:paraId="4DBFA0E7" w14:textId="77777777" w:rsidTr="00A24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tcBorders>
              <w:top w:val="single" w:sz="4" w:space="0" w:color="auto"/>
              <w:left w:val="single" w:sz="8" w:space="0" w:color="666666" w:themeColor="text1" w:themeTint="99"/>
              <w:bottom w:val="single" w:sz="4" w:space="0" w:color="auto"/>
            </w:tcBorders>
          </w:tcPr>
          <w:p w14:paraId="55050619" w14:textId="129D0206" w:rsidR="00A2483B" w:rsidRPr="00BC25FB" w:rsidRDefault="0031789F" w:rsidP="006C3ABE">
            <w:pPr>
              <w:rPr>
                <w:rStyle w:val="SubtleEmphasis"/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b w:val="0"/>
                <w:bCs w:val="0"/>
                <w:sz w:val="18"/>
                <w:szCs w:val="18"/>
              </w:rPr>
              <w:t>J0464</w:t>
            </w:r>
          </w:p>
        </w:tc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</w:tcPr>
          <w:p w14:paraId="3CC7C50C" w14:textId="62FB9C66" w:rsidR="00A2483B" w:rsidRPr="00BC25FB" w:rsidRDefault="00A2483B" w:rsidP="006C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sz w:val="18"/>
                <w:szCs w:val="18"/>
              </w:rPr>
              <w:t>TMJ dysfunction pain syndrome</w:t>
            </w:r>
          </w:p>
        </w:tc>
        <w:tc>
          <w:tcPr>
            <w:tcW w:w="3827" w:type="dxa"/>
            <w:vMerge/>
            <w:tcBorders>
              <w:right w:val="single" w:sz="8" w:space="0" w:color="666666" w:themeColor="text1" w:themeTint="99"/>
            </w:tcBorders>
          </w:tcPr>
          <w:p w14:paraId="56DF40A3" w14:textId="77777777" w:rsidR="00A2483B" w:rsidRPr="00BC25FB" w:rsidRDefault="00A2483B" w:rsidP="006C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</w:p>
        </w:tc>
      </w:tr>
      <w:tr w:rsidR="000F569C" w:rsidRPr="00BC25FB" w14:paraId="23018007" w14:textId="77777777" w:rsidTr="00A24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tcBorders>
              <w:top w:val="single" w:sz="4" w:space="0" w:color="auto"/>
              <w:left w:val="single" w:sz="8" w:space="0" w:color="666666" w:themeColor="text1" w:themeTint="99"/>
              <w:bottom w:val="single" w:sz="4" w:space="0" w:color="auto"/>
            </w:tcBorders>
          </w:tcPr>
          <w:p w14:paraId="4326BA8E" w14:textId="52E4CFA1" w:rsidR="000F569C" w:rsidRPr="00BC25FB" w:rsidRDefault="000F569C" w:rsidP="006C3ABE">
            <w:pPr>
              <w:rPr>
                <w:rStyle w:val="SubtleEmphasis"/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b w:val="0"/>
                <w:bCs w:val="0"/>
                <w:sz w:val="18"/>
                <w:szCs w:val="18"/>
              </w:rPr>
              <w:t>J0463</w:t>
            </w:r>
          </w:p>
        </w:tc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</w:tcPr>
          <w:p w14:paraId="3FCFBD51" w14:textId="78D622EB" w:rsidR="000F569C" w:rsidRPr="00BC25FB" w:rsidRDefault="000F569C" w:rsidP="006C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sz w:val="18"/>
                <w:szCs w:val="18"/>
              </w:rPr>
              <w:t>Temporomandibular click</w:t>
            </w:r>
          </w:p>
        </w:tc>
        <w:tc>
          <w:tcPr>
            <w:tcW w:w="3827" w:type="dxa"/>
            <w:vMerge/>
            <w:tcBorders>
              <w:right w:val="single" w:sz="8" w:space="0" w:color="666666" w:themeColor="text1" w:themeTint="99"/>
            </w:tcBorders>
          </w:tcPr>
          <w:p w14:paraId="1F9E9D33" w14:textId="77777777" w:rsidR="000F569C" w:rsidRPr="00BC25FB" w:rsidRDefault="000F569C" w:rsidP="006C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</w:p>
        </w:tc>
      </w:tr>
      <w:tr w:rsidR="00A2483B" w:rsidRPr="00BC25FB" w14:paraId="45BFEE3A" w14:textId="77777777" w:rsidTr="007E4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tcBorders>
              <w:top w:val="single" w:sz="4" w:space="0" w:color="auto"/>
              <w:left w:val="single" w:sz="8" w:space="0" w:color="666666" w:themeColor="text1" w:themeTint="99"/>
              <w:bottom w:val="single" w:sz="12" w:space="0" w:color="666666" w:themeColor="text1" w:themeTint="99"/>
            </w:tcBorders>
          </w:tcPr>
          <w:p w14:paraId="508A7181" w14:textId="02B9BD50" w:rsidR="00A2483B" w:rsidRPr="00BC25FB" w:rsidRDefault="003113F5" w:rsidP="006C3ABE">
            <w:pPr>
              <w:rPr>
                <w:rStyle w:val="SubtleEmphasis"/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b w:val="0"/>
                <w:bCs w:val="0"/>
                <w:sz w:val="18"/>
                <w:szCs w:val="18"/>
              </w:rPr>
              <w:t>S5y11</w:t>
            </w:r>
          </w:p>
        </w:tc>
        <w:tc>
          <w:tcPr>
            <w:tcW w:w="4177" w:type="dxa"/>
            <w:tcBorders>
              <w:top w:val="single" w:sz="4" w:space="0" w:color="auto"/>
              <w:bottom w:val="single" w:sz="12" w:space="0" w:color="666666" w:themeColor="text1" w:themeTint="99"/>
            </w:tcBorders>
          </w:tcPr>
          <w:p w14:paraId="6A314F8E" w14:textId="697C73E7" w:rsidR="00A2483B" w:rsidRPr="00BC25FB" w:rsidRDefault="00A2483B" w:rsidP="006C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sz w:val="18"/>
                <w:szCs w:val="18"/>
              </w:rPr>
              <w:t>TMJ sprain</w:t>
            </w:r>
          </w:p>
        </w:tc>
        <w:tc>
          <w:tcPr>
            <w:tcW w:w="3827" w:type="dxa"/>
            <w:vMerge/>
            <w:tcBorders>
              <w:bottom w:val="single" w:sz="12" w:space="0" w:color="666666" w:themeColor="text1" w:themeTint="99"/>
              <w:right w:val="single" w:sz="8" w:space="0" w:color="666666" w:themeColor="text1" w:themeTint="99"/>
            </w:tcBorders>
          </w:tcPr>
          <w:p w14:paraId="00C5F7CC" w14:textId="77777777" w:rsidR="00A2483B" w:rsidRPr="00BC25FB" w:rsidRDefault="00A2483B" w:rsidP="006C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</w:p>
        </w:tc>
      </w:tr>
      <w:tr w:rsidR="007E4507" w:rsidRPr="00BC25FB" w14:paraId="7DA9003C" w14:textId="77777777" w:rsidTr="007E4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tcBorders>
              <w:top w:val="single" w:sz="12" w:space="0" w:color="666666" w:themeColor="text1" w:themeTint="99"/>
              <w:left w:val="single" w:sz="8" w:space="0" w:color="666666" w:themeColor="text1" w:themeTint="99"/>
              <w:bottom w:val="single" w:sz="4" w:space="0" w:color="auto"/>
            </w:tcBorders>
          </w:tcPr>
          <w:p w14:paraId="554CFEAA" w14:textId="15DD1A8F" w:rsidR="007E4507" w:rsidRPr="00BC25FB" w:rsidRDefault="007E4507" w:rsidP="006C3ABE">
            <w:pPr>
              <w:rPr>
                <w:rStyle w:val="SubtleEmphasis"/>
                <w:rFonts w:ascii="Arial" w:hAnsi="Arial" w:cs="Arial"/>
                <w:b w:val="0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b w:val="0"/>
                <w:sz w:val="18"/>
                <w:szCs w:val="18"/>
              </w:rPr>
              <w:t>J08zC</w:t>
            </w:r>
          </w:p>
        </w:tc>
        <w:tc>
          <w:tcPr>
            <w:tcW w:w="4177" w:type="dxa"/>
            <w:tcBorders>
              <w:top w:val="single" w:sz="12" w:space="0" w:color="666666" w:themeColor="text1" w:themeTint="99"/>
              <w:bottom w:val="single" w:sz="4" w:space="0" w:color="auto"/>
            </w:tcBorders>
          </w:tcPr>
          <w:p w14:paraId="05D29A20" w14:textId="00BD0E5D" w:rsidR="007E4507" w:rsidRPr="00BC25FB" w:rsidRDefault="007E4507" w:rsidP="006C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sz w:val="18"/>
                <w:szCs w:val="18"/>
              </w:rPr>
              <w:t>Burning mouth syndrome</w:t>
            </w:r>
          </w:p>
        </w:tc>
        <w:tc>
          <w:tcPr>
            <w:tcW w:w="3827" w:type="dxa"/>
            <w:vMerge w:val="restart"/>
            <w:tcBorders>
              <w:top w:val="single" w:sz="12" w:space="0" w:color="666666" w:themeColor="text1" w:themeTint="99"/>
              <w:right w:val="single" w:sz="8" w:space="0" w:color="666666" w:themeColor="text1" w:themeTint="99"/>
            </w:tcBorders>
          </w:tcPr>
          <w:p w14:paraId="7B6F7358" w14:textId="7CE20CC9" w:rsidR="007E4507" w:rsidRPr="00BC25FB" w:rsidRDefault="007E4507" w:rsidP="006C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sz w:val="18"/>
                <w:szCs w:val="18"/>
              </w:rPr>
              <w:t>Burning mouth syndrome (BMS)</w:t>
            </w:r>
          </w:p>
        </w:tc>
      </w:tr>
      <w:tr w:rsidR="007E4507" w:rsidRPr="00BC25FB" w14:paraId="06778E0C" w14:textId="77777777" w:rsidTr="00A24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tcBorders>
              <w:top w:val="single" w:sz="4" w:space="0" w:color="auto"/>
              <w:left w:val="single" w:sz="8" w:space="0" w:color="666666" w:themeColor="text1" w:themeTint="99"/>
              <w:bottom w:val="single" w:sz="12" w:space="0" w:color="666666" w:themeColor="text1" w:themeTint="99"/>
            </w:tcBorders>
          </w:tcPr>
          <w:p w14:paraId="6632BACE" w14:textId="35538174" w:rsidR="007E4507" w:rsidRPr="00BC25FB" w:rsidRDefault="007E4507" w:rsidP="006C3ABE">
            <w:pPr>
              <w:rPr>
                <w:rStyle w:val="SubtleEmphasis"/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b w:val="0"/>
                <w:bCs w:val="0"/>
                <w:sz w:val="18"/>
                <w:szCs w:val="18"/>
              </w:rPr>
              <w:t>J096</w:t>
            </w:r>
          </w:p>
        </w:tc>
        <w:tc>
          <w:tcPr>
            <w:tcW w:w="4177" w:type="dxa"/>
            <w:tcBorders>
              <w:top w:val="single" w:sz="4" w:space="0" w:color="auto"/>
              <w:bottom w:val="single" w:sz="12" w:space="0" w:color="666666" w:themeColor="text1" w:themeTint="99"/>
            </w:tcBorders>
          </w:tcPr>
          <w:p w14:paraId="43355DA2" w14:textId="247A8C6C" w:rsidR="007E4507" w:rsidRPr="00BC25FB" w:rsidRDefault="007E4507" w:rsidP="006C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sz w:val="18"/>
                <w:szCs w:val="18"/>
              </w:rPr>
              <w:t>Burning tongue</w:t>
            </w:r>
          </w:p>
        </w:tc>
        <w:tc>
          <w:tcPr>
            <w:tcW w:w="3827" w:type="dxa"/>
            <w:vMerge/>
            <w:tcBorders>
              <w:bottom w:val="single" w:sz="12" w:space="0" w:color="666666" w:themeColor="text1" w:themeTint="99"/>
              <w:right w:val="single" w:sz="8" w:space="0" w:color="666666" w:themeColor="text1" w:themeTint="99"/>
            </w:tcBorders>
          </w:tcPr>
          <w:p w14:paraId="7155DFCC" w14:textId="665178EA" w:rsidR="007E4507" w:rsidRPr="00BC25FB" w:rsidRDefault="007E4507" w:rsidP="006C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</w:p>
        </w:tc>
      </w:tr>
      <w:tr w:rsidR="005B30C4" w:rsidRPr="00BC25FB" w14:paraId="5E850328" w14:textId="77777777" w:rsidTr="006C3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tcBorders>
              <w:top w:val="single" w:sz="12" w:space="0" w:color="666666" w:themeColor="text1" w:themeTint="99"/>
              <w:left w:val="single" w:sz="8" w:space="0" w:color="666666" w:themeColor="text1" w:themeTint="99"/>
              <w:bottom w:val="single" w:sz="12" w:space="0" w:color="666666" w:themeColor="text1" w:themeTint="99"/>
            </w:tcBorders>
          </w:tcPr>
          <w:p w14:paraId="577AF502" w14:textId="69B5FE04" w:rsidR="005B30C4" w:rsidRPr="00BC25FB" w:rsidRDefault="00A04177" w:rsidP="006C3ABE">
            <w:pPr>
              <w:rPr>
                <w:rStyle w:val="SubtleEmphasis"/>
                <w:rFonts w:ascii="Arial" w:hAnsi="Arial" w:cs="Arial"/>
                <w:b w:val="0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b w:val="0"/>
                <w:sz w:val="18"/>
                <w:szCs w:val="18"/>
              </w:rPr>
              <w:t>SJ12</w:t>
            </w:r>
          </w:p>
        </w:tc>
        <w:tc>
          <w:tcPr>
            <w:tcW w:w="4177" w:type="dxa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</w:tcPr>
          <w:p w14:paraId="23162745" w14:textId="1379A14A" w:rsidR="005B30C4" w:rsidRPr="00BC25FB" w:rsidRDefault="00A2483B" w:rsidP="006C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sz w:val="18"/>
                <w:szCs w:val="18"/>
              </w:rPr>
              <w:t>Trigeminal</w:t>
            </w:r>
            <w:r w:rsidR="00A04177" w:rsidRPr="00BC25FB">
              <w:rPr>
                <w:rStyle w:val="SubtleEmphasis"/>
                <w:rFonts w:ascii="Arial" w:hAnsi="Arial" w:cs="Arial"/>
                <w:sz w:val="18"/>
                <w:szCs w:val="18"/>
              </w:rPr>
              <w:t xml:space="preserve"> (5</w:t>
            </w:r>
            <w:r w:rsidR="00A04177" w:rsidRPr="00BC25FB">
              <w:rPr>
                <w:rStyle w:val="SubtleEmphasis"/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="00A04177" w:rsidRPr="00BC25FB">
              <w:rPr>
                <w:rStyle w:val="SubtleEmphasis"/>
                <w:rFonts w:ascii="Arial" w:hAnsi="Arial" w:cs="Arial"/>
                <w:sz w:val="18"/>
                <w:szCs w:val="18"/>
              </w:rPr>
              <w:t>)</w:t>
            </w:r>
            <w:r w:rsidRPr="00BC25FB">
              <w:rPr>
                <w:rStyle w:val="SubtleEmphasis"/>
                <w:rFonts w:ascii="Arial" w:hAnsi="Arial" w:cs="Arial"/>
                <w:sz w:val="18"/>
                <w:szCs w:val="18"/>
              </w:rPr>
              <w:t xml:space="preserve"> nerve injury</w:t>
            </w:r>
          </w:p>
        </w:tc>
        <w:tc>
          <w:tcPr>
            <w:tcW w:w="3827" w:type="dxa"/>
            <w:tcBorders>
              <w:top w:val="single" w:sz="12" w:space="0" w:color="666666" w:themeColor="text1" w:themeTint="99"/>
              <w:bottom w:val="single" w:sz="12" w:space="0" w:color="666666" w:themeColor="text1" w:themeTint="99"/>
              <w:right w:val="single" w:sz="8" w:space="0" w:color="666666" w:themeColor="text1" w:themeTint="99"/>
            </w:tcBorders>
          </w:tcPr>
          <w:p w14:paraId="23ED37DE" w14:textId="4A4D7217" w:rsidR="005B30C4" w:rsidRPr="00BC25FB" w:rsidRDefault="00A2483B" w:rsidP="006C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sz w:val="18"/>
                <w:szCs w:val="18"/>
              </w:rPr>
              <w:t>Trigeminal nerve injury</w:t>
            </w:r>
          </w:p>
        </w:tc>
      </w:tr>
      <w:tr w:rsidR="005B30C4" w:rsidRPr="00BC25FB" w14:paraId="4724B4CA" w14:textId="77777777" w:rsidTr="006C3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tcBorders>
              <w:top w:val="single" w:sz="12" w:space="0" w:color="666666" w:themeColor="text1" w:themeTint="99"/>
              <w:left w:val="single" w:sz="8" w:space="0" w:color="666666" w:themeColor="text1" w:themeTint="99"/>
              <w:bottom w:val="single" w:sz="12" w:space="0" w:color="666666" w:themeColor="text1" w:themeTint="99"/>
            </w:tcBorders>
          </w:tcPr>
          <w:p w14:paraId="2FD7089F" w14:textId="77777777" w:rsidR="005B30C4" w:rsidRPr="00BC25FB" w:rsidRDefault="005B30C4" w:rsidP="006C3ABE">
            <w:pPr>
              <w:rPr>
                <w:rStyle w:val="SubtleEmphasis"/>
                <w:rFonts w:ascii="Arial" w:hAnsi="Arial" w:cs="Arial"/>
                <w:b w:val="0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b w:val="0"/>
                <w:sz w:val="18"/>
                <w:szCs w:val="18"/>
              </w:rPr>
              <w:t>J080</w:t>
            </w:r>
          </w:p>
        </w:tc>
        <w:tc>
          <w:tcPr>
            <w:tcW w:w="4177" w:type="dxa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</w:tcPr>
          <w:p w14:paraId="67729599" w14:textId="77777777" w:rsidR="005B30C4" w:rsidRPr="00BC25FB" w:rsidRDefault="005B30C4" w:rsidP="006C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sz w:val="18"/>
                <w:szCs w:val="18"/>
              </w:rPr>
              <w:t>Stomatitis</w:t>
            </w:r>
          </w:p>
        </w:tc>
        <w:tc>
          <w:tcPr>
            <w:tcW w:w="3827" w:type="dxa"/>
            <w:tcBorders>
              <w:top w:val="single" w:sz="12" w:space="0" w:color="666666" w:themeColor="text1" w:themeTint="99"/>
              <w:bottom w:val="single" w:sz="12" w:space="0" w:color="666666" w:themeColor="text1" w:themeTint="99"/>
              <w:right w:val="single" w:sz="8" w:space="0" w:color="666666" w:themeColor="text1" w:themeTint="99"/>
            </w:tcBorders>
          </w:tcPr>
          <w:p w14:paraId="31E2069E" w14:textId="77777777" w:rsidR="005B30C4" w:rsidRPr="00BC25FB" w:rsidRDefault="005B30C4" w:rsidP="006C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sz w:val="18"/>
                <w:szCs w:val="18"/>
              </w:rPr>
              <w:t>Stomatitis</w:t>
            </w:r>
          </w:p>
        </w:tc>
      </w:tr>
      <w:tr w:rsidR="005B30C4" w:rsidRPr="00BC25FB" w14:paraId="7813D4FF" w14:textId="77777777" w:rsidTr="006C3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tcBorders>
              <w:top w:val="single" w:sz="12" w:space="0" w:color="666666" w:themeColor="text1" w:themeTint="99"/>
              <w:left w:val="single" w:sz="8" w:space="0" w:color="666666" w:themeColor="text1" w:themeTint="99"/>
              <w:bottom w:val="single" w:sz="2" w:space="0" w:color="595959" w:themeColor="text1" w:themeTint="A6"/>
            </w:tcBorders>
          </w:tcPr>
          <w:p w14:paraId="2980F90A" w14:textId="77777777" w:rsidR="005B30C4" w:rsidRPr="00BC25FB" w:rsidRDefault="005B30C4" w:rsidP="006C3ABE">
            <w:pPr>
              <w:rPr>
                <w:rStyle w:val="SubtleEmphasis"/>
                <w:rFonts w:ascii="Arial" w:hAnsi="Arial" w:cs="Arial"/>
                <w:b w:val="0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b w:val="0"/>
                <w:sz w:val="18"/>
                <w:szCs w:val="18"/>
              </w:rPr>
              <w:t>191..</w:t>
            </w:r>
          </w:p>
        </w:tc>
        <w:tc>
          <w:tcPr>
            <w:tcW w:w="4177" w:type="dxa"/>
            <w:tcBorders>
              <w:top w:val="single" w:sz="12" w:space="0" w:color="666666" w:themeColor="text1" w:themeTint="99"/>
              <w:bottom w:val="single" w:sz="2" w:space="0" w:color="595959" w:themeColor="text1" w:themeTint="A6"/>
            </w:tcBorders>
          </w:tcPr>
          <w:p w14:paraId="53DECA46" w14:textId="77777777" w:rsidR="005B30C4" w:rsidRPr="00BC25FB" w:rsidRDefault="005B30C4" w:rsidP="006C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sz w:val="18"/>
                <w:szCs w:val="18"/>
              </w:rPr>
              <w:t>Tooth symptoms</w:t>
            </w:r>
          </w:p>
        </w:tc>
        <w:tc>
          <w:tcPr>
            <w:tcW w:w="3827" w:type="dxa"/>
            <w:vMerge w:val="restart"/>
            <w:tcBorders>
              <w:top w:val="single" w:sz="12" w:space="0" w:color="666666" w:themeColor="text1" w:themeTint="99"/>
              <w:right w:val="single" w:sz="8" w:space="0" w:color="666666" w:themeColor="text1" w:themeTint="99"/>
            </w:tcBorders>
          </w:tcPr>
          <w:p w14:paraId="2502D0E0" w14:textId="77777777" w:rsidR="005B30C4" w:rsidRPr="00BC25FB" w:rsidRDefault="005B30C4" w:rsidP="006C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sz w:val="18"/>
                <w:szCs w:val="18"/>
              </w:rPr>
              <w:t>Non-specific dental Read codes</w:t>
            </w:r>
          </w:p>
        </w:tc>
      </w:tr>
      <w:tr w:rsidR="005B30C4" w:rsidRPr="00BC25FB" w14:paraId="28AA796A" w14:textId="77777777" w:rsidTr="006C3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tcBorders>
              <w:top w:val="single" w:sz="2" w:space="0" w:color="595959" w:themeColor="text1" w:themeTint="A6"/>
              <w:left w:val="single" w:sz="8" w:space="0" w:color="666666" w:themeColor="text1" w:themeTint="99"/>
              <w:bottom w:val="single" w:sz="2" w:space="0" w:color="595959" w:themeColor="text1" w:themeTint="A6"/>
            </w:tcBorders>
          </w:tcPr>
          <w:p w14:paraId="2BDF409C" w14:textId="77777777" w:rsidR="005B30C4" w:rsidRPr="00BC25FB" w:rsidRDefault="005B30C4" w:rsidP="006C3ABE">
            <w:pPr>
              <w:rPr>
                <w:rStyle w:val="SubtleEmphasis"/>
                <w:rFonts w:ascii="Arial" w:hAnsi="Arial" w:cs="Arial"/>
                <w:b w:val="0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b w:val="0"/>
                <w:sz w:val="18"/>
                <w:szCs w:val="18"/>
              </w:rPr>
              <w:t>J05y</w:t>
            </w:r>
          </w:p>
        </w:tc>
        <w:tc>
          <w:tcPr>
            <w:tcW w:w="4177" w:type="dxa"/>
            <w:tcBorders>
              <w:top w:val="single" w:sz="2" w:space="0" w:color="595959" w:themeColor="text1" w:themeTint="A6"/>
              <w:bottom w:val="single" w:sz="2" w:space="0" w:color="595959" w:themeColor="text1" w:themeTint="A6"/>
            </w:tcBorders>
          </w:tcPr>
          <w:p w14:paraId="2EBE71D2" w14:textId="77777777" w:rsidR="005B30C4" w:rsidRPr="00BC25FB" w:rsidRDefault="005B30C4" w:rsidP="006C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sz w:val="18"/>
                <w:szCs w:val="18"/>
              </w:rPr>
              <w:t>Other specified dental disorder</w:t>
            </w:r>
          </w:p>
        </w:tc>
        <w:tc>
          <w:tcPr>
            <w:tcW w:w="3827" w:type="dxa"/>
            <w:vMerge/>
            <w:tcBorders>
              <w:right w:val="single" w:sz="8" w:space="0" w:color="666666" w:themeColor="text1" w:themeTint="99"/>
            </w:tcBorders>
          </w:tcPr>
          <w:p w14:paraId="5B215443" w14:textId="77777777" w:rsidR="005B30C4" w:rsidRPr="00BC25FB" w:rsidRDefault="005B30C4" w:rsidP="006C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</w:p>
        </w:tc>
      </w:tr>
      <w:tr w:rsidR="005B30C4" w:rsidRPr="00BC25FB" w14:paraId="449F5D1F" w14:textId="77777777" w:rsidTr="006C3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tcBorders>
              <w:top w:val="single" w:sz="2" w:space="0" w:color="595959" w:themeColor="text1" w:themeTint="A6"/>
              <w:left w:val="single" w:sz="8" w:space="0" w:color="666666" w:themeColor="text1" w:themeTint="99"/>
              <w:bottom w:val="single" w:sz="12" w:space="0" w:color="666666" w:themeColor="text1" w:themeTint="99"/>
            </w:tcBorders>
          </w:tcPr>
          <w:p w14:paraId="2F00A0A4" w14:textId="77777777" w:rsidR="005B30C4" w:rsidRPr="00BC25FB" w:rsidRDefault="005B30C4" w:rsidP="006C3ABE">
            <w:pPr>
              <w:rPr>
                <w:rStyle w:val="SubtleEmphasis"/>
                <w:rFonts w:ascii="Arial" w:hAnsi="Arial" w:cs="Arial"/>
                <w:b w:val="0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b w:val="0"/>
                <w:sz w:val="18"/>
                <w:szCs w:val="18"/>
              </w:rPr>
              <w:t>J052</w:t>
            </w:r>
          </w:p>
        </w:tc>
        <w:tc>
          <w:tcPr>
            <w:tcW w:w="4177" w:type="dxa"/>
            <w:tcBorders>
              <w:top w:val="single" w:sz="2" w:space="0" w:color="595959" w:themeColor="text1" w:themeTint="A6"/>
              <w:bottom w:val="single" w:sz="12" w:space="0" w:color="666666" w:themeColor="text1" w:themeTint="99"/>
            </w:tcBorders>
          </w:tcPr>
          <w:p w14:paraId="461F71D8" w14:textId="77777777" w:rsidR="005B30C4" w:rsidRPr="00BC25FB" w:rsidRDefault="005B30C4" w:rsidP="006C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  <w:r w:rsidRPr="00BC25FB">
              <w:rPr>
                <w:rStyle w:val="SubtleEmphasis"/>
                <w:rFonts w:ascii="Arial" w:hAnsi="Arial" w:cs="Arial"/>
                <w:sz w:val="18"/>
                <w:szCs w:val="18"/>
              </w:rPr>
              <w:t>Dental diseases/conditions</w:t>
            </w:r>
          </w:p>
        </w:tc>
        <w:tc>
          <w:tcPr>
            <w:tcW w:w="3827" w:type="dxa"/>
            <w:vMerge/>
            <w:tcBorders>
              <w:bottom w:val="single" w:sz="12" w:space="0" w:color="666666" w:themeColor="text1" w:themeTint="99"/>
              <w:right w:val="single" w:sz="8" w:space="0" w:color="666666" w:themeColor="text1" w:themeTint="99"/>
            </w:tcBorders>
          </w:tcPr>
          <w:p w14:paraId="3F5F4323" w14:textId="77777777" w:rsidR="005B30C4" w:rsidRPr="00BC25FB" w:rsidRDefault="005B30C4" w:rsidP="006C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sz w:val="18"/>
                <w:szCs w:val="18"/>
              </w:rPr>
            </w:pPr>
          </w:p>
        </w:tc>
      </w:tr>
    </w:tbl>
    <w:p w14:paraId="18CDA2B5" w14:textId="584E4B81" w:rsidR="005B30C4" w:rsidRDefault="005B30C4">
      <w:pPr>
        <w:rPr>
          <w:rFonts w:ascii="Arial" w:hAnsi="Arial" w:cs="Arial"/>
          <w:b/>
          <w:bCs/>
          <w:sz w:val="18"/>
          <w:szCs w:val="18"/>
        </w:rPr>
      </w:pPr>
    </w:p>
    <w:p w14:paraId="4EB3708D" w14:textId="77777777" w:rsidR="008F2C81" w:rsidRPr="00BC25FB" w:rsidRDefault="008F2C81">
      <w:pPr>
        <w:rPr>
          <w:rFonts w:ascii="Arial" w:hAnsi="Arial" w:cs="Arial"/>
          <w:b/>
          <w:bCs/>
          <w:sz w:val="18"/>
          <w:szCs w:val="18"/>
        </w:rPr>
      </w:pPr>
    </w:p>
    <w:p w14:paraId="23E7B686" w14:textId="77777777" w:rsidR="00D75B8A" w:rsidRPr="00BC25FB" w:rsidRDefault="00D75B8A">
      <w:pPr>
        <w:rPr>
          <w:rFonts w:ascii="Arial" w:hAnsi="Arial" w:cs="Arial"/>
          <w:sz w:val="18"/>
          <w:szCs w:val="18"/>
        </w:rPr>
      </w:pPr>
      <w:r w:rsidRPr="00BC25FB">
        <w:rPr>
          <w:rFonts w:ascii="Arial" w:hAnsi="Arial" w:cs="Arial"/>
          <w:b/>
          <w:bCs/>
          <w:sz w:val="18"/>
          <w:szCs w:val="18"/>
        </w:rPr>
        <w:t xml:space="preserve">Appendix Table </w:t>
      </w:r>
      <w:r w:rsidR="00F9459E" w:rsidRPr="00BC25FB">
        <w:rPr>
          <w:rFonts w:ascii="Arial" w:hAnsi="Arial" w:cs="Arial"/>
          <w:b/>
          <w:bCs/>
          <w:sz w:val="18"/>
          <w:szCs w:val="18"/>
        </w:rPr>
        <w:t>2</w:t>
      </w:r>
      <w:r w:rsidRPr="00BC25FB">
        <w:rPr>
          <w:rFonts w:ascii="Arial" w:hAnsi="Arial" w:cs="Arial"/>
          <w:b/>
          <w:bCs/>
          <w:sz w:val="18"/>
          <w:szCs w:val="18"/>
        </w:rPr>
        <w:t xml:space="preserve">: </w:t>
      </w:r>
      <w:r w:rsidR="00F9459E" w:rsidRPr="00BC25FB">
        <w:rPr>
          <w:rFonts w:ascii="Arial" w:hAnsi="Arial" w:cs="Arial"/>
          <w:b/>
          <w:bCs/>
          <w:sz w:val="18"/>
          <w:szCs w:val="18"/>
        </w:rPr>
        <w:t xml:space="preserve"> </w:t>
      </w:r>
      <w:r w:rsidR="00F9459E" w:rsidRPr="00BC25FB">
        <w:rPr>
          <w:rFonts w:ascii="Arial" w:hAnsi="Arial" w:cs="Arial"/>
          <w:sz w:val="18"/>
          <w:szCs w:val="18"/>
        </w:rPr>
        <w:t>Detailed p</w:t>
      </w:r>
      <w:r w:rsidRPr="00BC25FB">
        <w:rPr>
          <w:rFonts w:ascii="Arial" w:hAnsi="Arial" w:cs="Arial"/>
          <w:sz w:val="18"/>
          <w:szCs w:val="18"/>
        </w:rPr>
        <w:t>atient demographics</w:t>
      </w:r>
      <w:r w:rsidR="00F9459E" w:rsidRPr="00BC25FB">
        <w:rPr>
          <w:rFonts w:ascii="Arial" w:hAnsi="Arial" w:cs="Arial"/>
          <w:sz w:val="18"/>
          <w:szCs w:val="18"/>
        </w:rPr>
        <w:t xml:space="preserve"> from the entire dataset </w:t>
      </w:r>
      <w:r w:rsidR="00FD4734" w:rsidRPr="00BC25FB">
        <w:rPr>
          <w:rFonts w:ascii="Arial" w:hAnsi="Arial" w:cs="Arial"/>
          <w:sz w:val="18"/>
          <w:szCs w:val="18"/>
        </w:rPr>
        <w:t>(1974-2017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51"/>
        <w:gridCol w:w="2981"/>
        <w:gridCol w:w="2578"/>
      </w:tblGrid>
      <w:tr w:rsidR="002E3789" w:rsidRPr="00BC25FB" w14:paraId="61C069A3" w14:textId="1879CBAB" w:rsidTr="002E3789">
        <w:tc>
          <w:tcPr>
            <w:tcW w:w="3451" w:type="dxa"/>
            <w:shd w:val="clear" w:color="auto" w:fill="D9D9D9" w:themeFill="background1" w:themeFillShade="D9"/>
          </w:tcPr>
          <w:p w14:paraId="5E84022E" w14:textId="34C3AA74" w:rsidR="002E3789" w:rsidRPr="00BC25FB" w:rsidRDefault="002E37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5FB">
              <w:rPr>
                <w:rFonts w:ascii="Arial" w:hAnsi="Arial" w:cs="Arial"/>
                <w:b/>
                <w:bCs/>
                <w:sz w:val="18"/>
                <w:szCs w:val="18"/>
              </w:rPr>
              <w:t>Patient Gender</w:t>
            </w:r>
          </w:p>
        </w:tc>
        <w:tc>
          <w:tcPr>
            <w:tcW w:w="2981" w:type="dxa"/>
            <w:shd w:val="clear" w:color="auto" w:fill="D9D9D9" w:themeFill="background1" w:themeFillShade="D9"/>
          </w:tcPr>
          <w:p w14:paraId="0B51F213" w14:textId="516EEE3E" w:rsidR="002E3789" w:rsidRPr="00BC25FB" w:rsidRDefault="002E37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5FB">
              <w:rPr>
                <w:rFonts w:ascii="Arial" w:hAnsi="Arial" w:cs="Arial"/>
                <w:b/>
                <w:bCs/>
                <w:sz w:val="18"/>
                <w:szCs w:val="18"/>
              </w:rPr>
              <w:t>All Diagnoses, n (%)</w:t>
            </w:r>
          </w:p>
        </w:tc>
        <w:tc>
          <w:tcPr>
            <w:tcW w:w="2578" w:type="dxa"/>
            <w:shd w:val="clear" w:color="auto" w:fill="D9D9D9" w:themeFill="background1" w:themeFillShade="D9"/>
          </w:tcPr>
          <w:p w14:paraId="13871FA3" w14:textId="27B6B304" w:rsidR="002E3789" w:rsidRPr="00BC25FB" w:rsidRDefault="002E37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5FB">
              <w:rPr>
                <w:rFonts w:ascii="Arial" w:hAnsi="Arial" w:cs="Arial"/>
                <w:b/>
                <w:bCs/>
                <w:sz w:val="18"/>
                <w:szCs w:val="18"/>
              </w:rPr>
              <w:t>Excluding Migraine, n (%)</w:t>
            </w:r>
          </w:p>
        </w:tc>
      </w:tr>
      <w:tr w:rsidR="002E3789" w:rsidRPr="00BC25FB" w14:paraId="08B11107" w14:textId="41D572C0" w:rsidTr="002E3789">
        <w:tc>
          <w:tcPr>
            <w:tcW w:w="3451" w:type="dxa"/>
          </w:tcPr>
          <w:p w14:paraId="2DA18EE6" w14:textId="77777777" w:rsidR="002E3789" w:rsidRPr="00BC25FB" w:rsidRDefault="002E3789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981" w:type="dxa"/>
          </w:tcPr>
          <w:p w14:paraId="29F3CA9F" w14:textId="34DA4C49" w:rsidR="002E3789" w:rsidRPr="00BC25FB" w:rsidRDefault="00201669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132,683 (23.34)</w:t>
            </w:r>
          </w:p>
        </w:tc>
        <w:tc>
          <w:tcPr>
            <w:tcW w:w="2578" w:type="dxa"/>
          </w:tcPr>
          <w:p w14:paraId="34A014FB" w14:textId="20EA7134" w:rsidR="002E3789" w:rsidRPr="00BC25FB" w:rsidRDefault="00201669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59,969 (35.36)</w:t>
            </w:r>
          </w:p>
        </w:tc>
      </w:tr>
      <w:tr w:rsidR="002E3789" w:rsidRPr="00BC25FB" w14:paraId="286ACD76" w14:textId="7C51A3DE" w:rsidTr="002E3789">
        <w:tc>
          <w:tcPr>
            <w:tcW w:w="3451" w:type="dxa"/>
          </w:tcPr>
          <w:p w14:paraId="0BE6F62A" w14:textId="77777777" w:rsidR="002E3789" w:rsidRPr="00BC25FB" w:rsidRDefault="002E3789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981" w:type="dxa"/>
          </w:tcPr>
          <w:p w14:paraId="367E5AB6" w14:textId="73A1F260" w:rsidR="002E3789" w:rsidRPr="00BC25FB" w:rsidRDefault="00201669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335,454 (71.66)</w:t>
            </w:r>
          </w:p>
        </w:tc>
        <w:tc>
          <w:tcPr>
            <w:tcW w:w="2578" w:type="dxa"/>
          </w:tcPr>
          <w:p w14:paraId="63086ED0" w14:textId="65D8D662" w:rsidR="002E3789" w:rsidRPr="00BC25FB" w:rsidRDefault="00201669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109,616 (64.64)</w:t>
            </w:r>
          </w:p>
        </w:tc>
      </w:tr>
      <w:tr w:rsidR="002E3789" w:rsidRPr="00BC25FB" w14:paraId="5756F138" w14:textId="55900272" w:rsidTr="002E3789">
        <w:tc>
          <w:tcPr>
            <w:tcW w:w="3451" w:type="dxa"/>
          </w:tcPr>
          <w:p w14:paraId="2458FD70" w14:textId="77777777" w:rsidR="002E3789" w:rsidRPr="00BC25FB" w:rsidRDefault="002E3789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Indeterminate/anticipated sex change</w:t>
            </w:r>
          </w:p>
        </w:tc>
        <w:tc>
          <w:tcPr>
            <w:tcW w:w="2981" w:type="dxa"/>
          </w:tcPr>
          <w:p w14:paraId="04FF75CD" w14:textId="77777777" w:rsidR="002E3789" w:rsidRPr="00BC25FB" w:rsidRDefault="002E3789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578" w:type="dxa"/>
          </w:tcPr>
          <w:p w14:paraId="10BAA3F0" w14:textId="486B74BB" w:rsidR="002E3789" w:rsidRPr="00BC25FB" w:rsidRDefault="00F964EB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E3789" w:rsidRPr="00BC25FB" w14:paraId="60448FE7" w14:textId="632FDD77" w:rsidTr="002E3789">
        <w:tc>
          <w:tcPr>
            <w:tcW w:w="3451" w:type="dxa"/>
          </w:tcPr>
          <w:p w14:paraId="3D70D094" w14:textId="77777777" w:rsidR="002E3789" w:rsidRPr="00BC25FB" w:rsidRDefault="002E3789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Not known</w:t>
            </w:r>
          </w:p>
        </w:tc>
        <w:tc>
          <w:tcPr>
            <w:tcW w:w="2981" w:type="dxa"/>
          </w:tcPr>
          <w:p w14:paraId="2BFE9270" w14:textId="77777777" w:rsidR="002E3789" w:rsidRPr="00BC25FB" w:rsidRDefault="002E3789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578" w:type="dxa"/>
          </w:tcPr>
          <w:p w14:paraId="3E500FAC" w14:textId="5D69FD1A" w:rsidR="002E3789" w:rsidRPr="00BC25FB" w:rsidRDefault="00F964EB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E3789" w:rsidRPr="00BC25FB" w14:paraId="6DC6ABA2" w14:textId="2076137A" w:rsidTr="002E3789">
        <w:tc>
          <w:tcPr>
            <w:tcW w:w="3451" w:type="dxa"/>
            <w:shd w:val="clear" w:color="auto" w:fill="D9D9D9" w:themeFill="background1" w:themeFillShade="D9"/>
          </w:tcPr>
          <w:p w14:paraId="36D8A466" w14:textId="5CD4DE6D" w:rsidR="002E3789" w:rsidRPr="00BC25FB" w:rsidRDefault="002E37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5FB">
              <w:rPr>
                <w:rFonts w:ascii="Arial" w:hAnsi="Arial" w:cs="Arial"/>
                <w:b/>
                <w:bCs/>
                <w:sz w:val="18"/>
                <w:szCs w:val="18"/>
              </w:rPr>
              <w:t>Patient Age</w:t>
            </w:r>
            <w:r w:rsidR="002607B8" w:rsidRPr="00BC25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Group</w:t>
            </w:r>
          </w:p>
        </w:tc>
        <w:tc>
          <w:tcPr>
            <w:tcW w:w="2981" w:type="dxa"/>
            <w:shd w:val="clear" w:color="auto" w:fill="D9D9D9" w:themeFill="background1" w:themeFillShade="D9"/>
          </w:tcPr>
          <w:p w14:paraId="41517A1E" w14:textId="579ADDA6" w:rsidR="002E3789" w:rsidRPr="00BC25FB" w:rsidRDefault="002E37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5FB">
              <w:rPr>
                <w:rFonts w:ascii="Arial" w:hAnsi="Arial" w:cs="Arial"/>
                <w:b/>
                <w:bCs/>
                <w:sz w:val="18"/>
                <w:szCs w:val="18"/>
              </w:rPr>
              <w:t>All Diagnoses, n (%)</w:t>
            </w:r>
          </w:p>
        </w:tc>
        <w:tc>
          <w:tcPr>
            <w:tcW w:w="2578" w:type="dxa"/>
            <w:shd w:val="clear" w:color="auto" w:fill="D9D9D9" w:themeFill="background1" w:themeFillShade="D9"/>
          </w:tcPr>
          <w:p w14:paraId="6CD5E890" w14:textId="5ADDF1A2" w:rsidR="002E3789" w:rsidRPr="00BC25FB" w:rsidRDefault="002E37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5FB">
              <w:rPr>
                <w:rFonts w:ascii="Arial" w:hAnsi="Arial" w:cs="Arial"/>
                <w:b/>
                <w:bCs/>
                <w:sz w:val="18"/>
                <w:szCs w:val="18"/>
              </w:rPr>
              <w:t>Excluding Migraine, n (%)</w:t>
            </w:r>
          </w:p>
        </w:tc>
      </w:tr>
      <w:tr w:rsidR="002E3789" w:rsidRPr="00BC25FB" w14:paraId="6DD2BB8A" w14:textId="6547D3D2" w:rsidTr="002E3789">
        <w:tc>
          <w:tcPr>
            <w:tcW w:w="3451" w:type="dxa"/>
          </w:tcPr>
          <w:p w14:paraId="79B364C7" w14:textId="71391CEE" w:rsidR="002E3789" w:rsidRPr="00BC25FB" w:rsidRDefault="002607B8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&lt;10 years</w:t>
            </w:r>
          </w:p>
        </w:tc>
        <w:tc>
          <w:tcPr>
            <w:tcW w:w="2981" w:type="dxa"/>
          </w:tcPr>
          <w:p w14:paraId="722E1B1A" w14:textId="573FEF3B" w:rsidR="002E3789" w:rsidRPr="00BC25FB" w:rsidRDefault="002607B8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13,128 (2.80)</w:t>
            </w:r>
          </w:p>
        </w:tc>
        <w:tc>
          <w:tcPr>
            <w:tcW w:w="2578" w:type="dxa"/>
          </w:tcPr>
          <w:p w14:paraId="0F9614B4" w14:textId="24A93619" w:rsidR="002E3789" w:rsidRPr="00BC25FB" w:rsidRDefault="002607B8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5,897 (3.48)</w:t>
            </w:r>
          </w:p>
        </w:tc>
      </w:tr>
      <w:tr w:rsidR="002E3789" w:rsidRPr="00BC25FB" w14:paraId="62F48F42" w14:textId="0BA50912" w:rsidTr="002E3789">
        <w:tc>
          <w:tcPr>
            <w:tcW w:w="3451" w:type="dxa"/>
          </w:tcPr>
          <w:p w14:paraId="48718A27" w14:textId="5F3A341E" w:rsidR="002E3789" w:rsidRPr="00BC25FB" w:rsidRDefault="002607B8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10-19 years</w:t>
            </w:r>
          </w:p>
        </w:tc>
        <w:tc>
          <w:tcPr>
            <w:tcW w:w="2981" w:type="dxa"/>
          </w:tcPr>
          <w:p w14:paraId="46CDDF19" w14:textId="40AC8A3A" w:rsidR="002E3789" w:rsidRPr="00BC25FB" w:rsidRDefault="002607B8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66,334 (14.17)</w:t>
            </w:r>
          </w:p>
        </w:tc>
        <w:tc>
          <w:tcPr>
            <w:tcW w:w="2578" w:type="dxa"/>
          </w:tcPr>
          <w:p w14:paraId="5559BC8C" w14:textId="40EE5502" w:rsidR="002E3789" w:rsidRPr="00BC25FB" w:rsidRDefault="002607B8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14,880 (8.77)</w:t>
            </w:r>
          </w:p>
        </w:tc>
      </w:tr>
      <w:tr w:rsidR="002607B8" w:rsidRPr="00BC25FB" w14:paraId="1771A158" w14:textId="77777777" w:rsidTr="002E3789">
        <w:tc>
          <w:tcPr>
            <w:tcW w:w="3451" w:type="dxa"/>
          </w:tcPr>
          <w:p w14:paraId="79562057" w14:textId="496160D2" w:rsidR="002607B8" w:rsidRPr="00BC25FB" w:rsidRDefault="002607B8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20-29 years</w:t>
            </w:r>
          </w:p>
        </w:tc>
        <w:tc>
          <w:tcPr>
            <w:tcW w:w="2981" w:type="dxa"/>
          </w:tcPr>
          <w:p w14:paraId="7823A037" w14:textId="0B842C46" w:rsidR="002607B8" w:rsidRPr="00BC25FB" w:rsidRDefault="002607B8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96,333 (20.58)</w:t>
            </w:r>
          </w:p>
        </w:tc>
        <w:tc>
          <w:tcPr>
            <w:tcW w:w="2578" w:type="dxa"/>
          </w:tcPr>
          <w:p w14:paraId="09C64C81" w14:textId="33987E1F" w:rsidR="002607B8" w:rsidRPr="00BC25FB" w:rsidRDefault="002607B8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29,964 (17.67)</w:t>
            </w:r>
          </w:p>
        </w:tc>
      </w:tr>
      <w:tr w:rsidR="002607B8" w:rsidRPr="00BC25FB" w14:paraId="3EA75423" w14:textId="77777777" w:rsidTr="002E3789">
        <w:tc>
          <w:tcPr>
            <w:tcW w:w="3451" w:type="dxa"/>
          </w:tcPr>
          <w:p w14:paraId="527BB3D6" w14:textId="283F37AB" w:rsidR="002607B8" w:rsidRPr="00BC25FB" w:rsidRDefault="002607B8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30-39 years</w:t>
            </w:r>
          </w:p>
        </w:tc>
        <w:tc>
          <w:tcPr>
            <w:tcW w:w="2981" w:type="dxa"/>
          </w:tcPr>
          <w:p w14:paraId="6EAEF32E" w14:textId="7A2AABDE" w:rsidR="002607B8" w:rsidRPr="00BC25FB" w:rsidRDefault="002607B8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87,264 (18.64)</w:t>
            </w:r>
          </w:p>
        </w:tc>
        <w:tc>
          <w:tcPr>
            <w:tcW w:w="2578" w:type="dxa"/>
          </w:tcPr>
          <w:p w14:paraId="48B40EC4" w14:textId="75EDC750" w:rsidR="002607B8" w:rsidRPr="00BC25FB" w:rsidRDefault="002607B8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25,910 (15.28)</w:t>
            </w:r>
          </w:p>
        </w:tc>
      </w:tr>
      <w:tr w:rsidR="002607B8" w:rsidRPr="00BC25FB" w14:paraId="57B7FD27" w14:textId="77777777" w:rsidTr="002E3789">
        <w:tc>
          <w:tcPr>
            <w:tcW w:w="3451" w:type="dxa"/>
          </w:tcPr>
          <w:p w14:paraId="495278C5" w14:textId="1E1816A3" w:rsidR="002607B8" w:rsidRPr="00BC25FB" w:rsidRDefault="002607B8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40-49 years</w:t>
            </w:r>
          </w:p>
        </w:tc>
        <w:tc>
          <w:tcPr>
            <w:tcW w:w="2981" w:type="dxa"/>
          </w:tcPr>
          <w:p w14:paraId="7BEFFBD3" w14:textId="68772BE2" w:rsidR="002607B8" w:rsidRPr="00BC25FB" w:rsidRDefault="002607B8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82,319 (17.58)</w:t>
            </w:r>
          </w:p>
        </w:tc>
        <w:tc>
          <w:tcPr>
            <w:tcW w:w="2578" w:type="dxa"/>
          </w:tcPr>
          <w:p w14:paraId="409CBAD3" w14:textId="1E059B3F" w:rsidR="002607B8" w:rsidRPr="00BC25FB" w:rsidRDefault="002607B8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26,408 (15.57)</w:t>
            </w:r>
          </w:p>
        </w:tc>
      </w:tr>
      <w:tr w:rsidR="002607B8" w:rsidRPr="00BC25FB" w14:paraId="135FAF6F" w14:textId="77777777" w:rsidTr="002E3789">
        <w:tc>
          <w:tcPr>
            <w:tcW w:w="3451" w:type="dxa"/>
          </w:tcPr>
          <w:p w14:paraId="0CB7D1E3" w14:textId="6F4E0AE0" w:rsidR="002607B8" w:rsidRPr="00BC25FB" w:rsidRDefault="002607B8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50-59 years</w:t>
            </w:r>
          </w:p>
        </w:tc>
        <w:tc>
          <w:tcPr>
            <w:tcW w:w="2981" w:type="dxa"/>
          </w:tcPr>
          <w:p w14:paraId="02FBAE50" w14:textId="5E0C86A9" w:rsidR="002607B8" w:rsidRPr="00BC25FB" w:rsidRDefault="002607B8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58,312 (12.46)</w:t>
            </w:r>
          </w:p>
        </w:tc>
        <w:tc>
          <w:tcPr>
            <w:tcW w:w="2578" w:type="dxa"/>
          </w:tcPr>
          <w:p w14:paraId="0C5AD30F" w14:textId="444865E6" w:rsidR="002607B8" w:rsidRPr="00BC25FB" w:rsidRDefault="002607B8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24,694 (14.56)</w:t>
            </w:r>
          </w:p>
        </w:tc>
      </w:tr>
      <w:tr w:rsidR="002607B8" w:rsidRPr="00BC25FB" w14:paraId="739CC198" w14:textId="77777777" w:rsidTr="002E3789">
        <w:tc>
          <w:tcPr>
            <w:tcW w:w="3451" w:type="dxa"/>
          </w:tcPr>
          <w:p w14:paraId="74A2C89C" w14:textId="115BCDD4" w:rsidR="002607B8" w:rsidRPr="00BC25FB" w:rsidRDefault="002607B8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60-69 years</w:t>
            </w:r>
          </w:p>
        </w:tc>
        <w:tc>
          <w:tcPr>
            <w:tcW w:w="2981" w:type="dxa"/>
          </w:tcPr>
          <w:p w14:paraId="23F70402" w14:textId="7C94ECD2" w:rsidR="002607B8" w:rsidRPr="00BC25FB" w:rsidRDefault="002607B8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35,770 (7.64)</w:t>
            </w:r>
          </w:p>
        </w:tc>
        <w:tc>
          <w:tcPr>
            <w:tcW w:w="2578" w:type="dxa"/>
          </w:tcPr>
          <w:p w14:paraId="5661739A" w14:textId="756AF9E7" w:rsidR="002607B8" w:rsidRPr="00BC25FB" w:rsidRDefault="002607B8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20,712 (12.21)</w:t>
            </w:r>
          </w:p>
        </w:tc>
      </w:tr>
      <w:tr w:rsidR="002607B8" w:rsidRPr="00BC25FB" w14:paraId="32F3CDA7" w14:textId="77777777" w:rsidTr="002E3789">
        <w:tc>
          <w:tcPr>
            <w:tcW w:w="3451" w:type="dxa"/>
          </w:tcPr>
          <w:p w14:paraId="41570BC9" w14:textId="00C9F91B" w:rsidR="002607B8" w:rsidRPr="00BC25FB" w:rsidRDefault="002607B8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70-79 years</w:t>
            </w:r>
          </w:p>
        </w:tc>
        <w:tc>
          <w:tcPr>
            <w:tcW w:w="2981" w:type="dxa"/>
          </w:tcPr>
          <w:p w14:paraId="436BF04A" w14:textId="4D692CC6" w:rsidR="002607B8" w:rsidRPr="00BC25FB" w:rsidRDefault="002607B8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20,097 (4.29)</w:t>
            </w:r>
          </w:p>
        </w:tc>
        <w:tc>
          <w:tcPr>
            <w:tcW w:w="2578" w:type="dxa"/>
          </w:tcPr>
          <w:p w14:paraId="1EEE31A8" w14:textId="717E65CB" w:rsidR="002607B8" w:rsidRPr="00BC25FB" w:rsidRDefault="002607B8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14,227 (8.39)</w:t>
            </w:r>
          </w:p>
        </w:tc>
      </w:tr>
      <w:tr w:rsidR="002607B8" w:rsidRPr="00BC25FB" w14:paraId="16BD5A8C" w14:textId="77777777" w:rsidTr="002E3789">
        <w:tc>
          <w:tcPr>
            <w:tcW w:w="3451" w:type="dxa"/>
          </w:tcPr>
          <w:p w14:paraId="00DD2D22" w14:textId="3CF1B825" w:rsidR="002607B8" w:rsidRPr="00BC25FB" w:rsidRDefault="002607B8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&gt;80 years</w:t>
            </w:r>
          </w:p>
        </w:tc>
        <w:tc>
          <w:tcPr>
            <w:tcW w:w="2981" w:type="dxa"/>
          </w:tcPr>
          <w:p w14:paraId="40192D38" w14:textId="547A8B56" w:rsidR="002607B8" w:rsidRPr="00BC25FB" w:rsidRDefault="002607B8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8,580 (1.83)</w:t>
            </w:r>
          </w:p>
        </w:tc>
        <w:tc>
          <w:tcPr>
            <w:tcW w:w="2578" w:type="dxa"/>
          </w:tcPr>
          <w:p w14:paraId="20E89C35" w14:textId="5E96C09F" w:rsidR="002607B8" w:rsidRPr="00BC25FB" w:rsidRDefault="002607B8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6,893 (4.06)</w:t>
            </w:r>
          </w:p>
        </w:tc>
      </w:tr>
      <w:tr w:rsidR="002E3789" w:rsidRPr="00BC25FB" w14:paraId="43984DA6" w14:textId="6EA32BDC" w:rsidTr="002E3789">
        <w:tc>
          <w:tcPr>
            <w:tcW w:w="3451" w:type="dxa"/>
            <w:shd w:val="clear" w:color="auto" w:fill="D9D9D9" w:themeFill="background1" w:themeFillShade="D9"/>
          </w:tcPr>
          <w:p w14:paraId="6A97362C" w14:textId="77777777" w:rsidR="002E3789" w:rsidRPr="00BC25FB" w:rsidRDefault="002E3789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b/>
                <w:bCs/>
                <w:sz w:val="18"/>
                <w:szCs w:val="18"/>
              </w:rPr>
              <w:t>WIMD Quintile, n (%)</w:t>
            </w:r>
          </w:p>
        </w:tc>
        <w:tc>
          <w:tcPr>
            <w:tcW w:w="2981" w:type="dxa"/>
            <w:shd w:val="clear" w:color="auto" w:fill="D9D9D9" w:themeFill="background1" w:themeFillShade="D9"/>
          </w:tcPr>
          <w:p w14:paraId="5B28B443" w14:textId="761C0FC5" w:rsidR="002E3789" w:rsidRPr="00BC25FB" w:rsidRDefault="002E3789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b/>
                <w:bCs/>
                <w:sz w:val="18"/>
                <w:szCs w:val="18"/>
              </w:rPr>
              <w:t>All Diagnoses, n (%)</w:t>
            </w:r>
          </w:p>
        </w:tc>
        <w:tc>
          <w:tcPr>
            <w:tcW w:w="2578" w:type="dxa"/>
            <w:shd w:val="clear" w:color="auto" w:fill="D9D9D9" w:themeFill="background1" w:themeFillShade="D9"/>
          </w:tcPr>
          <w:p w14:paraId="04D6916F" w14:textId="0F8BB663" w:rsidR="002E3789" w:rsidRPr="00BC25FB" w:rsidRDefault="002E37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5FB">
              <w:rPr>
                <w:rFonts w:ascii="Arial" w:hAnsi="Arial" w:cs="Arial"/>
                <w:b/>
                <w:bCs/>
                <w:sz w:val="18"/>
                <w:szCs w:val="18"/>
              </w:rPr>
              <w:t>Excluding Migraine, n (%)</w:t>
            </w:r>
          </w:p>
        </w:tc>
      </w:tr>
      <w:tr w:rsidR="002E3789" w:rsidRPr="00BC25FB" w14:paraId="3737734D" w14:textId="36960234" w:rsidTr="002E3789">
        <w:tc>
          <w:tcPr>
            <w:tcW w:w="3451" w:type="dxa"/>
            <w:shd w:val="clear" w:color="auto" w:fill="auto"/>
          </w:tcPr>
          <w:p w14:paraId="44E7B4F1" w14:textId="77777777" w:rsidR="002E3789" w:rsidRPr="00BC25FB" w:rsidRDefault="002E3789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1 (most deprived)</w:t>
            </w:r>
          </w:p>
        </w:tc>
        <w:tc>
          <w:tcPr>
            <w:tcW w:w="2981" w:type="dxa"/>
          </w:tcPr>
          <w:p w14:paraId="08156103" w14:textId="19AC51EC" w:rsidR="002E3789" w:rsidRPr="00BC25FB" w:rsidRDefault="002772E7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96,285 (20.57)</w:t>
            </w:r>
          </w:p>
        </w:tc>
        <w:tc>
          <w:tcPr>
            <w:tcW w:w="2578" w:type="dxa"/>
          </w:tcPr>
          <w:p w14:paraId="33DF452E" w14:textId="6358A5C0" w:rsidR="002E3789" w:rsidRPr="00BC25FB" w:rsidRDefault="002772E7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34,674 (20.45)</w:t>
            </w:r>
          </w:p>
        </w:tc>
      </w:tr>
      <w:tr w:rsidR="002E3789" w:rsidRPr="00BC25FB" w14:paraId="41284003" w14:textId="176DC9B5" w:rsidTr="002E3789">
        <w:tc>
          <w:tcPr>
            <w:tcW w:w="3451" w:type="dxa"/>
            <w:shd w:val="clear" w:color="auto" w:fill="auto"/>
          </w:tcPr>
          <w:p w14:paraId="654F2830" w14:textId="77777777" w:rsidR="002E3789" w:rsidRPr="00BC25FB" w:rsidRDefault="002E3789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981" w:type="dxa"/>
          </w:tcPr>
          <w:p w14:paraId="28C5A3C3" w14:textId="1385BEB9" w:rsidR="002E3789" w:rsidRPr="00BC25FB" w:rsidRDefault="002772E7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89,722 (19.17)</w:t>
            </w:r>
          </w:p>
        </w:tc>
        <w:tc>
          <w:tcPr>
            <w:tcW w:w="2578" w:type="dxa"/>
          </w:tcPr>
          <w:p w14:paraId="69DFEFFB" w14:textId="0E5A65F1" w:rsidR="002E3789" w:rsidRPr="00BC25FB" w:rsidRDefault="002772E7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32,728 (19.30)</w:t>
            </w:r>
          </w:p>
        </w:tc>
      </w:tr>
      <w:tr w:rsidR="002E3789" w:rsidRPr="00BC25FB" w14:paraId="4E7C31D7" w14:textId="4F06581C" w:rsidTr="002E3789">
        <w:tc>
          <w:tcPr>
            <w:tcW w:w="3451" w:type="dxa"/>
            <w:shd w:val="clear" w:color="auto" w:fill="auto"/>
          </w:tcPr>
          <w:p w14:paraId="402C9A91" w14:textId="77777777" w:rsidR="002E3789" w:rsidRPr="00BC25FB" w:rsidRDefault="002E3789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981" w:type="dxa"/>
          </w:tcPr>
          <w:p w14:paraId="0A328099" w14:textId="4E427EB0" w:rsidR="002E3789" w:rsidRPr="00BC25FB" w:rsidRDefault="002772E7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96,167 (20.54)</w:t>
            </w:r>
          </w:p>
        </w:tc>
        <w:tc>
          <w:tcPr>
            <w:tcW w:w="2578" w:type="dxa"/>
          </w:tcPr>
          <w:p w14:paraId="416F018A" w14:textId="79D98A52" w:rsidR="002E3789" w:rsidRPr="00BC25FB" w:rsidRDefault="002772E7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36,154 (21.32)</w:t>
            </w:r>
          </w:p>
        </w:tc>
      </w:tr>
      <w:tr w:rsidR="002E3789" w:rsidRPr="00BC25FB" w14:paraId="2E90C650" w14:textId="5A9ADD07" w:rsidTr="002E3789">
        <w:tc>
          <w:tcPr>
            <w:tcW w:w="3451" w:type="dxa"/>
            <w:shd w:val="clear" w:color="auto" w:fill="auto"/>
          </w:tcPr>
          <w:p w14:paraId="0D90F128" w14:textId="77777777" w:rsidR="002E3789" w:rsidRPr="00BC25FB" w:rsidRDefault="002E3789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981" w:type="dxa"/>
          </w:tcPr>
          <w:p w14:paraId="0C803C2A" w14:textId="3E1EC80B" w:rsidR="002E3789" w:rsidRPr="00BC25FB" w:rsidRDefault="002772E7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87,777 (18.75)</w:t>
            </w:r>
          </w:p>
        </w:tc>
        <w:tc>
          <w:tcPr>
            <w:tcW w:w="2578" w:type="dxa"/>
          </w:tcPr>
          <w:p w14:paraId="021E43D7" w14:textId="4B9C1656" w:rsidR="002E3789" w:rsidRPr="00BC25FB" w:rsidRDefault="002772E7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32,899 (19.4</w:t>
            </w:r>
            <w:r w:rsidR="004A4E87">
              <w:rPr>
                <w:rFonts w:ascii="Arial" w:hAnsi="Arial" w:cs="Arial"/>
                <w:sz w:val="18"/>
                <w:szCs w:val="18"/>
              </w:rPr>
              <w:t>0</w:t>
            </w:r>
            <w:r w:rsidRPr="00BC25F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E3789" w:rsidRPr="00BC25FB" w14:paraId="03C19551" w14:textId="5E1D50F7" w:rsidTr="002E3789">
        <w:trPr>
          <w:trHeight w:val="67"/>
        </w:trPr>
        <w:tc>
          <w:tcPr>
            <w:tcW w:w="3451" w:type="dxa"/>
            <w:shd w:val="clear" w:color="auto" w:fill="auto"/>
          </w:tcPr>
          <w:p w14:paraId="0314C79A" w14:textId="77777777" w:rsidR="002E3789" w:rsidRPr="00BC25FB" w:rsidRDefault="002E3789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5 (least deprived)</w:t>
            </w:r>
          </w:p>
        </w:tc>
        <w:tc>
          <w:tcPr>
            <w:tcW w:w="2981" w:type="dxa"/>
          </w:tcPr>
          <w:p w14:paraId="4F3A1EEF" w14:textId="535C282C" w:rsidR="002E3789" w:rsidRPr="00BC25FB" w:rsidRDefault="002772E7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98,186 (20.97)</w:t>
            </w:r>
          </w:p>
        </w:tc>
        <w:tc>
          <w:tcPr>
            <w:tcW w:w="2578" w:type="dxa"/>
          </w:tcPr>
          <w:p w14:paraId="25B806F9" w14:textId="3858DDE3" w:rsidR="002E3789" w:rsidRPr="00BC25FB" w:rsidRDefault="002772E7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33,130 (19.54)</w:t>
            </w:r>
          </w:p>
        </w:tc>
      </w:tr>
      <w:tr w:rsidR="002E3789" w:rsidRPr="00BC25FB" w14:paraId="29F2C1DF" w14:textId="1FF056E0" w:rsidTr="002E3789">
        <w:trPr>
          <w:trHeight w:val="67"/>
        </w:trPr>
        <w:tc>
          <w:tcPr>
            <w:tcW w:w="3451" w:type="dxa"/>
            <w:shd w:val="clear" w:color="auto" w:fill="D9D9D9" w:themeFill="background1" w:themeFillShade="D9"/>
          </w:tcPr>
          <w:p w14:paraId="31F79A89" w14:textId="77777777" w:rsidR="002E3789" w:rsidRPr="00BC25FB" w:rsidRDefault="002E37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5FB">
              <w:rPr>
                <w:rFonts w:ascii="Arial" w:hAnsi="Arial" w:cs="Arial"/>
                <w:b/>
                <w:bCs/>
                <w:sz w:val="18"/>
                <w:szCs w:val="18"/>
              </w:rPr>
              <w:t>Urban/Rural Definition, n (%)</w:t>
            </w:r>
          </w:p>
        </w:tc>
        <w:tc>
          <w:tcPr>
            <w:tcW w:w="2981" w:type="dxa"/>
            <w:shd w:val="clear" w:color="auto" w:fill="D9D9D9" w:themeFill="background1" w:themeFillShade="D9"/>
          </w:tcPr>
          <w:p w14:paraId="3489EA6A" w14:textId="2FAEF142" w:rsidR="002E3789" w:rsidRPr="00BC25FB" w:rsidRDefault="002E37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5FB">
              <w:rPr>
                <w:rFonts w:ascii="Arial" w:hAnsi="Arial" w:cs="Arial"/>
                <w:b/>
                <w:bCs/>
                <w:sz w:val="18"/>
                <w:szCs w:val="18"/>
              </w:rPr>
              <w:t>All Diagnoses, n (%)</w:t>
            </w:r>
          </w:p>
        </w:tc>
        <w:tc>
          <w:tcPr>
            <w:tcW w:w="2578" w:type="dxa"/>
            <w:shd w:val="clear" w:color="auto" w:fill="D9D9D9" w:themeFill="background1" w:themeFillShade="D9"/>
          </w:tcPr>
          <w:p w14:paraId="62418FBD" w14:textId="7DE0A1F8" w:rsidR="002E3789" w:rsidRPr="00BC25FB" w:rsidRDefault="002E37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5FB">
              <w:rPr>
                <w:rFonts w:ascii="Arial" w:hAnsi="Arial" w:cs="Arial"/>
                <w:b/>
                <w:bCs/>
                <w:sz w:val="18"/>
                <w:szCs w:val="18"/>
              </w:rPr>
              <w:t>Excluding Migraine, n (%)</w:t>
            </w:r>
          </w:p>
        </w:tc>
      </w:tr>
      <w:tr w:rsidR="002E3789" w:rsidRPr="00BC25FB" w14:paraId="76FE34DE" w14:textId="083420A0" w:rsidTr="002E3789">
        <w:trPr>
          <w:trHeight w:val="67"/>
        </w:trPr>
        <w:tc>
          <w:tcPr>
            <w:tcW w:w="3451" w:type="dxa"/>
            <w:shd w:val="clear" w:color="auto" w:fill="auto"/>
          </w:tcPr>
          <w:p w14:paraId="610447ED" w14:textId="77777777" w:rsidR="002E3789" w:rsidRPr="00BC25FB" w:rsidRDefault="002E3789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Urban; sparse</w:t>
            </w:r>
          </w:p>
        </w:tc>
        <w:tc>
          <w:tcPr>
            <w:tcW w:w="2981" w:type="dxa"/>
          </w:tcPr>
          <w:p w14:paraId="7C48269C" w14:textId="1C3F4214" w:rsidR="002E3789" w:rsidRPr="00BC25FB" w:rsidRDefault="00487AA2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14,652 (3.13)</w:t>
            </w:r>
          </w:p>
        </w:tc>
        <w:tc>
          <w:tcPr>
            <w:tcW w:w="2578" w:type="dxa"/>
          </w:tcPr>
          <w:p w14:paraId="52D4613B" w14:textId="6D6ADECE" w:rsidR="002E3789" w:rsidRPr="00BC25FB" w:rsidRDefault="00372DB3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6,104 (3.6)</w:t>
            </w:r>
          </w:p>
        </w:tc>
      </w:tr>
      <w:tr w:rsidR="002E3789" w:rsidRPr="00BC25FB" w14:paraId="56857FF5" w14:textId="38A2FCBC" w:rsidTr="002E3789">
        <w:trPr>
          <w:trHeight w:val="67"/>
        </w:trPr>
        <w:tc>
          <w:tcPr>
            <w:tcW w:w="3451" w:type="dxa"/>
            <w:shd w:val="clear" w:color="auto" w:fill="auto"/>
          </w:tcPr>
          <w:p w14:paraId="113F0EC7" w14:textId="77777777" w:rsidR="002E3789" w:rsidRPr="00BC25FB" w:rsidRDefault="002E3789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Urban; less sparse</w:t>
            </w:r>
          </w:p>
        </w:tc>
        <w:tc>
          <w:tcPr>
            <w:tcW w:w="2981" w:type="dxa"/>
          </w:tcPr>
          <w:p w14:paraId="3B26B1F3" w14:textId="346676D0" w:rsidR="002E3789" w:rsidRPr="00BC25FB" w:rsidRDefault="00487AA2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293,928 (62.79)</w:t>
            </w:r>
          </w:p>
        </w:tc>
        <w:tc>
          <w:tcPr>
            <w:tcW w:w="2578" w:type="dxa"/>
          </w:tcPr>
          <w:p w14:paraId="5FC68C24" w14:textId="15DE8FED" w:rsidR="002E3789" w:rsidRPr="00BC25FB" w:rsidRDefault="00372DB3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100,968 (59.54)</w:t>
            </w:r>
          </w:p>
        </w:tc>
      </w:tr>
      <w:tr w:rsidR="002E3789" w:rsidRPr="00BC25FB" w14:paraId="709EC2C0" w14:textId="5EFB24BB" w:rsidTr="002E3789">
        <w:trPr>
          <w:trHeight w:val="67"/>
        </w:trPr>
        <w:tc>
          <w:tcPr>
            <w:tcW w:w="3451" w:type="dxa"/>
            <w:shd w:val="clear" w:color="auto" w:fill="auto"/>
          </w:tcPr>
          <w:p w14:paraId="5A8ABB2F" w14:textId="77777777" w:rsidR="002E3789" w:rsidRPr="00BC25FB" w:rsidRDefault="002E3789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Town &amp; fringe; sparse</w:t>
            </w:r>
          </w:p>
        </w:tc>
        <w:tc>
          <w:tcPr>
            <w:tcW w:w="2981" w:type="dxa"/>
          </w:tcPr>
          <w:p w14:paraId="173BEA78" w14:textId="571C5C35" w:rsidR="002E3789" w:rsidRPr="00BC25FB" w:rsidRDefault="00487AA2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16,463 (3.52)</w:t>
            </w:r>
          </w:p>
        </w:tc>
        <w:tc>
          <w:tcPr>
            <w:tcW w:w="2578" w:type="dxa"/>
          </w:tcPr>
          <w:p w14:paraId="63BD0A19" w14:textId="546586A2" w:rsidR="002E3789" w:rsidRPr="00BC25FB" w:rsidRDefault="00372DB3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7,567 (4.46)</w:t>
            </w:r>
          </w:p>
        </w:tc>
      </w:tr>
      <w:tr w:rsidR="002E3789" w:rsidRPr="00BC25FB" w14:paraId="57D2708B" w14:textId="66395E0F" w:rsidTr="002E3789">
        <w:trPr>
          <w:trHeight w:val="67"/>
        </w:trPr>
        <w:tc>
          <w:tcPr>
            <w:tcW w:w="3451" w:type="dxa"/>
            <w:shd w:val="clear" w:color="auto" w:fill="auto"/>
          </w:tcPr>
          <w:p w14:paraId="15A232B1" w14:textId="77777777" w:rsidR="002E3789" w:rsidRPr="00BC25FB" w:rsidRDefault="002E3789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Town &amp; fringe; less sparse</w:t>
            </w:r>
          </w:p>
        </w:tc>
        <w:tc>
          <w:tcPr>
            <w:tcW w:w="2981" w:type="dxa"/>
          </w:tcPr>
          <w:p w14:paraId="0A7F7C5B" w14:textId="375952EF" w:rsidR="002E3789" w:rsidRPr="00BC25FB" w:rsidRDefault="00487AA2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67,333 (14.38)</w:t>
            </w:r>
          </w:p>
        </w:tc>
        <w:tc>
          <w:tcPr>
            <w:tcW w:w="2578" w:type="dxa"/>
          </w:tcPr>
          <w:p w14:paraId="41DA64C1" w14:textId="5ADE48D1" w:rsidR="002E3789" w:rsidRPr="00BC25FB" w:rsidRDefault="00372DB3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24,571 (14.49)</w:t>
            </w:r>
          </w:p>
        </w:tc>
      </w:tr>
      <w:tr w:rsidR="002E3789" w:rsidRPr="00BC25FB" w14:paraId="75EDC631" w14:textId="72580AE4" w:rsidTr="002E3789">
        <w:trPr>
          <w:trHeight w:val="67"/>
        </w:trPr>
        <w:tc>
          <w:tcPr>
            <w:tcW w:w="3451" w:type="dxa"/>
            <w:shd w:val="clear" w:color="auto" w:fill="auto"/>
          </w:tcPr>
          <w:p w14:paraId="3F347B42" w14:textId="77777777" w:rsidR="002E3789" w:rsidRPr="00BC25FB" w:rsidRDefault="002E3789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Village, hamlet &amp; isolated dwellings; sparse</w:t>
            </w:r>
          </w:p>
        </w:tc>
        <w:tc>
          <w:tcPr>
            <w:tcW w:w="2981" w:type="dxa"/>
          </w:tcPr>
          <w:p w14:paraId="5B6968FE" w14:textId="75AFBFA8" w:rsidR="002E3789" w:rsidRPr="00BC25FB" w:rsidRDefault="00487AA2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41,394 (3.13)</w:t>
            </w:r>
          </w:p>
        </w:tc>
        <w:tc>
          <w:tcPr>
            <w:tcW w:w="2578" w:type="dxa"/>
          </w:tcPr>
          <w:p w14:paraId="36A6B14F" w14:textId="60CDEBEA" w:rsidR="002E3789" w:rsidRPr="00BC25FB" w:rsidRDefault="00372DB3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17,669 (10.42)</w:t>
            </w:r>
          </w:p>
        </w:tc>
      </w:tr>
      <w:tr w:rsidR="002E3789" w:rsidRPr="00BC25FB" w14:paraId="74C9143F" w14:textId="33ECED81" w:rsidTr="002E3789">
        <w:trPr>
          <w:trHeight w:val="67"/>
        </w:trPr>
        <w:tc>
          <w:tcPr>
            <w:tcW w:w="3451" w:type="dxa"/>
            <w:shd w:val="clear" w:color="auto" w:fill="auto"/>
          </w:tcPr>
          <w:p w14:paraId="3DD9318C" w14:textId="77777777" w:rsidR="002E3789" w:rsidRPr="00BC25FB" w:rsidRDefault="002E3789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Village, hamlet &amp; isolated dwellings; less sparse</w:t>
            </w:r>
          </w:p>
        </w:tc>
        <w:tc>
          <w:tcPr>
            <w:tcW w:w="2981" w:type="dxa"/>
          </w:tcPr>
          <w:p w14:paraId="504EA97E" w14:textId="25BD1DF5" w:rsidR="002E3789" w:rsidRPr="00BC25FB" w:rsidRDefault="00487AA2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34,367 (7.34)</w:t>
            </w:r>
          </w:p>
        </w:tc>
        <w:tc>
          <w:tcPr>
            <w:tcW w:w="2578" w:type="dxa"/>
          </w:tcPr>
          <w:p w14:paraId="2360447C" w14:textId="2432613D" w:rsidR="002E3789" w:rsidRPr="00BC25FB" w:rsidRDefault="00372DB3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12,706 (7.49)</w:t>
            </w:r>
          </w:p>
        </w:tc>
      </w:tr>
    </w:tbl>
    <w:p w14:paraId="2A62AB1A" w14:textId="43D4A046" w:rsidR="00A474EC" w:rsidRDefault="00A474EC">
      <w:pPr>
        <w:rPr>
          <w:rFonts w:ascii="Arial" w:hAnsi="Arial" w:cs="Arial"/>
        </w:rPr>
      </w:pPr>
    </w:p>
    <w:p w14:paraId="583096A3" w14:textId="77777777" w:rsidR="000323AF" w:rsidRDefault="000323AF">
      <w:pPr>
        <w:rPr>
          <w:rFonts w:ascii="Arial" w:hAnsi="Arial" w:cs="Arial"/>
        </w:rPr>
        <w:sectPr w:rsidR="000323AF" w:rsidSect="000D1716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B0FC86D" w14:textId="20426E2B" w:rsidR="000323AF" w:rsidRPr="00DF6F64" w:rsidRDefault="000323AF" w:rsidP="000323AF">
      <w:pPr>
        <w:rPr>
          <w:rFonts w:ascii="Arial" w:hAnsi="Arial" w:cs="Arial"/>
          <w:sz w:val="18"/>
          <w:szCs w:val="18"/>
        </w:rPr>
      </w:pPr>
      <w:r w:rsidRPr="00DF6F64">
        <w:rPr>
          <w:rFonts w:ascii="Arial" w:hAnsi="Arial" w:cs="Arial"/>
          <w:b/>
          <w:bCs/>
          <w:sz w:val="18"/>
          <w:szCs w:val="18"/>
        </w:rPr>
        <w:lastRenderedPageBreak/>
        <w:t>Appendix Table 3</w:t>
      </w:r>
      <w:r w:rsidRPr="00DF6F64">
        <w:rPr>
          <w:rFonts w:ascii="Arial" w:hAnsi="Arial" w:cs="Arial"/>
          <w:sz w:val="18"/>
          <w:szCs w:val="18"/>
        </w:rPr>
        <w:t xml:space="preserve">:  Detailed patient demographics by diagnosis over the entire dataset (1974-2017).  </w:t>
      </w:r>
      <w:r w:rsidRPr="00DF6F64">
        <w:rPr>
          <w:rFonts w:ascii="Arial" w:hAnsi="Arial" w:cs="Arial"/>
          <w:b/>
          <w:bCs/>
          <w:sz w:val="18"/>
          <w:szCs w:val="18"/>
        </w:rPr>
        <w:t xml:space="preserve">Note: counts &lt;5 </w:t>
      </w:r>
      <w:proofErr w:type="gramStart"/>
      <w:r w:rsidRPr="00DF6F64">
        <w:rPr>
          <w:rFonts w:ascii="Arial" w:hAnsi="Arial" w:cs="Arial"/>
          <w:b/>
          <w:bCs/>
          <w:sz w:val="18"/>
          <w:szCs w:val="18"/>
        </w:rPr>
        <w:t>were</w:t>
      </w:r>
      <w:proofErr w:type="gramEnd"/>
      <w:r w:rsidRPr="00DF6F64">
        <w:rPr>
          <w:rFonts w:ascii="Arial" w:hAnsi="Arial" w:cs="Arial"/>
          <w:b/>
          <w:bCs/>
          <w:sz w:val="18"/>
          <w:szCs w:val="18"/>
        </w:rPr>
        <w:t xml:space="preserve"> present in subgroup analysis therefore </w:t>
      </w:r>
      <w:r w:rsidR="00DF6F64">
        <w:rPr>
          <w:rFonts w:ascii="Arial" w:hAnsi="Arial" w:cs="Arial"/>
          <w:b/>
          <w:bCs/>
          <w:sz w:val="18"/>
          <w:szCs w:val="18"/>
        </w:rPr>
        <w:t>breakdown is only shown for the most common diagnoses</w:t>
      </w:r>
      <w:r w:rsidR="00994965">
        <w:rPr>
          <w:rFonts w:ascii="Arial" w:hAnsi="Arial" w:cs="Arial"/>
          <w:b/>
          <w:bCs/>
          <w:sz w:val="18"/>
          <w:szCs w:val="18"/>
        </w:rPr>
        <w:t xml:space="preserve"> to protect patient confidentiality</w:t>
      </w:r>
      <w:r w:rsidRPr="00DF6F64">
        <w:rPr>
          <w:rFonts w:ascii="Arial" w:hAnsi="Arial" w:cs="Arial"/>
          <w:b/>
          <w:bCs/>
          <w:sz w:val="18"/>
          <w:szCs w:val="18"/>
        </w:rPr>
        <w:t>.</w:t>
      </w:r>
      <w:r w:rsidRPr="00DF6F64">
        <w:rPr>
          <w:rFonts w:ascii="Arial" w:hAnsi="Arial" w:cs="Arial"/>
          <w:sz w:val="18"/>
          <w:szCs w:val="18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0"/>
        <w:gridCol w:w="1000"/>
        <w:gridCol w:w="1004"/>
        <w:gridCol w:w="1000"/>
        <w:gridCol w:w="1002"/>
        <w:gridCol w:w="1000"/>
        <w:gridCol w:w="1004"/>
        <w:gridCol w:w="1000"/>
        <w:gridCol w:w="1000"/>
      </w:tblGrid>
      <w:tr w:rsidR="003C4E84" w:rsidRPr="00DF6F64" w14:paraId="062FD1F4" w14:textId="7541423D" w:rsidTr="003C4E84">
        <w:trPr>
          <w:cantSplit/>
          <w:trHeight w:val="125"/>
        </w:trPr>
        <w:tc>
          <w:tcPr>
            <w:tcW w:w="555" w:type="pct"/>
            <w:vAlign w:val="bottom"/>
          </w:tcPr>
          <w:p w14:paraId="1E6B3481" w14:textId="77777777" w:rsidR="003C4E84" w:rsidRPr="00DF6F64" w:rsidRDefault="003C4E84" w:rsidP="003C4E8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12" w:type="pct"/>
            <w:gridSpan w:val="2"/>
            <w:vAlign w:val="bottom"/>
          </w:tcPr>
          <w:p w14:paraId="0FA8B2D6" w14:textId="655A6646" w:rsidR="003C4E84" w:rsidRPr="00DF6F64" w:rsidRDefault="003C4E84" w:rsidP="003C4E8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6F64">
              <w:rPr>
                <w:rFonts w:ascii="Arial" w:hAnsi="Arial" w:cs="Arial"/>
                <w:b/>
                <w:bCs/>
                <w:sz w:val="18"/>
                <w:szCs w:val="18"/>
              </w:rPr>
              <w:t>Migraine</w:t>
            </w:r>
          </w:p>
        </w:tc>
        <w:tc>
          <w:tcPr>
            <w:tcW w:w="1111" w:type="pct"/>
            <w:gridSpan w:val="2"/>
            <w:vAlign w:val="bottom"/>
          </w:tcPr>
          <w:p w14:paraId="14E280B2" w14:textId="55933165" w:rsidR="003C4E84" w:rsidRPr="00DF6F64" w:rsidRDefault="003C4E84" w:rsidP="003C4E8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6F64">
              <w:rPr>
                <w:rFonts w:ascii="Arial" w:hAnsi="Arial" w:cs="Arial"/>
                <w:b/>
                <w:bCs/>
                <w:sz w:val="18"/>
                <w:szCs w:val="18"/>
              </w:rPr>
              <w:t>TMD</w:t>
            </w:r>
          </w:p>
        </w:tc>
        <w:tc>
          <w:tcPr>
            <w:tcW w:w="1112" w:type="pct"/>
            <w:gridSpan w:val="2"/>
            <w:vAlign w:val="bottom"/>
          </w:tcPr>
          <w:p w14:paraId="68910AE5" w14:textId="53358256" w:rsidR="003C4E84" w:rsidRPr="00DF6F64" w:rsidRDefault="003C4E84" w:rsidP="003C4E8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6F64">
              <w:rPr>
                <w:rFonts w:ascii="Arial" w:hAnsi="Arial" w:cs="Arial"/>
                <w:b/>
                <w:bCs/>
                <w:sz w:val="18"/>
                <w:szCs w:val="18"/>
              </w:rPr>
              <w:t>BMS</w:t>
            </w:r>
          </w:p>
        </w:tc>
        <w:tc>
          <w:tcPr>
            <w:tcW w:w="1110" w:type="pct"/>
            <w:gridSpan w:val="2"/>
            <w:vAlign w:val="bottom"/>
          </w:tcPr>
          <w:p w14:paraId="63971BAA" w14:textId="2EFF78D4" w:rsidR="003C4E84" w:rsidRPr="00DF6F64" w:rsidRDefault="003C4E84" w:rsidP="003C4E8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6F64">
              <w:rPr>
                <w:rFonts w:ascii="Arial" w:hAnsi="Arial" w:cs="Arial"/>
                <w:b/>
                <w:bCs/>
                <w:sz w:val="18"/>
                <w:szCs w:val="18"/>
              </w:rPr>
              <w:t>Atypical facial pain</w:t>
            </w:r>
          </w:p>
        </w:tc>
      </w:tr>
      <w:tr w:rsidR="003C4E84" w:rsidRPr="00DF6F64" w14:paraId="5F6A5DEF" w14:textId="370D2C30" w:rsidTr="003C4E84">
        <w:trPr>
          <w:cantSplit/>
          <w:trHeight w:val="61"/>
        </w:trPr>
        <w:tc>
          <w:tcPr>
            <w:tcW w:w="555" w:type="pct"/>
            <w:vAlign w:val="bottom"/>
          </w:tcPr>
          <w:p w14:paraId="41A4848E" w14:textId="77777777" w:rsidR="003C4E84" w:rsidRPr="00DF6F64" w:rsidRDefault="003C4E84" w:rsidP="003C4E8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55" w:type="pct"/>
            <w:vAlign w:val="bottom"/>
          </w:tcPr>
          <w:p w14:paraId="5F7E0996" w14:textId="0EA270D2" w:rsidR="003C4E84" w:rsidRPr="00DF6F64" w:rsidRDefault="003C4E84" w:rsidP="003C4E8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6F6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57" w:type="pct"/>
            <w:vAlign w:val="bottom"/>
          </w:tcPr>
          <w:p w14:paraId="0142B3B6" w14:textId="08CED759" w:rsidR="003C4E84" w:rsidRPr="00DF6F64" w:rsidRDefault="003C4E84" w:rsidP="003C4E8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6F64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55" w:type="pct"/>
            <w:vAlign w:val="bottom"/>
          </w:tcPr>
          <w:p w14:paraId="76F4F606" w14:textId="0ADAC1D1" w:rsidR="003C4E84" w:rsidRPr="00DF6F64" w:rsidRDefault="003C4E84" w:rsidP="003C4E8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6F6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56" w:type="pct"/>
            <w:vAlign w:val="bottom"/>
          </w:tcPr>
          <w:p w14:paraId="71ED749B" w14:textId="21492660" w:rsidR="003C4E84" w:rsidRPr="00DF6F64" w:rsidRDefault="003C4E84" w:rsidP="003C4E8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6F64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55" w:type="pct"/>
            <w:vAlign w:val="bottom"/>
          </w:tcPr>
          <w:p w14:paraId="2E8F4B21" w14:textId="6A0CAF2E" w:rsidR="003C4E84" w:rsidRPr="00DF6F64" w:rsidRDefault="003C4E84" w:rsidP="003C4E8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6F6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57" w:type="pct"/>
            <w:vAlign w:val="bottom"/>
          </w:tcPr>
          <w:p w14:paraId="2222C312" w14:textId="03A970F3" w:rsidR="003C4E84" w:rsidRPr="00DF6F64" w:rsidRDefault="003C4E84" w:rsidP="003C4E8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6F64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55" w:type="pct"/>
            <w:vAlign w:val="bottom"/>
          </w:tcPr>
          <w:p w14:paraId="4A41F53F" w14:textId="03C44E4D" w:rsidR="003C4E84" w:rsidRPr="00DF6F64" w:rsidRDefault="003C4E84" w:rsidP="003C4E8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6F6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55" w:type="pct"/>
            <w:vAlign w:val="bottom"/>
          </w:tcPr>
          <w:p w14:paraId="0F6508B4" w14:textId="1CFC98C5" w:rsidR="003C4E84" w:rsidRPr="00DF6F64" w:rsidRDefault="003C4E84" w:rsidP="003C4E8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6F64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</w:tr>
      <w:tr w:rsidR="003C4E84" w:rsidRPr="00DF6F64" w14:paraId="6529AC18" w14:textId="320B9E02" w:rsidTr="003C4E84">
        <w:tc>
          <w:tcPr>
            <w:tcW w:w="4445" w:type="pct"/>
            <w:gridSpan w:val="8"/>
            <w:tcBorders>
              <w:right w:val="single" w:sz="4" w:space="0" w:color="auto"/>
            </w:tcBorders>
            <w:shd w:val="clear" w:color="auto" w:fill="E7E6E6" w:themeFill="background2"/>
          </w:tcPr>
          <w:p w14:paraId="739643D8" w14:textId="2AA23BBE" w:rsidR="003C4E84" w:rsidRPr="00DF6F64" w:rsidRDefault="003C4E84" w:rsidP="00D375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6F64">
              <w:rPr>
                <w:rFonts w:ascii="Arial" w:hAnsi="Arial" w:cs="Arial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02B98A8C" w14:textId="77777777" w:rsidR="003C4E84" w:rsidRPr="00DF6F64" w:rsidRDefault="003C4E84" w:rsidP="00D375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C4E84" w:rsidRPr="00DF6F64" w14:paraId="5E9D98D2" w14:textId="2304CBD7" w:rsidTr="003C4E84">
        <w:tc>
          <w:tcPr>
            <w:tcW w:w="555" w:type="pct"/>
          </w:tcPr>
          <w:p w14:paraId="0ABBF3E2" w14:textId="77777777" w:rsidR="003C4E84" w:rsidRPr="00DF6F64" w:rsidRDefault="003C4E84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 xml:space="preserve">Male </w:t>
            </w:r>
          </w:p>
        </w:tc>
        <w:tc>
          <w:tcPr>
            <w:tcW w:w="555" w:type="pct"/>
          </w:tcPr>
          <w:p w14:paraId="6787CC70" w14:textId="2C292700" w:rsidR="003C4E84" w:rsidRPr="00DF6F64" w:rsidRDefault="00E35BA5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7</w:t>
            </w:r>
            <w:r w:rsidR="00575983">
              <w:rPr>
                <w:rFonts w:ascii="Arial" w:hAnsi="Arial" w:cs="Arial"/>
                <w:sz w:val="18"/>
                <w:szCs w:val="18"/>
              </w:rPr>
              <w:t>2,714</w:t>
            </w:r>
          </w:p>
        </w:tc>
        <w:tc>
          <w:tcPr>
            <w:tcW w:w="557" w:type="pct"/>
          </w:tcPr>
          <w:p w14:paraId="0C8F6957" w14:textId="314C6A9E" w:rsidR="003C4E84" w:rsidRPr="00DF6F64" w:rsidRDefault="00E35BA5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24.36</w:t>
            </w:r>
          </w:p>
        </w:tc>
        <w:tc>
          <w:tcPr>
            <w:tcW w:w="555" w:type="pct"/>
          </w:tcPr>
          <w:p w14:paraId="5FBACC63" w14:textId="5A3D275C" w:rsidR="003C4E84" w:rsidRPr="00DF6F64" w:rsidRDefault="00E35BA5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6,291</w:t>
            </w:r>
          </w:p>
        </w:tc>
        <w:tc>
          <w:tcPr>
            <w:tcW w:w="556" w:type="pct"/>
          </w:tcPr>
          <w:p w14:paraId="11BC4F87" w14:textId="75FEE93F" w:rsidR="003C4E84" w:rsidRPr="00DF6F64" w:rsidRDefault="00E35BA5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28.29</w:t>
            </w:r>
          </w:p>
        </w:tc>
        <w:tc>
          <w:tcPr>
            <w:tcW w:w="555" w:type="pct"/>
          </w:tcPr>
          <w:p w14:paraId="1C3FDACB" w14:textId="044DD825" w:rsidR="003C4E84" w:rsidRPr="00DF6F64" w:rsidRDefault="00E35BA5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2,462</w:t>
            </w:r>
          </w:p>
        </w:tc>
        <w:tc>
          <w:tcPr>
            <w:tcW w:w="557" w:type="pct"/>
          </w:tcPr>
          <w:p w14:paraId="2D3E393C" w14:textId="5ADB2198" w:rsidR="003C4E84" w:rsidRPr="00DF6F64" w:rsidRDefault="00E35BA5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29.69</w:t>
            </w:r>
          </w:p>
        </w:tc>
        <w:tc>
          <w:tcPr>
            <w:tcW w:w="555" w:type="pct"/>
          </w:tcPr>
          <w:p w14:paraId="58B955A4" w14:textId="2C43021D" w:rsidR="003C4E84" w:rsidRPr="00DF6F64" w:rsidRDefault="00E35BA5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2,022</w:t>
            </w:r>
          </w:p>
        </w:tc>
        <w:tc>
          <w:tcPr>
            <w:tcW w:w="555" w:type="pct"/>
          </w:tcPr>
          <w:p w14:paraId="0A0CCCAE" w14:textId="7AA875AD" w:rsidR="003C4E84" w:rsidRPr="00DF6F64" w:rsidRDefault="00E35BA5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27.39</w:t>
            </w:r>
          </w:p>
        </w:tc>
      </w:tr>
      <w:tr w:rsidR="003C4E84" w:rsidRPr="00DF6F64" w14:paraId="5A65DED4" w14:textId="2814E3F6" w:rsidTr="003C4E84">
        <w:tc>
          <w:tcPr>
            <w:tcW w:w="555" w:type="pct"/>
          </w:tcPr>
          <w:p w14:paraId="5EFC9E95" w14:textId="77777777" w:rsidR="003C4E84" w:rsidRPr="00DF6F64" w:rsidRDefault="003C4E84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55" w:type="pct"/>
          </w:tcPr>
          <w:p w14:paraId="1C5CA25B" w14:textId="564D503F" w:rsidR="003C4E84" w:rsidRPr="00DF6F64" w:rsidRDefault="00E35BA5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225,838</w:t>
            </w:r>
          </w:p>
        </w:tc>
        <w:tc>
          <w:tcPr>
            <w:tcW w:w="557" w:type="pct"/>
          </w:tcPr>
          <w:p w14:paraId="578DC8B5" w14:textId="08BAB99D" w:rsidR="003C4E84" w:rsidRPr="00DF6F64" w:rsidRDefault="00E35BA5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75.64</w:t>
            </w:r>
          </w:p>
        </w:tc>
        <w:tc>
          <w:tcPr>
            <w:tcW w:w="555" w:type="pct"/>
          </w:tcPr>
          <w:p w14:paraId="28CD49F0" w14:textId="548CB54C" w:rsidR="003C4E84" w:rsidRPr="00DF6F64" w:rsidRDefault="00E35BA5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41,509</w:t>
            </w:r>
          </w:p>
        </w:tc>
        <w:tc>
          <w:tcPr>
            <w:tcW w:w="556" w:type="pct"/>
          </w:tcPr>
          <w:p w14:paraId="3E13D76D" w14:textId="09C13C23" w:rsidR="003C4E84" w:rsidRPr="00DF6F64" w:rsidRDefault="00E35BA5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71.81</w:t>
            </w:r>
          </w:p>
        </w:tc>
        <w:tc>
          <w:tcPr>
            <w:tcW w:w="555" w:type="pct"/>
          </w:tcPr>
          <w:p w14:paraId="669A3D99" w14:textId="7FF1F88D" w:rsidR="003C4E84" w:rsidRPr="00DF6F64" w:rsidRDefault="00E35BA5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5,829</w:t>
            </w:r>
          </w:p>
        </w:tc>
        <w:tc>
          <w:tcPr>
            <w:tcW w:w="557" w:type="pct"/>
          </w:tcPr>
          <w:p w14:paraId="284AF04D" w14:textId="05588DAA" w:rsidR="003C4E84" w:rsidRPr="00DF6F64" w:rsidRDefault="00E35BA5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70.31</w:t>
            </w:r>
          </w:p>
        </w:tc>
        <w:tc>
          <w:tcPr>
            <w:tcW w:w="555" w:type="pct"/>
          </w:tcPr>
          <w:p w14:paraId="463A0660" w14:textId="09A22F6A" w:rsidR="003C4E84" w:rsidRPr="00DF6F64" w:rsidRDefault="00E35BA5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5,361</w:t>
            </w:r>
          </w:p>
        </w:tc>
        <w:tc>
          <w:tcPr>
            <w:tcW w:w="555" w:type="pct"/>
          </w:tcPr>
          <w:p w14:paraId="447A2969" w14:textId="5071D48F" w:rsidR="003C4E84" w:rsidRPr="00DF6F64" w:rsidRDefault="00E35BA5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72.61</w:t>
            </w:r>
          </w:p>
        </w:tc>
      </w:tr>
      <w:tr w:rsidR="003C4E84" w:rsidRPr="00DF6F64" w14:paraId="3EFD4CFF" w14:textId="1D938134" w:rsidTr="003C4E84">
        <w:tc>
          <w:tcPr>
            <w:tcW w:w="4445" w:type="pct"/>
            <w:gridSpan w:val="8"/>
            <w:tcBorders>
              <w:right w:val="single" w:sz="4" w:space="0" w:color="auto"/>
            </w:tcBorders>
            <w:shd w:val="clear" w:color="auto" w:fill="E7E6E6" w:themeFill="background2"/>
          </w:tcPr>
          <w:p w14:paraId="112242AF" w14:textId="5DF17B02" w:rsidR="003C4E84" w:rsidRPr="00DF6F64" w:rsidRDefault="003C4E84" w:rsidP="00D375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6F64">
              <w:rPr>
                <w:rFonts w:ascii="Arial" w:hAnsi="Arial" w:cs="Arial"/>
                <w:b/>
                <w:bCs/>
                <w:sz w:val="18"/>
                <w:szCs w:val="18"/>
              </w:rPr>
              <w:t>WIMD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3ED07C7C" w14:textId="77777777" w:rsidR="003C4E84" w:rsidRPr="00DF6F64" w:rsidRDefault="003C4E84" w:rsidP="00D375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C4E84" w:rsidRPr="00DF6F64" w14:paraId="7427A38B" w14:textId="5F447DA8" w:rsidTr="003C4E84">
        <w:tc>
          <w:tcPr>
            <w:tcW w:w="555" w:type="pct"/>
          </w:tcPr>
          <w:p w14:paraId="167F9600" w14:textId="77777777" w:rsidR="003C4E84" w:rsidRPr="00DF6F64" w:rsidRDefault="003C4E84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55" w:type="pct"/>
          </w:tcPr>
          <w:p w14:paraId="37AA3CCA" w14:textId="12346C41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61,611</w:t>
            </w:r>
          </w:p>
        </w:tc>
        <w:tc>
          <w:tcPr>
            <w:tcW w:w="557" w:type="pct"/>
          </w:tcPr>
          <w:p w14:paraId="53A1B095" w14:textId="6AB88404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20.64</w:t>
            </w:r>
          </w:p>
        </w:tc>
        <w:tc>
          <w:tcPr>
            <w:tcW w:w="555" w:type="pct"/>
          </w:tcPr>
          <w:p w14:paraId="18EAF377" w14:textId="496CB3AB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0,764</w:t>
            </w:r>
          </w:p>
        </w:tc>
        <w:tc>
          <w:tcPr>
            <w:tcW w:w="556" w:type="pct"/>
          </w:tcPr>
          <w:p w14:paraId="31F8D11E" w14:textId="2ED82827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8.62</w:t>
            </w:r>
          </w:p>
        </w:tc>
        <w:tc>
          <w:tcPr>
            <w:tcW w:w="555" w:type="pct"/>
          </w:tcPr>
          <w:p w14:paraId="088AED28" w14:textId="5D13BC61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,571</w:t>
            </w:r>
          </w:p>
        </w:tc>
        <w:tc>
          <w:tcPr>
            <w:tcW w:w="557" w:type="pct"/>
          </w:tcPr>
          <w:p w14:paraId="3823EB8C" w14:textId="4F944494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8.95</w:t>
            </w:r>
          </w:p>
        </w:tc>
        <w:tc>
          <w:tcPr>
            <w:tcW w:w="555" w:type="pct"/>
          </w:tcPr>
          <w:p w14:paraId="54B8D19A" w14:textId="1D3F06F4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,288</w:t>
            </w:r>
          </w:p>
        </w:tc>
        <w:tc>
          <w:tcPr>
            <w:tcW w:w="555" w:type="pct"/>
          </w:tcPr>
          <w:p w14:paraId="6195835A" w14:textId="336892C3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7.45</w:t>
            </w:r>
          </w:p>
        </w:tc>
      </w:tr>
      <w:tr w:rsidR="003C4E84" w:rsidRPr="00DF6F64" w14:paraId="0838C3CE" w14:textId="3FDCEE0F" w:rsidTr="003C4E84">
        <w:tc>
          <w:tcPr>
            <w:tcW w:w="555" w:type="pct"/>
          </w:tcPr>
          <w:p w14:paraId="2FB9F2D3" w14:textId="77777777" w:rsidR="003C4E84" w:rsidRPr="00DF6F64" w:rsidRDefault="003C4E84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55" w:type="pct"/>
          </w:tcPr>
          <w:p w14:paraId="0BA54EB7" w14:textId="293E2AD7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56,994</w:t>
            </w:r>
          </w:p>
        </w:tc>
        <w:tc>
          <w:tcPr>
            <w:tcW w:w="557" w:type="pct"/>
          </w:tcPr>
          <w:p w14:paraId="0A0033F5" w14:textId="52BB054C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9.09</w:t>
            </w:r>
          </w:p>
        </w:tc>
        <w:tc>
          <w:tcPr>
            <w:tcW w:w="555" w:type="pct"/>
          </w:tcPr>
          <w:p w14:paraId="5FC96F96" w14:textId="600340CE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0,849</w:t>
            </w:r>
          </w:p>
        </w:tc>
        <w:tc>
          <w:tcPr>
            <w:tcW w:w="556" w:type="pct"/>
          </w:tcPr>
          <w:p w14:paraId="62180ADB" w14:textId="25055B01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8.77</w:t>
            </w:r>
          </w:p>
        </w:tc>
        <w:tc>
          <w:tcPr>
            <w:tcW w:w="555" w:type="pct"/>
          </w:tcPr>
          <w:p w14:paraId="4DCAB4AB" w14:textId="495257FF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,442</w:t>
            </w:r>
          </w:p>
        </w:tc>
        <w:tc>
          <w:tcPr>
            <w:tcW w:w="557" w:type="pct"/>
          </w:tcPr>
          <w:p w14:paraId="69B60A88" w14:textId="31583F15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7.39</w:t>
            </w:r>
          </w:p>
        </w:tc>
        <w:tc>
          <w:tcPr>
            <w:tcW w:w="555" w:type="pct"/>
          </w:tcPr>
          <w:p w14:paraId="7481E287" w14:textId="5202E12E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,434</w:t>
            </w:r>
          </w:p>
        </w:tc>
        <w:tc>
          <w:tcPr>
            <w:tcW w:w="555" w:type="pct"/>
          </w:tcPr>
          <w:p w14:paraId="19A5918A" w14:textId="6EFB48D6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9.42</w:t>
            </w:r>
          </w:p>
        </w:tc>
      </w:tr>
      <w:tr w:rsidR="003C4E84" w:rsidRPr="00DF6F64" w14:paraId="0C6F47BD" w14:textId="7FCD17AC" w:rsidTr="003C4E84">
        <w:tc>
          <w:tcPr>
            <w:tcW w:w="555" w:type="pct"/>
          </w:tcPr>
          <w:p w14:paraId="04BC6DF6" w14:textId="77777777" w:rsidR="003C4E84" w:rsidRPr="00DF6F64" w:rsidRDefault="003C4E84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55" w:type="pct"/>
          </w:tcPr>
          <w:p w14:paraId="4BD32BB7" w14:textId="478F1C60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60,013</w:t>
            </w:r>
          </w:p>
        </w:tc>
        <w:tc>
          <w:tcPr>
            <w:tcW w:w="557" w:type="pct"/>
          </w:tcPr>
          <w:p w14:paraId="5EC04BCD" w14:textId="27BB986C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20.10</w:t>
            </w:r>
          </w:p>
        </w:tc>
        <w:tc>
          <w:tcPr>
            <w:tcW w:w="555" w:type="pct"/>
          </w:tcPr>
          <w:p w14:paraId="7F40F1E7" w14:textId="360B488C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1,552</w:t>
            </w:r>
          </w:p>
        </w:tc>
        <w:tc>
          <w:tcPr>
            <w:tcW w:w="556" w:type="pct"/>
          </w:tcPr>
          <w:p w14:paraId="7DFDA0B6" w14:textId="35326A16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9.99</w:t>
            </w:r>
          </w:p>
        </w:tc>
        <w:tc>
          <w:tcPr>
            <w:tcW w:w="555" w:type="pct"/>
          </w:tcPr>
          <w:p w14:paraId="798D36BB" w14:textId="19657AA0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,736</w:t>
            </w:r>
          </w:p>
        </w:tc>
        <w:tc>
          <w:tcPr>
            <w:tcW w:w="557" w:type="pct"/>
          </w:tcPr>
          <w:p w14:paraId="4619E7EC" w14:textId="12A8C8DA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20.94</w:t>
            </w:r>
          </w:p>
        </w:tc>
        <w:tc>
          <w:tcPr>
            <w:tcW w:w="555" w:type="pct"/>
          </w:tcPr>
          <w:p w14:paraId="3979A20A" w14:textId="51320D31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,554</w:t>
            </w:r>
          </w:p>
        </w:tc>
        <w:tc>
          <w:tcPr>
            <w:tcW w:w="555" w:type="pct"/>
          </w:tcPr>
          <w:p w14:paraId="7A1218B1" w14:textId="1F740134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21.05</w:t>
            </w:r>
          </w:p>
        </w:tc>
      </w:tr>
      <w:tr w:rsidR="003C4E84" w:rsidRPr="00DF6F64" w14:paraId="238C7FB2" w14:textId="234A3E35" w:rsidTr="003C4E84">
        <w:tc>
          <w:tcPr>
            <w:tcW w:w="555" w:type="pct"/>
          </w:tcPr>
          <w:p w14:paraId="241FD0C3" w14:textId="77777777" w:rsidR="003C4E84" w:rsidRPr="00DF6F64" w:rsidRDefault="003C4E84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55" w:type="pct"/>
          </w:tcPr>
          <w:p w14:paraId="73989E08" w14:textId="01454A6D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54,878</w:t>
            </w:r>
          </w:p>
        </w:tc>
        <w:tc>
          <w:tcPr>
            <w:tcW w:w="557" w:type="pct"/>
          </w:tcPr>
          <w:p w14:paraId="46F7CD70" w14:textId="19107C2D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8.38</w:t>
            </w:r>
          </w:p>
        </w:tc>
        <w:tc>
          <w:tcPr>
            <w:tcW w:w="555" w:type="pct"/>
          </w:tcPr>
          <w:p w14:paraId="40F386E7" w14:textId="55C4C1B7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0,990</w:t>
            </w:r>
          </w:p>
        </w:tc>
        <w:tc>
          <w:tcPr>
            <w:tcW w:w="556" w:type="pct"/>
          </w:tcPr>
          <w:p w14:paraId="7F837C65" w14:textId="7F151825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9.01</w:t>
            </w:r>
          </w:p>
        </w:tc>
        <w:tc>
          <w:tcPr>
            <w:tcW w:w="555" w:type="pct"/>
          </w:tcPr>
          <w:p w14:paraId="598B1845" w14:textId="53558FF5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,623</w:t>
            </w:r>
          </w:p>
        </w:tc>
        <w:tc>
          <w:tcPr>
            <w:tcW w:w="557" w:type="pct"/>
          </w:tcPr>
          <w:p w14:paraId="25959FE1" w14:textId="2F235A87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9.58</w:t>
            </w:r>
          </w:p>
        </w:tc>
        <w:tc>
          <w:tcPr>
            <w:tcW w:w="555" w:type="pct"/>
          </w:tcPr>
          <w:p w14:paraId="482EEC6D" w14:textId="1430B716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,431</w:t>
            </w:r>
          </w:p>
        </w:tc>
        <w:tc>
          <w:tcPr>
            <w:tcW w:w="555" w:type="pct"/>
          </w:tcPr>
          <w:p w14:paraId="72412D20" w14:textId="5E2D2CB8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9.38</w:t>
            </w:r>
          </w:p>
        </w:tc>
      </w:tr>
      <w:tr w:rsidR="003C4E84" w:rsidRPr="00DF6F64" w14:paraId="1B670C1D" w14:textId="496D1577" w:rsidTr="003C4E84">
        <w:tc>
          <w:tcPr>
            <w:tcW w:w="555" w:type="pct"/>
          </w:tcPr>
          <w:p w14:paraId="600B98B8" w14:textId="77777777" w:rsidR="003C4E84" w:rsidRPr="00DF6F64" w:rsidRDefault="003C4E84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55" w:type="pct"/>
          </w:tcPr>
          <w:p w14:paraId="37EEA881" w14:textId="33DE09D3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65,056</w:t>
            </w:r>
          </w:p>
        </w:tc>
        <w:tc>
          <w:tcPr>
            <w:tcW w:w="557" w:type="pct"/>
          </w:tcPr>
          <w:p w14:paraId="7627FAC0" w14:textId="53EC220D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21.79</w:t>
            </w:r>
          </w:p>
        </w:tc>
        <w:tc>
          <w:tcPr>
            <w:tcW w:w="555" w:type="pct"/>
          </w:tcPr>
          <w:p w14:paraId="59C338A6" w14:textId="58C178E6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3,645</w:t>
            </w:r>
          </w:p>
        </w:tc>
        <w:tc>
          <w:tcPr>
            <w:tcW w:w="556" w:type="pct"/>
          </w:tcPr>
          <w:p w14:paraId="5707EFD4" w14:textId="283702D6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23.61</w:t>
            </w:r>
          </w:p>
        </w:tc>
        <w:tc>
          <w:tcPr>
            <w:tcW w:w="555" w:type="pct"/>
          </w:tcPr>
          <w:p w14:paraId="316125B4" w14:textId="70868E00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,919</w:t>
            </w:r>
          </w:p>
        </w:tc>
        <w:tc>
          <w:tcPr>
            <w:tcW w:w="557" w:type="pct"/>
          </w:tcPr>
          <w:p w14:paraId="7C489C44" w14:textId="1B69569C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23.15</w:t>
            </w:r>
          </w:p>
        </w:tc>
        <w:tc>
          <w:tcPr>
            <w:tcW w:w="555" w:type="pct"/>
          </w:tcPr>
          <w:p w14:paraId="76F0255B" w14:textId="2513B3D1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,676</w:t>
            </w:r>
          </w:p>
        </w:tc>
        <w:tc>
          <w:tcPr>
            <w:tcW w:w="555" w:type="pct"/>
          </w:tcPr>
          <w:p w14:paraId="78DD6559" w14:textId="25E1F1FF" w:rsidR="003C4E84" w:rsidRPr="00DF6F64" w:rsidRDefault="00E364A8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22.70</w:t>
            </w:r>
          </w:p>
        </w:tc>
      </w:tr>
      <w:tr w:rsidR="003C4E84" w:rsidRPr="00DF6F64" w14:paraId="3967EBEA" w14:textId="6085EF7B" w:rsidTr="003C4E84">
        <w:tc>
          <w:tcPr>
            <w:tcW w:w="4445" w:type="pct"/>
            <w:gridSpan w:val="8"/>
            <w:tcBorders>
              <w:right w:val="single" w:sz="4" w:space="0" w:color="auto"/>
            </w:tcBorders>
            <w:shd w:val="clear" w:color="auto" w:fill="E7E6E6" w:themeFill="background2"/>
          </w:tcPr>
          <w:p w14:paraId="5B48641D" w14:textId="089FCE39" w:rsidR="003C4E84" w:rsidRPr="00DF6F64" w:rsidRDefault="003C4E84" w:rsidP="00D375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6F64">
              <w:rPr>
                <w:rFonts w:ascii="Arial" w:hAnsi="Arial" w:cs="Arial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555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0D412E1C" w14:textId="77777777" w:rsidR="003C4E84" w:rsidRPr="00DF6F64" w:rsidRDefault="003C4E84" w:rsidP="00D375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C4E84" w:rsidRPr="00DF6F64" w14:paraId="4A13FEF2" w14:textId="18929548" w:rsidTr="003C4E84">
        <w:tc>
          <w:tcPr>
            <w:tcW w:w="555" w:type="pct"/>
          </w:tcPr>
          <w:p w14:paraId="62D2511E" w14:textId="77777777" w:rsidR="003C4E84" w:rsidRPr="00DF6F64" w:rsidRDefault="003C4E84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&lt;10</w:t>
            </w:r>
          </w:p>
        </w:tc>
        <w:tc>
          <w:tcPr>
            <w:tcW w:w="555" w:type="pct"/>
          </w:tcPr>
          <w:p w14:paraId="397EC5F7" w14:textId="05AEBD87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7,231</w:t>
            </w:r>
          </w:p>
        </w:tc>
        <w:tc>
          <w:tcPr>
            <w:tcW w:w="557" w:type="pct"/>
          </w:tcPr>
          <w:p w14:paraId="4E162546" w14:textId="2161369E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2.42</w:t>
            </w:r>
          </w:p>
        </w:tc>
        <w:tc>
          <w:tcPr>
            <w:tcW w:w="555" w:type="pct"/>
          </w:tcPr>
          <w:p w14:paraId="4F7D54F2" w14:textId="30E7C714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75</w:t>
            </w:r>
          </w:p>
        </w:tc>
        <w:tc>
          <w:tcPr>
            <w:tcW w:w="556" w:type="pct"/>
          </w:tcPr>
          <w:p w14:paraId="5630184E" w14:textId="01B00CC5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555" w:type="pct"/>
          </w:tcPr>
          <w:p w14:paraId="163094F1" w14:textId="4CB593E9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533</w:t>
            </w:r>
          </w:p>
        </w:tc>
        <w:tc>
          <w:tcPr>
            <w:tcW w:w="557" w:type="pct"/>
          </w:tcPr>
          <w:p w14:paraId="40F2CE6E" w14:textId="29FBC8A8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6.43</w:t>
            </w:r>
          </w:p>
        </w:tc>
        <w:tc>
          <w:tcPr>
            <w:tcW w:w="555" w:type="pct"/>
          </w:tcPr>
          <w:p w14:paraId="60CEB0E6" w14:textId="76457001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555" w:type="pct"/>
          </w:tcPr>
          <w:p w14:paraId="4A75ABF8" w14:textId="37035100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</w:tr>
      <w:tr w:rsidR="003C4E84" w:rsidRPr="00DF6F64" w14:paraId="6E45C206" w14:textId="1F532781" w:rsidTr="003C4E84">
        <w:tc>
          <w:tcPr>
            <w:tcW w:w="555" w:type="pct"/>
          </w:tcPr>
          <w:p w14:paraId="7C286CE4" w14:textId="77777777" w:rsidR="003C4E84" w:rsidRPr="00DF6F64" w:rsidRDefault="003C4E84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0-19</w:t>
            </w:r>
          </w:p>
        </w:tc>
        <w:tc>
          <w:tcPr>
            <w:tcW w:w="555" w:type="pct"/>
          </w:tcPr>
          <w:p w14:paraId="35E66502" w14:textId="1EC78F98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51,454</w:t>
            </w:r>
          </w:p>
        </w:tc>
        <w:tc>
          <w:tcPr>
            <w:tcW w:w="557" w:type="pct"/>
          </w:tcPr>
          <w:p w14:paraId="30578C66" w14:textId="3E635772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7.23</w:t>
            </w:r>
          </w:p>
        </w:tc>
        <w:tc>
          <w:tcPr>
            <w:tcW w:w="555" w:type="pct"/>
          </w:tcPr>
          <w:p w14:paraId="62BDD311" w14:textId="17FA3E7F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8,221</w:t>
            </w:r>
          </w:p>
        </w:tc>
        <w:tc>
          <w:tcPr>
            <w:tcW w:w="556" w:type="pct"/>
          </w:tcPr>
          <w:p w14:paraId="2FBD69F3" w14:textId="153761E1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4.22</w:t>
            </w:r>
          </w:p>
        </w:tc>
        <w:tc>
          <w:tcPr>
            <w:tcW w:w="555" w:type="pct"/>
          </w:tcPr>
          <w:p w14:paraId="27572F1C" w14:textId="23D26D0B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421</w:t>
            </w:r>
          </w:p>
        </w:tc>
        <w:tc>
          <w:tcPr>
            <w:tcW w:w="557" w:type="pct"/>
          </w:tcPr>
          <w:p w14:paraId="42284946" w14:textId="3068FE40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5.08</w:t>
            </w:r>
          </w:p>
        </w:tc>
        <w:tc>
          <w:tcPr>
            <w:tcW w:w="555" w:type="pct"/>
          </w:tcPr>
          <w:p w14:paraId="56B70948" w14:textId="0DBC899C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265</w:t>
            </w:r>
          </w:p>
        </w:tc>
        <w:tc>
          <w:tcPr>
            <w:tcW w:w="555" w:type="pct"/>
          </w:tcPr>
          <w:p w14:paraId="541F549B" w14:textId="1F5B21E9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3.59</w:t>
            </w:r>
          </w:p>
        </w:tc>
      </w:tr>
      <w:tr w:rsidR="003C4E84" w:rsidRPr="00DF6F64" w14:paraId="472831A2" w14:textId="50FDA8DB" w:rsidTr="003C4E84">
        <w:tc>
          <w:tcPr>
            <w:tcW w:w="555" w:type="pct"/>
          </w:tcPr>
          <w:p w14:paraId="05315BE4" w14:textId="77777777" w:rsidR="003C4E84" w:rsidRPr="00DF6F64" w:rsidRDefault="003C4E84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20-29</w:t>
            </w:r>
          </w:p>
        </w:tc>
        <w:tc>
          <w:tcPr>
            <w:tcW w:w="555" w:type="pct"/>
          </w:tcPr>
          <w:p w14:paraId="519EE91B" w14:textId="42CC98D3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66,369</w:t>
            </w:r>
          </w:p>
        </w:tc>
        <w:tc>
          <w:tcPr>
            <w:tcW w:w="557" w:type="pct"/>
          </w:tcPr>
          <w:p w14:paraId="2B6A15ED" w14:textId="34826576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22.23</w:t>
            </w:r>
          </w:p>
        </w:tc>
        <w:tc>
          <w:tcPr>
            <w:tcW w:w="555" w:type="pct"/>
          </w:tcPr>
          <w:p w14:paraId="5861A240" w14:textId="5DAAF8E3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1,001</w:t>
            </w:r>
          </w:p>
        </w:tc>
        <w:tc>
          <w:tcPr>
            <w:tcW w:w="556" w:type="pct"/>
          </w:tcPr>
          <w:p w14:paraId="718B60C3" w14:textId="78F1DD85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9.03</w:t>
            </w:r>
          </w:p>
        </w:tc>
        <w:tc>
          <w:tcPr>
            <w:tcW w:w="555" w:type="pct"/>
          </w:tcPr>
          <w:p w14:paraId="349A4B3D" w14:textId="61125454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601</w:t>
            </w:r>
          </w:p>
        </w:tc>
        <w:tc>
          <w:tcPr>
            <w:tcW w:w="557" w:type="pct"/>
          </w:tcPr>
          <w:p w14:paraId="108EEE68" w14:textId="71DF82FE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7.25</w:t>
            </w:r>
          </w:p>
        </w:tc>
        <w:tc>
          <w:tcPr>
            <w:tcW w:w="555" w:type="pct"/>
          </w:tcPr>
          <w:p w14:paraId="1E4542C5" w14:textId="5575E420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695</w:t>
            </w:r>
          </w:p>
        </w:tc>
        <w:tc>
          <w:tcPr>
            <w:tcW w:w="555" w:type="pct"/>
          </w:tcPr>
          <w:p w14:paraId="2E43BEA3" w14:textId="0F9B16DC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9.41</w:t>
            </w:r>
          </w:p>
        </w:tc>
      </w:tr>
      <w:tr w:rsidR="003C4E84" w:rsidRPr="00DF6F64" w14:paraId="4CC2B83D" w14:textId="77F54E53" w:rsidTr="003C4E84">
        <w:tc>
          <w:tcPr>
            <w:tcW w:w="555" w:type="pct"/>
          </w:tcPr>
          <w:p w14:paraId="6C04FF99" w14:textId="77777777" w:rsidR="003C4E84" w:rsidRPr="00DF6F64" w:rsidRDefault="003C4E84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30-39</w:t>
            </w:r>
          </w:p>
        </w:tc>
        <w:tc>
          <w:tcPr>
            <w:tcW w:w="555" w:type="pct"/>
          </w:tcPr>
          <w:p w14:paraId="16CE7211" w14:textId="7F745886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61,354</w:t>
            </w:r>
          </w:p>
        </w:tc>
        <w:tc>
          <w:tcPr>
            <w:tcW w:w="557" w:type="pct"/>
          </w:tcPr>
          <w:p w14:paraId="3B6D7998" w14:textId="41AEB023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20.55</w:t>
            </w:r>
          </w:p>
        </w:tc>
        <w:tc>
          <w:tcPr>
            <w:tcW w:w="555" w:type="pct"/>
          </w:tcPr>
          <w:p w14:paraId="08FAB5CB" w14:textId="70784EE0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9,293</w:t>
            </w:r>
          </w:p>
        </w:tc>
        <w:tc>
          <w:tcPr>
            <w:tcW w:w="556" w:type="pct"/>
          </w:tcPr>
          <w:p w14:paraId="69661589" w14:textId="669AC307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6.08</w:t>
            </w:r>
          </w:p>
        </w:tc>
        <w:tc>
          <w:tcPr>
            <w:tcW w:w="555" w:type="pct"/>
          </w:tcPr>
          <w:p w14:paraId="151CE864" w14:textId="7FB3998E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775</w:t>
            </w:r>
          </w:p>
        </w:tc>
        <w:tc>
          <w:tcPr>
            <w:tcW w:w="557" w:type="pct"/>
          </w:tcPr>
          <w:p w14:paraId="3D8CCAE2" w14:textId="219232E0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9.35</w:t>
            </w:r>
          </w:p>
        </w:tc>
        <w:tc>
          <w:tcPr>
            <w:tcW w:w="555" w:type="pct"/>
          </w:tcPr>
          <w:p w14:paraId="110C0E49" w14:textId="23D7C1ED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,113</w:t>
            </w:r>
          </w:p>
        </w:tc>
        <w:tc>
          <w:tcPr>
            <w:tcW w:w="555" w:type="pct"/>
          </w:tcPr>
          <w:p w14:paraId="18CAC190" w14:textId="084E176A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5.07</w:t>
            </w:r>
          </w:p>
        </w:tc>
      </w:tr>
      <w:tr w:rsidR="003C4E84" w:rsidRPr="00DF6F64" w14:paraId="08FE3C1E" w14:textId="35706B15" w:rsidTr="003C4E84">
        <w:tc>
          <w:tcPr>
            <w:tcW w:w="555" w:type="pct"/>
          </w:tcPr>
          <w:p w14:paraId="6522CF54" w14:textId="77777777" w:rsidR="003C4E84" w:rsidRPr="00DF6F64" w:rsidRDefault="003C4E84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40-49</w:t>
            </w:r>
          </w:p>
        </w:tc>
        <w:tc>
          <w:tcPr>
            <w:tcW w:w="555" w:type="pct"/>
          </w:tcPr>
          <w:p w14:paraId="0378BB30" w14:textId="35AA5A67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55,911</w:t>
            </w:r>
          </w:p>
        </w:tc>
        <w:tc>
          <w:tcPr>
            <w:tcW w:w="557" w:type="pct"/>
          </w:tcPr>
          <w:p w14:paraId="02A2B576" w14:textId="23AD53FC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8.72</w:t>
            </w:r>
          </w:p>
        </w:tc>
        <w:tc>
          <w:tcPr>
            <w:tcW w:w="555" w:type="pct"/>
          </w:tcPr>
          <w:p w14:paraId="49B1C29B" w14:textId="34071D93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8,972</w:t>
            </w:r>
          </w:p>
        </w:tc>
        <w:tc>
          <w:tcPr>
            <w:tcW w:w="556" w:type="pct"/>
          </w:tcPr>
          <w:p w14:paraId="370C6CEB" w14:textId="5540CC1D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5.52</w:t>
            </w:r>
          </w:p>
        </w:tc>
        <w:tc>
          <w:tcPr>
            <w:tcW w:w="555" w:type="pct"/>
          </w:tcPr>
          <w:p w14:paraId="4383878E" w14:textId="6C95F6E6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,099</w:t>
            </w:r>
          </w:p>
        </w:tc>
        <w:tc>
          <w:tcPr>
            <w:tcW w:w="557" w:type="pct"/>
          </w:tcPr>
          <w:p w14:paraId="65C65B4C" w14:textId="7FAE4108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3.26</w:t>
            </w:r>
          </w:p>
        </w:tc>
        <w:tc>
          <w:tcPr>
            <w:tcW w:w="555" w:type="pct"/>
          </w:tcPr>
          <w:p w14:paraId="27F424DC" w14:textId="27376D60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,451</w:t>
            </w:r>
          </w:p>
        </w:tc>
        <w:tc>
          <w:tcPr>
            <w:tcW w:w="555" w:type="pct"/>
          </w:tcPr>
          <w:p w14:paraId="34C8E031" w14:textId="6E75DDDD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9.65</w:t>
            </w:r>
          </w:p>
        </w:tc>
      </w:tr>
      <w:tr w:rsidR="003C4E84" w:rsidRPr="00DF6F64" w14:paraId="037BBF7D" w14:textId="194D904B" w:rsidTr="003C4E84">
        <w:tc>
          <w:tcPr>
            <w:tcW w:w="555" w:type="pct"/>
          </w:tcPr>
          <w:p w14:paraId="1C550366" w14:textId="77777777" w:rsidR="003C4E84" w:rsidRPr="00DF6F64" w:rsidRDefault="003C4E84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50-59</w:t>
            </w:r>
          </w:p>
        </w:tc>
        <w:tc>
          <w:tcPr>
            <w:tcW w:w="555" w:type="pct"/>
          </w:tcPr>
          <w:p w14:paraId="047011E3" w14:textId="401BC6E6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33,618</w:t>
            </w:r>
          </w:p>
        </w:tc>
        <w:tc>
          <w:tcPr>
            <w:tcW w:w="557" w:type="pct"/>
          </w:tcPr>
          <w:p w14:paraId="358667D5" w14:textId="7F1E9432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1.26</w:t>
            </w:r>
          </w:p>
        </w:tc>
        <w:tc>
          <w:tcPr>
            <w:tcW w:w="555" w:type="pct"/>
          </w:tcPr>
          <w:p w14:paraId="5A6ADCEC" w14:textId="3C22CF5D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8,147</w:t>
            </w:r>
          </w:p>
        </w:tc>
        <w:tc>
          <w:tcPr>
            <w:tcW w:w="556" w:type="pct"/>
          </w:tcPr>
          <w:p w14:paraId="15E449EC" w14:textId="2CA8229E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4.10</w:t>
            </w:r>
          </w:p>
        </w:tc>
        <w:tc>
          <w:tcPr>
            <w:tcW w:w="555" w:type="pct"/>
          </w:tcPr>
          <w:p w14:paraId="50AA310F" w14:textId="0C0327E4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,351</w:t>
            </w:r>
          </w:p>
        </w:tc>
        <w:tc>
          <w:tcPr>
            <w:tcW w:w="557" w:type="pct"/>
          </w:tcPr>
          <w:p w14:paraId="4E36A34C" w14:textId="6F038FED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6.29</w:t>
            </w:r>
          </w:p>
        </w:tc>
        <w:tc>
          <w:tcPr>
            <w:tcW w:w="555" w:type="pct"/>
          </w:tcPr>
          <w:p w14:paraId="2C28F8CC" w14:textId="146BD245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,457</w:t>
            </w:r>
          </w:p>
        </w:tc>
        <w:tc>
          <w:tcPr>
            <w:tcW w:w="555" w:type="pct"/>
          </w:tcPr>
          <w:p w14:paraId="4FA55494" w14:textId="0F9E7DA5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9.73</w:t>
            </w:r>
          </w:p>
        </w:tc>
      </w:tr>
      <w:tr w:rsidR="003C4E84" w:rsidRPr="00DF6F64" w14:paraId="6CE919C5" w14:textId="14AA889C" w:rsidTr="003C4E84">
        <w:tc>
          <w:tcPr>
            <w:tcW w:w="555" w:type="pct"/>
          </w:tcPr>
          <w:p w14:paraId="3D6DC107" w14:textId="77777777" w:rsidR="003C4E84" w:rsidRPr="00DF6F64" w:rsidRDefault="003C4E84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60-69</w:t>
            </w:r>
          </w:p>
        </w:tc>
        <w:tc>
          <w:tcPr>
            <w:tcW w:w="555" w:type="pct"/>
          </w:tcPr>
          <w:p w14:paraId="3693003C" w14:textId="4B1B7CD0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5,058</w:t>
            </w:r>
          </w:p>
        </w:tc>
        <w:tc>
          <w:tcPr>
            <w:tcW w:w="557" w:type="pct"/>
          </w:tcPr>
          <w:p w14:paraId="36FDDEFA" w14:textId="5E5AD7A1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5.04</w:t>
            </w:r>
          </w:p>
        </w:tc>
        <w:tc>
          <w:tcPr>
            <w:tcW w:w="555" w:type="pct"/>
          </w:tcPr>
          <w:p w14:paraId="407CDDB5" w14:textId="48EB9891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6,547</w:t>
            </w:r>
          </w:p>
        </w:tc>
        <w:tc>
          <w:tcPr>
            <w:tcW w:w="556" w:type="pct"/>
          </w:tcPr>
          <w:p w14:paraId="51165190" w14:textId="4D14FCB5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1.33</w:t>
            </w:r>
          </w:p>
        </w:tc>
        <w:tc>
          <w:tcPr>
            <w:tcW w:w="555" w:type="pct"/>
          </w:tcPr>
          <w:p w14:paraId="11522F6A" w14:textId="39BC2D29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,604</w:t>
            </w:r>
          </w:p>
        </w:tc>
        <w:tc>
          <w:tcPr>
            <w:tcW w:w="557" w:type="pct"/>
          </w:tcPr>
          <w:p w14:paraId="69EEFDA9" w14:textId="690F4048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9.34</w:t>
            </w:r>
          </w:p>
        </w:tc>
        <w:tc>
          <w:tcPr>
            <w:tcW w:w="555" w:type="pct"/>
          </w:tcPr>
          <w:p w14:paraId="18F1B400" w14:textId="076E651B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,164</w:t>
            </w:r>
          </w:p>
        </w:tc>
        <w:tc>
          <w:tcPr>
            <w:tcW w:w="555" w:type="pct"/>
          </w:tcPr>
          <w:p w14:paraId="6D479027" w14:textId="1212BC37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5.77</w:t>
            </w:r>
          </w:p>
        </w:tc>
      </w:tr>
      <w:tr w:rsidR="003C4E84" w:rsidRPr="00DF6F64" w14:paraId="5B0934D8" w14:textId="6D720CF2" w:rsidTr="007C0A0E">
        <w:tc>
          <w:tcPr>
            <w:tcW w:w="555" w:type="pct"/>
            <w:tcBorders>
              <w:bottom w:val="single" w:sz="4" w:space="0" w:color="auto"/>
            </w:tcBorders>
          </w:tcPr>
          <w:p w14:paraId="458E9F31" w14:textId="77777777" w:rsidR="003C4E84" w:rsidRPr="00DF6F64" w:rsidRDefault="003C4E84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70-79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14:paraId="0B7DE1C3" w14:textId="49F509EC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5,870</w:t>
            </w: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14:paraId="2EEB83F3" w14:textId="1189AED1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.97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14:paraId="774AA9D6" w14:textId="07C418B1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4,007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25EABC76" w14:textId="08FE23AF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6.93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14:paraId="06627932" w14:textId="6417EF8E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,259</w:t>
            </w: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14:paraId="063D48E0" w14:textId="089606B9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5.19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14:paraId="0AD02FC9" w14:textId="06581004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740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14:paraId="4B678597" w14:textId="030CC0AE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0.02</w:t>
            </w:r>
          </w:p>
        </w:tc>
      </w:tr>
      <w:tr w:rsidR="003C4E84" w:rsidRPr="00DF6F64" w14:paraId="699C6E1C" w14:textId="5D7CDE6D" w:rsidTr="00E364A8">
        <w:tc>
          <w:tcPr>
            <w:tcW w:w="555" w:type="pct"/>
          </w:tcPr>
          <w:p w14:paraId="0B3D37CF" w14:textId="77777777" w:rsidR="003C4E84" w:rsidRPr="00DF6F64" w:rsidRDefault="003C4E84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&gt;80</w:t>
            </w:r>
          </w:p>
        </w:tc>
        <w:tc>
          <w:tcPr>
            <w:tcW w:w="555" w:type="pct"/>
          </w:tcPr>
          <w:p w14:paraId="4692C4E9" w14:textId="34BF12C7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,687</w:t>
            </w:r>
          </w:p>
        </w:tc>
        <w:tc>
          <w:tcPr>
            <w:tcW w:w="557" w:type="pct"/>
          </w:tcPr>
          <w:p w14:paraId="3B3AB2EA" w14:textId="24D74ED8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555" w:type="pct"/>
          </w:tcPr>
          <w:p w14:paraId="0798E7C7" w14:textId="37AD2C1D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,437</w:t>
            </w:r>
          </w:p>
        </w:tc>
        <w:tc>
          <w:tcPr>
            <w:tcW w:w="556" w:type="pct"/>
          </w:tcPr>
          <w:p w14:paraId="538335AF" w14:textId="73397B7C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2.49</w:t>
            </w:r>
          </w:p>
        </w:tc>
        <w:tc>
          <w:tcPr>
            <w:tcW w:w="555" w:type="pct"/>
          </w:tcPr>
          <w:p w14:paraId="10007B90" w14:textId="157280E3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648</w:t>
            </w:r>
          </w:p>
        </w:tc>
        <w:tc>
          <w:tcPr>
            <w:tcW w:w="557" w:type="pct"/>
          </w:tcPr>
          <w:p w14:paraId="32FB3428" w14:textId="5343DFC4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7.82</w:t>
            </w:r>
          </w:p>
        </w:tc>
        <w:tc>
          <w:tcPr>
            <w:tcW w:w="555" w:type="pct"/>
          </w:tcPr>
          <w:p w14:paraId="7D90F49D" w14:textId="7348993C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394</w:t>
            </w:r>
          </w:p>
        </w:tc>
        <w:tc>
          <w:tcPr>
            <w:tcW w:w="555" w:type="pct"/>
          </w:tcPr>
          <w:p w14:paraId="1A6DDD02" w14:textId="701A67EE" w:rsidR="003C4E84" w:rsidRPr="00DF6F64" w:rsidRDefault="00094E87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5.34</w:t>
            </w:r>
          </w:p>
        </w:tc>
      </w:tr>
      <w:tr w:rsidR="00E364A8" w:rsidRPr="00DF6F64" w14:paraId="53A1ECD5" w14:textId="77777777" w:rsidTr="00E364A8">
        <w:tc>
          <w:tcPr>
            <w:tcW w:w="555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FE31FE6" w14:textId="7EF096DE" w:rsidR="00E364A8" w:rsidRPr="00DF6F64" w:rsidRDefault="00E364A8" w:rsidP="00D375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6F64"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74B8A6D" w14:textId="24B4AAE1" w:rsidR="00E364A8" w:rsidRPr="00DF6F64" w:rsidRDefault="009A50D5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298,552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80A6990" w14:textId="530A1F28" w:rsidR="00E364A8" w:rsidRPr="00DF6F64" w:rsidRDefault="009A50D5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00.00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22809DB8" w14:textId="33B1A1A0" w:rsidR="00E364A8" w:rsidRPr="00DF6F64" w:rsidRDefault="009A50D5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57,800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3B2F5E9B" w14:textId="5BE85910" w:rsidR="00E364A8" w:rsidRPr="00DF6F64" w:rsidRDefault="009A50D5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00.00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234D3415" w14:textId="759CF1B5" w:rsidR="00E364A8" w:rsidRPr="00DF6F64" w:rsidRDefault="009A50D5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8,291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3D3BFF3" w14:textId="570AE83D" w:rsidR="00E364A8" w:rsidRPr="00DF6F64" w:rsidRDefault="009A50D5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00.00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D77C191" w14:textId="647FDB62" w:rsidR="00E364A8" w:rsidRPr="00DF6F64" w:rsidRDefault="009A50D5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7,383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0649ADEC" w14:textId="356AB391" w:rsidR="00E364A8" w:rsidRPr="00DF6F64" w:rsidRDefault="009A50D5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DF6F64">
              <w:rPr>
                <w:rFonts w:ascii="Arial" w:hAnsi="Arial" w:cs="Arial"/>
                <w:sz w:val="18"/>
                <w:szCs w:val="18"/>
              </w:rPr>
              <w:t>100.00</w:t>
            </w:r>
          </w:p>
        </w:tc>
      </w:tr>
    </w:tbl>
    <w:p w14:paraId="4F157279" w14:textId="267EB2BD" w:rsidR="00466D42" w:rsidRDefault="00466D42">
      <w:pPr>
        <w:rPr>
          <w:rFonts w:ascii="Arial" w:hAnsi="Arial" w:cs="Arial"/>
        </w:rPr>
      </w:pPr>
    </w:p>
    <w:p w14:paraId="659BD0CD" w14:textId="39C60B30" w:rsidR="001F1625" w:rsidRDefault="001F1625">
      <w:pPr>
        <w:rPr>
          <w:rFonts w:ascii="Arial" w:hAnsi="Arial" w:cs="Arial"/>
        </w:rPr>
      </w:pPr>
      <w:r w:rsidRPr="00BC25FB">
        <w:rPr>
          <w:rFonts w:ascii="Arial" w:hAnsi="Arial" w:cs="Arial"/>
          <w:b/>
          <w:bCs/>
          <w:sz w:val="18"/>
          <w:szCs w:val="18"/>
        </w:rPr>
        <w:t xml:space="preserve">Appendix Table </w:t>
      </w:r>
      <w:r>
        <w:rPr>
          <w:rFonts w:ascii="Arial" w:hAnsi="Arial" w:cs="Arial"/>
          <w:b/>
          <w:bCs/>
          <w:sz w:val="18"/>
          <w:szCs w:val="18"/>
        </w:rPr>
        <w:t xml:space="preserve">4: </w:t>
      </w:r>
      <w:r>
        <w:rPr>
          <w:rFonts w:ascii="Arial" w:hAnsi="Arial" w:cs="Arial"/>
          <w:sz w:val="18"/>
          <w:szCs w:val="18"/>
        </w:rPr>
        <w:t xml:space="preserve">Number of times patients with a diagnosis of both TMD and migraine attended over the </w:t>
      </w:r>
      <w:proofErr w:type="gramStart"/>
      <w:r>
        <w:rPr>
          <w:rFonts w:ascii="Arial" w:hAnsi="Arial" w:cs="Arial"/>
          <w:sz w:val="18"/>
          <w:szCs w:val="18"/>
        </w:rPr>
        <w:t>time period</w:t>
      </w:r>
      <w:proofErr w:type="gramEnd"/>
      <w:r>
        <w:rPr>
          <w:rFonts w:ascii="Arial" w:hAnsi="Arial" w:cs="Arial"/>
          <w:sz w:val="18"/>
          <w:szCs w:val="18"/>
        </w:rPr>
        <w:t xml:space="preserve"> studi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1F1625" w14:paraId="5251C22C" w14:textId="77777777" w:rsidTr="001F1625">
        <w:tc>
          <w:tcPr>
            <w:tcW w:w="3003" w:type="dxa"/>
          </w:tcPr>
          <w:p w14:paraId="511E35E7" w14:textId="623F684E" w:rsidR="001F1625" w:rsidRDefault="001F162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umber of Attendances</w:t>
            </w:r>
          </w:p>
        </w:tc>
        <w:tc>
          <w:tcPr>
            <w:tcW w:w="3003" w:type="dxa"/>
          </w:tcPr>
          <w:p w14:paraId="0F06CF63" w14:textId="202226B1" w:rsidR="001F1625" w:rsidRDefault="001F162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3004" w:type="dxa"/>
          </w:tcPr>
          <w:p w14:paraId="134ED518" w14:textId="24354C92" w:rsidR="001F1625" w:rsidRDefault="001F162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</w:tr>
      <w:tr w:rsidR="001F1625" w14:paraId="60DD61D6" w14:textId="77777777" w:rsidTr="001F1625">
        <w:tc>
          <w:tcPr>
            <w:tcW w:w="3003" w:type="dxa"/>
          </w:tcPr>
          <w:p w14:paraId="259304A0" w14:textId="2BC74FD6" w:rsidR="001F1625" w:rsidRDefault="001F162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003" w:type="dxa"/>
          </w:tcPr>
          <w:p w14:paraId="14254485" w14:textId="2A5193D2" w:rsidR="001F1625" w:rsidRPr="001F1625" w:rsidRDefault="001F1625">
            <w:pPr>
              <w:rPr>
                <w:rFonts w:ascii="Arial" w:hAnsi="Arial" w:cs="Arial"/>
                <w:sz w:val="18"/>
                <w:szCs w:val="18"/>
              </w:rPr>
            </w:pPr>
            <w:r w:rsidRPr="001F162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004" w:type="dxa"/>
          </w:tcPr>
          <w:p w14:paraId="74C26659" w14:textId="16A0A247" w:rsidR="001F1625" w:rsidRPr="001F1625" w:rsidRDefault="001F1625">
            <w:pPr>
              <w:rPr>
                <w:rFonts w:ascii="Arial" w:hAnsi="Arial" w:cs="Arial"/>
                <w:sz w:val="18"/>
                <w:szCs w:val="18"/>
              </w:rPr>
            </w:pPr>
            <w:r w:rsidRPr="001F1625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F1625" w14:paraId="0AD48878" w14:textId="77777777" w:rsidTr="001F1625">
        <w:tc>
          <w:tcPr>
            <w:tcW w:w="3003" w:type="dxa"/>
          </w:tcPr>
          <w:p w14:paraId="27FF322C" w14:textId="184E9392" w:rsidR="001F1625" w:rsidRDefault="001F162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3003" w:type="dxa"/>
          </w:tcPr>
          <w:p w14:paraId="04349D40" w14:textId="4BB3DE17" w:rsidR="001F1625" w:rsidRPr="001F1625" w:rsidRDefault="001F1625">
            <w:pPr>
              <w:rPr>
                <w:rFonts w:ascii="Arial" w:hAnsi="Arial" w:cs="Arial"/>
                <w:sz w:val="18"/>
                <w:szCs w:val="18"/>
              </w:rPr>
            </w:pPr>
            <w:r w:rsidRPr="001F1625">
              <w:rPr>
                <w:rFonts w:ascii="Arial" w:hAnsi="Arial" w:cs="Arial"/>
                <w:sz w:val="18"/>
                <w:szCs w:val="18"/>
              </w:rPr>
              <w:t>1,187</w:t>
            </w:r>
          </w:p>
        </w:tc>
        <w:tc>
          <w:tcPr>
            <w:tcW w:w="3004" w:type="dxa"/>
          </w:tcPr>
          <w:p w14:paraId="71815CDD" w14:textId="5E7A2E99" w:rsidR="001F1625" w:rsidRPr="001F1625" w:rsidRDefault="001F1625">
            <w:pPr>
              <w:rPr>
                <w:rFonts w:ascii="Arial" w:hAnsi="Arial" w:cs="Arial"/>
                <w:sz w:val="18"/>
                <w:szCs w:val="18"/>
              </w:rPr>
            </w:pPr>
            <w:r w:rsidRPr="001F1625">
              <w:rPr>
                <w:rFonts w:ascii="Arial" w:hAnsi="Arial" w:cs="Arial"/>
                <w:sz w:val="18"/>
                <w:szCs w:val="18"/>
              </w:rPr>
              <w:t>21.55</w:t>
            </w:r>
          </w:p>
        </w:tc>
      </w:tr>
      <w:tr w:rsidR="001F1625" w14:paraId="0EBAF2CA" w14:textId="77777777" w:rsidTr="001F1625">
        <w:tc>
          <w:tcPr>
            <w:tcW w:w="3003" w:type="dxa"/>
          </w:tcPr>
          <w:p w14:paraId="16841294" w14:textId="197FFED0" w:rsidR="001F1625" w:rsidRDefault="001F162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3003" w:type="dxa"/>
          </w:tcPr>
          <w:p w14:paraId="63C966F8" w14:textId="02B48181" w:rsidR="001F1625" w:rsidRPr="001F1625" w:rsidRDefault="001F1625">
            <w:pPr>
              <w:rPr>
                <w:rFonts w:ascii="Arial" w:hAnsi="Arial" w:cs="Arial"/>
                <w:sz w:val="18"/>
                <w:szCs w:val="18"/>
              </w:rPr>
            </w:pPr>
            <w:r w:rsidRPr="001F1625">
              <w:rPr>
                <w:rFonts w:ascii="Arial" w:hAnsi="Arial" w:cs="Arial"/>
                <w:sz w:val="18"/>
                <w:szCs w:val="18"/>
              </w:rPr>
              <w:t>1,136</w:t>
            </w:r>
          </w:p>
        </w:tc>
        <w:tc>
          <w:tcPr>
            <w:tcW w:w="3004" w:type="dxa"/>
          </w:tcPr>
          <w:p w14:paraId="40802291" w14:textId="4B9249D0" w:rsidR="001F1625" w:rsidRPr="001F1625" w:rsidRDefault="001F1625">
            <w:pPr>
              <w:rPr>
                <w:rFonts w:ascii="Arial" w:hAnsi="Arial" w:cs="Arial"/>
                <w:sz w:val="18"/>
                <w:szCs w:val="18"/>
              </w:rPr>
            </w:pPr>
            <w:r w:rsidRPr="001F1625">
              <w:rPr>
                <w:rFonts w:ascii="Arial" w:hAnsi="Arial" w:cs="Arial"/>
                <w:sz w:val="18"/>
                <w:szCs w:val="18"/>
              </w:rPr>
              <w:t>20.62</w:t>
            </w:r>
          </w:p>
        </w:tc>
      </w:tr>
      <w:tr w:rsidR="001F1625" w14:paraId="49381892" w14:textId="77777777" w:rsidTr="001F1625">
        <w:tc>
          <w:tcPr>
            <w:tcW w:w="3003" w:type="dxa"/>
          </w:tcPr>
          <w:p w14:paraId="3500E841" w14:textId="5E5F42EF" w:rsidR="001F1625" w:rsidRDefault="001F162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3003" w:type="dxa"/>
          </w:tcPr>
          <w:p w14:paraId="7EDADA47" w14:textId="7258360D" w:rsidR="001F1625" w:rsidRPr="001F1625" w:rsidRDefault="001F1625">
            <w:pPr>
              <w:rPr>
                <w:rFonts w:ascii="Arial" w:hAnsi="Arial" w:cs="Arial"/>
                <w:sz w:val="18"/>
                <w:szCs w:val="18"/>
              </w:rPr>
            </w:pPr>
            <w:r w:rsidRPr="001F1625">
              <w:rPr>
                <w:rFonts w:ascii="Arial" w:hAnsi="Arial" w:cs="Arial"/>
                <w:sz w:val="18"/>
                <w:szCs w:val="18"/>
              </w:rPr>
              <w:t>821</w:t>
            </w:r>
          </w:p>
        </w:tc>
        <w:tc>
          <w:tcPr>
            <w:tcW w:w="3004" w:type="dxa"/>
          </w:tcPr>
          <w:p w14:paraId="2CF4DFBD" w14:textId="1DD9C312" w:rsidR="001F1625" w:rsidRPr="001F1625" w:rsidRDefault="001F1625">
            <w:pPr>
              <w:rPr>
                <w:rFonts w:ascii="Arial" w:hAnsi="Arial" w:cs="Arial"/>
                <w:sz w:val="18"/>
                <w:szCs w:val="18"/>
              </w:rPr>
            </w:pPr>
            <w:r w:rsidRPr="001F1625">
              <w:rPr>
                <w:rFonts w:ascii="Arial" w:hAnsi="Arial" w:cs="Arial"/>
                <w:sz w:val="18"/>
                <w:szCs w:val="18"/>
              </w:rPr>
              <w:t>14.91</w:t>
            </w:r>
          </w:p>
        </w:tc>
      </w:tr>
      <w:tr w:rsidR="001F1625" w14:paraId="460E276F" w14:textId="77777777" w:rsidTr="001F1625">
        <w:tc>
          <w:tcPr>
            <w:tcW w:w="3003" w:type="dxa"/>
          </w:tcPr>
          <w:p w14:paraId="08137AC0" w14:textId="0797AEB5" w:rsidR="001F1625" w:rsidRDefault="001F162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3003" w:type="dxa"/>
          </w:tcPr>
          <w:p w14:paraId="6E58C5D4" w14:textId="1858F362" w:rsidR="001F1625" w:rsidRPr="001F1625" w:rsidRDefault="001F1625">
            <w:pPr>
              <w:rPr>
                <w:rFonts w:ascii="Arial" w:hAnsi="Arial" w:cs="Arial"/>
                <w:sz w:val="18"/>
                <w:szCs w:val="18"/>
              </w:rPr>
            </w:pPr>
            <w:r w:rsidRPr="001F1625">
              <w:rPr>
                <w:rFonts w:ascii="Arial" w:hAnsi="Arial" w:cs="Arial"/>
                <w:sz w:val="18"/>
                <w:szCs w:val="18"/>
              </w:rPr>
              <w:t>570</w:t>
            </w:r>
          </w:p>
        </w:tc>
        <w:tc>
          <w:tcPr>
            <w:tcW w:w="3004" w:type="dxa"/>
          </w:tcPr>
          <w:p w14:paraId="5EAA4B0D" w14:textId="72089FC1" w:rsidR="001F1625" w:rsidRPr="001F1625" w:rsidRDefault="001F1625">
            <w:pPr>
              <w:rPr>
                <w:rFonts w:ascii="Arial" w:hAnsi="Arial" w:cs="Arial"/>
                <w:sz w:val="18"/>
                <w:szCs w:val="18"/>
              </w:rPr>
            </w:pPr>
            <w:r w:rsidRPr="001F1625">
              <w:rPr>
                <w:rFonts w:ascii="Arial" w:hAnsi="Arial" w:cs="Arial"/>
                <w:sz w:val="18"/>
                <w:szCs w:val="18"/>
              </w:rPr>
              <w:t>10.35</w:t>
            </w:r>
          </w:p>
        </w:tc>
      </w:tr>
      <w:tr w:rsidR="001F1625" w14:paraId="542BA487" w14:textId="77777777" w:rsidTr="001F1625">
        <w:tc>
          <w:tcPr>
            <w:tcW w:w="3003" w:type="dxa"/>
          </w:tcPr>
          <w:p w14:paraId="280BB4E0" w14:textId="61160E19" w:rsidR="001F1625" w:rsidRDefault="001F162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3003" w:type="dxa"/>
          </w:tcPr>
          <w:p w14:paraId="6426D043" w14:textId="5523275C" w:rsidR="001F1625" w:rsidRPr="001F1625" w:rsidRDefault="001F1625">
            <w:pPr>
              <w:rPr>
                <w:rFonts w:ascii="Arial" w:hAnsi="Arial" w:cs="Arial"/>
                <w:sz w:val="18"/>
                <w:szCs w:val="18"/>
              </w:rPr>
            </w:pPr>
            <w:r w:rsidRPr="001F1625">
              <w:rPr>
                <w:rFonts w:ascii="Arial" w:hAnsi="Arial" w:cs="Arial"/>
                <w:sz w:val="18"/>
                <w:szCs w:val="18"/>
              </w:rPr>
              <w:t>437</w:t>
            </w:r>
          </w:p>
        </w:tc>
        <w:tc>
          <w:tcPr>
            <w:tcW w:w="3004" w:type="dxa"/>
          </w:tcPr>
          <w:p w14:paraId="401080D8" w14:textId="791F2968" w:rsidR="001F1625" w:rsidRPr="001F1625" w:rsidRDefault="001F1625">
            <w:pPr>
              <w:rPr>
                <w:rFonts w:ascii="Arial" w:hAnsi="Arial" w:cs="Arial"/>
                <w:sz w:val="18"/>
                <w:szCs w:val="18"/>
              </w:rPr>
            </w:pPr>
            <w:r w:rsidRPr="001F1625">
              <w:rPr>
                <w:rFonts w:ascii="Arial" w:hAnsi="Arial" w:cs="Arial"/>
                <w:sz w:val="18"/>
                <w:szCs w:val="18"/>
              </w:rPr>
              <w:t>7.93</w:t>
            </w:r>
          </w:p>
        </w:tc>
      </w:tr>
      <w:tr w:rsidR="001F1625" w14:paraId="32AF76C8" w14:textId="77777777" w:rsidTr="001F1625">
        <w:tc>
          <w:tcPr>
            <w:tcW w:w="3003" w:type="dxa"/>
          </w:tcPr>
          <w:p w14:paraId="2953A284" w14:textId="2627C5B3" w:rsidR="001F1625" w:rsidRDefault="001F162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3003" w:type="dxa"/>
          </w:tcPr>
          <w:p w14:paraId="088E62C5" w14:textId="0D8E5959" w:rsidR="001F1625" w:rsidRPr="001F1625" w:rsidRDefault="001F1625">
            <w:pPr>
              <w:rPr>
                <w:rFonts w:ascii="Arial" w:hAnsi="Arial" w:cs="Arial"/>
                <w:sz w:val="18"/>
                <w:szCs w:val="18"/>
              </w:rPr>
            </w:pPr>
            <w:r w:rsidRPr="001F1625">
              <w:rPr>
                <w:rFonts w:ascii="Arial" w:hAnsi="Arial" w:cs="Arial"/>
                <w:sz w:val="18"/>
                <w:szCs w:val="18"/>
              </w:rPr>
              <w:t>264</w:t>
            </w:r>
          </w:p>
        </w:tc>
        <w:tc>
          <w:tcPr>
            <w:tcW w:w="3004" w:type="dxa"/>
          </w:tcPr>
          <w:p w14:paraId="596FD79D" w14:textId="06C430AA" w:rsidR="001F1625" w:rsidRPr="001F1625" w:rsidRDefault="001F1625">
            <w:pPr>
              <w:rPr>
                <w:rFonts w:ascii="Arial" w:hAnsi="Arial" w:cs="Arial"/>
                <w:sz w:val="18"/>
                <w:szCs w:val="18"/>
              </w:rPr>
            </w:pPr>
            <w:r w:rsidRPr="001F1625">
              <w:rPr>
                <w:rFonts w:ascii="Arial" w:hAnsi="Arial" w:cs="Arial"/>
                <w:sz w:val="18"/>
                <w:szCs w:val="18"/>
              </w:rPr>
              <w:t>4.79</w:t>
            </w:r>
          </w:p>
        </w:tc>
      </w:tr>
      <w:tr w:rsidR="001F1625" w14:paraId="1EC9B364" w14:textId="77777777" w:rsidTr="001F1625">
        <w:tc>
          <w:tcPr>
            <w:tcW w:w="3003" w:type="dxa"/>
          </w:tcPr>
          <w:p w14:paraId="109AD18C" w14:textId="0A8EB3BD" w:rsidR="001F1625" w:rsidRDefault="001F162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3003" w:type="dxa"/>
          </w:tcPr>
          <w:p w14:paraId="1E65A90D" w14:textId="207AD9A9" w:rsidR="001F1625" w:rsidRPr="001F1625" w:rsidRDefault="001F1625">
            <w:pPr>
              <w:rPr>
                <w:rFonts w:ascii="Arial" w:hAnsi="Arial" w:cs="Arial"/>
                <w:sz w:val="18"/>
                <w:szCs w:val="18"/>
              </w:rPr>
            </w:pPr>
            <w:r w:rsidRPr="001F1625">
              <w:rPr>
                <w:rFonts w:ascii="Arial" w:hAnsi="Arial" w:cs="Arial"/>
                <w:sz w:val="18"/>
                <w:szCs w:val="18"/>
              </w:rPr>
              <w:t>234</w:t>
            </w:r>
          </w:p>
        </w:tc>
        <w:tc>
          <w:tcPr>
            <w:tcW w:w="3004" w:type="dxa"/>
          </w:tcPr>
          <w:p w14:paraId="3D130C3F" w14:textId="008839EC" w:rsidR="001F1625" w:rsidRPr="001F1625" w:rsidRDefault="001F1625">
            <w:pPr>
              <w:rPr>
                <w:rFonts w:ascii="Arial" w:hAnsi="Arial" w:cs="Arial"/>
                <w:sz w:val="18"/>
                <w:szCs w:val="18"/>
              </w:rPr>
            </w:pPr>
            <w:r w:rsidRPr="001F1625">
              <w:rPr>
                <w:rFonts w:ascii="Arial" w:hAnsi="Arial" w:cs="Arial"/>
                <w:sz w:val="18"/>
                <w:szCs w:val="18"/>
              </w:rPr>
              <w:t>4.25</w:t>
            </w:r>
          </w:p>
        </w:tc>
      </w:tr>
      <w:tr w:rsidR="001F1625" w14:paraId="4F4768AB" w14:textId="77777777" w:rsidTr="001F1625">
        <w:tc>
          <w:tcPr>
            <w:tcW w:w="3003" w:type="dxa"/>
          </w:tcPr>
          <w:p w14:paraId="69786FE8" w14:textId="1F920F63" w:rsidR="001F1625" w:rsidRDefault="001F162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3003" w:type="dxa"/>
          </w:tcPr>
          <w:p w14:paraId="4C6A1263" w14:textId="46F08512" w:rsidR="001F1625" w:rsidRPr="001F1625" w:rsidRDefault="001F1625">
            <w:pPr>
              <w:rPr>
                <w:rFonts w:ascii="Arial" w:hAnsi="Arial" w:cs="Arial"/>
                <w:sz w:val="18"/>
                <w:szCs w:val="18"/>
              </w:rPr>
            </w:pPr>
            <w:r w:rsidRPr="001F1625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3004" w:type="dxa"/>
          </w:tcPr>
          <w:p w14:paraId="1C504A84" w14:textId="7F78CFED" w:rsidR="001F1625" w:rsidRPr="001F1625" w:rsidRDefault="001F1625">
            <w:pPr>
              <w:rPr>
                <w:rFonts w:ascii="Arial" w:hAnsi="Arial" w:cs="Arial"/>
                <w:sz w:val="18"/>
                <w:szCs w:val="18"/>
              </w:rPr>
            </w:pPr>
            <w:r w:rsidRPr="001F1625">
              <w:rPr>
                <w:rFonts w:ascii="Arial" w:hAnsi="Arial" w:cs="Arial"/>
                <w:sz w:val="18"/>
                <w:szCs w:val="18"/>
              </w:rPr>
              <w:t>2.96</w:t>
            </w:r>
          </w:p>
        </w:tc>
      </w:tr>
      <w:tr w:rsidR="001F1625" w14:paraId="296B0AEB" w14:textId="77777777" w:rsidTr="001F1625">
        <w:tc>
          <w:tcPr>
            <w:tcW w:w="3003" w:type="dxa"/>
          </w:tcPr>
          <w:p w14:paraId="272D1451" w14:textId="5BD2353F" w:rsidR="001F1625" w:rsidRDefault="001F162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0 or more</w:t>
            </w:r>
          </w:p>
        </w:tc>
        <w:tc>
          <w:tcPr>
            <w:tcW w:w="3003" w:type="dxa"/>
          </w:tcPr>
          <w:p w14:paraId="07713C06" w14:textId="35E30577" w:rsidR="001F1625" w:rsidRPr="001F1625" w:rsidRDefault="001F1625">
            <w:pPr>
              <w:rPr>
                <w:rFonts w:ascii="Arial" w:hAnsi="Arial" w:cs="Arial"/>
                <w:sz w:val="18"/>
                <w:szCs w:val="18"/>
              </w:rPr>
            </w:pPr>
            <w:r w:rsidRPr="001F1625">
              <w:rPr>
                <w:rFonts w:ascii="Arial" w:hAnsi="Arial" w:cs="Arial"/>
                <w:sz w:val="18"/>
                <w:szCs w:val="18"/>
              </w:rPr>
              <w:t>696</w:t>
            </w:r>
          </w:p>
        </w:tc>
        <w:tc>
          <w:tcPr>
            <w:tcW w:w="3004" w:type="dxa"/>
          </w:tcPr>
          <w:p w14:paraId="1E18686E" w14:textId="3A49229F" w:rsidR="001F1625" w:rsidRPr="001F1625" w:rsidRDefault="001F1625">
            <w:pPr>
              <w:rPr>
                <w:rFonts w:ascii="Arial" w:hAnsi="Arial" w:cs="Arial"/>
                <w:sz w:val="18"/>
                <w:szCs w:val="18"/>
              </w:rPr>
            </w:pPr>
            <w:r w:rsidRPr="001F1625">
              <w:rPr>
                <w:rFonts w:ascii="Arial" w:hAnsi="Arial" w:cs="Arial"/>
                <w:sz w:val="18"/>
                <w:szCs w:val="18"/>
              </w:rPr>
              <w:t>12.64</w:t>
            </w:r>
          </w:p>
        </w:tc>
      </w:tr>
      <w:tr w:rsidR="001F1625" w14:paraId="627E7A5D" w14:textId="77777777" w:rsidTr="001F1625">
        <w:tc>
          <w:tcPr>
            <w:tcW w:w="3003" w:type="dxa"/>
          </w:tcPr>
          <w:p w14:paraId="42966BF8" w14:textId="193485DB" w:rsidR="001F1625" w:rsidRDefault="001F162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3003" w:type="dxa"/>
          </w:tcPr>
          <w:p w14:paraId="1FB8D765" w14:textId="4CADE3E3" w:rsidR="001F1625" w:rsidRPr="001F1625" w:rsidRDefault="001F1625">
            <w:pPr>
              <w:rPr>
                <w:rFonts w:ascii="Arial" w:hAnsi="Arial" w:cs="Arial"/>
                <w:sz w:val="18"/>
                <w:szCs w:val="18"/>
              </w:rPr>
            </w:pPr>
            <w:r w:rsidRPr="001F1625">
              <w:rPr>
                <w:rFonts w:ascii="Arial" w:hAnsi="Arial" w:cs="Arial"/>
                <w:sz w:val="18"/>
                <w:szCs w:val="18"/>
              </w:rPr>
              <w:t>5,508</w:t>
            </w:r>
          </w:p>
        </w:tc>
        <w:tc>
          <w:tcPr>
            <w:tcW w:w="3004" w:type="dxa"/>
          </w:tcPr>
          <w:p w14:paraId="112C106A" w14:textId="795AA524" w:rsidR="001F1625" w:rsidRPr="001F1625" w:rsidRDefault="001F1625">
            <w:pPr>
              <w:rPr>
                <w:rFonts w:ascii="Arial" w:hAnsi="Arial" w:cs="Arial"/>
                <w:sz w:val="18"/>
                <w:szCs w:val="18"/>
              </w:rPr>
            </w:pPr>
            <w:r w:rsidRPr="001F1625">
              <w:rPr>
                <w:rFonts w:ascii="Arial" w:hAnsi="Arial" w:cs="Arial"/>
                <w:sz w:val="18"/>
                <w:szCs w:val="18"/>
              </w:rPr>
              <w:t>100.00</w:t>
            </w:r>
          </w:p>
        </w:tc>
      </w:tr>
    </w:tbl>
    <w:p w14:paraId="5A1841C1" w14:textId="77777777" w:rsidR="001F1625" w:rsidRDefault="001F1625">
      <w:pPr>
        <w:rPr>
          <w:rFonts w:ascii="Arial" w:hAnsi="Arial" w:cs="Arial"/>
          <w:b/>
          <w:bCs/>
          <w:sz w:val="18"/>
          <w:szCs w:val="18"/>
        </w:rPr>
      </w:pPr>
    </w:p>
    <w:p w14:paraId="2091EFF4" w14:textId="2D620725" w:rsidR="008B01EE" w:rsidRPr="00EB2CAB" w:rsidRDefault="00BC25FB">
      <w:pPr>
        <w:rPr>
          <w:rFonts w:ascii="Arial" w:hAnsi="Arial" w:cs="Arial"/>
        </w:rPr>
      </w:pPr>
      <w:r w:rsidRPr="00BC25FB">
        <w:rPr>
          <w:rFonts w:ascii="Arial" w:hAnsi="Arial" w:cs="Arial"/>
          <w:b/>
          <w:bCs/>
          <w:sz w:val="18"/>
          <w:szCs w:val="18"/>
        </w:rPr>
        <w:t xml:space="preserve">Appendix Table </w:t>
      </w:r>
      <w:r w:rsidR="001D4843">
        <w:rPr>
          <w:rFonts w:ascii="Arial" w:hAnsi="Arial" w:cs="Arial"/>
          <w:b/>
          <w:bCs/>
          <w:sz w:val="18"/>
          <w:szCs w:val="18"/>
        </w:rPr>
        <w:t>5</w:t>
      </w:r>
      <w:r>
        <w:rPr>
          <w:rFonts w:ascii="Arial" w:hAnsi="Arial" w:cs="Arial"/>
          <w:b/>
          <w:bCs/>
          <w:sz w:val="18"/>
          <w:szCs w:val="18"/>
        </w:rPr>
        <w:t xml:space="preserve">: </w:t>
      </w:r>
      <w:r w:rsidRPr="00EB2CAB">
        <w:rPr>
          <w:rFonts w:ascii="Arial" w:hAnsi="Arial" w:cs="Arial"/>
          <w:sz w:val="18"/>
          <w:szCs w:val="18"/>
        </w:rPr>
        <w:t>Breakdown of referral Read codes</w:t>
      </w:r>
      <w:r w:rsidR="00EB2CAB">
        <w:rPr>
          <w:rFonts w:ascii="Arial" w:hAnsi="Arial" w:cs="Arial"/>
          <w:sz w:val="18"/>
          <w:szCs w:val="18"/>
        </w:rPr>
        <w:t xml:space="preserve"> associated with a chronic OFP diagnosis</w:t>
      </w:r>
      <w:r w:rsidRPr="00EB2CAB">
        <w:rPr>
          <w:rFonts w:ascii="Arial" w:hAnsi="Arial" w:cs="Arial"/>
          <w:sz w:val="18"/>
          <w:szCs w:val="18"/>
        </w:rPr>
        <w:t xml:space="preserve">.  </w:t>
      </w:r>
      <w:r w:rsidR="00143A8F">
        <w:rPr>
          <w:rFonts w:ascii="Arial" w:hAnsi="Arial" w:cs="Arial"/>
          <w:sz w:val="18"/>
          <w:szCs w:val="18"/>
        </w:rPr>
        <w:t>*</w:t>
      </w:r>
      <w:r w:rsidRPr="00EB2CAB">
        <w:rPr>
          <w:rFonts w:ascii="Arial" w:hAnsi="Arial" w:cs="Arial"/>
          <w:sz w:val="18"/>
          <w:szCs w:val="18"/>
        </w:rPr>
        <w:t>NB dental referrals have been regrouped to due to counts of &lt;5</w:t>
      </w:r>
      <w:r w:rsidR="00EB2CAB">
        <w:rPr>
          <w:rFonts w:ascii="Arial" w:hAnsi="Arial" w:cs="Arial"/>
          <w:sz w:val="18"/>
          <w:szCs w:val="18"/>
        </w:rPr>
        <w:t>.</w:t>
      </w:r>
      <w:r w:rsidRPr="00EB2CAB">
        <w:rPr>
          <w:rFonts w:ascii="Arial" w:hAnsi="Arial" w:cs="Arial"/>
          <w:sz w:val="18"/>
          <w:szCs w:val="18"/>
        </w:rPr>
        <w:t xml:space="preserve"> </w:t>
      </w:r>
      <w:r w:rsidR="00EB2CAB">
        <w:rPr>
          <w:rFonts w:ascii="Arial" w:hAnsi="Arial" w:cs="Arial"/>
          <w:sz w:val="18"/>
          <w:szCs w:val="18"/>
        </w:rPr>
        <w:t xml:space="preserve"> D</w:t>
      </w:r>
      <w:r w:rsidRPr="00EB2CAB">
        <w:rPr>
          <w:rFonts w:ascii="Arial" w:hAnsi="Arial" w:cs="Arial"/>
          <w:sz w:val="18"/>
          <w:szCs w:val="18"/>
        </w:rPr>
        <w:t>ental referrals were made to the following specialties: restorative dentistry; paediatric dentistry; oral surgery; endodontics; dental radiology; non-specific dental</w:t>
      </w:r>
      <w:r w:rsidR="008F2C81">
        <w:rPr>
          <w:rFonts w:ascii="Arial" w:hAnsi="Arial" w:cs="Arial"/>
          <w:sz w:val="18"/>
          <w:szCs w:val="18"/>
        </w:rPr>
        <w:t xml:space="preserve"> services</w:t>
      </w:r>
      <w:r w:rsidRPr="00EB2CAB">
        <w:rPr>
          <w:rFonts w:ascii="Arial" w:hAnsi="Arial" w:cs="Arial"/>
          <w:sz w:val="18"/>
          <w:szCs w:val="18"/>
        </w:rPr>
        <w:t xml:space="preserve"> referr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16"/>
        <w:gridCol w:w="1276"/>
        <w:gridCol w:w="1218"/>
      </w:tblGrid>
      <w:tr w:rsidR="008B01EE" w:rsidRPr="00BC25FB" w14:paraId="1A9B5C69" w14:textId="77777777" w:rsidTr="00BC25FB">
        <w:tc>
          <w:tcPr>
            <w:tcW w:w="6516" w:type="dxa"/>
          </w:tcPr>
          <w:p w14:paraId="728FAC46" w14:textId="1A8499F3" w:rsidR="008B01EE" w:rsidRPr="00BC25FB" w:rsidRDefault="008B01E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5FB">
              <w:rPr>
                <w:rFonts w:ascii="Arial" w:hAnsi="Arial" w:cs="Arial"/>
                <w:b/>
                <w:bCs/>
                <w:sz w:val="18"/>
                <w:szCs w:val="18"/>
              </w:rPr>
              <w:t>Referral Code</w:t>
            </w:r>
          </w:p>
        </w:tc>
        <w:tc>
          <w:tcPr>
            <w:tcW w:w="1276" w:type="dxa"/>
          </w:tcPr>
          <w:p w14:paraId="0CD0E3FB" w14:textId="5C18D1A5" w:rsidR="008B01EE" w:rsidRPr="00BC25FB" w:rsidRDefault="008B01E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5FB">
              <w:rPr>
                <w:rFonts w:ascii="Arial" w:hAnsi="Arial" w:cs="Arial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218" w:type="dxa"/>
          </w:tcPr>
          <w:p w14:paraId="44C6D30C" w14:textId="3F2F8787" w:rsidR="008B01EE" w:rsidRPr="00BC25FB" w:rsidRDefault="008B01E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5FB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</w:tr>
      <w:tr w:rsidR="00C86B83" w:rsidRPr="00BC25FB" w14:paraId="14281B34" w14:textId="77777777" w:rsidTr="00BC25FB">
        <w:tc>
          <w:tcPr>
            <w:tcW w:w="6516" w:type="dxa"/>
          </w:tcPr>
          <w:p w14:paraId="06EFC037" w14:textId="7A77D5C4" w:rsidR="00C86B83" w:rsidRPr="00BC25FB" w:rsidRDefault="00C86B83" w:rsidP="00C86B83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Referral needed</w:t>
            </w:r>
          </w:p>
        </w:tc>
        <w:tc>
          <w:tcPr>
            <w:tcW w:w="1276" w:type="dxa"/>
          </w:tcPr>
          <w:p w14:paraId="36ADA8EA" w14:textId="6250C20D" w:rsidR="00C86B83" w:rsidRPr="00BC25FB" w:rsidRDefault="00C86B83" w:rsidP="00C86B83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8,710</w:t>
            </w:r>
          </w:p>
        </w:tc>
        <w:tc>
          <w:tcPr>
            <w:tcW w:w="1218" w:type="dxa"/>
          </w:tcPr>
          <w:p w14:paraId="3F35F5EB" w14:textId="4F3164AF" w:rsidR="00C86B83" w:rsidRPr="00BC25FB" w:rsidRDefault="00C86B83" w:rsidP="00C86B83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43.33</w:t>
            </w:r>
          </w:p>
        </w:tc>
      </w:tr>
      <w:tr w:rsidR="00C86B83" w:rsidRPr="00BC25FB" w14:paraId="7DA1D722" w14:textId="77777777" w:rsidTr="00BC25FB">
        <w:tc>
          <w:tcPr>
            <w:tcW w:w="6516" w:type="dxa"/>
          </w:tcPr>
          <w:p w14:paraId="7C847E2E" w14:textId="4A35FF3A" w:rsidR="00C86B83" w:rsidRPr="00BC25FB" w:rsidRDefault="00C86B83" w:rsidP="00C86B83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Further care referral NOS</w:t>
            </w:r>
          </w:p>
        </w:tc>
        <w:tc>
          <w:tcPr>
            <w:tcW w:w="1276" w:type="dxa"/>
          </w:tcPr>
          <w:p w14:paraId="01E9B40F" w14:textId="148D3867" w:rsidR="00C86B83" w:rsidRPr="00BC25FB" w:rsidRDefault="00C86B83" w:rsidP="00C86B83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3,441</w:t>
            </w:r>
          </w:p>
        </w:tc>
        <w:tc>
          <w:tcPr>
            <w:tcW w:w="1218" w:type="dxa"/>
          </w:tcPr>
          <w:p w14:paraId="7DAD54F9" w14:textId="08B98337" w:rsidR="00C86B83" w:rsidRPr="00BC25FB" w:rsidRDefault="00C86B83" w:rsidP="00C86B83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17.12</w:t>
            </w:r>
          </w:p>
        </w:tc>
      </w:tr>
      <w:tr w:rsidR="00C86B83" w:rsidRPr="00BC25FB" w14:paraId="1E98A251" w14:textId="77777777" w:rsidTr="00BC25FB">
        <w:tc>
          <w:tcPr>
            <w:tcW w:w="6516" w:type="dxa"/>
          </w:tcPr>
          <w:p w14:paraId="5534F4F2" w14:textId="702D398D" w:rsidR="00C86B83" w:rsidRPr="00BC25FB" w:rsidRDefault="00C86B83" w:rsidP="00C86B83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Ref to clinic</w:t>
            </w:r>
          </w:p>
        </w:tc>
        <w:tc>
          <w:tcPr>
            <w:tcW w:w="1276" w:type="dxa"/>
          </w:tcPr>
          <w:p w14:paraId="6BA5C8B8" w14:textId="7DD7B883" w:rsidR="00C86B83" w:rsidRPr="00BC25FB" w:rsidRDefault="00C86B83" w:rsidP="00C86B83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2,900</w:t>
            </w:r>
          </w:p>
        </w:tc>
        <w:tc>
          <w:tcPr>
            <w:tcW w:w="1218" w:type="dxa"/>
          </w:tcPr>
          <w:p w14:paraId="52122EC2" w14:textId="14006863" w:rsidR="00C86B83" w:rsidRPr="00BC25FB" w:rsidRDefault="00C86B83" w:rsidP="00C86B83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14.43</w:t>
            </w:r>
          </w:p>
        </w:tc>
      </w:tr>
      <w:tr w:rsidR="00C86B83" w:rsidRPr="00BC25FB" w14:paraId="4B0298C2" w14:textId="77777777" w:rsidTr="00BC25FB">
        <w:tc>
          <w:tcPr>
            <w:tcW w:w="6516" w:type="dxa"/>
          </w:tcPr>
          <w:p w14:paraId="582BBA79" w14:textId="517E0C0E" w:rsidR="00C86B83" w:rsidRPr="00BC25FB" w:rsidRDefault="00C86B83" w:rsidP="00C86B83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Ref to dental services</w:t>
            </w:r>
            <w:r w:rsidR="00143A8F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209D9DC2" w14:textId="25FC44AA" w:rsidR="00C86B83" w:rsidRPr="00BC25FB" w:rsidRDefault="00C86B83" w:rsidP="00C86B83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1,576</w:t>
            </w:r>
          </w:p>
        </w:tc>
        <w:tc>
          <w:tcPr>
            <w:tcW w:w="1218" w:type="dxa"/>
          </w:tcPr>
          <w:p w14:paraId="59B9E13C" w14:textId="59E2E98D" w:rsidR="00C86B83" w:rsidRPr="00BC25FB" w:rsidRDefault="00C86B83" w:rsidP="00C86B83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7.84</w:t>
            </w:r>
          </w:p>
        </w:tc>
      </w:tr>
      <w:tr w:rsidR="00EF6A6C" w:rsidRPr="00BC25FB" w14:paraId="163A5919" w14:textId="77777777" w:rsidTr="00BC25FB">
        <w:tc>
          <w:tcPr>
            <w:tcW w:w="6516" w:type="dxa"/>
          </w:tcPr>
          <w:p w14:paraId="6619EAF1" w14:textId="413CE913" w:rsidR="00EF6A6C" w:rsidRPr="00BC25FB" w:rsidRDefault="00EF6A6C" w:rsidP="00EF6A6C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Ref to other care</w:t>
            </w:r>
          </w:p>
        </w:tc>
        <w:tc>
          <w:tcPr>
            <w:tcW w:w="1276" w:type="dxa"/>
          </w:tcPr>
          <w:p w14:paraId="0B56FFC3" w14:textId="58C64921" w:rsidR="00EF6A6C" w:rsidRPr="00BC25FB" w:rsidRDefault="00EF6A6C" w:rsidP="00EF6A6C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867</w:t>
            </w:r>
          </w:p>
        </w:tc>
        <w:tc>
          <w:tcPr>
            <w:tcW w:w="1218" w:type="dxa"/>
          </w:tcPr>
          <w:p w14:paraId="239E9802" w14:textId="49F05EEA" w:rsidR="00EF6A6C" w:rsidRPr="00BC25FB" w:rsidRDefault="00EF6A6C" w:rsidP="00EF6A6C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4.31</w:t>
            </w:r>
          </w:p>
        </w:tc>
      </w:tr>
      <w:tr w:rsidR="00EF6A6C" w:rsidRPr="00BC25FB" w14:paraId="7B955BC3" w14:textId="77777777" w:rsidTr="00BC25FB">
        <w:tc>
          <w:tcPr>
            <w:tcW w:w="6516" w:type="dxa"/>
          </w:tcPr>
          <w:p w14:paraId="150741D2" w14:textId="316A1C4E" w:rsidR="00EF6A6C" w:rsidRPr="00BC25FB" w:rsidRDefault="00EF6A6C" w:rsidP="00EF6A6C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Referred to service</w:t>
            </w:r>
          </w:p>
        </w:tc>
        <w:tc>
          <w:tcPr>
            <w:tcW w:w="1276" w:type="dxa"/>
          </w:tcPr>
          <w:p w14:paraId="5274CD8F" w14:textId="4ECCAE88" w:rsidR="00EF6A6C" w:rsidRPr="00BC25FB" w:rsidRDefault="00EF6A6C" w:rsidP="00EF6A6C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590</w:t>
            </w:r>
          </w:p>
        </w:tc>
        <w:tc>
          <w:tcPr>
            <w:tcW w:w="1218" w:type="dxa"/>
          </w:tcPr>
          <w:p w14:paraId="65FED099" w14:textId="1D507B37" w:rsidR="00EF6A6C" w:rsidRPr="00BC25FB" w:rsidRDefault="00EF6A6C" w:rsidP="00EF6A6C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2.93</w:t>
            </w:r>
          </w:p>
        </w:tc>
      </w:tr>
      <w:tr w:rsidR="00EF6A6C" w:rsidRPr="00BC25FB" w14:paraId="0EDF69D4" w14:textId="77777777" w:rsidTr="00BC25FB">
        <w:tc>
          <w:tcPr>
            <w:tcW w:w="6516" w:type="dxa"/>
          </w:tcPr>
          <w:p w14:paraId="6097CF19" w14:textId="43EBD2DA" w:rsidR="00EF6A6C" w:rsidRPr="00BC25FB" w:rsidRDefault="00EF6A6C" w:rsidP="00EF6A6C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 xml:space="preserve">Ref to </w:t>
            </w:r>
            <w:proofErr w:type="gramStart"/>
            <w:r w:rsidRPr="00BC25FB">
              <w:rPr>
                <w:rFonts w:ascii="Arial" w:hAnsi="Arial" w:cs="Arial"/>
                <w:sz w:val="18"/>
                <w:szCs w:val="18"/>
              </w:rPr>
              <w:t>other</w:t>
            </w:r>
            <w:proofErr w:type="gramEnd"/>
            <w:r w:rsidRPr="00BC25FB">
              <w:rPr>
                <w:rFonts w:ascii="Arial" w:hAnsi="Arial" w:cs="Arial"/>
                <w:sz w:val="18"/>
                <w:szCs w:val="18"/>
              </w:rPr>
              <w:t xml:space="preserve"> clinic</w:t>
            </w:r>
          </w:p>
        </w:tc>
        <w:tc>
          <w:tcPr>
            <w:tcW w:w="1276" w:type="dxa"/>
          </w:tcPr>
          <w:p w14:paraId="3AF0CB79" w14:textId="4A14D283" w:rsidR="00EF6A6C" w:rsidRPr="00BC25FB" w:rsidRDefault="00EF6A6C" w:rsidP="00EF6A6C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557</w:t>
            </w:r>
          </w:p>
        </w:tc>
        <w:tc>
          <w:tcPr>
            <w:tcW w:w="1218" w:type="dxa"/>
          </w:tcPr>
          <w:p w14:paraId="42BAAF2F" w14:textId="2D12AE8D" w:rsidR="00EF6A6C" w:rsidRPr="00BC25FB" w:rsidRDefault="00EF6A6C" w:rsidP="00EF6A6C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2.77</w:t>
            </w:r>
          </w:p>
        </w:tc>
      </w:tr>
      <w:tr w:rsidR="00EF6A6C" w:rsidRPr="00BC25FB" w14:paraId="56B38851" w14:textId="77777777" w:rsidTr="00BC25FB">
        <w:tc>
          <w:tcPr>
            <w:tcW w:w="6516" w:type="dxa"/>
          </w:tcPr>
          <w:p w14:paraId="35D07E61" w14:textId="5875380A" w:rsidR="00EF6A6C" w:rsidRPr="00BC25FB" w:rsidRDefault="00EF6A6C" w:rsidP="00EF6A6C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Fast track suspected H&amp;N cancer</w:t>
            </w:r>
          </w:p>
        </w:tc>
        <w:tc>
          <w:tcPr>
            <w:tcW w:w="1276" w:type="dxa"/>
          </w:tcPr>
          <w:p w14:paraId="1A8D197F" w14:textId="23F3C40E" w:rsidR="00EF6A6C" w:rsidRPr="00BC25FB" w:rsidRDefault="00EF6A6C" w:rsidP="00EF6A6C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448</w:t>
            </w:r>
          </w:p>
        </w:tc>
        <w:tc>
          <w:tcPr>
            <w:tcW w:w="1218" w:type="dxa"/>
          </w:tcPr>
          <w:p w14:paraId="3217D0D7" w14:textId="59B5208E" w:rsidR="00EF6A6C" w:rsidRPr="00BC25FB" w:rsidRDefault="00EF6A6C" w:rsidP="00EF6A6C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2.23</w:t>
            </w:r>
          </w:p>
        </w:tc>
      </w:tr>
      <w:tr w:rsidR="00EF6A6C" w:rsidRPr="00BC25FB" w14:paraId="3226315E" w14:textId="77777777" w:rsidTr="00BC25FB">
        <w:tc>
          <w:tcPr>
            <w:tcW w:w="6516" w:type="dxa"/>
          </w:tcPr>
          <w:p w14:paraId="2BEBB5FF" w14:textId="39C9AE76" w:rsidR="00EF6A6C" w:rsidRPr="00BC25FB" w:rsidRDefault="00EF6A6C" w:rsidP="00EF6A6C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Ref to clinic NOS</w:t>
            </w:r>
          </w:p>
        </w:tc>
        <w:tc>
          <w:tcPr>
            <w:tcW w:w="1276" w:type="dxa"/>
          </w:tcPr>
          <w:p w14:paraId="0CB1B229" w14:textId="13874142" w:rsidR="00EF6A6C" w:rsidRPr="00BC25FB" w:rsidRDefault="00EF6A6C" w:rsidP="00EF6A6C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334</w:t>
            </w:r>
          </w:p>
        </w:tc>
        <w:tc>
          <w:tcPr>
            <w:tcW w:w="1218" w:type="dxa"/>
          </w:tcPr>
          <w:p w14:paraId="180C7D0E" w14:textId="622E7BDB" w:rsidR="00EF6A6C" w:rsidRPr="00BC25FB" w:rsidRDefault="00EF6A6C" w:rsidP="00EF6A6C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1.66</w:t>
            </w:r>
          </w:p>
        </w:tc>
      </w:tr>
      <w:tr w:rsidR="00EF6A6C" w:rsidRPr="00BC25FB" w14:paraId="1F72AC4E" w14:textId="77777777" w:rsidTr="00BC25FB">
        <w:tc>
          <w:tcPr>
            <w:tcW w:w="6516" w:type="dxa"/>
          </w:tcPr>
          <w:p w14:paraId="100A6E66" w14:textId="55158F20" w:rsidR="00EF6A6C" w:rsidRPr="00BC25FB" w:rsidRDefault="00EF6A6C" w:rsidP="00EF6A6C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 xml:space="preserve">Private ref to </w:t>
            </w:r>
            <w:proofErr w:type="spellStart"/>
            <w:r w:rsidRPr="00BC25FB">
              <w:rPr>
                <w:rFonts w:ascii="Arial" w:hAnsi="Arial" w:cs="Arial"/>
                <w:sz w:val="18"/>
                <w:szCs w:val="18"/>
              </w:rPr>
              <w:t>maxfax</w:t>
            </w:r>
            <w:proofErr w:type="spellEnd"/>
          </w:p>
        </w:tc>
        <w:tc>
          <w:tcPr>
            <w:tcW w:w="1276" w:type="dxa"/>
          </w:tcPr>
          <w:p w14:paraId="7B39EB56" w14:textId="3720A295" w:rsidR="00EF6A6C" w:rsidRPr="00BC25FB" w:rsidRDefault="00EF6A6C" w:rsidP="00EF6A6C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273</w:t>
            </w:r>
          </w:p>
        </w:tc>
        <w:tc>
          <w:tcPr>
            <w:tcW w:w="1218" w:type="dxa"/>
          </w:tcPr>
          <w:p w14:paraId="7806297E" w14:textId="7A09ED71" w:rsidR="00EF6A6C" w:rsidRPr="00BC25FB" w:rsidRDefault="00EF6A6C" w:rsidP="00EF6A6C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1.36</w:t>
            </w:r>
          </w:p>
        </w:tc>
      </w:tr>
      <w:tr w:rsidR="00EF6A6C" w:rsidRPr="00BC25FB" w14:paraId="77E6BC77" w14:textId="77777777" w:rsidTr="00BC25FB">
        <w:tc>
          <w:tcPr>
            <w:tcW w:w="6516" w:type="dxa"/>
          </w:tcPr>
          <w:p w14:paraId="7E40AE39" w14:textId="621BBC54" w:rsidR="00EF6A6C" w:rsidRPr="00BC25FB" w:rsidRDefault="00EF6A6C" w:rsidP="00EF6A6C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Private ref to oral surgeon</w:t>
            </w:r>
          </w:p>
        </w:tc>
        <w:tc>
          <w:tcPr>
            <w:tcW w:w="1276" w:type="dxa"/>
          </w:tcPr>
          <w:p w14:paraId="1268C110" w14:textId="2F3F6275" w:rsidR="00EF6A6C" w:rsidRPr="00BC25FB" w:rsidRDefault="00EF6A6C" w:rsidP="00EF6A6C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170</w:t>
            </w:r>
          </w:p>
        </w:tc>
        <w:tc>
          <w:tcPr>
            <w:tcW w:w="1218" w:type="dxa"/>
          </w:tcPr>
          <w:p w14:paraId="57C33C22" w14:textId="2066AA2C" w:rsidR="00EF6A6C" w:rsidRPr="00BC25FB" w:rsidRDefault="00EF6A6C" w:rsidP="00EF6A6C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EF6A6C" w:rsidRPr="00BC25FB" w14:paraId="26AE5C1B" w14:textId="77777777" w:rsidTr="00BC25FB">
        <w:tc>
          <w:tcPr>
            <w:tcW w:w="6516" w:type="dxa"/>
          </w:tcPr>
          <w:p w14:paraId="69D91272" w14:textId="78141ED9" w:rsidR="00EF6A6C" w:rsidRPr="00BC25FB" w:rsidRDefault="00EF6A6C" w:rsidP="00EF6A6C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Informal referral, signposted to other service</w:t>
            </w:r>
          </w:p>
        </w:tc>
        <w:tc>
          <w:tcPr>
            <w:tcW w:w="1276" w:type="dxa"/>
          </w:tcPr>
          <w:p w14:paraId="47A58AF0" w14:textId="36F0741A" w:rsidR="00EF6A6C" w:rsidRPr="00BC25FB" w:rsidRDefault="00EF6A6C" w:rsidP="00EF6A6C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1218" w:type="dxa"/>
          </w:tcPr>
          <w:p w14:paraId="34CFE5C4" w14:textId="41A2DA4B" w:rsidR="00EF6A6C" w:rsidRPr="00BC25FB" w:rsidRDefault="00EF6A6C" w:rsidP="00EF6A6C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EF6A6C" w:rsidRPr="00BC25FB" w14:paraId="5F66D40B" w14:textId="77777777" w:rsidTr="00BC25FB">
        <w:tc>
          <w:tcPr>
            <w:tcW w:w="6516" w:type="dxa"/>
          </w:tcPr>
          <w:p w14:paraId="0A1051BA" w14:textId="5CB839B4" w:rsidR="00EF6A6C" w:rsidRPr="00BC25FB" w:rsidRDefault="00EF6A6C" w:rsidP="00EF6A6C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Private ref to pain management</w:t>
            </w:r>
          </w:p>
        </w:tc>
        <w:tc>
          <w:tcPr>
            <w:tcW w:w="1276" w:type="dxa"/>
          </w:tcPr>
          <w:p w14:paraId="2F1BFED9" w14:textId="762125F0" w:rsidR="00EF6A6C" w:rsidRPr="00BC25FB" w:rsidRDefault="00EF6A6C" w:rsidP="00EF6A6C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1218" w:type="dxa"/>
          </w:tcPr>
          <w:p w14:paraId="600CA019" w14:textId="1D83E991" w:rsidR="00EF6A6C" w:rsidRPr="00BC25FB" w:rsidRDefault="00EF6A6C" w:rsidP="00EF6A6C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EF6A6C" w:rsidRPr="00BC25FB" w14:paraId="01E25FBC" w14:textId="77777777" w:rsidTr="00BC25FB">
        <w:tc>
          <w:tcPr>
            <w:tcW w:w="6516" w:type="dxa"/>
          </w:tcPr>
          <w:p w14:paraId="29B4C0B9" w14:textId="29CB3B40" w:rsidR="00EF6A6C" w:rsidRPr="00BC25FB" w:rsidRDefault="00EF6A6C" w:rsidP="00EF6A6C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276" w:type="dxa"/>
          </w:tcPr>
          <w:p w14:paraId="165231DB" w14:textId="33573701" w:rsidR="00EF6A6C" w:rsidRPr="00BC25FB" w:rsidRDefault="00EF6A6C" w:rsidP="00EF6A6C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20,103</w:t>
            </w:r>
          </w:p>
        </w:tc>
        <w:tc>
          <w:tcPr>
            <w:tcW w:w="1218" w:type="dxa"/>
          </w:tcPr>
          <w:p w14:paraId="6A4F5E52" w14:textId="0D296CD1" w:rsidR="00EF6A6C" w:rsidRPr="00BC25FB" w:rsidRDefault="00EF6A6C" w:rsidP="00EF6A6C">
            <w:pPr>
              <w:rPr>
                <w:rFonts w:ascii="Arial" w:hAnsi="Arial" w:cs="Arial"/>
                <w:sz w:val="18"/>
                <w:szCs w:val="18"/>
              </w:rPr>
            </w:pPr>
            <w:r w:rsidRPr="00BC25FB">
              <w:rPr>
                <w:rFonts w:ascii="Arial" w:hAnsi="Arial" w:cs="Arial"/>
                <w:sz w:val="18"/>
                <w:szCs w:val="18"/>
              </w:rPr>
              <w:t>100.00</w:t>
            </w:r>
          </w:p>
        </w:tc>
      </w:tr>
    </w:tbl>
    <w:p w14:paraId="3E2CAB96" w14:textId="7E6E8A28" w:rsidR="001D4843" w:rsidRDefault="001D4843" w:rsidP="001D4843">
      <w:pPr>
        <w:ind w:firstLine="720"/>
      </w:pPr>
    </w:p>
    <w:p w14:paraId="71B72D2B" w14:textId="1F252446" w:rsidR="001D4843" w:rsidRDefault="001D4843" w:rsidP="001D4843">
      <w:pPr>
        <w:ind w:firstLine="720"/>
      </w:pPr>
    </w:p>
    <w:p w14:paraId="6EED4D2F" w14:textId="77777777" w:rsidR="001D4843" w:rsidRDefault="001D4843" w:rsidP="001D4843">
      <w:pPr>
        <w:ind w:firstLine="720"/>
      </w:pPr>
    </w:p>
    <w:p w14:paraId="6FD8800F" w14:textId="1D199954" w:rsidR="00C66A4D" w:rsidRDefault="00C66A4D" w:rsidP="00C66A4D">
      <w:pPr>
        <w:rPr>
          <w:rFonts w:ascii="Arial" w:hAnsi="Arial" w:cs="Arial"/>
        </w:rPr>
      </w:pPr>
      <w:r w:rsidRPr="00BC25FB">
        <w:rPr>
          <w:rFonts w:ascii="Arial" w:hAnsi="Arial" w:cs="Arial"/>
          <w:b/>
          <w:bCs/>
          <w:sz w:val="18"/>
          <w:szCs w:val="18"/>
        </w:rPr>
        <w:lastRenderedPageBreak/>
        <w:t xml:space="preserve">Appendix Table </w:t>
      </w:r>
      <w:r>
        <w:rPr>
          <w:rFonts w:ascii="Arial" w:hAnsi="Arial" w:cs="Arial"/>
          <w:b/>
          <w:bCs/>
          <w:sz w:val="18"/>
          <w:szCs w:val="18"/>
        </w:rPr>
        <w:t xml:space="preserve">6: </w:t>
      </w:r>
      <w:r>
        <w:rPr>
          <w:rFonts w:ascii="Arial" w:hAnsi="Arial" w:cs="Arial"/>
          <w:sz w:val="18"/>
          <w:szCs w:val="18"/>
        </w:rPr>
        <w:t>Number of referrals associated with diagnostic Read codes.  NB data on referrals for post-herpetic trigeminal neuralgia and trigeminal nerve injury are excluded due to counts present &lt;5.  *</w:t>
      </w:r>
      <w:proofErr w:type="gramStart"/>
      <w:r>
        <w:rPr>
          <w:rFonts w:ascii="Arial" w:hAnsi="Arial" w:cs="Arial"/>
          <w:sz w:val="18"/>
          <w:szCs w:val="18"/>
        </w:rPr>
        <w:t>indicates</w:t>
      </w:r>
      <w:proofErr w:type="gramEnd"/>
      <w:r>
        <w:rPr>
          <w:rFonts w:ascii="Arial" w:hAnsi="Arial" w:cs="Arial"/>
          <w:sz w:val="18"/>
          <w:szCs w:val="18"/>
        </w:rPr>
        <w:t xml:space="preserve"> counts regrouped to overcome counts &lt;5 in atypical facial pa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3"/>
        <w:gridCol w:w="1264"/>
        <w:gridCol w:w="1263"/>
        <w:gridCol w:w="1264"/>
        <w:gridCol w:w="1263"/>
        <w:gridCol w:w="1264"/>
        <w:gridCol w:w="1264"/>
      </w:tblGrid>
      <w:tr w:rsidR="003F6344" w14:paraId="369AD882" w14:textId="1E3B46A1" w:rsidTr="00C07AC2">
        <w:tc>
          <w:tcPr>
            <w:tcW w:w="1263" w:type="dxa"/>
          </w:tcPr>
          <w:p w14:paraId="5FB5BE73" w14:textId="77777777" w:rsidR="003F6344" w:rsidRPr="001D4843" w:rsidRDefault="003F6344" w:rsidP="003C447C">
            <w:pPr>
              <w:rPr>
                <w:b/>
                <w:bCs/>
                <w:sz w:val="18"/>
                <w:szCs w:val="18"/>
              </w:rPr>
            </w:pPr>
            <w:r w:rsidRPr="001D4843">
              <w:rPr>
                <w:b/>
                <w:bCs/>
                <w:sz w:val="18"/>
                <w:szCs w:val="18"/>
              </w:rPr>
              <w:t>Number of Referrals</w:t>
            </w:r>
          </w:p>
        </w:tc>
        <w:tc>
          <w:tcPr>
            <w:tcW w:w="1264" w:type="dxa"/>
          </w:tcPr>
          <w:p w14:paraId="5A583D7C" w14:textId="23E57E5E" w:rsidR="003F6344" w:rsidRPr="001D4843" w:rsidRDefault="003F6344" w:rsidP="003C447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igraine</w:t>
            </w:r>
          </w:p>
        </w:tc>
        <w:tc>
          <w:tcPr>
            <w:tcW w:w="1263" w:type="dxa"/>
          </w:tcPr>
          <w:p w14:paraId="063B939E" w14:textId="4929A2C1" w:rsidR="003F6344" w:rsidRPr="001D4843" w:rsidRDefault="003F6344" w:rsidP="003C447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MD</w:t>
            </w:r>
          </w:p>
        </w:tc>
        <w:tc>
          <w:tcPr>
            <w:tcW w:w="1264" w:type="dxa"/>
          </w:tcPr>
          <w:p w14:paraId="53167EBB" w14:textId="2B902A67" w:rsidR="003F6344" w:rsidRPr="001D4843" w:rsidRDefault="003F6344" w:rsidP="003C447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MS</w:t>
            </w:r>
          </w:p>
        </w:tc>
        <w:tc>
          <w:tcPr>
            <w:tcW w:w="1263" w:type="dxa"/>
          </w:tcPr>
          <w:p w14:paraId="4360607E" w14:textId="21779FE9" w:rsidR="003F6344" w:rsidRPr="001D4843" w:rsidRDefault="003F6344" w:rsidP="003C447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typical Facial Pain</w:t>
            </w:r>
          </w:p>
        </w:tc>
        <w:tc>
          <w:tcPr>
            <w:tcW w:w="1264" w:type="dxa"/>
          </w:tcPr>
          <w:p w14:paraId="0088B20C" w14:textId="77CD51AE" w:rsidR="003F6344" w:rsidRPr="001D4843" w:rsidRDefault="003F6344" w:rsidP="003C447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igeminal Neuralgia</w:t>
            </w:r>
          </w:p>
        </w:tc>
        <w:tc>
          <w:tcPr>
            <w:tcW w:w="1264" w:type="dxa"/>
          </w:tcPr>
          <w:p w14:paraId="63115FC9" w14:textId="31E4147E" w:rsidR="003F6344" w:rsidRPr="001D4843" w:rsidRDefault="003F6344" w:rsidP="003C447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n-specific dental</w:t>
            </w:r>
          </w:p>
        </w:tc>
      </w:tr>
      <w:tr w:rsidR="003F6344" w14:paraId="6A75A2BA" w14:textId="54462E20" w:rsidTr="00C07AC2">
        <w:tc>
          <w:tcPr>
            <w:tcW w:w="1263" w:type="dxa"/>
          </w:tcPr>
          <w:p w14:paraId="06A3EEA7" w14:textId="77777777" w:rsidR="003F6344" w:rsidRPr="001D4843" w:rsidRDefault="003F6344" w:rsidP="003C447C">
            <w:pPr>
              <w:rPr>
                <w:b/>
                <w:bCs/>
                <w:sz w:val="18"/>
                <w:szCs w:val="18"/>
              </w:rPr>
            </w:pPr>
            <w:r w:rsidRPr="001D4843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64" w:type="dxa"/>
          </w:tcPr>
          <w:p w14:paraId="5A073F5A" w14:textId="3B746A02" w:rsidR="003F6344" w:rsidRPr="001D4843" w:rsidRDefault="003F6344" w:rsidP="003C44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848</w:t>
            </w:r>
          </w:p>
        </w:tc>
        <w:tc>
          <w:tcPr>
            <w:tcW w:w="1263" w:type="dxa"/>
          </w:tcPr>
          <w:p w14:paraId="631652DC" w14:textId="51914972" w:rsidR="003F6344" w:rsidRPr="001D4843" w:rsidRDefault="003F6344" w:rsidP="003C44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2</w:t>
            </w:r>
          </w:p>
        </w:tc>
        <w:tc>
          <w:tcPr>
            <w:tcW w:w="1264" w:type="dxa"/>
          </w:tcPr>
          <w:p w14:paraId="54995366" w14:textId="6A9A2C17" w:rsidR="003F6344" w:rsidRDefault="00F11BCD" w:rsidP="003C44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1263" w:type="dxa"/>
          </w:tcPr>
          <w:p w14:paraId="589DF427" w14:textId="45A7D995" w:rsidR="003F6344" w:rsidRDefault="00F11BCD" w:rsidP="003C44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264" w:type="dxa"/>
          </w:tcPr>
          <w:p w14:paraId="2FF10FA4" w14:textId="597D4068" w:rsidR="003F6344" w:rsidRDefault="00F11BCD" w:rsidP="003C44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</w:t>
            </w:r>
          </w:p>
        </w:tc>
        <w:tc>
          <w:tcPr>
            <w:tcW w:w="1264" w:type="dxa"/>
          </w:tcPr>
          <w:p w14:paraId="23645F36" w14:textId="0D4236AF" w:rsidR="003F6344" w:rsidRDefault="00F11BCD" w:rsidP="003C44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06</w:t>
            </w:r>
          </w:p>
        </w:tc>
      </w:tr>
      <w:tr w:rsidR="003F6344" w14:paraId="66522B36" w14:textId="5CA56F6F" w:rsidTr="00C07AC2">
        <w:tc>
          <w:tcPr>
            <w:tcW w:w="1263" w:type="dxa"/>
          </w:tcPr>
          <w:p w14:paraId="3DF0AD7C" w14:textId="77777777" w:rsidR="003F6344" w:rsidRPr="001D4843" w:rsidRDefault="003F6344" w:rsidP="003C447C">
            <w:pPr>
              <w:rPr>
                <w:b/>
                <w:bCs/>
                <w:sz w:val="18"/>
                <w:szCs w:val="18"/>
              </w:rPr>
            </w:pPr>
            <w:r w:rsidRPr="001D4843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264" w:type="dxa"/>
          </w:tcPr>
          <w:p w14:paraId="553C47CF" w14:textId="23747586" w:rsidR="003F6344" w:rsidRPr="001D4843" w:rsidRDefault="003F6344" w:rsidP="003C44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7</w:t>
            </w:r>
          </w:p>
        </w:tc>
        <w:tc>
          <w:tcPr>
            <w:tcW w:w="1263" w:type="dxa"/>
          </w:tcPr>
          <w:p w14:paraId="049BC145" w14:textId="0368F49B" w:rsidR="003F6344" w:rsidRPr="001D4843" w:rsidRDefault="003F6344" w:rsidP="003C44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1264" w:type="dxa"/>
          </w:tcPr>
          <w:p w14:paraId="2CB52C85" w14:textId="3776D951" w:rsidR="003F6344" w:rsidRDefault="00F11BCD" w:rsidP="003C44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63" w:type="dxa"/>
          </w:tcPr>
          <w:p w14:paraId="786BAE5B" w14:textId="30023429" w:rsidR="003F6344" w:rsidRDefault="00F11BCD" w:rsidP="003C44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64" w:type="dxa"/>
          </w:tcPr>
          <w:p w14:paraId="501C1E7F" w14:textId="2B6177B7" w:rsidR="003F6344" w:rsidRDefault="00F11BCD" w:rsidP="003C44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264" w:type="dxa"/>
          </w:tcPr>
          <w:p w14:paraId="51B0E6D7" w14:textId="6ACFBAA1" w:rsidR="003F6344" w:rsidRDefault="00F11BCD" w:rsidP="003C44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</w:t>
            </w:r>
          </w:p>
        </w:tc>
      </w:tr>
      <w:tr w:rsidR="003F6344" w14:paraId="3AFE7D00" w14:textId="0A94A711" w:rsidTr="00C07AC2">
        <w:tc>
          <w:tcPr>
            <w:tcW w:w="1263" w:type="dxa"/>
          </w:tcPr>
          <w:p w14:paraId="7950AAD4" w14:textId="77777777" w:rsidR="003F6344" w:rsidRPr="001D4843" w:rsidRDefault="003F6344" w:rsidP="003C447C">
            <w:pPr>
              <w:rPr>
                <w:b/>
                <w:bCs/>
                <w:sz w:val="18"/>
                <w:szCs w:val="18"/>
              </w:rPr>
            </w:pPr>
            <w:r w:rsidRPr="001D4843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264" w:type="dxa"/>
          </w:tcPr>
          <w:p w14:paraId="26B67CA8" w14:textId="064EE9C6" w:rsidR="003F6344" w:rsidRPr="001D4843" w:rsidRDefault="003F6344" w:rsidP="003C44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</w:t>
            </w:r>
          </w:p>
        </w:tc>
        <w:tc>
          <w:tcPr>
            <w:tcW w:w="1263" w:type="dxa"/>
          </w:tcPr>
          <w:p w14:paraId="41D8F367" w14:textId="5C94F281" w:rsidR="003F6344" w:rsidRPr="001D4843" w:rsidRDefault="00F11BCD" w:rsidP="003C44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264" w:type="dxa"/>
          </w:tcPr>
          <w:p w14:paraId="02924DC7" w14:textId="657BC454" w:rsidR="003F6344" w:rsidRDefault="00F11BCD" w:rsidP="003C44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63" w:type="dxa"/>
          </w:tcPr>
          <w:p w14:paraId="448201E6" w14:textId="5C786ACB" w:rsidR="003F6344" w:rsidRDefault="00F11BCD" w:rsidP="003C44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*</w:t>
            </w:r>
          </w:p>
        </w:tc>
        <w:tc>
          <w:tcPr>
            <w:tcW w:w="1264" w:type="dxa"/>
          </w:tcPr>
          <w:p w14:paraId="3A8C1D52" w14:textId="3F692502" w:rsidR="003F6344" w:rsidRDefault="00F11BCD" w:rsidP="003C44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64" w:type="dxa"/>
          </w:tcPr>
          <w:p w14:paraId="03D9EC4E" w14:textId="573C8764" w:rsidR="003F6344" w:rsidRDefault="00F11BCD" w:rsidP="003C44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</w:tr>
      <w:tr w:rsidR="003F6344" w14:paraId="67FA6CBF" w14:textId="5A4B177E" w:rsidTr="00C07AC2">
        <w:tc>
          <w:tcPr>
            <w:tcW w:w="1263" w:type="dxa"/>
          </w:tcPr>
          <w:p w14:paraId="500E46E2" w14:textId="77777777" w:rsidR="003F6344" w:rsidRPr="001D4843" w:rsidRDefault="003F6344" w:rsidP="003C447C">
            <w:pPr>
              <w:rPr>
                <w:b/>
                <w:bCs/>
                <w:sz w:val="18"/>
                <w:szCs w:val="18"/>
              </w:rPr>
            </w:pPr>
            <w:r w:rsidRPr="001D4843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264" w:type="dxa"/>
          </w:tcPr>
          <w:p w14:paraId="4EC23CCB" w14:textId="53412ECB" w:rsidR="003F6344" w:rsidRPr="001D4843" w:rsidRDefault="003F6344" w:rsidP="003C44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1263" w:type="dxa"/>
          </w:tcPr>
          <w:p w14:paraId="0CA318C8" w14:textId="092C9264" w:rsidR="003F6344" w:rsidRPr="001D4843" w:rsidRDefault="00F11BCD" w:rsidP="003C44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264" w:type="dxa"/>
          </w:tcPr>
          <w:p w14:paraId="43B62161" w14:textId="5827A46E" w:rsidR="003F6344" w:rsidRDefault="00F11BCD" w:rsidP="003C44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63" w:type="dxa"/>
          </w:tcPr>
          <w:p w14:paraId="05E88172" w14:textId="70236E2A" w:rsidR="003F6344" w:rsidRDefault="00F11BCD" w:rsidP="003C44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*</w:t>
            </w:r>
          </w:p>
        </w:tc>
        <w:tc>
          <w:tcPr>
            <w:tcW w:w="1264" w:type="dxa"/>
          </w:tcPr>
          <w:p w14:paraId="3BC4A413" w14:textId="3FBD80DD" w:rsidR="003F6344" w:rsidRDefault="00F11BCD" w:rsidP="003C44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64" w:type="dxa"/>
          </w:tcPr>
          <w:p w14:paraId="0DD12E98" w14:textId="7CEB82E0" w:rsidR="003F6344" w:rsidRDefault="00F11BCD" w:rsidP="003C44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</w:tr>
      <w:tr w:rsidR="003F6344" w14:paraId="018A7BE5" w14:textId="2CF52D53" w:rsidTr="00C07AC2">
        <w:tc>
          <w:tcPr>
            <w:tcW w:w="1263" w:type="dxa"/>
          </w:tcPr>
          <w:p w14:paraId="0D2ACF28" w14:textId="77777777" w:rsidR="003F6344" w:rsidRPr="001D4843" w:rsidRDefault="003F6344" w:rsidP="003C447C">
            <w:pPr>
              <w:rPr>
                <w:b/>
                <w:bCs/>
                <w:sz w:val="18"/>
                <w:szCs w:val="18"/>
              </w:rPr>
            </w:pPr>
            <w:r w:rsidRPr="001D4843">
              <w:rPr>
                <w:b/>
                <w:bCs/>
                <w:sz w:val="18"/>
                <w:szCs w:val="18"/>
              </w:rPr>
              <w:t>5 or more</w:t>
            </w:r>
          </w:p>
        </w:tc>
        <w:tc>
          <w:tcPr>
            <w:tcW w:w="1264" w:type="dxa"/>
          </w:tcPr>
          <w:p w14:paraId="3E59D6FF" w14:textId="7CD0CD6A" w:rsidR="003F6344" w:rsidRPr="001D4843" w:rsidRDefault="003F6344" w:rsidP="003C44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  <w:tc>
          <w:tcPr>
            <w:tcW w:w="1263" w:type="dxa"/>
          </w:tcPr>
          <w:p w14:paraId="1799C796" w14:textId="53919E30" w:rsidR="003F6344" w:rsidRPr="001D4843" w:rsidRDefault="00F11BCD" w:rsidP="003C44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64" w:type="dxa"/>
          </w:tcPr>
          <w:p w14:paraId="44370F42" w14:textId="03DBE89B" w:rsidR="003F6344" w:rsidRDefault="00F11BCD" w:rsidP="003C44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63" w:type="dxa"/>
          </w:tcPr>
          <w:p w14:paraId="680B2990" w14:textId="1A4636F9" w:rsidR="003F6344" w:rsidRDefault="00F11BCD" w:rsidP="003C44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*</w:t>
            </w:r>
          </w:p>
        </w:tc>
        <w:tc>
          <w:tcPr>
            <w:tcW w:w="1264" w:type="dxa"/>
          </w:tcPr>
          <w:p w14:paraId="3882D290" w14:textId="64056E88" w:rsidR="003F6344" w:rsidRDefault="00F11BCD" w:rsidP="003C44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64" w:type="dxa"/>
          </w:tcPr>
          <w:p w14:paraId="54D89428" w14:textId="573FF575" w:rsidR="003F6344" w:rsidRDefault="00F11BCD" w:rsidP="003C44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</w:tr>
    </w:tbl>
    <w:p w14:paraId="1484429B" w14:textId="77777777" w:rsidR="00C66A4D" w:rsidRDefault="00C66A4D" w:rsidP="001D4843">
      <w:pPr>
        <w:rPr>
          <w:rFonts w:ascii="Arial" w:hAnsi="Arial" w:cs="Arial"/>
          <w:b/>
          <w:bCs/>
          <w:sz w:val="18"/>
          <w:szCs w:val="18"/>
        </w:rPr>
      </w:pPr>
    </w:p>
    <w:p w14:paraId="4EBAD05E" w14:textId="77777777" w:rsidR="00C66A4D" w:rsidRDefault="00C66A4D" w:rsidP="001D4843">
      <w:pPr>
        <w:rPr>
          <w:rFonts w:ascii="Arial" w:hAnsi="Arial" w:cs="Arial"/>
          <w:b/>
          <w:bCs/>
          <w:sz w:val="18"/>
          <w:szCs w:val="18"/>
        </w:rPr>
      </w:pPr>
    </w:p>
    <w:p w14:paraId="30826FFA" w14:textId="30FC00E3" w:rsidR="001D4843" w:rsidRDefault="001D4843" w:rsidP="001D4843">
      <w:pPr>
        <w:rPr>
          <w:rFonts w:ascii="Arial" w:hAnsi="Arial" w:cs="Arial"/>
        </w:rPr>
      </w:pPr>
      <w:r w:rsidRPr="00BC25FB">
        <w:rPr>
          <w:rFonts w:ascii="Arial" w:hAnsi="Arial" w:cs="Arial"/>
          <w:b/>
          <w:bCs/>
          <w:sz w:val="18"/>
          <w:szCs w:val="18"/>
        </w:rPr>
        <w:t xml:space="preserve">Appendix Table </w:t>
      </w:r>
      <w:r w:rsidR="00C66A4D">
        <w:rPr>
          <w:rFonts w:ascii="Arial" w:hAnsi="Arial" w:cs="Arial"/>
          <w:b/>
          <w:bCs/>
          <w:sz w:val="18"/>
          <w:szCs w:val="18"/>
        </w:rPr>
        <w:t>7</w:t>
      </w:r>
      <w:r>
        <w:rPr>
          <w:rFonts w:ascii="Arial" w:hAnsi="Arial" w:cs="Arial"/>
          <w:b/>
          <w:bCs/>
          <w:sz w:val="18"/>
          <w:szCs w:val="18"/>
        </w:rPr>
        <w:t xml:space="preserve">: </w:t>
      </w:r>
      <w:r>
        <w:rPr>
          <w:rFonts w:ascii="Arial" w:hAnsi="Arial" w:cs="Arial"/>
          <w:sz w:val="18"/>
          <w:szCs w:val="18"/>
        </w:rPr>
        <w:t xml:space="preserve">Number of times patients with a diagnosis of both TMD and migraine were referred over the </w:t>
      </w:r>
      <w:proofErr w:type="gramStart"/>
      <w:r>
        <w:rPr>
          <w:rFonts w:ascii="Arial" w:hAnsi="Arial" w:cs="Arial"/>
          <w:sz w:val="18"/>
          <w:szCs w:val="18"/>
        </w:rPr>
        <w:t>time period</w:t>
      </w:r>
      <w:proofErr w:type="gramEnd"/>
      <w:r>
        <w:rPr>
          <w:rFonts w:ascii="Arial" w:hAnsi="Arial" w:cs="Arial"/>
          <w:sz w:val="18"/>
          <w:szCs w:val="18"/>
        </w:rPr>
        <w:t xml:space="preserve"> studi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1D4843" w14:paraId="61054119" w14:textId="77777777" w:rsidTr="001D4843">
        <w:tc>
          <w:tcPr>
            <w:tcW w:w="3003" w:type="dxa"/>
          </w:tcPr>
          <w:p w14:paraId="4220040D" w14:textId="08496FE2" w:rsidR="001D4843" w:rsidRPr="001D4843" w:rsidRDefault="001D4843" w:rsidP="001D4843">
            <w:pPr>
              <w:rPr>
                <w:b/>
                <w:bCs/>
                <w:sz w:val="18"/>
                <w:szCs w:val="18"/>
              </w:rPr>
            </w:pPr>
            <w:r w:rsidRPr="001D4843">
              <w:rPr>
                <w:b/>
                <w:bCs/>
                <w:sz w:val="18"/>
                <w:szCs w:val="18"/>
              </w:rPr>
              <w:t>Number of Referrals</w:t>
            </w:r>
          </w:p>
        </w:tc>
        <w:tc>
          <w:tcPr>
            <w:tcW w:w="3003" w:type="dxa"/>
          </w:tcPr>
          <w:p w14:paraId="61484C19" w14:textId="0455E063" w:rsidR="001D4843" w:rsidRPr="001D4843" w:rsidRDefault="001D4843" w:rsidP="001D4843">
            <w:pPr>
              <w:rPr>
                <w:b/>
                <w:bCs/>
                <w:sz w:val="18"/>
                <w:szCs w:val="18"/>
              </w:rPr>
            </w:pPr>
            <w:r w:rsidRPr="001D484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004" w:type="dxa"/>
          </w:tcPr>
          <w:p w14:paraId="2D9C5212" w14:textId="6D8DDAAD" w:rsidR="001D4843" w:rsidRPr="001D4843" w:rsidRDefault="001D4843" w:rsidP="001D4843">
            <w:pPr>
              <w:rPr>
                <w:b/>
                <w:bCs/>
                <w:sz w:val="18"/>
                <w:szCs w:val="18"/>
              </w:rPr>
            </w:pPr>
            <w:r w:rsidRPr="001D4843">
              <w:rPr>
                <w:b/>
                <w:bCs/>
                <w:sz w:val="18"/>
                <w:szCs w:val="18"/>
              </w:rPr>
              <w:t>%</w:t>
            </w:r>
          </w:p>
        </w:tc>
      </w:tr>
      <w:tr w:rsidR="001D4843" w14:paraId="35A1EE18" w14:textId="77777777" w:rsidTr="001D4843">
        <w:tc>
          <w:tcPr>
            <w:tcW w:w="3003" w:type="dxa"/>
          </w:tcPr>
          <w:p w14:paraId="219F3DA4" w14:textId="760B1F32" w:rsidR="001D4843" w:rsidRPr="001D4843" w:rsidRDefault="001D4843" w:rsidP="001D4843">
            <w:pPr>
              <w:rPr>
                <w:b/>
                <w:bCs/>
                <w:sz w:val="18"/>
                <w:szCs w:val="18"/>
              </w:rPr>
            </w:pPr>
            <w:r w:rsidRPr="001D4843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3003" w:type="dxa"/>
          </w:tcPr>
          <w:p w14:paraId="750C8315" w14:textId="4BF15DFE" w:rsidR="001D4843" w:rsidRPr="001D4843" w:rsidRDefault="001D4843" w:rsidP="001D48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245</w:t>
            </w:r>
          </w:p>
        </w:tc>
        <w:tc>
          <w:tcPr>
            <w:tcW w:w="3004" w:type="dxa"/>
          </w:tcPr>
          <w:p w14:paraId="7C0DB9E8" w14:textId="78361484" w:rsidR="001D4843" w:rsidRPr="001D4843" w:rsidRDefault="001D4843" w:rsidP="001D48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23</w:t>
            </w:r>
          </w:p>
        </w:tc>
      </w:tr>
      <w:tr w:rsidR="001D4843" w14:paraId="363E510C" w14:textId="77777777" w:rsidTr="001D4843">
        <w:tc>
          <w:tcPr>
            <w:tcW w:w="3003" w:type="dxa"/>
          </w:tcPr>
          <w:p w14:paraId="2037EF74" w14:textId="23B8C736" w:rsidR="001D4843" w:rsidRPr="001D4843" w:rsidRDefault="001D4843" w:rsidP="001D4843">
            <w:pPr>
              <w:rPr>
                <w:b/>
                <w:bCs/>
                <w:sz w:val="18"/>
                <w:szCs w:val="18"/>
              </w:rPr>
            </w:pPr>
            <w:r w:rsidRPr="001D4843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003" w:type="dxa"/>
          </w:tcPr>
          <w:p w14:paraId="1CE9FBBA" w14:textId="4D4E12FD" w:rsidR="001D4843" w:rsidRPr="001D4843" w:rsidRDefault="001D4843" w:rsidP="001D48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3004" w:type="dxa"/>
          </w:tcPr>
          <w:p w14:paraId="576AC617" w14:textId="59BA0D38" w:rsidR="001D4843" w:rsidRPr="001D4843" w:rsidRDefault="001D4843" w:rsidP="001D48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8</w:t>
            </w:r>
          </w:p>
        </w:tc>
      </w:tr>
      <w:tr w:rsidR="001D4843" w14:paraId="676C870F" w14:textId="77777777" w:rsidTr="001D4843">
        <w:tc>
          <w:tcPr>
            <w:tcW w:w="3003" w:type="dxa"/>
          </w:tcPr>
          <w:p w14:paraId="0FB81A65" w14:textId="02BF3AD0" w:rsidR="001D4843" w:rsidRPr="001D4843" w:rsidRDefault="001D4843" w:rsidP="001D4843">
            <w:pPr>
              <w:rPr>
                <w:b/>
                <w:bCs/>
                <w:sz w:val="18"/>
                <w:szCs w:val="18"/>
              </w:rPr>
            </w:pPr>
            <w:r w:rsidRPr="001D4843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3003" w:type="dxa"/>
          </w:tcPr>
          <w:p w14:paraId="24D950C9" w14:textId="47BB4096" w:rsidR="001D4843" w:rsidRPr="001D4843" w:rsidRDefault="001D4843" w:rsidP="001D48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3004" w:type="dxa"/>
          </w:tcPr>
          <w:p w14:paraId="3FFCFC6C" w14:textId="2CAABEB1" w:rsidR="001D4843" w:rsidRPr="001D4843" w:rsidRDefault="001D4843" w:rsidP="001D48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 w:rsidR="001D4843" w14:paraId="5C575635" w14:textId="77777777" w:rsidTr="001D4843">
        <w:tc>
          <w:tcPr>
            <w:tcW w:w="3003" w:type="dxa"/>
          </w:tcPr>
          <w:p w14:paraId="498643C2" w14:textId="7D3FE904" w:rsidR="001D4843" w:rsidRPr="001D4843" w:rsidRDefault="001D4843" w:rsidP="001D4843">
            <w:pPr>
              <w:rPr>
                <w:b/>
                <w:bCs/>
                <w:sz w:val="18"/>
                <w:szCs w:val="18"/>
              </w:rPr>
            </w:pPr>
            <w:r w:rsidRPr="001D4843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3003" w:type="dxa"/>
          </w:tcPr>
          <w:p w14:paraId="3EE2463D" w14:textId="08109702" w:rsidR="001D4843" w:rsidRPr="001D4843" w:rsidRDefault="001D4843" w:rsidP="001D48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3004" w:type="dxa"/>
          </w:tcPr>
          <w:p w14:paraId="09AD670F" w14:textId="17D70D46" w:rsidR="001D4843" w:rsidRPr="001D4843" w:rsidRDefault="001D4843" w:rsidP="001D48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</w:tr>
      <w:tr w:rsidR="001D4843" w14:paraId="6BDBB12D" w14:textId="77777777" w:rsidTr="001D4843">
        <w:tc>
          <w:tcPr>
            <w:tcW w:w="3003" w:type="dxa"/>
          </w:tcPr>
          <w:p w14:paraId="1D930C18" w14:textId="17DB4C26" w:rsidR="001D4843" w:rsidRPr="001D4843" w:rsidRDefault="001D4843" w:rsidP="001D4843">
            <w:pPr>
              <w:rPr>
                <w:b/>
                <w:bCs/>
                <w:sz w:val="18"/>
                <w:szCs w:val="18"/>
              </w:rPr>
            </w:pPr>
            <w:r w:rsidRPr="001D4843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3003" w:type="dxa"/>
          </w:tcPr>
          <w:p w14:paraId="2D43AA38" w14:textId="7F7DDF65" w:rsidR="001D4843" w:rsidRPr="001D4843" w:rsidRDefault="001D4843" w:rsidP="001D48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004" w:type="dxa"/>
          </w:tcPr>
          <w:p w14:paraId="17E5F459" w14:textId="05195882" w:rsidR="001D4843" w:rsidRPr="001D4843" w:rsidRDefault="001D4843" w:rsidP="001D48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</w:tr>
      <w:tr w:rsidR="001D4843" w14:paraId="3387C331" w14:textId="77777777" w:rsidTr="001D4843">
        <w:tc>
          <w:tcPr>
            <w:tcW w:w="3003" w:type="dxa"/>
          </w:tcPr>
          <w:p w14:paraId="66290A0D" w14:textId="53241BA8" w:rsidR="001D4843" w:rsidRPr="001D4843" w:rsidRDefault="001D4843" w:rsidP="001D4843">
            <w:pPr>
              <w:rPr>
                <w:b/>
                <w:bCs/>
                <w:sz w:val="18"/>
                <w:szCs w:val="18"/>
              </w:rPr>
            </w:pPr>
            <w:r w:rsidRPr="001D4843">
              <w:rPr>
                <w:b/>
                <w:bCs/>
                <w:sz w:val="18"/>
                <w:szCs w:val="18"/>
              </w:rPr>
              <w:t>5 or more</w:t>
            </w:r>
          </w:p>
        </w:tc>
        <w:tc>
          <w:tcPr>
            <w:tcW w:w="3003" w:type="dxa"/>
          </w:tcPr>
          <w:p w14:paraId="4F73748E" w14:textId="1AF02453" w:rsidR="001D4843" w:rsidRPr="001D4843" w:rsidRDefault="001D4843" w:rsidP="001D48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004" w:type="dxa"/>
          </w:tcPr>
          <w:p w14:paraId="1B4B51A4" w14:textId="626A260E" w:rsidR="001D4843" w:rsidRPr="001D4843" w:rsidRDefault="001D4843" w:rsidP="001D48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</w:tr>
      <w:tr w:rsidR="001D4843" w14:paraId="3A6CC90D" w14:textId="77777777" w:rsidTr="001D4843">
        <w:tc>
          <w:tcPr>
            <w:tcW w:w="3003" w:type="dxa"/>
          </w:tcPr>
          <w:p w14:paraId="4F42FD61" w14:textId="1E3B2D48" w:rsidR="001D4843" w:rsidRPr="001D4843" w:rsidRDefault="001D4843" w:rsidP="001D4843">
            <w:pPr>
              <w:rPr>
                <w:b/>
                <w:bCs/>
                <w:sz w:val="18"/>
                <w:szCs w:val="18"/>
              </w:rPr>
            </w:pPr>
            <w:r w:rsidRPr="001D4843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3003" w:type="dxa"/>
          </w:tcPr>
          <w:p w14:paraId="57FF56B7" w14:textId="2D0A4795" w:rsidR="001D4843" w:rsidRPr="001D4843" w:rsidRDefault="001D4843" w:rsidP="001D48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508</w:t>
            </w:r>
          </w:p>
        </w:tc>
        <w:tc>
          <w:tcPr>
            <w:tcW w:w="3004" w:type="dxa"/>
          </w:tcPr>
          <w:p w14:paraId="79AE9A92" w14:textId="45D45931" w:rsidR="001D4843" w:rsidRPr="001D4843" w:rsidRDefault="001D4843" w:rsidP="001D4843">
            <w:pPr>
              <w:keepNext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0</w:t>
            </w:r>
          </w:p>
        </w:tc>
      </w:tr>
    </w:tbl>
    <w:p w14:paraId="611AAE0B" w14:textId="4B7222F6" w:rsidR="001D4843" w:rsidRPr="001D4843" w:rsidRDefault="001D4843" w:rsidP="001D4843">
      <w:pPr>
        <w:tabs>
          <w:tab w:val="left" w:pos="561"/>
        </w:tabs>
        <w:sectPr w:rsidR="001D4843" w:rsidRPr="001D4843" w:rsidSect="000D1716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tab/>
      </w:r>
    </w:p>
    <w:p w14:paraId="1FDD53CD" w14:textId="3E98A53B" w:rsidR="007027E7" w:rsidRPr="00CF5533" w:rsidRDefault="00172ED7" w:rsidP="007027E7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</w:rPr>
      </w:pPr>
      <w:r w:rsidRPr="00CF5533">
        <w:rPr>
          <w:rFonts w:ascii="Arial" w:hAnsi="Arial" w:cs="Arial"/>
          <w:b/>
          <w:bCs/>
          <w:i w:val="0"/>
          <w:iCs w:val="0"/>
          <w:color w:val="auto"/>
        </w:rPr>
        <w:lastRenderedPageBreak/>
        <w:t>A</w:t>
      </w:r>
      <w:r w:rsidR="007027E7" w:rsidRPr="00CF5533">
        <w:rPr>
          <w:rFonts w:ascii="Arial" w:hAnsi="Arial" w:cs="Arial"/>
          <w:b/>
          <w:bCs/>
          <w:i w:val="0"/>
          <w:iCs w:val="0"/>
          <w:color w:val="auto"/>
        </w:rPr>
        <w:t xml:space="preserve">ppendix Table </w:t>
      </w:r>
      <w:r w:rsidR="003F6344">
        <w:rPr>
          <w:rFonts w:ascii="Arial" w:hAnsi="Arial" w:cs="Arial"/>
          <w:b/>
          <w:bCs/>
          <w:i w:val="0"/>
          <w:iCs w:val="0"/>
          <w:color w:val="auto"/>
        </w:rPr>
        <w:t>8</w:t>
      </w:r>
      <w:r w:rsidR="007027E7" w:rsidRPr="00CF5533">
        <w:rPr>
          <w:rFonts w:ascii="Arial" w:hAnsi="Arial" w:cs="Arial"/>
          <w:b/>
          <w:bCs/>
          <w:i w:val="0"/>
          <w:iCs w:val="0"/>
          <w:color w:val="auto"/>
        </w:rPr>
        <w:t xml:space="preserve">: </w:t>
      </w:r>
      <w:r w:rsidR="007027E7" w:rsidRPr="00CF5533">
        <w:rPr>
          <w:rFonts w:ascii="Arial" w:hAnsi="Arial" w:cs="Arial"/>
          <w:i w:val="0"/>
          <w:iCs w:val="0"/>
          <w:color w:val="auto"/>
        </w:rPr>
        <w:t xml:space="preserve">Logistic regression for </w:t>
      </w:r>
      <w:r w:rsidRPr="00CF5533">
        <w:rPr>
          <w:rFonts w:ascii="Arial" w:hAnsi="Arial" w:cs="Arial"/>
          <w:i w:val="0"/>
          <w:iCs w:val="0"/>
          <w:color w:val="auto"/>
        </w:rPr>
        <w:t>referrals</w:t>
      </w:r>
      <w:r w:rsidR="00CF5533">
        <w:rPr>
          <w:rFonts w:ascii="Arial" w:hAnsi="Arial" w:cs="Arial"/>
          <w:i w:val="0"/>
          <w:iCs w:val="0"/>
          <w:color w:val="auto"/>
        </w:rPr>
        <w:t xml:space="preserve"> (all diagnoses)</w:t>
      </w:r>
      <w:r w:rsidR="007027E7" w:rsidRPr="00CF5533">
        <w:rPr>
          <w:rFonts w:ascii="Arial" w:hAnsi="Arial" w:cs="Arial"/>
          <w:i w:val="0"/>
          <w:iCs w:val="0"/>
          <w:color w:val="auto"/>
        </w:rPr>
        <w:t xml:space="preserve"> with adjustments in multivariable model.</w:t>
      </w:r>
    </w:p>
    <w:tbl>
      <w:tblPr>
        <w:tblStyle w:val="TableGrid"/>
        <w:tblW w:w="13934" w:type="dxa"/>
        <w:tblLook w:val="04A0" w:firstRow="1" w:lastRow="0" w:firstColumn="1" w:lastColumn="0" w:noHBand="0" w:noVBand="1"/>
      </w:tblPr>
      <w:tblGrid>
        <w:gridCol w:w="1226"/>
        <w:gridCol w:w="833"/>
        <w:gridCol w:w="836"/>
        <w:gridCol w:w="872"/>
        <w:gridCol w:w="834"/>
        <w:gridCol w:w="836"/>
        <w:gridCol w:w="872"/>
        <w:gridCol w:w="834"/>
        <w:gridCol w:w="835"/>
        <w:gridCol w:w="872"/>
        <w:gridCol w:w="834"/>
        <w:gridCol w:w="836"/>
        <w:gridCol w:w="872"/>
        <w:gridCol w:w="834"/>
        <w:gridCol w:w="836"/>
        <w:gridCol w:w="872"/>
      </w:tblGrid>
      <w:tr w:rsidR="00BE7CBC" w:rsidRPr="00CF5533" w14:paraId="2620AF78" w14:textId="77777777" w:rsidTr="00BE7CBC">
        <w:trPr>
          <w:trHeight w:val="521"/>
        </w:trPr>
        <w:tc>
          <w:tcPr>
            <w:tcW w:w="1226" w:type="dxa"/>
            <w:vMerge w:val="restart"/>
            <w:vAlign w:val="center"/>
          </w:tcPr>
          <w:p w14:paraId="19CFEC70" w14:textId="19DD6819" w:rsidR="00BE7CBC" w:rsidRPr="00CF5533" w:rsidRDefault="00BE7CBC" w:rsidP="00514FE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541" w:type="dxa"/>
            <w:gridSpan w:val="3"/>
            <w:vAlign w:val="center"/>
          </w:tcPr>
          <w:p w14:paraId="58AE3D8F" w14:textId="39987818" w:rsidR="00BE7CBC" w:rsidRPr="00CF5533" w:rsidRDefault="00BE7CBC" w:rsidP="00514FE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2542" w:type="dxa"/>
            <w:gridSpan w:val="3"/>
            <w:vAlign w:val="center"/>
          </w:tcPr>
          <w:p w14:paraId="2F7C6B9F" w14:textId="416515E1" w:rsidR="00BE7CBC" w:rsidRPr="00CF5533" w:rsidRDefault="00BE7CBC" w:rsidP="00514FE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Adjusted for Age</w:t>
            </w:r>
          </w:p>
        </w:tc>
        <w:tc>
          <w:tcPr>
            <w:tcW w:w="2541" w:type="dxa"/>
            <w:gridSpan w:val="3"/>
            <w:vAlign w:val="center"/>
          </w:tcPr>
          <w:p w14:paraId="53396FFA" w14:textId="77729C37" w:rsidR="00BE7CBC" w:rsidRPr="00CF5533" w:rsidRDefault="00BE7CBC" w:rsidP="00514FE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Adjusted for Urban/Rural</w:t>
            </w:r>
          </w:p>
        </w:tc>
        <w:tc>
          <w:tcPr>
            <w:tcW w:w="2542" w:type="dxa"/>
            <w:gridSpan w:val="3"/>
            <w:vAlign w:val="center"/>
          </w:tcPr>
          <w:p w14:paraId="5D89B305" w14:textId="5676479C" w:rsidR="00BE7CBC" w:rsidRPr="00CF5533" w:rsidRDefault="00BE7CBC" w:rsidP="00514FE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Adjusted for Gender</w:t>
            </w:r>
          </w:p>
        </w:tc>
        <w:tc>
          <w:tcPr>
            <w:tcW w:w="2542" w:type="dxa"/>
            <w:gridSpan w:val="3"/>
            <w:vAlign w:val="center"/>
          </w:tcPr>
          <w:p w14:paraId="06A5A18F" w14:textId="50B41CEC" w:rsidR="00BE7CBC" w:rsidRPr="00CF5533" w:rsidRDefault="00BE7CBC" w:rsidP="00514FE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Adjusted for WIMD</w:t>
            </w:r>
          </w:p>
        </w:tc>
      </w:tr>
      <w:tr w:rsidR="00BE7CBC" w:rsidRPr="00CF5533" w14:paraId="272B8FA8" w14:textId="77777777" w:rsidTr="00BE7CBC">
        <w:trPr>
          <w:trHeight w:val="521"/>
        </w:trPr>
        <w:tc>
          <w:tcPr>
            <w:tcW w:w="1226" w:type="dxa"/>
            <w:vMerge/>
            <w:vAlign w:val="center"/>
          </w:tcPr>
          <w:p w14:paraId="2A25BC2E" w14:textId="77777777" w:rsidR="00BE7CBC" w:rsidRPr="00CF5533" w:rsidRDefault="00BE7CBC" w:rsidP="005E36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14:paraId="04B10D1A" w14:textId="7E0F9A61" w:rsidR="00BE7CBC" w:rsidRPr="00CF5533" w:rsidRDefault="00BE7CBC" w:rsidP="005E36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836" w:type="dxa"/>
            <w:vAlign w:val="center"/>
          </w:tcPr>
          <w:p w14:paraId="17505080" w14:textId="0125636C" w:rsidR="00BE7CBC" w:rsidRPr="00CF5533" w:rsidRDefault="00BE7CBC" w:rsidP="005E36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72" w:type="dxa"/>
            <w:vAlign w:val="center"/>
          </w:tcPr>
          <w:p w14:paraId="7F2CFEDC" w14:textId="1D1686E7" w:rsidR="00BE7CBC" w:rsidRPr="00CF5533" w:rsidRDefault="00BE7CBC" w:rsidP="005E36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834" w:type="dxa"/>
            <w:vAlign w:val="center"/>
          </w:tcPr>
          <w:p w14:paraId="7B9039E7" w14:textId="4A163130" w:rsidR="00BE7CBC" w:rsidRPr="00CF5533" w:rsidRDefault="00BE7CBC" w:rsidP="005E36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836" w:type="dxa"/>
            <w:vAlign w:val="center"/>
          </w:tcPr>
          <w:p w14:paraId="670A449F" w14:textId="5069D61A" w:rsidR="00BE7CBC" w:rsidRPr="00CF5533" w:rsidRDefault="00BE7CBC" w:rsidP="005E36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72" w:type="dxa"/>
            <w:vAlign w:val="center"/>
          </w:tcPr>
          <w:p w14:paraId="7C3A3F3F" w14:textId="07479138" w:rsidR="00BE7CBC" w:rsidRPr="00CF5533" w:rsidRDefault="00BE7CBC" w:rsidP="005E36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834" w:type="dxa"/>
            <w:vAlign w:val="center"/>
          </w:tcPr>
          <w:p w14:paraId="2D83F2F0" w14:textId="41E200BF" w:rsidR="00BE7CBC" w:rsidRPr="00CF5533" w:rsidRDefault="00BE7CBC" w:rsidP="005E36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835" w:type="dxa"/>
            <w:vAlign w:val="center"/>
          </w:tcPr>
          <w:p w14:paraId="3A0BB5EF" w14:textId="164377A8" w:rsidR="00BE7CBC" w:rsidRPr="00CF5533" w:rsidRDefault="00BE7CBC" w:rsidP="005E36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72" w:type="dxa"/>
            <w:vAlign w:val="center"/>
          </w:tcPr>
          <w:p w14:paraId="61994181" w14:textId="35521A75" w:rsidR="00BE7CBC" w:rsidRPr="00CF5533" w:rsidRDefault="00BE7CBC" w:rsidP="005E36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834" w:type="dxa"/>
            <w:vAlign w:val="center"/>
          </w:tcPr>
          <w:p w14:paraId="2D0615A8" w14:textId="1DE01151" w:rsidR="00BE7CBC" w:rsidRPr="00CF5533" w:rsidRDefault="00BE7CBC" w:rsidP="005E36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836" w:type="dxa"/>
            <w:vAlign w:val="center"/>
          </w:tcPr>
          <w:p w14:paraId="5D79882D" w14:textId="38051044" w:rsidR="00BE7CBC" w:rsidRPr="00CF5533" w:rsidRDefault="00BE7CBC" w:rsidP="005E36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72" w:type="dxa"/>
            <w:vAlign w:val="center"/>
          </w:tcPr>
          <w:p w14:paraId="4F72E82D" w14:textId="354DD141" w:rsidR="00BE7CBC" w:rsidRPr="00CF5533" w:rsidRDefault="00BE7CBC" w:rsidP="005E36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834" w:type="dxa"/>
            <w:vAlign w:val="center"/>
          </w:tcPr>
          <w:p w14:paraId="43A8D71D" w14:textId="1CCD6110" w:rsidR="00BE7CBC" w:rsidRPr="00CF5533" w:rsidRDefault="00BE7CBC" w:rsidP="005E36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836" w:type="dxa"/>
            <w:vAlign w:val="center"/>
          </w:tcPr>
          <w:p w14:paraId="3F514056" w14:textId="0E11649A" w:rsidR="00BE7CBC" w:rsidRPr="00CF5533" w:rsidRDefault="00BE7CBC" w:rsidP="005E36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72" w:type="dxa"/>
            <w:vAlign w:val="center"/>
          </w:tcPr>
          <w:p w14:paraId="0641D8EC" w14:textId="4C4D2DDA" w:rsidR="00BE7CBC" w:rsidRPr="00CF5533" w:rsidRDefault="00BE7CBC" w:rsidP="005E36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5E36B4" w:rsidRPr="00CF5533" w14:paraId="235642EC" w14:textId="77777777" w:rsidTr="00376D9C">
        <w:trPr>
          <w:trHeight w:val="245"/>
        </w:trPr>
        <w:tc>
          <w:tcPr>
            <w:tcW w:w="13934" w:type="dxa"/>
            <w:gridSpan w:val="16"/>
            <w:vAlign w:val="center"/>
          </w:tcPr>
          <w:p w14:paraId="4E304E45" w14:textId="586B7C0F" w:rsidR="005E36B4" w:rsidRPr="004945CA" w:rsidRDefault="005E36B4" w:rsidP="005E36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45CA">
              <w:rPr>
                <w:rFonts w:ascii="Arial" w:hAnsi="Arial" w:cs="Arial"/>
                <w:b/>
                <w:bCs/>
                <w:sz w:val="18"/>
                <w:szCs w:val="18"/>
              </w:rPr>
              <w:t>WIMD</w:t>
            </w:r>
          </w:p>
        </w:tc>
      </w:tr>
      <w:tr w:rsidR="00DC3EAE" w:rsidRPr="00CF5533" w14:paraId="21F1A008" w14:textId="77777777" w:rsidTr="00BE7CBC">
        <w:trPr>
          <w:trHeight w:val="260"/>
        </w:trPr>
        <w:tc>
          <w:tcPr>
            <w:tcW w:w="1226" w:type="dxa"/>
            <w:vAlign w:val="center"/>
          </w:tcPr>
          <w:p w14:paraId="4EF86150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3" w:type="dxa"/>
            <w:vAlign w:val="center"/>
          </w:tcPr>
          <w:p w14:paraId="2662C5EF" w14:textId="38BE1983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36501DEB" w14:textId="3EF3AD80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29BA2849" w14:textId="47987600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0D6E1584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533C28CB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65A83369" w14:textId="40A17764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17A1792C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5" w:type="dxa"/>
            <w:shd w:val="clear" w:color="auto" w:fill="D0CECE" w:themeFill="background2" w:themeFillShade="E6"/>
            <w:vAlign w:val="center"/>
          </w:tcPr>
          <w:p w14:paraId="28B24183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00C93A82" w14:textId="31C2C23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29035093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7F36D284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42D64E44" w14:textId="184BA4F0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73F7534E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7243D3A4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328553A8" w14:textId="02117D0F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3EAE" w:rsidRPr="00CF5533" w14:paraId="5A8EE7AE" w14:textId="30E48F01" w:rsidTr="00BE7CBC">
        <w:trPr>
          <w:trHeight w:val="271"/>
        </w:trPr>
        <w:tc>
          <w:tcPr>
            <w:tcW w:w="1226" w:type="dxa"/>
            <w:vAlign w:val="center"/>
          </w:tcPr>
          <w:p w14:paraId="4D951CB6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33" w:type="dxa"/>
            <w:vAlign w:val="center"/>
          </w:tcPr>
          <w:p w14:paraId="7C9173C4" w14:textId="191E13B6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B87DF1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836" w:type="dxa"/>
            <w:vAlign w:val="center"/>
          </w:tcPr>
          <w:p w14:paraId="73132162" w14:textId="406F5D48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B87DF1">
              <w:rPr>
                <w:rFonts w:ascii="Arial" w:hAnsi="Arial" w:cs="Arial"/>
                <w:sz w:val="18"/>
                <w:szCs w:val="18"/>
              </w:rPr>
              <w:t>25-1.44</w:t>
            </w:r>
          </w:p>
        </w:tc>
        <w:tc>
          <w:tcPr>
            <w:tcW w:w="872" w:type="dxa"/>
            <w:vAlign w:val="center"/>
          </w:tcPr>
          <w:p w14:paraId="6C7B48BB" w14:textId="2BFCF82D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</w:t>
            </w:r>
            <w:r w:rsidR="00B87DF1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834" w:type="dxa"/>
            <w:vAlign w:val="center"/>
          </w:tcPr>
          <w:p w14:paraId="1B493BC5" w14:textId="625DBFEB" w:rsidR="005E36B4" w:rsidRPr="00CF5533" w:rsidRDefault="00B73D03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0</w:t>
            </w:r>
          </w:p>
        </w:tc>
        <w:tc>
          <w:tcPr>
            <w:tcW w:w="836" w:type="dxa"/>
            <w:vAlign w:val="center"/>
          </w:tcPr>
          <w:p w14:paraId="6386ACD6" w14:textId="70353060" w:rsidR="005E36B4" w:rsidRPr="00CF5533" w:rsidRDefault="00B73D03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1-1.39</w:t>
            </w:r>
          </w:p>
        </w:tc>
        <w:tc>
          <w:tcPr>
            <w:tcW w:w="872" w:type="dxa"/>
            <w:vAlign w:val="center"/>
          </w:tcPr>
          <w:p w14:paraId="50A22D3C" w14:textId="43EA1507" w:rsidR="005E36B4" w:rsidRPr="00CF5533" w:rsidRDefault="00B73D03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vAlign w:val="center"/>
          </w:tcPr>
          <w:p w14:paraId="04EF43C3" w14:textId="0982BF71" w:rsidR="005E36B4" w:rsidRPr="00CF5533" w:rsidRDefault="00DE15DA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835" w:type="dxa"/>
            <w:vAlign w:val="center"/>
          </w:tcPr>
          <w:p w14:paraId="6A073680" w14:textId="5BFD2371" w:rsidR="005E36B4" w:rsidRPr="00CF5533" w:rsidRDefault="00DE15DA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2-1.41</w:t>
            </w:r>
          </w:p>
        </w:tc>
        <w:tc>
          <w:tcPr>
            <w:tcW w:w="872" w:type="dxa"/>
            <w:vAlign w:val="center"/>
          </w:tcPr>
          <w:p w14:paraId="78AE4803" w14:textId="19458ECE" w:rsidR="005E36B4" w:rsidRPr="00CF5533" w:rsidRDefault="00DE15DA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vAlign w:val="center"/>
          </w:tcPr>
          <w:p w14:paraId="5835EB10" w14:textId="13433C45" w:rsidR="005E36B4" w:rsidRPr="00CF5533" w:rsidRDefault="00DE15DA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  <w:tc>
          <w:tcPr>
            <w:tcW w:w="836" w:type="dxa"/>
            <w:vAlign w:val="center"/>
          </w:tcPr>
          <w:p w14:paraId="27879AD5" w14:textId="6DC162A6" w:rsidR="005E36B4" w:rsidRPr="00CF5533" w:rsidRDefault="00DE15DA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5-1.44</w:t>
            </w:r>
          </w:p>
        </w:tc>
        <w:tc>
          <w:tcPr>
            <w:tcW w:w="872" w:type="dxa"/>
            <w:vAlign w:val="center"/>
          </w:tcPr>
          <w:p w14:paraId="510D8689" w14:textId="2EF26CA6" w:rsidR="005E36B4" w:rsidRPr="00CF5533" w:rsidRDefault="00DE15DA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0C720838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0DB2090A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0EEF21E5" w14:textId="1F409A74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3EAE" w:rsidRPr="00CF5533" w14:paraId="115EEB87" w14:textId="77777777" w:rsidTr="00BE7CBC">
        <w:trPr>
          <w:trHeight w:val="260"/>
        </w:trPr>
        <w:tc>
          <w:tcPr>
            <w:tcW w:w="1226" w:type="dxa"/>
            <w:vAlign w:val="center"/>
          </w:tcPr>
          <w:p w14:paraId="375ADB1F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33" w:type="dxa"/>
          </w:tcPr>
          <w:p w14:paraId="35BA7171" w14:textId="5361315E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B87DF1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836" w:type="dxa"/>
          </w:tcPr>
          <w:p w14:paraId="4C9EDEE1" w14:textId="7A32C1DD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B87DF1">
              <w:rPr>
                <w:rFonts w:ascii="Arial" w:hAnsi="Arial" w:cs="Arial"/>
                <w:sz w:val="18"/>
                <w:szCs w:val="18"/>
              </w:rPr>
              <w:t>20-1.38</w:t>
            </w:r>
          </w:p>
        </w:tc>
        <w:tc>
          <w:tcPr>
            <w:tcW w:w="872" w:type="dxa"/>
          </w:tcPr>
          <w:p w14:paraId="33951718" w14:textId="7B008891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vAlign w:val="center"/>
          </w:tcPr>
          <w:p w14:paraId="609EA87E" w14:textId="7EA8611E" w:rsidR="005E36B4" w:rsidRPr="00CF5533" w:rsidRDefault="00B73D03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836" w:type="dxa"/>
            <w:vAlign w:val="center"/>
          </w:tcPr>
          <w:p w14:paraId="41B2DDEA" w14:textId="17F7D881" w:rsidR="005E36B4" w:rsidRPr="00CF5533" w:rsidRDefault="00B73D03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0-1.27</w:t>
            </w:r>
          </w:p>
        </w:tc>
        <w:tc>
          <w:tcPr>
            <w:tcW w:w="872" w:type="dxa"/>
            <w:vAlign w:val="center"/>
          </w:tcPr>
          <w:p w14:paraId="79A3BD98" w14:textId="2A22E51C" w:rsidR="005E36B4" w:rsidRPr="00CF5533" w:rsidRDefault="00B73D03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vAlign w:val="center"/>
          </w:tcPr>
          <w:p w14:paraId="4E975710" w14:textId="3CBD6087" w:rsidR="005E36B4" w:rsidRPr="00CF5533" w:rsidRDefault="00DE15DA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835" w:type="dxa"/>
            <w:vAlign w:val="center"/>
          </w:tcPr>
          <w:p w14:paraId="1EF3F16F" w14:textId="7D6C5CC9" w:rsidR="005E36B4" w:rsidRPr="00CF5533" w:rsidRDefault="00DE15DA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3-1.31</w:t>
            </w:r>
          </w:p>
        </w:tc>
        <w:tc>
          <w:tcPr>
            <w:tcW w:w="872" w:type="dxa"/>
            <w:vAlign w:val="center"/>
          </w:tcPr>
          <w:p w14:paraId="19AD742C" w14:textId="413084DA" w:rsidR="005E36B4" w:rsidRPr="00CF5533" w:rsidRDefault="00DE15DA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vAlign w:val="center"/>
          </w:tcPr>
          <w:p w14:paraId="20B072A7" w14:textId="0FA8B213" w:rsidR="005E36B4" w:rsidRPr="00CF5533" w:rsidRDefault="00DE15DA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836" w:type="dxa"/>
            <w:vAlign w:val="center"/>
          </w:tcPr>
          <w:p w14:paraId="2C2B3CB9" w14:textId="547144B3" w:rsidR="005E36B4" w:rsidRPr="00CF5533" w:rsidRDefault="00DE15DA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-1.38</w:t>
            </w:r>
          </w:p>
        </w:tc>
        <w:tc>
          <w:tcPr>
            <w:tcW w:w="872" w:type="dxa"/>
            <w:vAlign w:val="center"/>
          </w:tcPr>
          <w:p w14:paraId="2E4E6A84" w14:textId="18655FAC" w:rsidR="005E36B4" w:rsidRPr="00CF5533" w:rsidRDefault="00DE15DA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6583734D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7EEB2D95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11591C14" w14:textId="569D2439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3EAE" w:rsidRPr="00CF5533" w14:paraId="597C599A" w14:textId="77777777" w:rsidTr="00BE7CBC">
        <w:trPr>
          <w:trHeight w:val="260"/>
        </w:trPr>
        <w:tc>
          <w:tcPr>
            <w:tcW w:w="1226" w:type="dxa"/>
            <w:vAlign w:val="center"/>
          </w:tcPr>
          <w:p w14:paraId="04B569E8" w14:textId="6AB34730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33" w:type="dxa"/>
          </w:tcPr>
          <w:p w14:paraId="1363498F" w14:textId="3EB8DF10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0</w:t>
            </w:r>
            <w:r w:rsidR="00B87DF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36" w:type="dxa"/>
          </w:tcPr>
          <w:p w14:paraId="6309AA8B" w14:textId="4113EFAF" w:rsidR="005E36B4" w:rsidRPr="00CF5533" w:rsidRDefault="00B87DF1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-1.13</w:t>
            </w:r>
          </w:p>
        </w:tc>
        <w:tc>
          <w:tcPr>
            <w:tcW w:w="872" w:type="dxa"/>
          </w:tcPr>
          <w:p w14:paraId="3EAC9DBB" w14:textId="120414BD" w:rsidR="005E36B4" w:rsidRPr="00CF5533" w:rsidRDefault="00B87DF1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6</w:t>
            </w:r>
          </w:p>
        </w:tc>
        <w:tc>
          <w:tcPr>
            <w:tcW w:w="834" w:type="dxa"/>
            <w:vAlign w:val="center"/>
          </w:tcPr>
          <w:p w14:paraId="3DAEE455" w14:textId="6AC13500" w:rsidR="005E36B4" w:rsidRPr="00CF5533" w:rsidRDefault="00B73D03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836" w:type="dxa"/>
            <w:vAlign w:val="center"/>
          </w:tcPr>
          <w:p w14:paraId="797A6F83" w14:textId="2EBD0E9D" w:rsidR="005E36B4" w:rsidRPr="00CF5533" w:rsidRDefault="00B73D03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-1.02</w:t>
            </w:r>
          </w:p>
        </w:tc>
        <w:tc>
          <w:tcPr>
            <w:tcW w:w="872" w:type="dxa"/>
            <w:vAlign w:val="center"/>
          </w:tcPr>
          <w:p w14:paraId="7F2BEE77" w14:textId="39315234" w:rsidR="005E36B4" w:rsidRPr="00CF5533" w:rsidRDefault="00B73D03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1</w:t>
            </w:r>
          </w:p>
        </w:tc>
        <w:tc>
          <w:tcPr>
            <w:tcW w:w="834" w:type="dxa"/>
            <w:vAlign w:val="center"/>
          </w:tcPr>
          <w:p w14:paraId="109B889C" w14:textId="74CD49E6" w:rsidR="005E36B4" w:rsidRPr="00CF5533" w:rsidRDefault="00DE15DA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835" w:type="dxa"/>
            <w:vAlign w:val="center"/>
          </w:tcPr>
          <w:p w14:paraId="39D473AE" w14:textId="59786177" w:rsidR="005E36B4" w:rsidRPr="00CF5533" w:rsidRDefault="00DE15DA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-1.07</w:t>
            </w:r>
          </w:p>
        </w:tc>
        <w:tc>
          <w:tcPr>
            <w:tcW w:w="872" w:type="dxa"/>
            <w:vAlign w:val="center"/>
          </w:tcPr>
          <w:p w14:paraId="53683BC6" w14:textId="18BB07F9" w:rsidR="005E36B4" w:rsidRPr="00CF5533" w:rsidRDefault="00DE15DA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4</w:t>
            </w:r>
          </w:p>
        </w:tc>
        <w:tc>
          <w:tcPr>
            <w:tcW w:w="834" w:type="dxa"/>
            <w:vAlign w:val="center"/>
          </w:tcPr>
          <w:p w14:paraId="10895124" w14:textId="7677DB73" w:rsidR="005E36B4" w:rsidRPr="00CF5533" w:rsidRDefault="00DE15DA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836" w:type="dxa"/>
            <w:vAlign w:val="center"/>
          </w:tcPr>
          <w:p w14:paraId="7EFA9955" w14:textId="62AA3534" w:rsidR="005E36B4" w:rsidRPr="00CF5533" w:rsidRDefault="00DE15DA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-1.13</w:t>
            </w:r>
          </w:p>
        </w:tc>
        <w:tc>
          <w:tcPr>
            <w:tcW w:w="872" w:type="dxa"/>
            <w:vAlign w:val="center"/>
          </w:tcPr>
          <w:p w14:paraId="60C9EE2C" w14:textId="66EAA92D" w:rsidR="005E36B4" w:rsidRPr="00CF5533" w:rsidRDefault="00DE15DA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5</w:t>
            </w: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5909FFDC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6FA98D43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3DC3069F" w14:textId="49EB0ACC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3EAE" w:rsidRPr="00CF5533" w14:paraId="6D005CDA" w14:textId="77777777" w:rsidTr="00BE7CBC">
        <w:trPr>
          <w:trHeight w:val="245"/>
        </w:trPr>
        <w:tc>
          <w:tcPr>
            <w:tcW w:w="1226" w:type="dxa"/>
            <w:vAlign w:val="center"/>
          </w:tcPr>
          <w:p w14:paraId="1D598EFB" w14:textId="7ABEFBAA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33" w:type="dxa"/>
          </w:tcPr>
          <w:p w14:paraId="6F67B4E5" w14:textId="06752650" w:rsidR="005E36B4" w:rsidRPr="00CF5533" w:rsidRDefault="00B87DF1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836" w:type="dxa"/>
          </w:tcPr>
          <w:p w14:paraId="7893B04C" w14:textId="363D5F8A" w:rsidR="005E36B4" w:rsidRPr="00CF5533" w:rsidRDefault="00B87DF1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-1.48</w:t>
            </w:r>
          </w:p>
        </w:tc>
        <w:tc>
          <w:tcPr>
            <w:tcW w:w="872" w:type="dxa"/>
          </w:tcPr>
          <w:p w14:paraId="0FCEFB31" w14:textId="16031721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vAlign w:val="center"/>
          </w:tcPr>
          <w:p w14:paraId="29E6A89C" w14:textId="47EFC54F" w:rsidR="005E36B4" w:rsidRPr="00CF5533" w:rsidRDefault="00B73D03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836" w:type="dxa"/>
            <w:vAlign w:val="center"/>
          </w:tcPr>
          <w:p w14:paraId="10DF3673" w14:textId="4AED4387" w:rsidR="005E36B4" w:rsidRPr="00CF5533" w:rsidRDefault="00B73D03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3-1.30</w:t>
            </w:r>
          </w:p>
        </w:tc>
        <w:tc>
          <w:tcPr>
            <w:tcW w:w="872" w:type="dxa"/>
            <w:vAlign w:val="center"/>
          </w:tcPr>
          <w:p w14:paraId="12874FA2" w14:textId="17BC1C7F" w:rsidR="005E36B4" w:rsidRPr="00CF5533" w:rsidRDefault="00B73D03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vAlign w:val="center"/>
          </w:tcPr>
          <w:p w14:paraId="0B4D1022" w14:textId="7CE7DAA2" w:rsidR="005E36B4" w:rsidRPr="00CF5533" w:rsidRDefault="00DE15DA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  <w:tc>
          <w:tcPr>
            <w:tcW w:w="835" w:type="dxa"/>
            <w:vAlign w:val="center"/>
          </w:tcPr>
          <w:p w14:paraId="267094C9" w14:textId="7D1EF8CA" w:rsidR="005E36B4" w:rsidRPr="00CF5533" w:rsidRDefault="00DE15DA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5-1.44</w:t>
            </w:r>
          </w:p>
        </w:tc>
        <w:tc>
          <w:tcPr>
            <w:tcW w:w="872" w:type="dxa"/>
            <w:vAlign w:val="center"/>
          </w:tcPr>
          <w:p w14:paraId="6C06C29B" w14:textId="283B5498" w:rsidR="005E36B4" w:rsidRPr="00CF5533" w:rsidRDefault="00DE15DA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vAlign w:val="center"/>
          </w:tcPr>
          <w:p w14:paraId="19BFF6A4" w14:textId="27514592" w:rsidR="005E36B4" w:rsidRPr="00CF5533" w:rsidRDefault="00DE15DA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8</w:t>
            </w:r>
          </w:p>
        </w:tc>
        <w:tc>
          <w:tcPr>
            <w:tcW w:w="836" w:type="dxa"/>
            <w:vAlign w:val="center"/>
          </w:tcPr>
          <w:p w14:paraId="7465A0DB" w14:textId="16EF97AA" w:rsidR="005E36B4" w:rsidRPr="00CF5533" w:rsidRDefault="00DE15DA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-1.48</w:t>
            </w:r>
          </w:p>
        </w:tc>
        <w:tc>
          <w:tcPr>
            <w:tcW w:w="872" w:type="dxa"/>
            <w:vAlign w:val="center"/>
          </w:tcPr>
          <w:p w14:paraId="5A649C75" w14:textId="009A0444" w:rsidR="005E36B4" w:rsidRPr="00CF5533" w:rsidRDefault="00DE15DA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33D9D84E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474C01BA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60D320EC" w14:textId="7229421A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36B4" w:rsidRPr="00CF5533" w14:paraId="0B7EDFA1" w14:textId="77777777" w:rsidTr="00233703">
        <w:trPr>
          <w:trHeight w:val="260"/>
        </w:trPr>
        <w:tc>
          <w:tcPr>
            <w:tcW w:w="13934" w:type="dxa"/>
            <w:gridSpan w:val="16"/>
            <w:vAlign w:val="center"/>
          </w:tcPr>
          <w:p w14:paraId="492C91A3" w14:textId="3ABD96D7" w:rsidR="005E36B4" w:rsidRPr="004945CA" w:rsidRDefault="005E36B4" w:rsidP="005E36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45CA">
              <w:rPr>
                <w:rFonts w:ascii="Arial" w:hAnsi="Arial" w:cs="Arial"/>
                <w:b/>
                <w:bCs/>
                <w:sz w:val="18"/>
                <w:szCs w:val="18"/>
              </w:rPr>
              <w:t>Urban/Rural</w:t>
            </w:r>
          </w:p>
        </w:tc>
      </w:tr>
      <w:tr w:rsidR="00DC3EAE" w:rsidRPr="00CF5533" w14:paraId="1A1DD5BD" w14:textId="77777777" w:rsidTr="00BE7CBC">
        <w:trPr>
          <w:trHeight w:val="260"/>
        </w:trPr>
        <w:tc>
          <w:tcPr>
            <w:tcW w:w="1226" w:type="dxa"/>
            <w:vAlign w:val="center"/>
          </w:tcPr>
          <w:p w14:paraId="308816EB" w14:textId="64EBF05D" w:rsidR="005E36B4" w:rsidRPr="00CF5533" w:rsidRDefault="00AE5415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rban</w:t>
            </w:r>
          </w:p>
        </w:tc>
        <w:tc>
          <w:tcPr>
            <w:tcW w:w="833" w:type="dxa"/>
            <w:vAlign w:val="center"/>
          </w:tcPr>
          <w:p w14:paraId="232A9463" w14:textId="38B04E31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338B5310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6FE3FCB3" w14:textId="39CDB1CB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7F92FC63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44E953B5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18625C3C" w14:textId="0B5CBB88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44CD66A7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5" w:type="dxa"/>
            <w:shd w:val="clear" w:color="auto" w:fill="D0CECE" w:themeFill="background2" w:themeFillShade="E6"/>
            <w:vAlign w:val="center"/>
          </w:tcPr>
          <w:p w14:paraId="16E7EC6A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1079315B" w14:textId="01EB8EAE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5D9FDFE0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595C6DC4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14673572" w14:textId="01B37BC5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55A817EC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2CAA8F34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567A1188" w14:textId="451BC6D8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3EAE" w:rsidRPr="00CF5533" w14:paraId="74463CF0" w14:textId="77777777" w:rsidTr="00BE7CBC">
        <w:trPr>
          <w:trHeight w:val="245"/>
        </w:trPr>
        <w:tc>
          <w:tcPr>
            <w:tcW w:w="1226" w:type="dxa"/>
            <w:vAlign w:val="center"/>
          </w:tcPr>
          <w:p w14:paraId="45270A00" w14:textId="2FE3761F" w:rsidR="005E36B4" w:rsidRPr="00CF5533" w:rsidRDefault="00AE5415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ural</w:t>
            </w:r>
          </w:p>
        </w:tc>
        <w:tc>
          <w:tcPr>
            <w:tcW w:w="833" w:type="dxa"/>
          </w:tcPr>
          <w:p w14:paraId="50E17349" w14:textId="22EFAE1D" w:rsidR="005E36B4" w:rsidRPr="00CF5533" w:rsidRDefault="0013656E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836" w:type="dxa"/>
          </w:tcPr>
          <w:p w14:paraId="74108BBC" w14:textId="43214C50" w:rsidR="005E36B4" w:rsidRPr="00CF5533" w:rsidRDefault="0013656E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-1.22</w:t>
            </w:r>
          </w:p>
        </w:tc>
        <w:tc>
          <w:tcPr>
            <w:tcW w:w="872" w:type="dxa"/>
          </w:tcPr>
          <w:p w14:paraId="05B789A1" w14:textId="3213A834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vAlign w:val="center"/>
          </w:tcPr>
          <w:p w14:paraId="0B55D7E0" w14:textId="27D805F1" w:rsidR="005E36B4" w:rsidRPr="00CF5533" w:rsidRDefault="0013656E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836" w:type="dxa"/>
            <w:vAlign w:val="center"/>
          </w:tcPr>
          <w:p w14:paraId="774774E7" w14:textId="4E2165C8" w:rsidR="005E36B4" w:rsidRPr="00CF5533" w:rsidRDefault="0013656E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4-1.14</w:t>
            </w:r>
          </w:p>
        </w:tc>
        <w:tc>
          <w:tcPr>
            <w:tcW w:w="872" w:type="dxa"/>
            <w:vAlign w:val="center"/>
          </w:tcPr>
          <w:p w14:paraId="6D27A0FB" w14:textId="5ACAF700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0659FAEA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5" w:type="dxa"/>
            <w:shd w:val="clear" w:color="auto" w:fill="D0CECE" w:themeFill="background2" w:themeFillShade="E6"/>
            <w:vAlign w:val="center"/>
          </w:tcPr>
          <w:p w14:paraId="44FB90B7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24579F91" w14:textId="126D4E1A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vAlign w:val="center"/>
          </w:tcPr>
          <w:p w14:paraId="7E7A9413" w14:textId="0A22E1F7" w:rsidR="005E36B4" w:rsidRPr="00CF5533" w:rsidRDefault="0013656E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836" w:type="dxa"/>
            <w:vAlign w:val="center"/>
          </w:tcPr>
          <w:p w14:paraId="3F8F90D1" w14:textId="602D2091" w:rsidR="005E36B4" w:rsidRPr="00CF5533" w:rsidRDefault="0013656E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-1.22</w:t>
            </w:r>
          </w:p>
        </w:tc>
        <w:tc>
          <w:tcPr>
            <w:tcW w:w="872" w:type="dxa"/>
            <w:vAlign w:val="center"/>
          </w:tcPr>
          <w:p w14:paraId="5091442F" w14:textId="17A242F9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vAlign w:val="center"/>
          </w:tcPr>
          <w:p w14:paraId="66E79421" w14:textId="7BB83A13" w:rsidR="005E36B4" w:rsidRPr="00CF5533" w:rsidRDefault="0013656E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836" w:type="dxa"/>
            <w:vAlign w:val="center"/>
          </w:tcPr>
          <w:p w14:paraId="5D2A9179" w14:textId="24F8A87E" w:rsidR="005E36B4" w:rsidRPr="00CF5533" w:rsidRDefault="0013656E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1-1.22</w:t>
            </w:r>
          </w:p>
        </w:tc>
        <w:tc>
          <w:tcPr>
            <w:tcW w:w="872" w:type="dxa"/>
            <w:vAlign w:val="center"/>
          </w:tcPr>
          <w:p w14:paraId="6FF195FD" w14:textId="7A43B373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E6621" w:rsidRPr="00CF5533" w14:paraId="06043628" w14:textId="77777777" w:rsidTr="00CB4127">
        <w:trPr>
          <w:trHeight w:val="260"/>
        </w:trPr>
        <w:tc>
          <w:tcPr>
            <w:tcW w:w="13934" w:type="dxa"/>
            <w:gridSpan w:val="16"/>
            <w:vAlign w:val="center"/>
          </w:tcPr>
          <w:p w14:paraId="2DC97284" w14:textId="2CDC2922" w:rsidR="00FE6621" w:rsidRPr="004945CA" w:rsidRDefault="00FE6621" w:rsidP="005E36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45CA">
              <w:rPr>
                <w:rFonts w:ascii="Arial" w:hAnsi="Arial" w:cs="Arial"/>
                <w:b/>
                <w:bCs/>
                <w:sz w:val="18"/>
                <w:szCs w:val="18"/>
              </w:rPr>
              <w:t>Gender</w:t>
            </w:r>
          </w:p>
        </w:tc>
      </w:tr>
      <w:tr w:rsidR="00DC3EAE" w:rsidRPr="00CF5533" w14:paraId="0353CEE8" w14:textId="77777777" w:rsidTr="00BE7CBC">
        <w:trPr>
          <w:trHeight w:val="260"/>
        </w:trPr>
        <w:tc>
          <w:tcPr>
            <w:tcW w:w="1226" w:type="dxa"/>
            <w:vAlign w:val="center"/>
          </w:tcPr>
          <w:p w14:paraId="1B10AC31" w14:textId="16D2E174" w:rsidR="005E36B4" w:rsidRPr="00CF5533" w:rsidRDefault="00C91F16" w:rsidP="005E36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="00FE6621" w:rsidRPr="00CF5533">
              <w:rPr>
                <w:rFonts w:ascii="Arial" w:hAnsi="Arial" w:cs="Arial"/>
                <w:sz w:val="18"/>
                <w:szCs w:val="18"/>
              </w:rPr>
              <w:t>ale</w:t>
            </w:r>
          </w:p>
        </w:tc>
        <w:tc>
          <w:tcPr>
            <w:tcW w:w="833" w:type="dxa"/>
            <w:vAlign w:val="center"/>
          </w:tcPr>
          <w:p w14:paraId="79B02528" w14:textId="5529C07C" w:rsidR="005E36B4" w:rsidRPr="00CF5533" w:rsidRDefault="00FE6621" w:rsidP="005E36B4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758E6936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69AAA1E0" w14:textId="54E89530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5B7863CD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34998CE9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5210F28E" w14:textId="10F328FE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01B902CC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5" w:type="dxa"/>
            <w:shd w:val="clear" w:color="auto" w:fill="D0CECE" w:themeFill="background2" w:themeFillShade="E6"/>
            <w:vAlign w:val="center"/>
          </w:tcPr>
          <w:p w14:paraId="31ACF625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6F3605CE" w14:textId="26C8D5A6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036E1DA8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3274768C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06898FF9" w14:textId="45CDCE3F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27361062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601F38FF" w14:textId="77777777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6664F8BB" w14:textId="379D4392" w:rsidR="005E36B4" w:rsidRPr="00CF5533" w:rsidRDefault="005E36B4" w:rsidP="005E36B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3EAE" w:rsidRPr="00CF5533" w14:paraId="7C076282" w14:textId="77777777" w:rsidTr="00BE7CBC">
        <w:trPr>
          <w:trHeight w:val="245"/>
        </w:trPr>
        <w:tc>
          <w:tcPr>
            <w:tcW w:w="1226" w:type="dxa"/>
            <w:vAlign w:val="center"/>
          </w:tcPr>
          <w:p w14:paraId="17154E0E" w14:textId="5C2BA344" w:rsidR="00FE6621" w:rsidRPr="00CF5533" w:rsidRDefault="00C91F16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</w:t>
            </w:r>
            <w:r w:rsidR="00FE6621" w:rsidRPr="00CF5533">
              <w:rPr>
                <w:rFonts w:ascii="Arial" w:hAnsi="Arial" w:cs="Arial"/>
                <w:sz w:val="18"/>
                <w:szCs w:val="18"/>
              </w:rPr>
              <w:t>ale</w:t>
            </w:r>
          </w:p>
        </w:tc>
        <w:tc>
          <w:tcPr>
            <w:tcW w:w="833" w:type="dxa"/>
          </w:tcPr>
          <w:p w14:paraId="4796D586" w14:textId="58C15183" w:rsidR="00FE6621" w:rsidRPr="00CF5533" w:rsidRDefault="00100B8D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836" w:type="dxa"/>
          </w:tcPr>
          <w:p w14:paraId="008A4E40" w14:textId="31265E99" w:rsidR="00FE6621" w:rsidRPr="00CF5533" w:rsidRDefault="00100B8D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-1.29</w:t>
            </w:r>
          </w:p>
        </w:tc>
        <w:tc>
          <w:tcPr>
            <w:tcW w:w="872" w:type="dxa"/>
          </w:tcPr>
          <w:p w14:paraId="27601A2C" w14:textId="1CE22677" w:rsidR="00FE6621" w:rsidRPr="00CF5533" w:rsidRDefault="004945CA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vAlign w:val="center"/>
          </w:tcPr>
          <w:p w14:paraId="686F8D8D" w14:textId="0F46E96B" w:rsidR="00FE6621" w:rsidRPr="00CF5533" w:rsidRDefault="000505B5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836" w:type="dxa"/>
            <w:vAlign w:val="center"/>
          </w:tcPr>
          <w:p w14:paraId="1A963EC7" w14:textId="7CC1D41B" w:rsidR="00FE6621" w:rsidRPr="00CF5533" w:rsidRDefault="000505B5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6-1.28</w:t>
            </w:r>
          </w:p>
        </w:tc>
        <w:tc>
          <w:tcPr>
            <w:tcW w:w="872" w:type="dxa"/>
            <w:vAlign w:val="center"/>
          </w:tcPr>
          <w:p w14:paraId="2CD8CE78" w14:textId="67A92FA0" w:rsidR="00FE6621" w:rsidRPr="00CF5533" w:rsidRDefault="00285A83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vAlign w:val="center"/>
          </w:tcPr>
          <w:p w14:paraId="6F630C22" w14:textId="520D1C09" w:rsidR="00FE6621" w:rsidRPr="00CF5533" w:rsidRDefault="000505B5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835" w:type="dxa"/>
            <w:vAlign w:val="center"/>
          </w:tcPr>
          <w:p w14:paraId="45D56678" w14:textId="02CAE89E" w:rsidR="00FE6621" w:rsidRPr="00CF5533" w:rsidRDefault="000505B5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-1.29</w:t>
            </w:r>
          </w:p>
        </w:tc>
        <w:tc>
          <w:tcPr>
            <w:tcW w:w="872" w:type="dxa"/>
            <w:vAlign w:val="center"/>
          </w:tcPr>
          <w:p w14:paraId="1475AC2F" w14:textId="6EFE9061" w:rsidR="00FE6621" w:rsidRPr="00CF5533" w:rsidRDefault="00023023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6AE4879E" w14:textId="77777777" w:rsidR="00FE6621" w:rsidRPr="00CF5533" w:rsidRDefault="00FE6621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5C33AF02" w14:textId="77777777" w:rsidR="00FE6621" w:rsidRPr="00CF5533" w:rsidRDefault="00FE6621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015B51B5" w14:textId="6FF025BC" w:rsidR="00FE6621" w:rsidRPr="00CF5533" w:rsidRDefault="00FE6621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vAlign w:val="center"/>
          </w:tcPr>
          <w:p w14:paraId="08DE0B7D" w14:textId="45280DE7" w:rsidR="00FE6621" w:rsidRPr="00CF5533" w:rsidRDefault="000505B5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836" w:type="dxa"/>
            <w:vAlign w:val="center"/>
          </w:tcPr>
          <w:p w14:paraId="496B620C" w14:textId="776DCFF6" w:rsidR="00FE6621" w:rsidRPr="00CF5533" w:rsidRDefault="000505B5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6-1.29</w:t>
            </w:r>
          </w:p>
        </w:tc>
        <w:tc>
          <w:tcPr>
            <w:tcW w:w="872" w:type="dxa"/>
            <w:vAlign w:val="center"/>
          </w:tcPr>
          <w:p w14:paraId="275A3CEF" w14:textId="5126FEA3" w:rsidR="00FE6621" w:rsidRPr="00CF5533" w:rsidRDefault="00023023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7603A2" w:rsidRPr="00CF5533" w14:paraId="19F9085C" w14:textId="77777777" w:rsidTr="009D726C">
        <w:trPr>
          <w:trHeight w:val="245"/>
        </w:trPr>
        <w:tc>
          <w:tcPr>
            <w:tcW w:w="13934" w:type="dxa"/>
            <w:gridSpan w:val="16"/>
            <w:vAlign w:val="center"/>
          </w:tcPr>
          <w:p w14:paraId="1C5F958D" w14:textId="74902862" w:rsidR="007603A2" w:rsidRPr="004945CA" w:rsidRDefault="007603A2" w:rsidP="00FE662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45CA">
              <w:rPr>
                <w:rFonts w:ascii="Arial" w:hAnsi="Arial" w:cs="Arial"/>
                <w:b/>
                <w:bCs/>
                <w:sz w:val="18"/>
                <w:szCs w:val="18"/>
              </w:rPr>
              <w:t>Age Group</w:t>
            </w:r>
          </w:p>
        </w:tc>
      </w:tr>
      <w:tr w:rsidR="00DC3EAE" w:rsidRPr="00CF5533" w14:paraId="3CC95E78" w14:textId="77777777" w:rsidTr="00BE7CBC">
        <w:trPr>
          <w:trHeight w:val="245"/>
        </w:trPr>
        <w:tc>
          <w:tcPr>
            <w:tcW w:w="1226" w:type="dxa"/>
            <w:vAlign w:val="center"/>
          </w:tcPr>
          <w:p w14:paraId="30981153" w14:textId="5B7F00CC" w:rsidR="007603A2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10</w:t>
            </w:r>
          </w:p>
        </w:tc>
        <w:tc>
          <w:tcPr>
            <w:tcW w:w="833" w:type="dxa"/>
          </w:tcPr>
          <w:p w14:paraId="54DD5C77" w14:textId="3696F095" w:rsidR="007603A2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14:paraId="4B312DBA" w14:textId="77777777" w:rsidR="007603A2" w:rsidRPr="00CF5533" w:rsidRDefault="007603A2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</w:tcPr>
          <w:p w14:paraId="38B41302" w14:textId="77777777" w:rsidR="007603A2" w:rsidRPr="00CF5533" w:rsidRDefault="007603A2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14:paraId="6F4A16C7" w14:textId="77777777" w:rsidR="007603A2" w:rsidRPr="00CF5533" w:rsidRDefault="007603A2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14:paraId="0858D572" w14:textId="77777777" w:rsidR="007603A2" w:rsidRPr="00CF5533" w:rsidRDefault="007603A2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  <w:vAlign w:val="center"/>
          </w:tcPr>
          <w:p w14:paraId="53012159" w14:textId="77777777" w:rsidR="007603A2" w:rsidRPr="00CF5533" w:rsidRDefault="007603A2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14:paraId="6D69303E" w14:textId="77777777" w:rsidR="007603A2" w:rsidRPr="00CF5533" w:rsidRDefault="007603A2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5" w:type="dxa"/>
            <w:shd w:val="clear" w:color="auto" w:fill="D9D9D9" w:themeFill="background1" w:themeFillShade="D9"/>
            <w:vAlign w:val="center"/>
          </w:tcPr>
          <w:p w14:paraId="776C9D5A" w14:textId="77777777" w:rsidR="007603A2" w:rsidRPr="00CF5533" w:rsidRDefault="007603A2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  <w:vAlign w:val="center"/>
          </w:tcPr>
          <w:p w14:paraId="1CDD7604" w14:textId="77777777" w:rsidR="007603A2" w:rsidRPr="00CF5533" w:rsidRDefault="007603A2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14:paraId="770535B7" w14:textId="77777777" w:rsidR="007603A2" w:rsidRPr="00CF5533" w:rsidRDefault="007603A2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14:paraId="1DEAAB83" w14:textId="77777777" w:rsidR="007603A2" w:rsidRPr="00CF5533" w:rsidRDefault="007603A2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  <w:vAlign w:val="center"/>
          </w:tcPr>
          <w:p w14:paraId="4EC28825" w14:textId="77777777" w:rsidR="007603A2" w:rsidRPr="00CF5533" w:rsidRDefault="007603A2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14:paraId="17EDDF31" w14:textId="77777777" w:rsidR="007603A2" w:rsidRPr="00CF5533" w:rsidRDefault="007603A2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14:paraId="1B9815EC" w14:textId="77777777" w:rsidR="007603A2" w:rsidRPr="00CF5533" w:rsidRDefault="007603A2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  <w:vAlign w:val="center"/>
          </w:tcPr>
          <w:p w14:paraId="348DBE46" w14:textId="77777777" w:rsidR="007603A2" w:rsidRPr="00CF5533" w:rsidRDefault="007603A2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3EAE" w:rsidRPr="00CF5533" w14:paraId="09C31F01" w14:textId="77777777" w:rsidTr="00BE7CBC">
        <w:trPr>
          <w:trHeight w:val="245"/>
        </w:trPr>
        <w:tc>
          <w:tcPr>
            <w:tcW w:w="1226" w:type="dxa"/>
            <w:vAlign w:val="center"/>
          </w:tcPr>
          <w:p w14:paraId="6A278F1C" w14:textId="6B88B437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0-19</w:t>
            </w:r>
          </w:p>
        </w:tc>
        <w:tc>
          <w:tcPr>
            <w:tcW w:w="833" w:type="dxa"/>
          </w:tcPr>
          <w:p w14:paraId="0AAA1A70" w14:textId="2730C3EB" w:rsidR="00BB7123" w:rsidRPr="00CF5533" w:rsidRDefault="002C2B47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36" w:type="dxa"/>
          </w:tcPr>
          <w:p w14:paraId="3AC4F86E" w14:textId="3F59439C" w:rsidR="00BB7123" w:rsidRPr="00CF5533" w:rsidRDefault="002C2B47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-1.09</w:t>
            </w:r>
          </w:p>
        </w:tc>
        <w:tc>
          <w:tcPr>
            <w:tcW w:w="872" w:type="dxa"/>
          </w:tcPr>
          <w:p w14:paraId="317B6137" w14:textId="3814530D" w:rsidR="00BB7123" w:rsidRPr="00CF5533" w:rsidRDefault="002C2B47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0</w:t>
            </w: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14:paraId="654D38DF" w14:textId="77777777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14:paraId="5E8B9E33" w14:textId="77777777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  <w:vAlign w:val="center"/>
          </w:tcPr>
          <w:p w14:paraId="2D40E68A" w14:textId="77777777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vAlign w:val="center"/>
          </w:tcPr>
          <w:p w14:paraId="2DD91812" w14:textId="160F0389" w:rsidR="00BB7123" w:rsidRPr="00CF5533" w:rsidRDefault="00DC2469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35" w:type="dxa"/>
            <w:vAlign w:val="center"/>
          </w:tcPr>
          <w:p w14:paraId="7C7D3F81" w14:textId="2C190580" w:rsidR="00BB7123" w:rsidRPr="00CF5533" w:rsidRDefault="00DC2469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-1.09</w:t>
            </w:r>
          </w:p>
        </w:tc>
        <w:tc>
          <w:tcPr>
            <w:tcW w:w="872" w:type="dxa"/>
            <w:vAlign w:val="center"/>
          </w:tcPr>
          <w:p w14:paraId="6BFA3750" w14:textId="471EDC66" w:rsidR="00BB7123" w:rsidRPr="00CF5533" w:rsidRDefault="004A51AF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2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928F736" w14:textId="01B74AE6" w:rsidR="00BB7123" w:rsidRPr="00CF5533" w:rsidRDefault="004A51AF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3A0DC43" w14:textId="5D8A54BC" w:rsidR="00BB7123" w:rsidRPr="00CF5533" w:rsidRDefault="004A51AF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-1.05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3D2EC3BE" w14:textId="7A07DF6D" w:rsidR="00BB7123" w:rsidRPr="00CF5533" w:rsidRDefault="004A51AF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5</w:t>
            </w:r>
          </w:p>
        </w:tc>
        <w:tc>
          <w:tcPr>
            <w:tcW w:w="834" w:type="dxa"/>
            <w:vAlign w:val="center"/>
          </w:tcPr>
          <w:p w14:paraId="46181BDA" w14:textId="1C073EAA" w:rsidR="00BB7123" w:rsidRPr="00CF5533" w:rsidRDefault="00B940A4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36" w:type="dxa"/>
            <w:vAlign w:val="center"/>
          </w:tcPr>
          <w:p w14:paraId="25F14D25" w14:textId="7F83DB91" w:rsidR="00BB7123" w:rsidRPr="00CF5533" w:rsidRDefault="00B940A4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-1.09</w:t>
            </w:r>
          </w:p>
        </w:tc>
        <w:tc>
          <w:tcPr>
            <w:tcW w:w="872" w:type="dxa"/>
            <w:vAlign w:val="center"/>
          </w:tcPr>
          <w:p w14:paraId="35293AD7" w14:textId="608A29F6" w:rsidR="00BB7123" w:rsidRPr="00CF5533" w:rsidRDefault="00B940A4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5</w:t>
            </w:r>
          </w:p>
        </w:tc>
      </w:tr>
      <w:tr w:rsidR="00DC3EAE" w:rsidRPr="00CF5533" w14:paraId="50023DCD" w14:textId="77777777" w:rsidTr="00BE7CBC">
        <w:trPr>
          <w:trHeight w:val="245"/>
        </w:trPr>
        <w:tc>
          <w:tcPr>
            <w:tcW w:w="1226" w:type="dxa"/>
            <w:vAlign w:val="center"/>
          </w:tcPr>
          <w:p w14:paraId="2724BC40" w14:textId="2159FC31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20-29</w:t>
            </w:r>
          </w:p>
        </w:tc>
        <w:tc>
          <w:tcPr>
            <w:tcW w:w="833" w:type="dxa"/>
          </w:tcPr>
          <w:p w14:paraId="4756AB8E" w14:textId="58B4C906" w:rsidR="00BB7123" w:rsidRPr="00CF5533" w:rsidRDefault="002C2B47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  <w:tc>
          <w:tcPr>
            <w:tcW w:w="836" w:type="dxa"/>
          </w:tcPr>
          <w:p w14:paraId="63004B4A" w14:textId="074025AB" w:rsidR="00BB7123" w:rsidRPr="00CF5533" w:rsidRDefault="002C2B47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2-1.86</w:t>
            </w:r>
          </w:p>
        </w:tc>
        <w:tc>
          <w:tcPr>
            <w:tcW w:w="872" w:type="dxa"/>
          </w:tcPr>
          <w:p w14:paraId="1D553485" w14:textId="046FFD44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14:paraId="68CC959A" w14:textId="77777777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14:paraId="0B941322" w14:textId="77777777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  <w:vAlign w:val="center"/>
          </w:tcPr>
          <w:p w14:paraId="4AAEBF31" w14:textId="77777777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vAlign w:val="center"/>
          </w:tcPr>
          <w:p w14:paraId="2CE98B5A" w14:textId="470B2F00" w:rsidR="00BB7123" w:rsidRPr="00CF5533" w:rsidRDefault="00DC2469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835" w:type="dxa"/>
            <w:vAlign w:val="center"/>
          </w:tcPr>
          <w:p w14:paraId="1693B94A" w14:textId="3B2538E1" w:rsidR="00BB7123" w:rsidRPr="00CF5533" w:rsidRDefault="00DC2469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2-1.86</w:t>
            </w:r>
          </w:p>
        </w:tc>
        <w:tc>
          <w:tcPr>
            <w:tcW w:w="872" w:type="dxa"/>
            <w:vAlign w:val="center"/>
          </w:tcPr>
          <w:p w14:paraId="3C380B33" w14:textId="59B8F9D7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D1269A9" w14:textId="6980798A" w:rsidR="00BB7123" w:rsidRPr="00CF5533" w:rsidRDefault="004A51AF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3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66C52D5" w14:textId="4A2761C2" w:rsidR="00BB7123" w:rsidRPr="00CF5533" w:rsidRDefault="004A51AF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6-1.76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14B29870" w14:textId="63DE26B1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34" w:type="dxa"/>
            <w:vAlign w:val="center"/>
          </w:tcPr>
          <w:p w14:paraId="228EB91C" w14:textId="0B5E1462" w:rsidR="00BB7123" w:rsidRPr="00CF5533" w:rsidRDefault="00B940A4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  <w:tc>
          <w:tcPr>
            <w:tcW w:w="836" w:type="dxa"/>
            <w:vAlign w:val="center"/>
          </w:tcPr>
          <w:p w14:paraId="58603865" w14:textId="1CC21AA8" w:rsidR="00BB7123" w:rsidRPr="00CF5533" w:rsidRDefault="00B940A4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2-1.85</w:t>
            </w:r>
          </w:p>
        </w:tc>
        <w:tc>
          <w:tcPr>
            <w:tcW w:w="872" w:type="dxa"/>
            <w:vAlign w:val="center"/>
          </w:tcPr>
          <w:p w14:paraId="7E6050A1" w14:textId="1C96A5B1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DC3EAE" w:rsidRPr="00CF5533" w14:paraId="45294357" w14:textId="77777777" w:rsidTr="00BE7CBC">
        <w:trPr>
          <w:trHeight w:val="245"/>
        </w:trPr>
        <w:tc>
          <w:tcPr>
            <w:tcW w:w="1226" w:type="dxa"/>
            <w:vAlign w:val="center"/>
          </w:tcPr>
          <w:p w14:paraId="7383FC43" w14:textId="418CB2EA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30-39</w:t>
            </w:r>
          </w:p>
        </w:tc>
        <w:tc>
          <w:tcPr>
            <w:tcW w:w="833" w:type="dxa"/>
          </w:tcPr>
          <w:p w14:paraId="29718A2E" w14:textId="6CA5A526" w:rsidR="00BB7123" w:rsidRPr="00CF5533" w:rsidRDefault="002C2B47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9</w:t>
            </w:r>
          </w:p>
        </w:tc>
        <w:tc>
          <w:tcPr>
            <w:tcW w:w="836" w:type="dxa"/>
          </w:tcPr>
          <w:p w14:paraId="03CED9A9" w14:textId="5C061E0A" w:rsidR="00BB7123" w:rsidRPr="00CF5533" w:rsidRDefault="002C2B47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2-2.45</w:t>
            </w:r>
          </w:p>
        </w:tc>
        <w:tc>
          <w:tcPr>
            <w:tcW w:w="872" w:type="dxa"/>
          </w:tcPr>
          <w:p w14:paraId="3180DECB" w14:textId="5753DCD6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14:paraId="37EFE6A4" w14:textId="77777777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14:paraId="096FF3B4" w14:textId="77777777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  <w:vAlign w:val="center"/>
          </w:tcPr>
          <w:p w14:paraId="26E4F6DE" w14:textId="77777777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vAlign w:val="center"/>
          </w:tcPr>
          <w:p w14:paraId="38DF5826" w14:textId="0ED2E5CC" w:rsidR="00BB7123" w:rsidRPr="00CF5533" w:rsidRDefault="00DC2469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9</w:t>
            </w:r>
          </w:p>
        </w:tc>
        <w:tc>
          <w:tcPr>
            <w:tcW w:w="835" w:type="dxa"/>
            <w:vAlign w:val="center"/>
          </w:tcPr>
          <w:p w14:paraId="6B4577CD" w14:textId="1A9D0FBB" w:rsidR="00BB7123" w:rsidRPr="00CF5533" w:rsidRDefault="00DC2469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1-2.45</w:t>
            </w:r>
          </w:p>
        </w:tc>
        <w:tc>
          <w:tcPr>
            <w:tcW w:w="872" w:type="dxa"/>
            <w:vAlign w:val="center"/>
          </w:tcPr>
          <w:p w14:paraId="6311F70B" w14:textId="28559748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33F5FB3" w14:textId="0DF62EEA" w:rsidR="00BB7123" w:rsidRPr="00CF5533" w:rsidRDefault="004A51AF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9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14735C8" w14:textId="6FC77F1F" w:rsidR="00BB7123" w:rsidRPr="00CF5533" w:rsidRDefault="004A51AF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3-2.33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3E73F1A" w14:textId="3DDF5611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vAlign w:val="center"/>
          </w:tcPr>
          <w:p w14:paraId="696CB59D" w14:textId="23E9BAD5" w:rsidR="00BB7123" w:rsidRPr="00CF5533" w:rsidRDefault="00B940A4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9</w:t>
            </w:r>
          </w:p>
        </w:tc>
        <w:tc>
          <w:tcPr>
            <w:tcW w:w="836" w:type="dxa"/>
            <w:vAlign w:val="center"/>
          </w:tcPr>
          <w:p w14:paraId="0A803AD4" w14:textId="3B04B75D" w:rsidR="00BB7123" w:rsidRPr="00CF5533" w:rsidRDefault="00B940A4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1-2.45</w:t>
            </w:r>
          </w:p>
        </w:tc>
        <w:tc>
          <w:tcPr>
            <w:tcW w:w="872" w:type="dxa"/>
            <w:vAlign w:val="center"/>
          </w:tcPr>
          <w:p w14:paraId="745D94FA" w14:textId="5A5F3DCF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DC3EAE" w:rsidRPr="00CF5533" w14:paraId="5CB00F6E" w14:textId="77777777" w:rsidTr="00BE7CBC">
        <w:trPr>
          <w:trHeight w:val="245"/>
        </w:trPr>
        <w:tc>
          <w:tcPr>
            <w:tcW w:w="1226" w:type="dxa"/>
            <w:vAlign w:val="center"/>
          </w:tcPr>
          <w:p w14:paraId="5770D807" w14:textId="72A64F5E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40-49</w:t>
            </w:r>
          </w:p>
        </w:tc>
        <w:tc>
          <w:tcPr>
            <w:tcW w:w="833" w:type="dxa"/>
          </w:tcPr>
          <w:p w14:paraId="1F1C6295" w14:textId="0B25DF49" w:rsidR="00BB7123" w:rsidRPr="00CF5533" w:rsidRDefault="009542F4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5</w:t>
            </w:r>
          </w:p>
        </w:tc>
        <w:tc>
          <w:tcPr>
            <w:tcW w:w="836" w:type="dxa"/>
          </w:tcPr>
          <w:p w14:paraId="1EFEA009" w14:textId="5BA6021E" w:rsidR="00BB7123" w:rsidRPr="00CF5533" w:rsidRDefault="009542F4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9-3.01</w:t>
            </w:r>
          </w:p>
        </w:tc>
        <w:tc>
          <w:tcPr>
            <w:tcW w:w="872" w:type="dxa"/>
          </w:tcPr>
          <w:p w14:paraId="294E2BB3" w14:textId="474BF45B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14:paraId="36EF2EDF" w14:textId="77777777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14:paraId="10E5E75F" w14:textId="77777777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  <w:vAlign w:val="center"/>
          </w:tcPr>
          <w:p w14:paraId="5EE9F07E" w14:textId="77777777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vAlign w:val="center"/>
          </w:tcPr>
          <w:p w14:paraId="4FBBE877" w14:textId="39F5C89F" w:rsidR="00BB7123" w:rsidRPr="00CF5533" w:rsidRDefault="00DC2469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4</w:t>
            </w:r>
          </w:p>
        </w:tc>
        <w:tc>
          <w:tcPr>
            <w:tcW w:w="835" w:type="dxa"/>
            <w:vAlign w:val="center"/>
          </w:tcPr>
          <w:p w14:paraId="76D1FD23" w14:textId="4B705539" w:rsidR="00BB7123" w:rsidRPr="00CF5533" w:rsidRDefault="00DC2469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8-3.00</w:t>
            </w:r>
          </w:p>
        </w:tc>
        <w:tc>
          <w:tcPr>
            <w:tcW w:w="872" w:type="dxa"/>
            <w:vAlign w:val="center"/>
          </w:tcPr>
          <w:p w14:paraId="70E914BC" w14:textId="76996764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8CD553A" w14:textId="44F81951" w:rsidR="00BB7123" w:rsidRPr="00CF5533" w:rsidRDefault="004A51AF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84B5F52" w14:textId="47E72B9F" w:rsidR="00BB7123" w:rsidRPr="00CF5533" w:rsidRDefault="004A51AF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8-2.86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3E94B10B" w14:textId="3BF59CD2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vAlign w:val="center"/>
          </w:tcPr>
          <w:p w14:paraId="6958CE2E" w14:textId="524F6961" w:rsidR="00BB7123" w:rsidRPr="00CF5533" w:rsidRDefault="00B940A4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4</w:t>
            </w:r>
          </w:p>
        </w:tc>
        <w:tc>
          <w:tcPr>
            <w:tcW w:w="836" w:type="dxa"/>
            <w:vAlign w:val="center"/>
          </w:tcPr>
          <w:p w14:paraId="0EEABD17" w14:textId="49E497E2" w:rsidR="00BB7123" w:rsidRPr="00CF5533" w:rsidRDefault="00B940A4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8-3.00</w:t>
            </w:r>
          </w:p>
        </w:tc>
        <w:tc>
          <w:tcPr>
            <w:tcW w:w="872" w:type="dxa"/>
            <w:vAlign w:val="center"/>
          </w:tcPr>
          <w:p w14:paraId="5E64D0ED" w14:textId="12D3051E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DC3EAE" w:rsidRPr="00CF5533" w14:paraId="65ACFDD9" w14:textId="77777777" w:rsidTr="00BE7CBC">
        <w:trPr>
          <w:trHeight w:val="245"/>
        </w:trPr>
        <w:tc>
          <w:tcPr>
            <w:tcW w:w="1226" w:type="dxa"/>
            <w:vAlign w:val="center"/>
          </w:tcPr>
          <w:p w14:paraId="33CC1ED0" w14:textId="48479E67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50-59</w:t>
            </w:r>
          </w:p>
        </w:tc>
        <w:tc>
          <w:tcPr>
            <w:tcW w:w="833" w:type="dxa"/>
          </w:tcPr>
          <w:p w14:paraId="38C6DDFD" w14:textId="5C243DA5" w:rsidR="00BB7123" w:rsidRPr="00CF5533" w:rsidRDefault="009542F4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3</w:t>
            </w:r>
          </w:p>
        </w:tc>
        <w:tc>
          <w:tcPr>
            <w:tcW w:w="836" w:type="dxa"/>
          </w:tcPr>
          <w:p w14:paraId="403F173D" w14:textId="639277C4" w:rsidR="00BB7123" w:rsidRPr="00CF5533" w:rsidRDefault="009542F4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9-4.22</w:t>
            </w:r>
          </w:p>
        </w:tc>
        <w:tc>
          <w:tcPr>
            <w:tcW w:w="872" w:type="dxa"/>
          </w:tcPr>
          <w:p w14:paraId="4F6B6151" w14:textId="3EC4C832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14:paraId="65813851" w14:textId="77777777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14:paraId="295A57BD" w14:textId="77777777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  <w:vAlign w:val="center"/>
          </w:tcPr>
          <w:p w14:paraId="09E4BF1C" w14:textId="77777777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vAlign w:val="center"/>
          </w:tcPr>
          <w:p w14:paraId="278459A8" w14:textId="1FF77038" w:rsidR="00BB7123" w:rsidRPr="00CF5533" w:rsidRDefault="00DC2469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1</w:t>
            </w:r>
          </w:p>
        </w:tc>
        <w:tc>
          <w:tcPr>
            <w:tcW w:w="835" w:type="dxa"/>
            <w:vAlign w:val="center"/>
          </w:tcPr>
          <w:p w14:paraId="1B705C9F" w14:textId="64D79D47" w:rsidR="00BB7123" w:rsidRPr="00CF5533" w:rsidRDefault="00DC2469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7-4.20</w:t>
            </w:r>
          </w:p>
        </w:tc>
        <w:tc>
          <w:tcPr>
            <w:tcW w:w="872" w:type="dxa"/>
            <w:vAlign w:val="center"/>
          </w:tcPr>
          <w:p w14:paraId="409E0A64" w14:textId="7620570B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A0174E0" w14:textId="327DEE51" w:rsidR="00BB7123" w:rsidRPr="00CF5533" w:rsidRDefault="004A51AF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6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4ED60FB" w14:textId="35D44474" w:rsidR="00BB7123" w:rsidRPr="00CF5533" w:rsidRDefault="004A51AF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5-4.02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1AE7272" w14:textId="588E0B8A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vAlign w:val="center"/>
          </w:tcPr>
          <w:p w14:paraId="2C696398" w14:textId="3A5D46C5" w:rsidR="00BB7123" w:rsidRPr="00CF5533" w:rsidRDefault="00B940A4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1</w:t>
            </w:r>
          </w:p>
        </w:tc>
        <w:tc>
          <w:tcPr>
            <w:tcW w:w="836" w:type="dxa"/>
            <w:vAlign w:val="center"/>
          </w:tcPr>
          <w:p w14:paraId="621E9270" w14:textId="1299F6DD" w:rsidR="00BB7123" w:rsidRPr="00CF5533" w:rsidRDefault="00B940A4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7-4.20</w:t>
            </w:r>
          </w:p>
        </w:tc>
        <w:tc>
          <w:tcPr>
            <w:tcW w:w="872" w:type="dxa"/>
            <w:vAlign w:val="center"/>
          </w:tcPr>
          <w:p w14:paraId="49E4B2D2" w14:textId="44781E59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DC3EAE" w:rsidRPr="00CF5533" w14:paraId="5E9A2B41" w14:textId="77777777" w:rsidTr="00BE7CBC">
        <w:trPr>
          <w:trHeight w:val="245"/>
        </w:trPr>
        <w:tc>
          <w:tcPr>
            <w:tcW w:w="1226" w:type="dxa"/>
            <w:vAlign w:val="center"/>
          </w:tcPr>
          <w:p w14:paraId="5CEB3DAE" w14:textId="305A5C03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lastRenderedPageBreak/>
              <w:t>60-69</w:t>
            </w:r>
          </w:p>
        </w:tc>
        <w:tc>
          <w:tcPr>
            <w:tcW w:w="833" w:type="dxa"/>
          </w:tcPr>
          <w:p w14:paraId="47AA1EE4" w14:textId="42D98BB4" w:rsidR="00BB7123" w:rsidRPr="00CF5533" w:rsidRDefault="009542F4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4</w:t>
            </w:r>
          </w:p>
        </w:tc>
        <w:tc>
          <w:tcPr>
            <w:tcW w:w="836" w:type="dxa"/>
          </w:tcPr>
          <w:p w14:paraId="646FF322" w14:textId="7EB1F111" w:rsidR="00BB7123" w:rsidRPr="00CF5533" w:rsidRDefault="009542F4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0-5.47</w:t>
            </w:r>
          </w:p>
        </w:tc>
        <w:tc>
          <w:tcPr>
            <w:tcW w:w="872" w:type="dxa"/>
          </w:tcPr>
          <w:p w14:paraId="35CF452E" w14:textId="7953A7E0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14:paraId="6B9DC9C7" w14:textId="77777777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14:paraId="1F52CFDB" w14:textId="77777777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  <w:vAlign w:val="center"/>
          </w:tcPr>
          <w:p w14:paraId="46FCC213" w14:textId="77777777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vAlign w:val="center"/>
          </w:tcPr>
          <w:p w14:paraId="69AE319C" w14:textId="61899981" w:rsidR="00BB7123" w:rsidRPr="00CF5533" w:rsidRDefault="00DC2469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1</w:t>
            </w:r>
          </w:p>
        </w:tc>
        <w:tc>
          <w:tcPr>
            <w:tcW w:w="835" w:type="dxa"/>
            <w:vAlign w:val="center"/>
          </w:tcPr>
          <w:p w14:paraId="5AB21E4A" w14:textId="602CB552" w:rsidR="00BB7123" w:rsidRPr="00CF5533" w:rsidRDefault="00DC2469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8-5.44</w:t>
            </w:r>
          </w:p>
        </w:tc>
        <w:tc>
          <w:tcPr>
            <w:tcW w:w="872" w:type="dxa"/>
            <w:vAlign w:val="center"/>
          </w:tcPr>
          <w:p w14:paraId="7E40D6F1" w14:textId="51B83A9B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882E87E" w14:textId="010F8378" w:rsidR="00BB7123" w:rsidRPr="00CF5533" w:rsidRDefault="004A51AF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7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11DF6DF" w14:textId="70327ED2" w:rsidR="00BB7123" w:rsidRPr="00CF5533" w:rsidRDefault="004A51AF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7-5.27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2594C5B2" w14:textId="5C5D9282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vAlign w:val="center"/>
          </w:tcPr>
          <w:p w14:paraId="5770FABB" w14:textId="645FAEFF" w:rsidR="00BB7123" w:rsidRPr="00CF5533" w:rsidRDefault="00B940A4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3</w:t>
            </w:r>
          </w:p>
        </w:tc>
        <w:tc>
          <w:tcPr>
            <w:tcW w:w="836" w:type="dxa"/>
            <w:vAlign w:val="center"/>
          </w:tcPr>
          <w:p w14:paraId="244FB333" w14:textId="1BF6CB96" w:rsidR="00BB7123" w:rsidRPr="00CF5533" w:rsidRDefault="00B940A4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9-5.46</w:t>
            </w:r>
          </w:p>
        </w:tc>
        <w:tc>
          <w:tcPr>
            <w:tcW w:w="872" w:type="dxa"/>
            <w:vAlign w:val="center"/>
          </w:tcPr>
          <w:p w14:paraId="209A6826" w14:textId="4F311CFD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DC3EAE" w:rsidRPr="00CF5533" w14:paraId="21286DF2" w14:textId="77777777" w:rsidTr="00BE7CBC">
        <w:trPr>
          <w:trHeight w:val="245"/>
        </w:trPr>
        <w:tc>
          <w:tcPr>
            <w:tcW w:w="1226" w:type="dxa"/>
            <w:vAlign w:val="center"/>
          </w:tcPr>
          <w:p w14:paraId="2FA323E6" w14:textId="6163DFC3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70-79</w:t>
            </w:r>
          </w:p>
        </w:tc>
        <w:tc>
          <w:tcPr>
            <w:tcW w:w="833" w:type="dxa"/>
          </w:tcPr>
          <w:p w14:paraId="20A4F597" w14:textId="0FDE648B" w:rsidR="00BB7123" w:rsidRPr="00CF5533" w:rsidRDefault="009542F4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4</w:t>
            </w:r>
          </w:p>
        </w:tc>
        <w:tc>
          <w:tcPr>
            <w:tcW w:w="836" w:type="dxa"/>
          </w:tcPr>
          <w:p w14:paraId="736E5CD2" w14:textId="5A69B1D9" w:rsidR="00BB7123" w:rsidRPr="00CF5533" w:rsidRDefault="009542F4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1-6.60</w:t>
            </w:r>
          </w:p>
        </w:tc>
        <w:tc>
          <w:tcPr>
            <w:tcW w:w="872" w:type="dxa"/>
          </w:tcPr>
          <w:p w14:paraId="6BEBE29E" w14:textId="195C2760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14:paraId="5361AAD4" w14:textId="77777777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14:paraId="64E3625A" w14:textId="77777777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  <w:vAlign w:val="center"/>
          </w:tcPr>
          <w:p w14:paraId="024100A6" w14:textId="77777777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vAlign w:val="center"/>
          </w:tcPr>
          <w:p w14:paraId="12C28DA4" w14:textId="7BB27867" w:rsidR="00BB7123" w:rsidRPr="00CF5533" w:rsidRDefault="00DC2469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1</w:t>
            </w:r>
          </w:p>
        </w:tc>
        <w:tc>
          <w:tcPr>
            <w:tcW w:w="835" w:type="dxa"/>
            <w:vAlign w:val="center"/>
          </w:tcPr>
          <w:p w14:paraId="4CC07BEF" w14:textId="0A4E5965" w:rsidR="00BB7123" w:rsidRPr="00CF5533" w:rsidRDefault="00DC2469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9-6.56</w:t>
            </w:r>
          </w:p>
        </w:tc>
        <w:tc>
          <w:tcPr>
            <w:tcW w:w="872" w:type="dxa"/>
            <w:vAlign w:val="center"/>
          </w:tcPr>
          <w:p w14:paraId="0F5F68E1" w14:textId="23AD1EA8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A47262D" w14:textId="7714E7CB" w:rsidR="00BB7123" w:rsidRPr="00CF5533" w:rsidRDefault="004A51AF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4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6906D27" w14:textId="61CCCD0F" w:rsidR="00BB7123" w:rsidRPr="00CF5533" w:rsidRDefault="004A51AF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5-6.36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1DB86516" w14:textId="0CCA7C37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vAlign w:val="center"/>
          </w:tcPr>
          <w:p w14:paraId="460AB078" w14:textId="229A30B4" w:rsidR="00BB7123" w:rsidRPr="00CF5533" w:rsidRDefault="00B940A4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0</w:t>
            </w:r>
          </w:p>
        </w:tc>
        <w:tc>
          <w:tcPr>
            <w:tcW w:w="836" w:type="dxa"/>
            <w:vAlign w:val="center"/>
          </w:tcPr>
          <w:p w14:paraId="2320BD45" w14:textId="6C310EB9" w:rsidR="00BB7123" w:rsidRPr="00CF5533" w:rsidRDefault="00B940A4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9-6.56</w:t>
            </w:r>
          </w:p>
        </w:tc>
        <w:tc>
          <w:tcPr>
            <w:tcW w:w="872" w:type="dxa"/>
            <w:vAlign w:val="center"/>
          </w:tcPr>
          <w:p w14:paraId="3A09B318" w14:textId="2A31FBE4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DC3EAE" w:rsidRPr="00CF5533" w14:paraId="3DAAEEB3" w14:textId="77777777" w:rsidTr="00BE7CBC">
        <w:trPr>
          <w:trHeight w:val="245"/>
        </w:trPr>
        <w:tc>
          <w:tcPr>
            <w:tcW w:w="1226" w:type="dxa"/>
            <w:vAlign w:val="center"/>
          </w:tcPr>
          <w:p w14:paraId="45726D06" w14:textId="67E7B74B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gt;80</w:t>
            </w:r>
          </w:p>
        </w:tc>
        <w:tc>
          <w:tcPr>
            <w:tcW w:w="833" w:type="dxa"/>
          </w:tcPr>
          <w:p w14:paraId="51CD4C5B" w14:textId="09A23D34" w:rsidR="00BB7123" w:rsidRPr="00CF5533" w:rsidRDefault="009542F4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9</w:t>
            </w:r>
          </w:p>
        </w:tc>
        <w:tc>
          <w:tcPr>
            <w:tcW w:w="836" w:type="dxa"/>
          </w:tcPr>
          <w:p w14:paraId="4BF71C58" w14:textId="76647137" w:rsidR="00BB7123" w:rsidRPr="00CF5533" w:rsidRDefault="009542F4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2-8.60</w:t>
            </w:r>
          </w:p>
        </w:tc>
        <w:tc>
          <w:tcPr>
            <w:tcW w:w="872" w:type="dxa"/>
          </w:tcPr>
          <w:p w14:paraId="62073B47" w14:textId="6C8469D6" w:rsidR="00BB7123" w:rsidRPr="00CF5533" w:rsidRDefault="00DC3EAE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14:paraId="4A79EE6E" w14:textId="77777777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14:paraId="42BCD16B" w14:textId="77777777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  <w:vAlign w:val="center"/>
          </w:tcPr>
          <w:p w14:paraId="60BADF72" w14:textId="77777777" w:rsidR="00BB7123" w:rsidRPr="00CF5533" w:rsidRDefault="00BB7123" w:rsidP="00FE66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vAlign w:val="center"/>
          </w:tcPr>
          <w:p w14:paraId="7C1AEFA1" w14:textId="31965A8C" w:rsidR="00BB7123" w:rsidRPr="00CF5533" w:rsidRDefault="00DC2469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5</w:t>
            </w:r>
          </w:p>
        </w:tc>
        <w:tc>
          <w:tcPr>
            <w:tcW w:w="835" w:type="dxa"/>
            <w:vAlign w:val="center"/>
          </w:tcPr>
          <w:p w14:paraId="3067DDD0" w14:textId="2DC8F1D5" w:rsidR="00BB7123" w:rsidRPr="00CF5533" w:rsidRDefault="00DC2469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8-8.55</w:t>
            </w:r>
          </w:p>
        </w:tc>
        <w:tc>
          <w:tcPr>
            <w:tcW w:w="872" w:type="dxa"/>
            <w:vAlign w:val="center"/>
          </w:tcPr>
          <w:p w14:paraId="1BB544D0" w14:textId="2EDD3393" w:rsidR="00BB7123" w:rsidRPr="00CF5533" w:rsidRDefault="00DC3EAE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41DA7A6" w14:textId="5D88DE37" w:rsidR="00BB7123" w:rsidRPr="00CF5533" w:rsidRDefault="004A51AF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9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0B534BD" w14:textId="069FBCD7" w:rsidR="00BB7123" w:rsidRPr="00CF5533" w:rsidRDefault="004A51AF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7-8.22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2B521A8" w14:textId="7710598D" w:rsidR="00BB7123" w:rsidRPr="00CF5533" w:rsidRDefault="00DC3EAE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vAlign w:val="center"/>
          </w:tcPr>
          <w:p w14:paraId="09D9128F" w14:textId="72A12F2F" w:rsidR="00BB7123" w:rsidRPr="00CF5533" w:rsidRDefault="00B940A4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4</w:t>
            </w:r>
          </w:p>
        </w:tc>
        <w:tc>
          <w:tcPr>
            <w:tcW w:w="836" w:type="dxa"/>
            <w:vAlign w:val="center"/>
          </w:tcPr>
          <w:p w14:paraId="67A9BA55" w14:textId="2F3246A5" w:rsidR="00BB7123" w:rsidRPr="00CF5533" w:rsidRDefault="00B940A4" w:rsidP="00FE6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8-8.54</w:t>
            </w:r>
          </w:p>
        </w:tc>
        <w:tc>
          <w:tcPr>
            <w:tcW w:w="872" w:type="dxa"/>
            <w:vAlign w:val="center"/>
          </w:tcPr>
          <w:p w14:paraId="755E4C88" w14:textId="49487D8B" w:rsidR="00BB7123" w:rsidRPr="00CF5533" w:rsidRDefault="00DC3EAE" w:rsidP="00FE6621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</w:tbl>
    <w:p w14:paraId="5F33EE3D" w14:textId="66479112" w:rsidR="0026205B" w:rsidRDefault="0026205B">
      <w:pPr>
        <w:rPr>
          <w:b/>
          <w:bCs/>
          <w:sz w:val="18"/>
          <w:szCs w:val="18"/>
        </w:rPr>
        <w:sectPr w:rsidR="0026205B" w:rsidSect="00A474EC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AF17AA3" w14:textId="1BAFD733" w:rsidR="00CF5533" w:rsidRPr="00CF5533" w:rsidRDefault="00CF5533" w:rsidP="00CF5533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</w:rPr>
      </w:pPr>
      <w:r w:rsidRPr="00CF5533">
        <w:rPr>
          <w:rFonts w:ascii="Arial" w:hAnsi="Arial" w:cs="Arial"/>
          <w:b/>
          <w:bCs/>
          <w:i w:val="0"/>
          <w:iCs w:val="0"/>
          <w:color w:val="auto"/>
        </w:rPr>
        <w:lastRenderedPageBreak/>
        <w:t xml:space="preserve">Appendix Table </w:t>
      </w:r>
      <w:r w:rsidR="003F6344">
        <w:rPr>
          <w:rFonts w:ascii="Arial" w:hAnsi="Arial" w:cs="Arial"/>
          <w:b/>
          <w:bCs/>
          <w:i w:val="0"/>
          <w:iCs w:val="0"/>
          <w:color w:val="auto"/>
        </w:rPr>
        <w:t>9</w:t>
      </w:r>
      <w:r w:rsidRPr="00CF5533">
        <w:rPr>
          <w:rFonts w:ascii="Arial" w:hAnsi="Arial" w:cs="Arial"/>
          <w:b/>
          <w:bCs/>
          <w:i w:val="0"/>
          <w:iCs w:val="0"/>
          <w:color w:val="auto"/>
        </w:rPr>
        <w:t xml:space="preserve">: </w:t>
      </w:r>
      <w:r w:rsidRPr="00CF5533">
        <w:rPr>
          <w:rFonts w:ascii="Arial" w:hAnsi="Arial" w:cs="Arial"/>
          <w:i w:val="0"/>
          <w:iCs w:val="0"/>
          <w:color w:val="auto"/>
        </w:rPr>
        <w:t>Logistic regression for referrals</w:t>
      </w:r>
      <w:r>
        <w:rPr>
          <w:rFonts w:ascii="Arial" w:hAnsi="Arial" w:cs="Arial"/>
          <w:i w:val="0"/>
          <w:iCs w:val="0"/>
          <w:color w:val="auto"/>
        </w:rPr>
        <w:t xml:space="preserve"> (excluding migraine)</w:t>
      </w:r>
      <w:r w:rsidRPr="00CF5533">
        <w:rPr>
          <w:rFonts w:ascii="Arial" w:hAnsi="Arial" w:cs="Arial"/>
          <w:i w:val="0"/>
          <w:iCs w:val="0"/>
          <w:color w:val="auto"/>
        </w:rPr>
        <w:t xml:space="preserve"> with adjustments in multivariable model.</w:t>
      </w:r>
    </w:p>
    <w:tbl>
      <w:tblPr>
        <w:tblStyle w:val="TableGrid"/>
        <w:tblW w:w="13934" w:type="dxa"/>
        <w:tblLook w:val="04A0" w:firstRow="1" w:lastRow="0" w:firstColumn="1" w:lastColumn="0" w:noHBand="0" w:noVBand="1"/>
      </w:tblPr>
      <w:tblGrid>
        <w:gridCol w:w="1226"/>
        <w:gridCol w:w="833"/>
        <w:gridCol w:w="836"/>
        <w:gridCol w:w="872"/>
        <w:gridCol w:w="834"/>
        <w:gridCol w:w="836"/>
        <w:gridCol w:w="872"/>
        <w:gridCol w:w="834"/>
        <w:gridCol w:w="835"/>
        <w:gridCol w:w="872"/>
        <w:gridCol w:w="834"/>
        <w:gridCol w:w="836"/>
        <w:gridCol w:w="872"/>
        <w:gridCol w:w="834"/>
        <w:gridCol w:w="836"/>
        <w:gridCol w:w="872"/>
      </w:tblGrid>
      <w:tr w:rsidR="00BE7CBC" w:rsidRPr="00CF5533" w14:paraId="12F063C5" w14:textId="77777777" w:rsidTr="00BE7CBC">
        <w:trPr>
          <w:trHeight w:val="521"/>
        </w:trPr>
        <w:tc>
          <w:tcPr>
            <w:tcW w:w="1226" w:type="dxa"/>
            <w:vMerge w:val="restart"/>
            <w:vAlign w:val="center"/>
          </w:tcPr>
          <w:p w14:paraId="0CFA7697" w14:textId="5DEF3E74" w:rsidR="00BE7CBC" w:rsidRPr="00CF5533" w:rsidRDefault="00BE7CBC" w:rsidP="00D375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541" w:type="dxa"/>
            <w:gridSpan w:val="3"/>
            <w:vAlign w:val="center"/>
          </w:tcPr>
          <w:p w14:paraId="7FA43B3E" w14:textId="77777777" w:rsidR="00BE7CBC" w:rsidRPr="00CF5533" w:rsidRDefault="00BE7CBC" w:rsidP="00D375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2542" w:type="dxa"/>
            <w:gridSpan w:val="3"/>
            <w:vAlign w:val="center"/>
          </w:tcPr>
          <w:p w14:paraId="5A81C929" w14:textId="77777777" w:rsidR="00BE7CBC" w:rsidRPr="00CF5533" w:rsidRDefault="00BE7CBC" w:rsidP="00D375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Adjusted for Age</w:t>
            </w:r>
          </w:p>
        </w:tc>
        <w:tc>
          <w:tcPr>
            <w:tcW w:w="2541" w:type="dxa"/>
            <w:gridSpan w:val="3"/>
            <w:vAlign w:val="center"/>
          </w:tcPr>
          <w:p w14:paraId="400F0BAD" w14:textId="77777777" w:rsidR="00BE7CBC" w:rsidRPr="00CF5533" w:rsidRDefault="00BE7CBC" w:rsidP="00D375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Adjusted for Urban/Rural</w:t>
            </w:r>
          </w:p>
        </w:tc>
        <w:tc>
          <w:tcPr>
            <w:tcW w:w="2542" w:type="dxa"/>
            <w:gridSpan w:val="3"/>
            <w:vAlign w:val="center"/>
          </w:tcPr>
          <w:p w14:paraId="1C3FC743" w14:textId="77777777" w:rsidR="00BE7CBC" w:rsidRPr="00CF5533" w:rsidRDefault="00BE7CBC" w:rsidP="00D375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Adjusted for Gender</w:t>
            </w:r>
          </w:p>
        </w:tc>
        <w:tc>
          <w:tcPr>
            <w:tcW w:w="2542" w:type="dxa"/>
            <w:gridSpan w:val="3"/>
            <w:vAlign w:val="center"/>
          </w:tcPr>
          <w:p w14:paraId="55CC1FE4" w14:textId="77777777" w:rsidR="00BE7CBC" w:rsidRPr="00CF5533" w:rsidRDefault="00BE7CBC" w:rsidP="00D375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Adjusted for WIMD</w:t>
            </w:r>
          </w:p>
        </w:tc>
      </w:tr>
      <w:tr w:rsidR="00BE7CBC" w:rsidRPr="00CF5533" w14:paraId="5ABF042B" w14:textId="77777777" w:rsidTr="00BE7CBC">
        <w:trPr>
          <w:trHeight w:val="521"/>
        </w:trPr>
        <w:tc>
          <w:tcPr>
            <w:tcW w:w="1226" w:type="dxa"/>
            <w:vMerge/>
            <w:vAlign w:val="center"/>
          </w:tcPr>
          <w:p w14:paraId="2B302C4C" w14:textId="77777777" w:rsidR="00BE7CBC" w:rsidRPr="00CF5533" w:rsidRDefault="00BE7CBC" w:rsidP="00D375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14:paraId="72202E22" w14:textId="77777777" w:rsidR="00BE7CBC" w:rsidRPr="00CF5533" w:rsidRDefault="00BE7CBC" w:rsidP="00D375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836" w:type="dxa"/>
            <w:vAlign w:val="center"/>
          </w:tcPr>
          <w:p w14:paraId="5796B5FA" w14:textId="77777777" w:rsidR="00BE7CBC" w:rsidRPr="00CF5533" w:rsidRDefault="00BE7CBC" w:rsidP="00D375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72" w:type="dxa"/>
            <w:vAlign w:val="center"/>
          </w:tcPr>
          <w:p w14:paraId="4BD019C0" w14:textId="77777777" w:rsidR="00BE7CBC" w:rsidRPr="00CF5533" w:rsidRDefault="00BE7CBC" w:rsidP="00D375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834" w:type="dxa"/>
            <w:vAlign w:val="center"/>
          </w:tcPr>
          <w:p w14:paraId="0978C41A" w14:textId="77777777" w:rsidR="00BE7CBC" w:rsidRPr="00CF5533" w:rsidRDefault="00BE7CBC" w:rsidP="00D375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836" w:type="dxa"/>
            <w:vAlign w:val="center"/>
          </w:tcPr>
          <w:p w14:paraId="7907DBC1" w14:textId="77777777" w:rsidR="00BE7CBC" w:rsidRPr="00CF5533" w:rsidRDefault="00BE7CBC" w:rsidP="00D375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72" w:type="dxa"/>
            <w:vAlign w:val="center"/>
          </w:tcPr>
          <w:p w14:paraId="3D8671CD" w14:textId="77777777" w:rsidR="00BE7CBC" w:rsidRPr="00CF5533" w:rsidRDefault="00BE7CBC" w:rsidP="00D375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834" w:type="dxa"/>
            <w:vAlign w:val="center"/>
          </w:tcPr>
          <w:p w14:paraId="69C89485" w14:textId="77777777" w:rsidR="00BE7CBC" w:rsidRPr="00CF5533" w:rsidRDefault="00BE7CBC" w:rsidP="00D375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835" w:type="dxa"/>
            <w:vAlign w:val="center"/>
          </w:tcPr>
          <w:p w14:paraId="4EF6A45B" w14:textId="77777777" w:rsidR="00BE7CBC" w:rsidRPr="00CF5533" w:rsidRDefault="00BE7CBC" w:rsidP="00D375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72" w:type="dxa"/>
            <w:vAlign w:val="center"/>
          </w:tcPr>
          <w:p w14:paraId="670C226E" w14:textId="77777777" w:rsidR="00BE7CBC" w:rsidRPr="00CF5533" w:rsidRDefault="00BE7CBC" w:rsidP="00D375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834" w:type="dxa"/>
            <w:vAlign w:val="center"/>
          </w:tcPr>
          <w:p w14:paraId="5791BAF7" w14:textId="77777777" w:rsidR="00BE7CBC" w:rsidRPr="00CF5533" w:rsidRDefault="00BE7CBC" w:rsidP="00D375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836" w:type="dxa"/>
            <w:vAlign w:val="center"/>
          </w:tcPr>
          <w:p w14:paraId="0CBE69E1" w14:textId="77777777" w:rsidR="00BE7CBC" w:rsidRPr="00CF5533" w:rsidRDefault="00BE7CBC" w:rsidP="00D375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72" w:type="dxa"/>
            <w:vAlign w:val="center"/>
          </w:tcPr>
          <w:p w14:paraId="7FF08F89" w14:textId="77777777" w:rsidR="00BE7CBC" w:rsidRPr="00CF5533" w:rsidRDefault="00BE7CBC" w:rsidP="00D375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834" w:type="dxa"/>
            <w:vAlign w:val="center"/>
          </w:tcPr>
          <w:p w14:paraId="4ABF80D1" w14:textId="77777777" w:rsidR="00BE7CBC" w:rsidRPr="00CF5533" w:rsidRDefault="00BE7CBC" w:rsidP="00D375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836" w:type="dxa"/>
            <w:vAlign w:val="center"/>
          </w:tcPr>
          <w:p w14:paraId="2FBDAA1E" w14:textId="77777777" w:rsidR="00BE7CBC" w:rsidRPr="00CF5533" w:rsidRDefault="00BE7CBC" w:rsidP="00D375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72" w:type="dxa"/>
            <w:vAlign w:val="center"/>
          </w:tcPr>
          <w:p w14:paraId="1A3412B9" w14:textId="77777777" w:rsidR="00BE7CBC" w:rsidRPr="00CF5533" w:rsidRDefault="00BE7CBC" w:rsidP="00D375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5533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CF5533" w:rsidRPr="00CF5533" w14:paraId="12F6E399" w14:textId="77777777" w:rsidTr="00D375B6">
        <w:trPr>
          <w:trHeight w:val="245"/>
        </w:trPr>
        <w:tc>
          <w:tcPr>
            <w:tcW w:w="13934" w:type="dxa"/>
            <w:gridSpan w:val="16"/>
            <w:vAlign w:val="center"/>
          </w:tcPr>
          <w:p w14:paraId="6D0FD1F7" w14:textId="77777777" w:rsidR="00CF5533" w:rsidRPr="004E044E" w:rsidRDefault="00CF5533" w:rsidP="00D375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044E">
              <w:rPr>
                <w:rFonts w:ascii="Arial" w:hAnsi="Arial" w:cs="Arial"/>
                <w:b/>
                <w:bCs/>
                <w:sz w:val="18"/>
                <w:szCs w:val="18"/>
              </w:rPr>
              <w:t>WIMD</w:t>
            </w:r>
          </w:p>
        </w:tc>
      </w:tr>
      <w:tr w:rsidR="00BE7CBC" w:rsidRPr="00CF5533" w14:paraId="03A8EFA1" w14:textId="77777777" w:rsidTr="00BE7CBC">
        <w:trPr>
          <w:trHeight w:val="260"/>
        </w:trPr>
        <w:tc>
          <w:tcPr>
            <w:tcW w:w="1226" w:type="dxa"/>
            <w:vAlign w:val="center"/>
          </w:tcPr>
          <w:p w14:paraId="24862998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3" w:type="dxa"/>
            <w:vAlign w:val="center"/>
          </w:tcPr>
          <w:p w14:paraId="49F66ADC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0D6E4E12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5BB5BB57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65E0D849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7DD666FF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253A35DB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4530D7B8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5" w:type="dxa"/>
            <w:shd w:val="clear" w:color="auto" w:fill="D0CECE" w:themeFill="background2" w:themeFillShade="E6"/>
            <w:vAlign w:val="center"/>
          </w:tcPr>
          <w:p w14:paraId="7DD07A6B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41F54D23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7A9D11B3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76BD05FF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4C9BFF26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179823DB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42A4543D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35406D2C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5533" w:rsidRPr="00CF5533" w14:paraId="64049ED1" w14:textId="77777777" w:rsidTr="00BE7CBC">
        <w:trPr>
          <w:trHeight w:val="271"/>
        </w:trPr>
        <w:tc>
          <w:tcPr>
            <w:tcW w:w="1226" w:type="dxa"/>
            <w:vAlign w:val="center"/>
          </w:tcPr>
          <w:p w14:paraId="02FDA146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33" w:type="dxa"/>
            <w:vAlign w:val="center"/>
          </w:tcPr>
          <w:p w14:paraId="5720AD3B" w14:textId="1A6FCAED" w:rsidR="00CF5533" w:rsidRPr="00CF5533" w:rsidRDefault="00CA2A99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836" w:type="dxa"/>
            <w:vAlign w:val="center"/>
          </w:tcPr>
          <w:p w14:paraId="1BA2901F" w14:textId="5920D377" w:rsidR="00CF5533" w:rsidRPr="00CF5533" w:rsidRDefault="00CA2A99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1-1.50</w:t>
            </w:r>
          </w:p>
        </w:tc>
        <w:tc>
          <w:tcPr>
            <w:tcW w:w="872" w:type="dxa"/>
            <w:vAlign w:val="center"/>
          </w:tcPr>
          <w:p w14:paraId="467FBE04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  <w:tc>
          <w:tcPr>
            <w:tcW w:w="834" w:type="dxa"/>
            <w:vAlign w:val="center"/>
          </w:tcPr>
          <w:p w14:paraId="2DA9879B" w14:textId="02315DDA" w:rsidR="00CF5533" w:rsidRPr="00CF5533" w:rsidRDefault="00CA2A99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836" w:type="dxa"/>
            <w:vAlign w:val="center"/>
          </w:tcPr>
          <w:p w14:paraId="5BC40B37" w14:textId="4AD58C91" w:rsidR="00CF5533" w:rsidRPr="00CF5533" w:rsidRDefault="00CA2A99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-1.45</w:t>
            </w:r>
          </w:p>
        </w:tc>
        <w:tc>
          <w:tcPr>
            <w:tcW w:w="872" w:type="dxa"/>
            <w:vAlign w:val="center"/>
          </w:tcPr>
          <w:p w14:paraId="0AEF28E1" w14:textId="7530FAD3" w:rsidR="00CF5533" w:rsidRPr="00CF5533" w:rsidRDefault="00CA2A99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vAlign w:val="center"/>
          </w:tcPr>
          <w:p w14:paraId="140008CC" w14:textId="5A5BC0C5" w:rsidR="00CF5533" w:rsidRPr="00CF5533" w:rsidRDefault="004E044E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0</w:t>
            </w:r>
          </w:p>
        </w:tc>
        <w:tc>
          <w:tcPr>
            <w:tcW w:w="835" w:type="dxa"/>
            <w:vAlign w:val="center"/>
          </w:tcPr>
          <w:p w14:paraId="605E3168" w14:textId="67171455" w:rsidR="00CF5533" w:rsidRPr="00CF5533" w:rsidRDefault="004E044E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8-1.44</w:t>
            </w:r>
          </w:p>
        </w:tc>
        <w:tc>
          <w:tcPr>
            <w:tcW w:w="872" w:type="dxa"/>
            <w:vAlign w:val="center"/>
          </w:tcPr>
          <w:p w14:paraId="189A3E92" w14:textId="00A80306" w:rsidR="00CF5533" w:rsidRPr="00CF5533" w:rsidRDefault="004E044E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vAlign w:val="center"/>
          </w:tcPr>
          <w:p w14:paraId="705F2E12" w14:textId="39A853F7" w:rsidR="00CF5533" w:rsidRPr="00CF5533" w:rsidRDefault="008D67E1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836" w:type="dxa"/>
            <w:vAlign w:val="center"/>
          </w:tcPr>
          <w:p w14:paraId="0E7749E0" w14:textId="112DFE66" w:rsidR="00CF5533" w:rsidRPr="00CF5533" w:rsidRDefault="008D67E1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-1.46</w:t>
            </w:r>
          </w:p>
        </w:tc>
        <w:tc>
          <w:tcPr>
            <w:tcW w:w="872" w:type="dxa"/>
            <w:vAlign w:val="center"/>
          </w:tcPr>
          <w:p w14:paraId="1159C80E" w14:textId="457ABABE" w:rsidR="00CF5533" w:rsidRPr="00CF5533" w:rsidRDefault="008D67E1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3C5C84F9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44660DA9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1A26F7FF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5533" w:rsidRPr="00CF5533" w14:paraId="2EF539FA" w14:textId="77777777" w:rsidTr="00BE7CBC">
        <w:trPr>
          <w:trHeight w:val="260"/>
        </w:trPr>
        <w:tc>
          <w:tcPr>
            <w:tcW w:w="1226" w:type="dxa"/>
            <w:vAlign w:val="center"/>
          </w:tcPr>
          <w:p w14:paraId="204DA613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33" w:type="dxa"/>
          </w:tcPr>
          <w:p w14:paraId="5DE8DAD3" w14:textId="249125CA" w:rsidR="00CF5533" w:rsidRPr="00CF5533" w:rsidRDefault="00CA2A99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836" w:type="dxa"/>
          </w:tcPr>
          <w:p w14:paraId="491FCC22" w14:textId="764034A5" w:rsidR="00CF5533" w:rsidRPr="00CF5533" w:rsidRDefault="00CA2A99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-1.31</w:t>
            </w:r>
          </w:p>
        </w:tc>
        <w:tc>
          <w:tcPr>
            <w:tcW w:w="872" w:type="dxa"/>
          </w:tcPr>
          <w:p w14:paraId="63E71B60" w14:textId="1830A663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34" w:type="dxa"/>
            <w:vAlign w:val="center"/>
          </w:tcPr>
          <w:p w14:paraId="341228B6" w14:textId="6336B7F0" w:rsidR="00CF5533" w:rsidRPr="00CF5533" w:rsidRDefault="00CA2A99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836" w:type="dxa"/>
            <w:vAlign w:val="center"/>
          </w:tcPr>
          <w:p w14:paraId="37B0AB1B" w14:textId="12A2E649" w:rsidR="00CF5533" w:rsidRPr="00CF5533" w:rsidRDefault="00CA2A99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-1.26</w:t>
            </w:r>
          </w:p>
        </w:tc>
        <w:tc>
          <w:tcPr>
            <w:tcW w:w="872" w:type="dxa"/>
            <w:vAlign w:val="center"/>
          </w:tcPr>
          <w:p w14:paraId="0FA0EE3F" w14:textId="0A2ECEAF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</w:t>
            </w:r>
            <w:r w:rsidR="00CA2A9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4" w:type="dxa"/>
            <w:vAlign w:val="center"/>
          </w:tcPr>
          <w:p w14:paraId="2BE0ACA6" w14:textId="7560DEA1" w:rsidR="00CF5533" w:rsidRPr="00CF5533" w:rsidRDefault="004E044E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835" w:type="dxa"/>
            <w:vAlign w:val="center"/>
          </w:tcPr>
          <w:p w14:paraId="654C13E6" w14:textId="697140A4" w:rsidR="00CF5533" w:rsidRPr="00CF5533" w:rsidRDefault="004E044E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-1.24</w:t>
            </w:r>
          </w:p>
        </w:tc>
        <w:tc>
          <w:tcPr>
            <w:tcW w:w="872" w:type="dxa"/>
            <w:vAlign w:val="center"/>
          </w:tcPr>
          <w:p w14:paraId="32A45637" w14:textId="40B357BD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0.</w:t>
            </w:r>
            <w:r w:rsidR="004E044E">
              <w:rPr>
                <w:rFonts w:ascii="Arial" w:hAnsi="Arial" w:cs="Arial"/>
                <w:sz w:val="18"/>
                <w:szCs w:val="18"/>
              </w:rPr>
              <w:t>032</w:t>
            </w:r>
          </w:p>
        </w:tc>
        <w:tc>
          <w:tcPr>
            <w:tcW w:w="834" w:type="dxa"/>
            <w:vAlign w:val="center"/>
          </w:tcPr>
          <w:p w14:paraId="658C58E4" w14:textId="05E6BB5B" w:rsidR="00CF5533" w:rsidRPr="00CF5533" w:rsidRDefault="008D67E1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7</w:t>
            </w:r>
          </w:p>
        </w:tc>
        <w:tc>
          <w:tcPr>
            <w:tcW w:w="836" w:type="dxa"/>
            <w:vAlign w:val="center"/>
          </w:tcPr>
          <w:p w14:paraId="543B05A8" w14:textId="76835EFA" w:rsidR="00CF5533" w:rsidRPr="00CF5533" w:rsidRDefault="008D67E1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-1.30</w:t>
            </w:r>
          </w:p>
        </w:tc>
        <w:tc>
          <w:tcPr>
            <w:tcW w:w="872" w:type="dxa"/>
            <w:vAlign w:val="center"/>
          </w:tcPr>
          <w:p w14:paraId="7754EE45" w14:textId="25783010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1045D105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61705B58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2E6D3774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5533" w:rsidRPr="00CF5533" w14:paraId="65CFDB58" w14:textId="77777777" w:rsidTr="00BE7CBC">
        <w:trPr>
          <w:trHeight w:val="260"/>
        </w:trPr>
        <w:tc>
          <w:tcPr>
            <w:tcW w:w="1226" w:type="dxa"/>
            <w:vAlign w:val="center"/>
          </w:tcPr>
          <w:p w14:paraId="10BE07B0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33" w:type="dxa"/>
          </w:tcPr>
          <w:p w14:paraId="65399293" w14:textId="1B2F28B3" w:rsidR="00CF5533" w:rsidRPr="00CF5533" w:rsidRDefault="00CA2A99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836" w:type="dxa"/>
          </w:tcPr>
          <w:p w14:paraId="6CB8EE9C" w14:textId="63182BA6" w:rsidR="00CF5533" w:rsidRPr="00CF5533" w:rsidRDefault="00CA2A99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-1.07</w:t>
            </w:r>
            <w:r w:rsidR="00CF5533" w:rsidRPr="00CF553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72" w:type="dxa"/>
          </w:tcPr>
          <w:p w14:paraId="0DA6D561" w14:textId="3F8230E5" w:rsidR="00CF5533" w:rsidRPr="00CF5533" w:rsidRDefault="00CA2A99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3</w:t>
            </w:r>
          </w:p>
        </w:tc>
        <w:tc>
          <w:tcPr>
            <w:tcW w:w="834" w:type="dxa"/>
            <w:vAlign w:val="center"/>
          </w:tcPr>
          <w:p w14:paraId="5454A3B5" w14:textId="5AC9AE10" w:rsidR="00CF5533" w:rsidRPr="00CF5533" w:rsidRDefault="00CA2A99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836" w:type="dxa"/>
            <w:vAlign w:val="center"/>
          </w:tcPr>
          <w:p w14:paraId="4E193CCE" w14:textId="7F993D93" w:rsidR="00CF5533" w:rsidRPr="00CF5533" w:rsidRDefault="00CA2A99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-1.02</w:t>
            </w:r>
          </w:p>
        </w:tc>
        <w:tc>
          <w:tcPr>
            <w:tcW w:w="872" w:type="dxa"/>
            <w:vAlign w:val="center"/>
          </w:tcPr>
          <w:p w14:paraId="393E93D0" w14:textId="75581742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0.</w:t>
            </w:r>
            <w:r w:rsidR="00CA2A99">
              <w:rPr>
                <w:rFonts w:ascii="Arial" w:hAnsi="Arial" w:cs="Arial"/>
                <w:sz w:val="18"/>
                <w:szCs w:val="18"/>
              </w:rPr>
              <w:t>123</w:t>
            </w:r>
          </w:p>
        </w:tc>
        <w:tc>
          <w:tcPr>
            <w:tcW w:w="834" w:type="dxa"/>
            <w:vAlign w:val="center"/>
          </w:tcPr>
          <w:p w14:paraId="30B95866" w14:textId="1116AA35" w:rsidR="00CF5533" w:rsidRPr="00CF5533" w:rsidRDefault="004E044E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835" w:type="dxa"/>
            <w:vAlign w:val="center"/>
          </w:tcPr>
          <w:p w14:paraId="5180FF9E" w14:textId="15333B9E" w:rsidR="00CF5533" w:rsidRPr="00CF5533" w:rsidRDefault="004E044E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-1.01</w:t>
            </w:r>
          </w:p>
        </w:tc>
        <w:tc>
          <w:tcPr>
            <w:tcW w:w="872" w:type="dxa"/>
            <w:vAlign w:val="center"/>
          </w:tcPr>
          <w:p w14:paraId="5CDB43F0" w14:textId="66B7E526" w:rsidR="00CF5533" w:rsidRPr="00CF5533" w:rsidRDefault="004E044E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3</w:t>
            </w:r>
          </w:p>
        </w:tc>
        <w:tc>
          <w:tcPr>
            <w:tcW w:w="834" w:type="dxa"/>
            <w:vAlign w:val="center"/>
          </w:tcPr>
          <w:p w14:paraId="62CA2B79" w14:textId="52FAA77C" w:rsidR="00CF5533" w:rsidRPr="00CF5533" w:rsidRDefault="008D67E1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836" w:type="dxa"/>
            <w:vAlign w:val="center"/>
          </w:tcPr>
          <w:p w14:paraId="00F2A045" w14:textId="427B2045" w:rsidR="00CF5533" w:rsidRPr="00CF5533" w:rsidRDefault="008D67E1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-1.06</w:t>
            </w:r>
          </w:p>
        </w:tc>
        <w:tc>
          <w:tcPr>
            <w:tcW w:w="872" w:type="dxa"/>
            <w:vAlign w:val="center"/>
          </w:tcPr>
          <w:p w14:paraId="76FB2C56" w14:textId="6EA6891B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</w:t>
            </w:r>
            <w:r w:rsidR="008D67E1">
              <w:rPr>
                <w:rFonts w:ascii="Arial" w:hAnsi="Arial" w:cs="Arial"/>
                <w:sz w:val="18"/>
                <w:szCs w:val="18"/>
              </w:rPr>
              <w:t>362</w:t>
            </w: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1CE0E511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7AC08BEC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47C4D944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5533" w:rsidRPr="00CF5533" w14:paraId="2589C212" w14:textId="77777777" w:rsidTr="00BE7CBC">
        <w:trPr>
          <w:trHeight w:val="245"/>
        </w:trPr>
        <w:tc>
          <w:tcPr>
            <w:tcW w:w="1226" w:type="dxa"/>
            <w:vAlign w:val="center"/>
          </w:tcPr>
          <w:p w14:paraId="721EB068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33" w:type="dxa"/>
          </w:tcPr>
          <w:p w14:paraId="1E628623" w14:textId="02C5523E" w:rsidR="00CF5533" w:rsidRPr="00CF5533" w:rsidRDefault="00CA2A99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6</w:t>
            </w:r>
          </w:p>
        </w:tc>
        <w:tc>
          <w:tcPr>
            <w:tcW w:w="836" w:type="dxa"/>
          </w:tcPr>
          <w:p w14:paraId="44C0A609" w14:textId="742EB8BA" w:rsidR="00CF5533" w:rsidRPr="00CF5533" w:rsidRDefault="00CA2A99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4-1.50</w:t>
            </w:r>
          </w:p>
        </w:tc>
        <w:tc>
          <w:tcPr>
            <w:tcW w:w="872" w:type="dxa"/>
          </w:tcPr>
          <w:p w14:paraId="2DAE7F63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vAlign w:val="center"/>
          </w:tcPr>
          <w:p w14:paraId="1A59C3D2" w14:textId="1E25DE1A" w:rsidR="00CF5533" w:rsidRPr="00CF5533" w:rsidRDefault="00CA2A99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836" w:type="dxa"/>
            <w:vAlign w:val="center"/>
          </w:tcPr>
          <w:p w14:paraId="00BA1461" w14:textId="0A2A6EA7" w:rsidR="00CF5533" w:rsidRPr="00CF5533" w:rsidRDefault="00CA2A99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-1.42</w:t>
            </w:r>
          </w:p>
        </w:tc>
        <w:tc>
          <w:tcPr>
            <w:tcW w:w="872" w:type="dxa"/>
            <w:vAlign w:val="center"/>
          </w:tcPr>
          <w:p w14:paraId="7DAC6C7B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vAlign w:val="center"/>
          </w:tcPr>
          <w:p w14:paraId="5ACAA112" w14:textId="35C1A262" w:rsidR="00CF5533" w:rsidRPr="00CF5533" w:rsidRDefault="004E044E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835" w:type="dxa"/>
            <w:vAlign w:val="center"/>
          </w:tcPr>
          <w:p w14:paraId="2A92149E" w14:textId="1F2FACAE" w:rsidR="00CF5533" w:rsidRPr="00CF5533" w:rsidRDefault="004E044E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-</w:t>
            </w:r>
            <w:r w:rsidR="0018606E">
              <w:rPr>
                <w:rFonts w:ascii="Arial" w:hAnsi="Arial" w:cs="Arial"/>
                <w:sz w:val="18"/>
                <w:szCs w:val="18"/>
              </w:rPr>
              <w:t>1.46</w:t>
            </w:r>
          </w:p>
        </w:tc>
        <w:tc>
          <w:tcPr>
            <w:tcW w:w="872" w:type="dxa"/>
            <w:vAlign w:val="center"/>
          </w:tcPr>
          <w:p w14:paraId="412DCC83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vAlign w:val="center"/>
          </w:tcPr>
          <w:p w14:paraId="150B92A3" w14:textId="70BC5318" w:rsidR="00CF5533" w:rsidRPr="00CF5533" w:rsidRDefault="008D67E1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  <w:tc>
          <w:tcPr>
            <w:tcW w:w="836" w:type="dxa"/>
            <w:vAlign w:val="center"/>
          </w:tcPr>
          <w:p w14:paraId="780530E8" w14:textId="57D0F8A5" w:rsidR="00CF5533" w:rsidRPr="00CF5533" w:rsidRDefault="008D67E1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2-1.48</w:t>
            </w:r>
          </w:p>
        </w:tc>
        <w:tc>
          <w:tcPr>
            <w:tcW w:w="872" w:type="dxa"/>
            <w:vAlign w:val="center"/>
          </w:tcPr>
          <w:p w14:paraId="7A322F3C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724B13D8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454539D5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0BC87DAB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5533" w:rsidRPr="00CF5533" w14:paraId="2471C806" w14:textId="77777777" w:rsidTr="00D375B6">
        <w:trPr>
          <w:trHeight w:val="260"/>
        </w:trPr>
        <w:tc>
          <w:tcPr>
            <w:tcW w:w="13934" w:type="dxa"/>
            <w:gridSpan w:val="16"/>
            <w:vAlign w:val="center"/>
          </w:tcPr>
          <w:p w14:paraId="30E6E1D0" w14:textId="77777777" w:rsidR="00CF5533" w:rsidRPr="004E044E" w:rsidRDefault="00CF5533" w:rsidP="00D375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044E">
              <w:rPr>
                <w:rFonts w:ascii="Arial" w:hAnsi="Arial" w:cs="Arial"/>
                <w:b/>
                <w:bCs/>
                <w:sz w:val="18"/>
                <w:szCs w:val="18"/>
              </w:rPr>
              <w:t>Urban/Rural</w:t>
            </w:r>
          </w:p>
        </w:tc>
      </w:tr>
      <w:tr w:rsidR="00BE7CBC" w:rsidRPr="00CF5533" w14:paraId="71DCF0FD" w14:textId="77777777" w:rsidTr="00BE7CBC">
        <w:trPr>
          <w:trHeight w:val="260"/>
        </w:trPr>
        <w:tc>
          <w:tcPr>
            <w:tcW w:w="1226" w:type="dxa"/>
            <w:vAlign w:val="center"/>
          </w:tcPr>
          <w:p w14:paraId="3C135164" w14:textId="155E254C" w:rsidR="00CF5533" w:rsidRPr="00394D16" w:rsidRDefault="00AC013E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rban</w:t>
            </w:r>
          </w:p>
        </w:tc>
        <w:tc>
          <w:tcPr>
            <w:tcW w:w="833" w:type="dxa"/>
            <w:vAlign w:val="center"/>
          </w:tcPr>
          <w:p w14:paraId="4C26408B" w14:textId="77777777" w:rsidR="00CF5533" w:rsidRPr="00394D1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394D16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7286FED1" w14:textId="77777777" w:rsidR="00CF5533" w:rsidRPr="00394D1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3FEA8E76" w14:textId="77777777" w:rsidR="00CF5533" w:rsidRPr="00394D1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24682C7F" w14:textId="77777777" w:rsidR="00CF5533" w:rsidRPr="00394D1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4B7FBFA1" w14:textId="77777777" w:rsidR="00CF5533" w:rsidRPr="00394D1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7EE765DE" w14:textId="77777777" w:rsidR="00CF5533" w:rsidRPr="00394D1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0E3BE273" w14:textId="77777777" w:rsidR="00CF5533" w:rsidRPr="00394D1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5" w:type="dxa"/>
            <w:shd w:val="clear" w:color="auto" w:fill="D0CECE" w:themeFill="background2" w:themeFillShade="E6"/>
            <w:vAlign w:val="center"/>
          </w:tcPr>
          <w:p w14:paraId="2A6AFF5D" w14:textId="77777777" w:rsidR="00CF5533" w:rsidRPr="00394D1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65D3655B" w14:textId="77777777" w:rsidR="00CF5533" w:rsidRPr="00394D1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79E43457" w14:textId="77777777" w:rsidR="00CF5533" w:rsidRPr="00394D1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42B8D71B" w14:textId="77777777" w:rsidR="00CF5533" w:rsidRPr="00394D1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4820F70E" w14:textId="77777777" w:rsidR="00CF5533" w:rsidRPr="00394D1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33B2C288" w14:textId="77777777" w:rsidR="00CF5533" w:rsidRPr="00394D1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6BDDAB34" w14:textId="77777777" w:rsidR="00CF5533" w:rsidRPr="00394D1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31FDD4E4" w14:textId="77777777" w:rsidR="00CF5533" w:rsidRPr="00394D1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5533" w:rsidRPr="00CF5533" w14:paraId="10C0CDDA" w14:textId="77777777" w:rsidTr="00BE7CBC">
        <w:trPr>
          <w:trHeight w:val="245"/>
        </w:trPr>
        <w:tc>
          <w:tcPr>
            <w:tcW w:w="1226" w:type="dxa"/>
            <w:vAlign w:val="center"/>
          </w:tcPr>
          <w:p w14:paraId="441602A9" w14:textId="3A315EED" w:rsidR="00CF5533" w:rsidRPr="00394D16" w:rsidRDefault="00AC013E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ural</w:t>
            </w:r>
          </w:p>
        </w:tc>
        <w:tc>
          <w:tcPr>
            <w:tcW w:w="833" w:type="dxa"/>
          </w:tcPr>
          <w:p w14:paraId="1B70E4D7" w14:textId="1F1A1DD7" w:rsidR="00CF5533" w:rsidRPr="00394D16" w:rsidRDefault="00394D16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836" w:type="dxa"/>
          </w:tcPr>
          <w:p w14:paraId="5507BE9B" w14:textId="76C0EABF" w:rsidR="00CF5533" w:rsidRPr="00394D16" w:rsidRDefault="00394D16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-1.20</w:t>
            </w:r>
          </w:p>
        </w:tc>
        <w:tc>
          <w:tcPr>
            <w:tcW w:w="872" w:type="dxa"/>
          </w:tcPr>
          <w:p w14:paraId="25282A7C" w14:textId="77777777" w:rsidR="00CF5533" w:rsidRPr="00394D1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394D16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vAlign w:val="center"/>
          </w:tcPr>
          <w:p w14:paraId="10F29949" w14:textId="7B8165AD" w:rsidR="00CF5533" w:rsidRPr="00394D16" w:rsidRDefault="00394D16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836" w:type="dxa"/>
            <w:vAlign w:val="center"/>
          </w:tcPr>
          <w:p w14:paraId="45EF4EE0" w14:textId="77DDF09F" w:rsidR="00CF5533" w:rsidRPr="00394D16" w:rsidRDefault="00394D16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4-1.17</w:t>
            </w:r>
          </w:p>
        </w:tc>
        <w:tc>
          <w:tcPr>
            <w:tcW w:w="872" w:type="dxa"/>
            <w:vAlign w:val="center"/>
          </w:tcPr>
          <w:p w14:paraId="08B1BA8D" w14:textId="422AF41E" w:rsidR="00CF5533" w:rsidRPr="00394D1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394D16">
              <w:rPr>
                <w:rFonts w:ascii="Arial" w:hAnsi="Arial" w:cs="Arial"/>
                <w:sz w:val="18"/>
                <w:szCs w:val="18"/>
              </w:rPr>
              <w:t>&lt;0.0</w:t>
            </w:r>
            <w:r w:rsidR="00A824EA" w:rsidRPr="00394D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254E582A" w14:textId="77777777" w:rsidR="00CF5533" w:rsidRPr="00394D1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5" w:type="dxa"/>
            <w:shd w:val="clear" w:color="auto" w:fill="D0CECE" w:themeFill="background2" w:themeFillShade="E6"/>
            <w:vAlign w:val="center"/>
          </w:tcPr>
          <w:p w14:paraId="49990BCA" w14:textId="77777777" w:rsidR="00CF5533" w:rsidRPr="00394D1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0F6617A2" w14:textId="77777777" w:rsidR="00CF5533" w:rsidRPr="00394D1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vAlign w:val="center"/>
          </w:tcPr>
          <w:p w14:paraId="5AA54DC2" w14:textId="31A1B468" w:rsidR="00CF5533" w:rsidRPr="00394D16" w:rsidRDefault="00394D16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836" w:type="dxa"/>
            <w:vAlign w:val="center"/>
          </w:tcPr>
          <w:p w14:paraId="12A4F641" w14:textId="07939B1B" w:rsidR="00CF5533" w:rsidRPr="00394D16" w:rsidRDefault="00394D16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-1.20</w:t>
            </w:r>
          </w:p>
        </w:tc>
        <w:tc>
          <w:tcPr>
            <w:tcW w:w="872" w:type="dxa"/>
            <w:vAlign w:val="center"/>
          </w:tcPr>
          <w:p w14:paraId="5D87C8DE" w14:textId="77777777" w:rsidR="00CF5533" w:rsidRPr="00394D1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394D16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vAlign w:val="center"/>
          </w:tcPr>
          <w:p w14:paraId="3D31E1C3" w14:textId="3B5993F7" w:rsidR="00CF5533" w:rsidRPr="00394D16" w:rsidRDefault="00394D16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836" w:type="dxa"/>
            <w:vAlign w:val="center"/>
          </w:tcPr>
          <w:p w14:paraId="3DAECC02" w14:textId="70357413" w:rsidR="00CF5533" w:rsidRPr="00394D16" w:rsidRDefault="00394D16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8-1.23</w:t>
            </w:r>
          </w:p>
        </w:tc>
        <w:tc>
          <w:tcPr>
            <w:tcW w:w="872" w:type="dxa"/>
            <w:vAlign w:val="center"/>
          </w:tcPr>
          <w:p w14:paraId="75D53E37" w14:textId="77777777" w:rsidR="00CF5533" w:rsidRPr="00394D1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394D16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CF5533" w:rsidRPr="00CF5533" w14:paraId="2991A4AC" w14:textId="77777777" w:rsidTr="00D375B6">
        <w:trPr>
          <w:trHeight w:val="260"/>
        </w:trPr>
        <w:tc>
          <w:tcPr>
            <w:tcW w:w="13934" w:type="dxa"/>
            <w:gridSpan w:val="16"/>
            <w:vAlign w:val="center"/>
          </w:tcPr>
          <w:p w14:paraId="4FA5E010" w14:textId="77777777" w:rsidR="00CF5533" w:rsidRPr="00A73536" w:rsidRDefault="00CF5533" w:rsidP="00D375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3536">
              <w:rPr>
                <w:rFonts w:ascii="Arial" w:hAnsi="Arial" w:cs="Arial"/>
                <w:b/>
                <w:bCs/>
                <w:sz w:val="18"/>
                <w:szCs w:val="18"/>
              </w:rPr>
              <w:t>Gender</w:t>
            </w:r>
          </w:p>
        </w:tc>
      </w:tr>
      <w:tr w:rsidR="00BE7CBC" w:rsidRPr="00CF5533" w14:paraId="395924C0" w14:textId="77777777" w:rsidTr="00BE7CBC">
        <w:trPr>
          <w:trHeight w:val="260"/>
        </w:trPr>
        <w:tc>
          <w:tcPr>
            <w:tcW w:w="1226" w:type="dxa"/>
            <w:vAlign w:val="center"/>
          </w:tcPr>
          <w:p w14:paraId="536732AD" w14:textId="4593A014" w:rsidR="00CF5533" w:rsidRPr="00A73536" w:rsidRDefault="00AC013E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="00CF5533" w:rsidRPr="00A73536">
              <w:rPr>
                <w:rFonts w:ascii="Arial" w:hAnsi="Arial" w:cs="Arial"/>
                <w:sz w:val="18"/>
                <w:szCs w:val="18"/>
              </w:rPr>
              <w:t>ale</w:t>
            </w:r>
          </w:p>
        </w:tc>
        <w:tc>
          <w:tcPr>
            <w:tcW w:w="833" w:type="dxa"/>
            <w:vAlign w:val="center"/>
          </w:tcPr>
          <w:p w14:paraId="390FE8AC" w14:textId="77777777" w:rsidR="00CF5533" w:rsidRPr="00A7353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A73536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325DCF73" w14:textId="77777777" w:rsidR="00CF5533" w:rsidRPr="00A7353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53EC34C2" w14:textId="77777777" w:rsidR="00CF5533" w:rsidRPr="00A7353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27B0E958" w14:textId="77777777" w:rsidR="00CF5533" w:rsidRPr="00A7353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48F499E7" w14:textId="77777777" w:rsidR="00CF5533" w:rsidRPr="00A7353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6AC110F3" w14:textId="77777777" w:rsidR="00CF5533" w:rsidRPr="00A7353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0BB438E9" w14:textId="77777777" w:rsidR="00CF5533" w:rsidRPr="00A7353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5" w:type="dxa"/>
            <w:shd w:val="clear" w:color="auto" w:fill="D0CECE" w:themeFill="background2" w:themeFillShade="E6"/>
            <w:vAlign w:val="center"/>
          </w:tcPr>
          <w:p w14:paraId="1BF7F513" w14:textId="77777777" w:rsidR="00CF5533" w:rsidRPr="00A7353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128196BF" w14:textId="77777777" w:rsidR="00CF5533" w:rsidRPr="00A7353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1080E3BF" w14:textId="77777777" w:rsidR="00CF5533" w:rsidRPr="00A7353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3BADDF5E" w14:textId="77777777" w:rsidR="00CF5533" w:rsidRPr="00A7353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185EEFD8" w14:textId="77777777" w:rsidR="00CF5533" w:rsidRPr="00A7353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0D23EB04" w14:textId="77777777" w:rsidR="00CF5533" w:rsidRPr="00A7353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35FBBF1D" w14:textId="77777777" w:rsidR="00CF5533" w:rsidRPr="00A7353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15DF7A07" w14:textId="77777777" w:rsidR="00CF5533" w:rsidRPr="00A7353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5533" w:rsidRPr="00CF5533" w14:paraId="41FEFC4F" w14:textId="77777777" w:rsidTr="00BE7CBC">
        <w:trPr>
          <w:trHeight w:val="245"/>
        </w:trPr>
        <w:tc>
          <w:tcPr>
            <w:tcW w:w="1226" w:type="dxa"/>
            <w:vAlign w:val="center"/>
          </w:tcPr>
          <w:p w14:paraId="2BE3BB29" w14:textId="672A94CB" w:rsidR="00CF5533" w:rsidRPr="00A73536" w:rsidRDefault="00AC013E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</w:t>
            </w:r>
            <w:r w:rsidR="00CF5533" w:rsidRPr="00A73536">
              <w:rPr>
                <w:rFonts w:ascii="Arial" w:hAnsi="Arial" w:cs="Arial"/>
                <w:sz w:val="18"/>
                <w:szCs w:val="18"/>
              </w:rPr>
              <w:t>ale</w:t>
            </w:r>
          </w:p>
        </w:tc>
        <w:tc>
          <w:tcPr>
            <w:tcW w:w="833" w:type="dxa"/>
          </w:tcPr>
          <w:p w14:paraId="5A8FCC77" w14:textId="7F9A593A" w:rsidR="00CF5533" w:rsidRPr="00A73536" w:rsidRDefault="00A73536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9</w:t>
            </w:r>
          </w:p>
        </w:tc>
        <w:tc>
          <w:tcPr>
            <w:tcW w:w="836" w:type="dxa"/>
          </w:tcPr>
          <w:p w14:paraId="59A3D063" w14:textId="4BC3307E" w:rsidR="00CF5533" w:rsidRPr="00A73536" w:rsidRDefault="00A73536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9-1.60</w:t>
            </w:r>
          </w:p>
        </w:tc>
        <w:tc>
          <w:tcPr>
            <w:tcW w:w="872" w:type="dxa"/>
          </w:tcPr>
          <w:p w14:paraId="7C7E5A07" w14:textId="378E6A41" w:rsidR="00CF5533" w:rsidRPr="00A73536" w:rsidRDefault="00C83899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A73536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vAlign w:val="center"/>
          </w:tcPr>
          <w:p w14:paraId="1650A63F" w14:textId="7B8795BD" w:rsidR="00CF5533" w:rsidRPr="00A73536" w:rsidRDefault="00394D16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  <w:tc>
          <w:tcPr>
            <w:tcW w:w="836" w:type="dxa"/>
            <w:vAlign w:val="center"/>
          </w:tcPr>
          <w:p w14:paraId="2F068159" w14:textId="045F1EBD" w:rsidR="00CF5533" w:rsidRPr="00A73536" w:rsidRDefault="00394D16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8-1.58</w:t>
            </w:r>
          </w:p>
        </w:tc>
        <w:tc>
          <w:tcPr>
            <w:tcW w:w="872" w:type="dxa"/>
            <w:vAlign w:val="center"/>
          </w:tcPr>
          <w:p w14:paraId="279D1198" w14:textId="14BD76FD" w:rsidR="00CF5533" w:rsidRPr="00A73536" w:rsidRDefault="005C592C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A73536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vAlign w:val="center"/>
          </w:tcPr>
          <w:p w14:paraId="4FB8BB06" w14:textId="3A17F281" w:rsidR="00CF5533" w:rsidRPr="00A73536" w:rsidRDefault="00394D16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9</w:t>
            </w:r>
          </w:p>
        </w:tc>
        <w:tc>
          <w:tcPr>
            <w:tcW w:w="835" w:type="dxa"/>
            <w:vAlign w:val="center"/>
          </w:tcPr>
          <w:p w14:paraId="7CEBC7F7" w14:textId="7D3AB4B6" w:rsidR="00CF5533" w:rsidRPr="00A73536" w:rsidRDefault="00394D16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9-1.60</w:t>
            </w:r>
          </w:p>
        </w:tc>
        <w:tc>
          <w:tcPr>
            <w:tcW w:w="872" w:type="dxa"/>
            <w:vAlign w:val="center"/>
          </w:tcPr>
          <w:p w14:paraId="7C63596B" w14:textId="6B9E3203" w:rsidR="00CF5533" w:rsidRPr="00A73536" w:rsidRDefault="005C592C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A73536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D0CECE" w:themeFill="background2" w:themeFillShade="E6"/>
            <w:vAlign w:val="center"/>
          </w:tcPr>
          <w:p w14:paraId="0A6A6678" w14:textId="77777777" w:rsidR="00CF5533" w:rsidRPr="00A7353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0CECE" w:themeFill="background2" w:themeFillShade="E6"/>
            <w:vAlign w:val="center"/>
          </w:tcPr>
          <w:p w14:paraId="2EE9C22A" w14:textId="77777777" w:rsidR="00CF5533" w:rsidRPr="00A7353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vAlign w:val="center"/>
          </w:tcPr>
          <w:p w14:paraId="58CAA46A" w14:textId="77777777" w:rsidR="00CF5533" w:rsidRPr="00A73536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vAlign w:val="center"/>
          </w:tcPr>
          <w:p w14:paraId="71126A92" w14:textId="520FE7FA" w:rsidR="00CF5533" w:rsidRPr="00A73536" w:rsidRDefault="00394D16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9</w:t>
            </w:r>
          </w:p>
        </w:tc>
        <w:tc>
          <w:tcPr>
            <w:tcW w:w="836" w:type="dxa"/>
            <w:vAlign w:val="center"/>
          </w:tcPr>
          <w:p w14:paraId="6A8F4ABD" w14:textId="3FA5B517" w:rsidR="00CF5533" w:rsidRPr="00A73536" w:rsidRDefault="00394D16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9-1.59</w:t>
            </w:r>
          </w:p>
        </w:tc>
        <w:tc>
          <w:tcPr>
            <w:tcW w:w="872" w:type="dxa"/>
            <w:vAlign w:val="center"/>
          </w:tcPr>
          <w:p w14:paraId="16331D7D" w14:textId="450D7CB0" w:rsidR="00CF5533" w:rsidRPr="00A73536" w:rsidRDefault="005C592C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A73536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CF5533" w:rsidRPr="00CF5533" w14:paraId="2F9F2CA8" w14:textId="77777777" w:rsidTr="00D375B6">
        <w:trPr>
          <w:trHeight w:val="245"/>
        </w:trPr>
        <w:tc>
          <w:tcPr>
            <w:tcW w:w="13934" w:type="dxa"/>
            <w:gridSpan w:val="16"/>
            <w:vAlign w:val="center"/>
          </w:tcPr>
          <w:p w14:paraId="6E222981" w14:textId="77777777" w:rsidR="00CF5533" w:rsidRPr="00435629" w:rsidRDefault="00CF5533" w:rsidP="00D375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5629">
              <w:rPr>
                <w:rFonts w:ascii="Arial" w:hAnsi="Arial" w:cs="Arial"/>
                <w:b/>
                <w:bCs/>
                <w:sz w:val="18"/>
                <w:szCs w:val="18"/>
              </w:rPr>
              <w:t>Age Group</w:t>
            </w:r>
          </w:p>
        </w:tc>
      </w:tr>
      <w:tr w:rsidR="00BE7CBC" w:rsidRPr="00CF5533" w14:paraId="58D10F05" w14:textId="77777777" w:rsidTr="00BE7CBC">
        <w:trPr>
          <w:trHeight w:val="245"/>
        </w:trPr>
        <w:tc>
          <w:tcPr>
            <w:tcW w:w="1226" w:type="dxa"/>
            <w:vAlign w:val="center"/>
          </w:tcPr>
          <w:p w14:paraId="0880E700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10</w:t>
            </w:r>
          </w:p>
        </w:tc>
        <w:tc>
          <w:tcPr>
            <w:tcW w:w="833" w:type="dxa"/>
          </w:tcPr>
          <w:p w14:paraId="542AA6CB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14:paraId="034D91A4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</w:tcPr>
          <w:p w14:paraId="51D8F687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14:paraId="0B766A7F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14:paraId="58E03F42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  <w:vAlign w:val="center"/>
          </w:tcPr>
          <w:p w14:paraId="2DE7BEDD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14:paraId="2E91EFBD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5" w:type="dxa"/>
            <w:shd w:val="clear" w:color="auto" w:fill="D9D9D9" w:themeFill="background1" w:themeFillShade="D9"/>
            <w:vAlign w:val="center"/>
          </w:tcPr>
          <w:p w14:paraId="2FA6FC21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  <w:vAlign w:val="center"/>
          </w:tcPr>
          <w:p w14:paraId="342348FE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14:paraId="48B40B4B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14:paraId="3E221FFA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  <w:vAlign w:val="center"/>
          </w:tcPr>
          <w:p w14:paraId="3E318A98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14:paraId="0D9EBBB8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14:paraId="1D9434CC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  <w:vAlign w:val="center"/>
          </w:tcPr>
          <w:p w14:paraId="59BA3D5D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5533" w:rsidRPr="00CF5533" w14:paraId="6F06D70C" w14:textId="77777777" w:rsidTr="00BE7CBC">
        <w:trPr>
          <w:trHeight w:val="245"/>
        </w:trPr>
        <w:tc>
          <w:tcPr>
            <w:tcW w:w="1226" w:type="dxa"/>
            <w:vAlign w:val="center"/>
          </w:tcPr>
          <w:p w14:paraId="673A24C8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0-19</w:t>
            </w:r>
          </w:p>
        </w:tc>
        <w:tc>
          <w:tcPr>
            <w:tcW w:w="833" w:type="dxa"/>
          </w:tcPr>
          <w:p w14:paraId="3CA1F110" w14:textId="02476FBD" w:rsidR="00CF5533" w:rsidRPr="00CF5533" w:rsidRDefault="00435629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836" w:type="dxa"/>
          </w:tcPr>
          <w:p w14:paraId="2BA9B593" w14:textId="2A472476" w:rsidR="00CF5533" w:rsidRPr="00CF5533" w:rsidRDefault="00435629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-1.55</w:t>
            </w:r>
          </w:p>
        </w:tc>
        <w:tc>
          <w:tcPr>
            <w:tcW w:w="872" w:type="dxa"/>
          </w:tcPr>
          <w:p w14:paraId="28A79C2D" w14:textId="4F2C3CB0" w:rsidR="00CF5533" w:rsidRPr="00CF5533" w:rsidRDefault="00435629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2</w:t>
            </w: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14:paraId="411F20AC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14:paraId="62353468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  <w:vAlign w:val="center"/>
          </w:tcPr>
          <w:p w14:paraId="2E287663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vAlign w:val="center"/>
          </w:tcPr>
          <w:p w14:paraId="6152906D" w14:textId="1FA0FA85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1B0795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835" w:type="dxa"/>
            <w:vAlign w:val="center"/>
          </w:tcPr>
          <w:p w14:paraId="377B84FB" w14:textId="27223EFD" w:rsidR="00CF5533" w:rsidRPr="00CF5533" w:rsidRDefault="001B0795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-1.55</w:t>
            </w:r>
          </w:p>
        </w:tc>
        <w:tc>
          <w:tcPr>
            <w:tcW w:w="872" w:type="dxa"/>
            <w:vAlign w:val="center"/>
          </w:tcPr>
          <w:p w14:paraId="18A973CB" w14:textId="494C792D" w:rsidR="00CF5533" w:rsidRPr="00CF5533" w:rsidRDefault="001B0795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2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7CBE7B9" w14:textId="02D60B95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4D394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48567CB" w14:textId="5846D2B2" w:rsidR="00CF5533" w:rsidRPr="00CF5533" w:rsidRDefault="004D3944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-1.46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2CEBAA71" w14:textId="11AC4FF9" w:rsidR="00CF5533" w:rsidRPr="00CF5533" w:rsidRDefault="004D3944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7</w:t>
            </w:r>
          </w:p>
        </w:tc>
        <w:tc>
          <w:tcPr>
            <w:tcW w:w="834" w:type="dxa"/>
            <w:vAlign w:val="center"/>
          </w:tcPr>
          <w:p w14:paraId="67F686C4" w14:textId="1C84C4EF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9E3A18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36" w:type="dxa"/>
            <w:vAlign w:val="center"/>
          </w:tcPr>
          <w:p w14:paraId="779D059C" w14:textId="1CBAF551" w:rsidR="00CF5533" w:rsidRPr="00CF5533" w:rsidRDefault="009E3A18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-1.55</w:t>
            </w:r>
          </w:p>
        </w:tc>
        <w:tc>
          <w:tcPr>
            <w:tcW w:w="872" w:type="dxa"/>
            <w:vAlign w:val="center"/>
          </w:tcPr>
          <w:p w14:paraId="5DED2DE7" w14:textId="5799E6FE" w:rsidR="00CF5533" w:rsidRPr="00CF5533" w:rsidRDefault="009E3A18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1</w:t>
            </w:r>
          </w:p>
        </w:tc>
      </w:tr>
      <w:tr w:rsidR="00CF5533" w:rsidRPr="00CF5533" w14:paraId="06203D6C" w14:textId="77777777" w:rsidTr="00BE7CBC">
        <w:trPr>
          <w:trHeight w:val="245"/>
        </w:trPr>
        <w:tc>
          <w:tcPr>
            <w:tcW w:w="1226" w:type="dxa"/>
            <w:vAlign w:val="center"/>
          </w:tcPr>
          <w:p w14:paraId="7474E948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20-29</w:t>
            </w:r>
          </w:p>
        </w:tc>
        <w:tc>
          <w:tcPr>
            <w:tcW w:w="833" w:type="dxa"/>
          </w:tcPr>
          <w:p w14:paraId="44266E29" w14:textId="05C984A8" w:rsidR="00CF5533" w:rsidRPr="00CF5533" w:rsidRDefault="00435629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836" w:type="dxa"/>
          </w:tcPr>
          <w:p w14:paraId="115CF03E" w14:textId="6D713F1E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</w:t>
            </w:r>
            <w:r w:rsidR="00435629">
              <w:rPr>
                <w:rFonts w:ascii="Arial" w:hAnsi="Arial" w:cs="Arial"/>
                <w:sz w:val="18"/>
                <w:szCs w:val="18"/>
              </w:rPr>
              <w:t>.06-1.63</w:t>
            </w:r>
          </w:p>
        </w:tc>
        <w:tc>
          <w:tcPr>
            <w:tcW w:w="872" w:type="dxa"/>
          </w:tcPr>
          <w:p w14:paraId="357929BB" w14:textId="2223A9D9" w:rsidR="00CF5533" w:rsidRPr="00CF5533" w:rsidRDefault="00435629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14:paraId="0442AF0C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14:paraId="0D42171C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  <w:vAlign w:val="center"/>
          </w:tcPr>
          <w:p w14:paraId="3B7D460B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vAlign w:val="center"/>
          </w:tcPr>
          <w:p w14:paraId="4FF4E8AA" w14:textId="667E91D5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1B0795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835" w:type="dxa"/>
            <w:vAlign w:val="center"/>
          </w:tcPr>
          <w:p w14:paraId="018EA557" w14:textId="20A335A0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1B0795">
              <w:rPr>
                <w:rFonts w:ascii="Arial" w:hAnsi="Arial" w:cs="Arial"/>
                <w:sz w:val="18"/>
                <w:szCs w:val="18"/>
              </w:rPr>
              <w:t>06-1.64</w:t>
            </w:r>
          </w:p>
        </w:tc>
        <w:tc>
          <w:tcPr>
            <w:tcW w:w="872" w:type="dxa"/>
            <w:vAlign w:val="center"/>
          </w:tcPr>
          <w:p w14:paraId="5869BD71" w14:textId="46CA92CA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</w:t>
            </w:r>
            <w:r w:rsidR="001B0795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B9572CA" w14:textId="4715D0E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4D3944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F619369" w14:textId="34D03AC8" w:rsidR="00CF5533" w:rsidRPr="00CF5533" w:rsidRDefault="004D3944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-1.55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3D610FDE" w14:textId="43DBD0E2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</w:t>
            </w:r>
            <w:r w:rsidR="004D394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34" w:type="dxa"/>
            <w:vAlign w:val="center"/>
          </w:tcPr>
          <w:p w14:paraId="4FAA80A1" w14:textId="5378085F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</w:t>
            </w:r>
            <w:r w:rsidR="009E3A18">
              <w:rPr>
                <w:rFonts w:ascii="Arial" w:hAnsi="Arial" w:cs="Arial"/>
                <w:sz w:val="18"/>
                <w:szCs w:val="18"/>
              </w:rPr>
              <w:t>.31</w:t>
            </w:r>
          </w:p>
        </w:tc>
        <w:tc>
          <w:tcPr>
            <w:tcW w:w="836" w:type="dxa"/>
            <w:vAlign w:val="center"/>
          </w:tcPr>
          <w:p w14:paraId="5B15772E" w14:textId="5690E7D6" w:rsidR="00CF5533" w:rsidRPr="00CF5533" w:rsidRDefault="009E3A18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-1.63</w:t>
            </w:r>
          </w:p>
        </w:tc>
        <w:tc>
          <w:tcPr>
            <w:tcW w:w="872" w:type="dxa"/>
            <w:vAlign w:val="center"/>
          </w:tcPr>
          <w:p w14:paraId="6189FF9E" w14:textId="09100E28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</w:t>
            </w:r>
            <w:r w:rsidR="009E3A18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F5533" w:rsidRPr="00CF5533" w14:paraId="66A43C19" w14:textId="77777777" w:rsidTr="00BE7CBC">
        <w:trPr>
          <w:trHeight w:val="245"/>
        </w:trPr>
        <w:tc>
          <w:tcPr>
            <w:tcW w:w="1226" w:type="dxa"/>
            <w:vAlign w:val="center"/>
          </w:tcPr>
          <w:p w14:paraId="1DE116BA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30-39</w:t>
            </w:r>
          </w:p>
        </w:tc>
        <w:tc>
          <w:tcPr>
            <w:tcW w:w="833" w:type="dxa"/>
          </w:tcPr>
          <w:p w14:paraId="5F31A3C7" w14:textId="64F950D6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435629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836" w:type="dxa"/>
          </w:tcPr>
          <w:p w14:paraId="0E64EAB4" w14:textId="07251B48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435629">
              <w:rPr>
                <w:rFonts w:ascii="Arial" w:hAnsi="Arial" w:cs="Arial"/>
                <w:sz w:val="18"/>
                <w:szCs w:val="18"/>
              </w:rPr>
              <w:t>39-2.14</w:t>
            </w:r>
          </w:p>
        </w:tc>
        <w:tc>
          <w:tcPr>
            <w:tcW w:w="872" w:type="dxa"/>
          </w:tcPr>
          <w:p w14:paraId="508CB3F6" w14:textId="0757EB78" w:rsidR="00CF5533" w:rsidRPr="00CF5533" w:rsidRDefault="00435629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14:paraId="40E0C387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14:paraId="09B9DFBF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  <w:vAlign w:val="center"/>
          </w:tcPr>
          <w:p w14:paraId="3AC963BA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vAlign w:val="center"/>
          </w:tcPr>
          <w:p w14:paraId="5B039908" w14:textId="6821102A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1B0795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835" w:type="dxa"/>
            <w:vAlign w:val="center"/>
          </w:tcPr>
          <w:p w14:paraId="3412A62B" w14:textId="53460F1B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1B0795">
              <w:rPr>
                <w:rFonts w:ascii="Arial" w:hAnsi="Arial" w:cs="Arial"/>
                <w:sz w:val="18"/>
                <w:szCs w:val="18"/>
              </w:rPr>
              <w:t>34-2.14</w:t>
            </w:r>
          </w:p>
        </w:tc>
        <w:tc>
          <w:tcPr>
            <w:tcW w:w="872" w:type="dxa"/>
            <w:vAlign w:val="center"/>
          </w:tcPr>
          <w:p w14:paraId="4A7D866E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C9AF663" w14:textId="1AB24396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4D3944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FEB184B" w14:textId="6D6C12DA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4D3944">
              <w:rPr>
                <w:rFonts w:ascii="Arial" w:hAnsi="Arial" w:cs="Arial"/>
                <w:sz w:val="18"/>
                <w:szCs w:val="18"/>
              </w:rPr>
              <w:t>32-2.03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290FD767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vAlign w:val="center"/>
          </w:tcPr>
          <w:p w14:paraId="5FC76275" w14:textId="209DC71B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9E3A18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836" w:type="dxa"/>
            <w:vAlign w:val="center"/>
          </w:tcPr>
          <w:p w14:paraId="7F190CC0" w14:textId="2234B9E4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9E3A18">
              <w:rPr>
                <w:rFonts w:ascii="Arial" w:hAnsi="Arial" w:cs="Arial"/>
                <w:sz w:val="18"/>
                <w:szCs w:val="18"/>
              </w:rPr>
              <w:t>38-2.13</w:t>
            </w:r>
          </w:p>
        </w:tc>
        <w:tc>
          <w:tcPr>
            <w:tcW w:w="872" w:type="dxa"/>
            <w:vAlign w:val="center"/>
          </w:tcPr>
          <w:p w14:paraId="7F0B1151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CF5533" w:rsidRPr="00CF5533" w14:paraId="1B20736D" w14:textId="77777777" w:rsidTr="00BE7CBC">
        <w:trPr>
          <w:trHeight w:val="245"/>
        </w:trPr>
        <w:tc>
          <w:tcPr>
            <w:tcW w:w="1226" w:type="dxa"/>
            <w:vAlign w:val="center"/>
          </w:tcPr>
          <w:p w14:paraId="45A265AC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40-49</w:t>
            </w:r>
          </w:p>
        </w:tc>
        <w:tc>
          <w:tcPr>
            <w:tcW w:w="833" w:type="dxa"/>
          </w:tcPr>
          <w:p w14:paraId="0223421E" w14:textId="0921457C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</w:t>
            </w:r>
            <w:r w:rsidR="00435629">
              <w:rPr>
                <w:rFonts w:ascii="Arial" w:hAnsi="Arial" w:cs="Arial"/>
                <w:sz w:val="18"/>
                <w:szCs w:val="18"/>
              </w:rPr>
              <w:t>.75</w:t>
            </w:r>
          </w:p>
        </w:tc>
        <w:tc>
          <w:tcPr>
            <w:tcW w:w="836" w:type="dxa"/>
          </w:tcPr>
          <w:p w14:paraId="1DAC2914" w14:textId="075243E4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435629">
              <w:rPr>
                <w:rFonts w:ascii="Arial" w:hAnsi="Arial" w:cs="Arial"/>
                <w:sz w:val="18"/>
                <w:szCs w:val="18"/>
              </w:rPr>
              <w:t>41-2.17</w:t>
            </w:r>
          </w:p>
        </w:tc>
        <w:tc>
          <w:tcPr>
            <w:tcW w:w="872" w:type="dxa"/>
          </w:tcPr>
          <w:p w14:paraId="70B0B63D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14:paraId="464C2810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14:paraId="72A9C8D9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  <w:vAlign w:val="center"/>
          </w:tcPr>
          <w:p w14:paraId="768B2145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vAlign w:val="center"/>
          </w:tcPr>
          <w:p w14:paraId="52883865" w14:textId="0D692D4C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1B0795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835" w:type="dxa"/>
            <w:vAlign w:val="center"/>
          </w:tcPr>
          <w:p w14:paraId="4EE85CEC" w14:textId="07B5D394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1B0795">
              <w:rPr>
                <w:rFonts w:ascii="Arial" w:hAnsi="Arial" w:cs="Arial"/>
                <w:sz w:val="18"/>
                <w:szCs w:val="18"/>
              </w:rPr>
              <w:t>40-2.16</w:t>
            </w:r>
          </w:p>
        </w:tc>
        <w:tc>
          <w:tcPr>
            <w:tcW w:w="872" w:type="dxa"/>
            <w:vAlign w:val="center"/>
          </w:tcPr>
          <w:p w14:paraId="4341A898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8EDA769" w14:textId="13176D6B" w:rsidR="00CF5533" w:rsidRPr="00CF5533" w:rsidRDefault="004D3944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03C38F7" w14:textId="6DF0D6C3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4D3944">
              <w:rPr>
                <w:rFonts w:ascii="Arial" w:hAnsi="Arial" w:cs="Arial"/>
                <w:sz w:val="18"/>
                <w:szCs w:val="18"/>
              </w:rPr>
              <w:t>33-2.04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01624310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vAlign w:val="center"/>
          </w:tcPr>
          <w:p w14:paraId="31B35C6F" w14:textId="4C689EC2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9E3A18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836" w:type="dxa"/>
            <w:vAlign w:val="center"/>
          </w:tcPr>
          <w:p w14:paraId="48EDDAD4" w14:textId="37B3AED4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9E3A18">
              <w:rPr>
                <w:rFonts w:ascii="Arial" w:hAnsi="Arial" w:cs="Arial"/>
                <w:sz w:val="18"/>
                <w:szCs w:val="18"/>
              </w:rPr>
              <w:t>40-2.15</w:t>
            </w:r>
          </w:p>
        </w:tc>
        <w:tc>
          <w:tcPr>
            <w:tcW w:w="872" w:type="dxa"/>
            <w:vAlign w:val="center"/>
          </w:tcPr>
          <w:p w14:paraId="67F0C773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CF5533" w:rsidRPr="00CF5533" w14:paraId="78072784" w14:textId="77777777" w:rsidTr="00BE7CBC">
        <w:trPr>
          <w:trHeight w:val="245"/>
        </w:trPr>
        <w:tc>
          <w:tcPr>
            <w:tcW w:w="1226" w:type="dxa"/>
            <w:vAlign w:val="center"/>
          </w:tcPr>
          <w:p w14:paraId="46F8DE9C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50-59</w:t>
            </w:r>
          </w:p>
        </w:tc>
        <w:tc>
          <w:tcPr>
            <w:tcW w:w="833" w:type="dxa"/>
          </w:tcPr>
          <w:p w14:paraId="5480E17C" w14:textId="46CBCE76" w:rsidR="00CF5533" w:rsidRPr="00CF5533" w:rsidRDefault="00435629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836" w:type="dxa"/>
          </w:tcPr>
          <w:p w14:paraId="6F573194" w14:textId="6568184F" w:rsidR="00CF5533" w:rsidRPr="00CF5533" w:rsidRDefault="0000038A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5-2.23</w:t>
            </w:r>
          </w:p>
        </w:tc>
        <w:tc>
          <w:tcPr>
            <w:tcW w:w="872" w:type="dxa"/>
          </w:tcPr>
          <w:p w14:paraId="7F15EB4E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14:paraId="06F108F3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14:paraId="67F0FE42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  <w:vAlign w:val="center"/>
          </w:tcPr>
          <w:p w14:paraId="23571BB8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vAlign w:val="center"/>
          </w:tcPr>
          <w:p w14:paraId="5FCF3157" w14:textId="5CD7D960" w:rsidR="00CF5533" w:rsidRPr="00CF5533" w:rsidRDefault="001B0795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8</w:t>
            </w:r>
          </w:p>
        </w:tc>
        <w:tc>
          <w:tcPr>
            <w:tcW w:w="835" w:type="dxa"/>
            <w:vAlign w:val="center"/>
          </w:tcPr>
          <w:p w14:paraId="2AA4CC18" w14:textId="29CEED89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1B0795">
              <w:rPr>
                <w:rFonts w:ascii="Arial" w:hAnsi="Arial" w:cs="Arial"/>
                <w:sz w:val="18"/>
                <w:szCs w:val="18"/>
              </w:rPr>
              <w:t>44-2.21</w:t>
            </w:r>
          </w:p>
        </w:tc>
        <w:tc>
          <w:tcPr>
            <w:tcW w:w="872" w:type="dxa"/>
            <w:vAlign w:val="center"/>
          </w:tcPr>
          <w:p w14:paraId="0F36875E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9F3E209" w14:textId="52DAE53A" w:rsidR="00CF5533" w:rsidRPr="00CF5533" w:rsidRDefault="004D3944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9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C3358A5" w14:textId="7D47CFC2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</w:t>
            </w:r>
            <w:r w:rsidR="004D3944">
              <w:rPr>
                <w:rFonts w:ascii="Arial" w:hAnsi="Arial" w:cs="Arial"/>
                <w:sz w:val="18"/>
                <w:szCs w:val="18"/>
              </w:rPr>
              <w:t>.36-2.10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38DCA8EE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vAlign w:val="center"/>
          </w:tcPr>
          <w:p w14:paraId="04497706" w14:textId="45F07914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9E3A18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836" w:type="dxa"/>
            <w:vAlign w:val="center"/>
          </w:tcPr>
          <w:p w14:paraId="1167DC60" w14:textId="1D032D9E" w:rsidR="00CF5533" w:rsidRPr="00CF5533" w:rsidRDefault="009E3A18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3-2.21</w:t>
            </w:r>
          </w:p>
        </w:tc>
        <w:tc>
          <w:tcPr>
            <w:tcW w:w="872" w:type="dxa"/>
            <w:vAlign w:val="center"/>
          </w:tcPr>
          <w:p w14:paraId="587E1562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CF5533" w:rsidRPr="00CF5533" w14:paraId="663D09B5" w14:textId="77777777" w:rsidTr="00BE7CBC">
        <w:trPr>
          <w:trHeight w:val="245"/>
        </w:trPr>
        <w:tc>
          <w:tcPr>
            <w:tcW w:w="1226" w:type="dxa"/>
            <w:vAlign w:val="center"/>
          </w:tcPr>
          <w:p w14:paraId="4583E7C4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lastRenderedPageBreak/>
              <w:t>60-69</w:t>
            </w:r>
          </w:p>
        </w:tc>
        <w:tc>
          <w:tcPr>
            <w:tcW w:w="833" w:type="dxa"/>
          </w:tcPr>
          <w:p w14:paraId="705F2AEF" w14:textId="6AEEAEB4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00038A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836" w:type="dxa"/>
          </w:tcPr>
          <w:p w14:paraId="0DFEFFC6" w14:textId="4564C97F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00038A">
              <w:rPr>
                <w:rFonts w:ascii="Arial" w:hAnsi="Arial" w:cs="Arial"/>
                <w:sz w:val="18"/>
                <w:szCs w:val="18"/>
              </w:rPr>
              <w:t>51-2.33</w:t>
            </w:r>
          </w:p>
        </w:tc>
        <w:tc>
          <w:tcPr>
            <w:tcW w:w="872" w:type="dxa"/>
          </w:tcPr>
          <w:p w14:paraId="0AA7069B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14:paraId="44B51A36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14:paraId="72BB6268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  <w:vAlign w:val="center"/>
          </w:tcPr>
          <w:p w14:paraId="19BB12FD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vAlign w:val="center"/>
          </w:tcPr>
          <w:p w14:paraId="38D43A45" w14:textId="398DD2AA" w:rsidR="00CF5533" w:rsidRPr="00CF5533" w:rsidRDefault="001B0795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6</w:t>
            </w:r>
          </w:p>
        </w:tc>
        <w:tc>
          <w:tcPr>
            <w:tcW w:w="835" w:type="dxa"/>
            <w:vAlign w:val="center"/>
          </w:tcPr>
          <w:p w14:paraId="40CC320C" w14:textId="407F699F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1B0795">
              <w:rPr>
                <w:rFonts w:ascii="Arial" w:hAnsi="Arial" w:cs="Arial"/>
                <w:sz w:val="18"/>
                <w:szCs w:val="18"/>
              </w:rPr>
              <w:t>50-2.31</w:t>
            </w:r>
          </w:p>
        </w:tc>
        <w:tc>
          <w:tcPr>
            <w:tcW w:w="872" w:type="dxa"/>
            <w:vAlign w:val="center"/>
          </w:tcPr>
          <w:p w14:paraId="74A8CD0C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ACF4BA2" w14:textId="15D4EBAB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4D3944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D954C82" w14:textId="16D42BBF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4D3944">
              <w:rPr>
                <w:rFonts w:ascii="Arial" w:hAnsi="Arial" w:cs="Arial"/>
                <w:sz w:val="18"/>
                <w:szCs w:val="18"/>
              </w:rPr>
              <w:t>43-2.2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73A4FC14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vAlign w:val="center"/>
          </w:tcPr>
          <w:p w14:paraId="1B6777D7" w14:textId="38D5D94A" w:rsidR="00CF5533" w:rsidRPr="00CF5533" w:rsidRDefault="009E3A18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6</w:t>
            </w:r>
          </w:p>
        </w:tc>
        <w:tc>
          <w:tcPr>
            <w:tcW w:w="836" w:type="dxa"/>
            <w:vAlign w:val="center"/>
          </w:tcPr>
          <w:p w14:paraId="6B6D2E39" w14:textId="530E5A5D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9E3A18">
              <w:rPr>
                <w:rFonts w:ascii="Arial" w:hAnsi="Arial" w:cs="Arial"/>
                <w:sz w:val="18"/>
                <w:szCs w:val="18"/>
              </w:rPr>
              <w:t>49-2.31</w:t>
            </w:r>
          </w:p>
        </w:tc>
        <w:tc>
          <w:tcPr>
            <w:tcW w:w="872" w:type="dxa"/>
            <w:vAlign w:val="center"/>
          </w:tcPr>
          <w:p w14:paraId="5693269C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CF5533" w:rsidRPr="00CF5533" w14:paraId="6D300AF1" w14:textId="77777777" w:rsidTr="00BE7CBC">
        <w:trPr>
          <w:trHeight w:val="245"/>
        </w:trPr>
        <w:tc>
          <w:tcPr>
            <w:tcW w:w="1226" w:type="dxa"/>
            <w:vAlign w:val="center"/>
          </w:tcPr>
          <w:p w14:paraId="4EAA5931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70-79</w:t>
            </w:r>
          </w:p>
        </w:tc>
        <w:tc>
          <w:tcPr>
            <w:tcW w:w="833" w:type="dxa"/>
          </w:tcPr>
          <w:p w14:paraId="782C90FA" w14:textId="3203DABC" w:rsidR="00CF5533" w:rsidRPr="00CF5533" w:rsidRDefault="0000038A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7</w:t>
            </w:r>
          </w:p>
        </w:tc>
        <w:tc>
          <w:tcPr>
            <w:tcW w:w="836" w:type="dxa"/>
          </w:tcPr>
          <w:p w14:paraId="60C2C167" w14:textId="107EDD90" w:rsidR="00CF5533" w:rsidRPr="00CF5533" w:rsidRDefault="0000038A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5-2.58</w:t>
            </w:r>
          </w:p>
        </w:tc>
        <w:tc>
          <w:tcPr>
            <w:tcW w:w="872" w:type="dxa"/>
          </w:tcPr>
          <w:p w14:paraId="2A826C8D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14:paraId="688B38C8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14:paraId="400E4F83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  <w:vAlign w:val="center"/>
          </w:tcPr>
          <w:p w14:paraId="000D1BED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vAlign w:val="center"/>
          </w:tcPr>
          <w:p w14:paraId="11F50394" w14:textId="19B80002" w:rsidR="00CF5533" w:rsidRPr="00CF5533" w:rsidRDefault="001B0795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5</w:t>
            </w:r>
          </w:p>
        </w:tc>
        <w:tc>
          <w:tcPr>
            <w:tcW w:w="835" w:type="dxa"/>
            <w:vAlign w:val="center"/>
          </w:tcPr>
          <w:p w14:paraId="7F970C3F" w14:textId="685B5ACF" w:rsidR="00CF5533" w:rsidRPr="00CF5533" w:rsidRDefault="001B0795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5-2.56</w:t>
            </w:r>
          </w:p>
        </w:tc>
        <w:tc>
          <w:tcPr>
            <w:tcW w:w="872" w:type="dxa"/>
            <w:vAlign w:val="center"/>
          </w:tcPr>
          <w:p w14:paraId="60BDBF52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A618CEB" w14:textId="4CD97752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4D3944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B68154C" w14:textId="6198BADC" w:rsidR="00CF5533" w:rsidRPr="00CF5533" w:rsidRDefault="004D3944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7-2.44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2305DD1A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vAlign w:val="center"/>
          </w:tcPr>
          <w:p w14:paraId="32FFF5C7" w14:textId="6741CC80" w:rsidR="00CF5533" w:rsidRPr="00CF5533" w:rsidRDefault="009E3A18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4</w:t>
            </w:r>
          </w:p>
        </w:tc>
        <w:tc>
          <w:tcPr>
            <w:tcW w:w="836" w:type="dxa"/>
            <w:vAlign w:val="center"/>
          </w:tcPr>
          <w:p w14:paraId="2084AA23" w14:textId="735F302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9E3A18">
              <w:rPr>
                <w:rFonts w:ascii="Arial" w:hAnsi="Arial" w:cs="Arial"/>
                <w:sz w:val="18"/>
                <w:szCs w:val="18"/>
              </w:rPr>
              <w:t>63-2.54</w:t>
            </w:r>
          </w:p>
        </w:tc>
        <w:tc>
          <w:tcPr>
            <w:tcW w:w="872" w:type="dxa"/>
            <w:vAlign w:val="center"/>
          </w:tcPr>
          <w:p w14:paraId="1C7FC833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CF5533" w:rsidRPr="00CF5533" w14:paraId="7992A9A4" w14:textId="77777777" w:rsidTr="00BE7CBC">
        <w:trPr>
          <w:trHeight w:val="245"/>
        </w:trPr>
        <w:tc>
          <w:tcPr>
            <w:tcW w:w="1226" w:type="dxa"/>
            <w:vAlign w:val="center"/>
          </w:tcPr>
          <w:p w14:paraId="6720A527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gt;80</w:t>
            </w:r>
          </w:p>
        </w:tc>
        <w:tc>
          <w:tcPr>
            <w:tcW w:w="833" w:type="dxa"/>
          </w:tcPr>
          <w:p w14:paraId="6A6CAEB2" w14:textId="6B0A13A3" w:rsidR="00CF5533" w:rsidRPr="00CF5533" w:rsidRDefault="0000038A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8</w:t>
            </w:r>
          </w:p>
        </w:tc>
        <w:tc>
          <w:tcPr>
            <w:tcW w:w="836" w:type="dxa"/>
          </w:tcPr>
          <w:p w14:paraId="6676C139" w14:textId="15C1C4B3" w:rsidR="00CF5533" w:rsidRPr="00CF5533" w:rsidRDefault="0000038A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3-3.39</w:t>
            </w:r>
          </w:p>
        </w:tc>
        <w:tc>
          <w:tcPr>
            <w:tcW w:w="872" w:type="dxa"/>
          </w:tcPr>
          <w:p w14:paraId="74DF8A62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14:paraId="3ECCDA45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14:paraId="53DE6EE5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  <w:vAlign w:val="center"/>
          </w:tcPr>
          <w:p w14:paraId="17511B44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  <w:vAlign w:val="center"/>
          </w:tcPr>
          <w:p w14:paraId="1D8FAB8A" w14:textId="58518255" w:rsidR="00CF5533" w:rsidRPr="00CF5533" w:rsidRDefault="001B0795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7</w:t>
            </w:r>
          </w:p>
        </w:tc>
        <w:tc>
          <w:tcPr>
            <w:tcW w:w="835" w:type="dxa"/>
            <w:vAlign w:val="center"/>
          </w:tcPr>
          <w:p w14:paraId="2BB48A93" w14:textId="60193CEA" w:rsidR="00CF5533" w:rsidRPr="00CF5533" w:rsidRDefault="001B0795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2-3.37</w:t>
            </w:r>
          </w:p>
        </w:tc>
        <w:tc>
          <w:tcPr>
            <w:tcW w:w="872" w:type="dxa"/>
            <w:vAlign w:val="center"/>
          </w:tcPr>
          <w:p w14:paraId="48350125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479B6D1" w14:textId="4ED4C01D" w:rsidR="00CF5533" w:rsidRPr="00CF5533" w:rsidRDefault="004D3944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9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C67499E" w14:textId="3BBF3595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1.</w:t>
            </w:r>
            <w:r w:rsidR="004D3944">
              <w:rPr>
                <w:rFonts w:ascii="Arial" w:hAnsi="Arial" w:cs="Arial"/>
                <w:sz w:val="18"/>
                <w:szCs w:val="18"/>
              </w:rPr>
              <w:t>97-3.14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617FF622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834" w:type="dxa"/>
            <w:vAlign w:val="center"/>
          </w:tcPr>
          <w:p w14:paraId="051257FD" w14:textId="7E699716" w:rsidR="00CF5533" w:rsidRPr="00CF5533" w:rsidRDefault="009E3A18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5</w:t>
            </w:r>
          </w:p>
        </w:tc>
        <w:tc>
          <w:tcPr>
            <w:tcW w:w="836" w:type="dxa"/>
            <w:vAlign w:val="center"/>
          </w:tcPr>
          <w:p w14:paraId="2BC62C06" w14:textId="3C927D0D" w:rsidR="00CF5533" w:rsidRPr="00CF5533" w:rsidRDefault="009E3A18" w:rsidP="00D375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0-3.34</w:t>
            </w:r>
          </w:p>
        </w:tc>
        <w:tc>
          <w:tcPr>
            <w:tcW w:w="872" w:type="dxa"/>
            <w:vAlign w:val="center"/>
          </w:tcPr>
          <w:p w14:paraId="6C93B4F9" w14:textId="77777777" w:rsidR="00CF5533" w:rsidRPr="00CF5533" w:rsidRDefault="00CF5533" w:rsidP="00D375B6">
            <w:pPr>
              <w:rPr>
                <w:rFonts w:ascii="Arial" w:hAnsi="Arial" w:cs="Arial"/>
                <w:sz w:val="18"/>
                <w:szCs w:val="18"/>
              </w:rPr>
            </w:pPr>
            <w:r w:rsidRPr="00CF55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</w:tbl>
    <w:p w14:paraId="05E13C50" w14:textId="77777777" w:rsidR="00B327A9" w:rsidRPr="0026205B" w:rsidRDefault="00B327A9">
      <w:pPr>
        <w:rPr>
          <w:sz w:val="18"/>
          <w:szCs w:val="18"/>
        </w:rPr>
      </w:pPr>
    </w:p>
    <w:sectPr w:rsidR="00B327A9" w:rsidRPr="0026205B" w:rsidSect="00CF553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DFA03" w14:textId="77777777" w:rsidR="002173D4" w:rsidRDefault="002173D4" w:rsidP="00C35056">
      <w:r>
        <w:separator/>
      </w:r>
    </w:p>
  </w:endnote>
  <w:endnote w:type="continuationSeparator" w:id="0">
    <w:p w14:paraId="5A7E2E2D" w14:textId="77777777" w:rsidR="002173D4" w:rsidRDefault="002173D4" w:rsidP="00C350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0FA96" w14:textId="77777777" w:rsidR="002173D4" w:rsidRDefault="002173D4" w:rsidP="00C35056">
      <w:r>
        <w:separator/>
      </w:r>
    </w:p>
  </w:footnote>
  <w:footnote w:type="continuationSeparator" w:id="0">
    <w:p w14:paraId="416579A2" w14:textId="77777777" w:rsidR="002173D4" w:rsidRDefault="002173D4" w:rsidP="00C350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25A4"/>
    <w:rsid w:val="0000038A"/>
    <w:rsid w:val="0001313D"/>
    <w:rsid w:val="00023023"/>
    <w:rsid w:val="000323AF"/>
    <w:rsid w:val="00036845"/>
    <w:rsid w:val="00041450"/>
    <w:rsid w:val="000505B5"/>
    <w:rsid w:val="000561F7"/>
    <w:rsid w:val="00060DA0"/>
    <w:rsid w:val="00094E87"/>
    <w:rsid w:val="000960A1"/>
    <w:rsid w:val="000A4D0A"/>
    <w:rsid w:val="000D1716"/>
    <w:rsid w:val="000F569C"/>
    <w:rsid w:val="00100B8D"/>
    <w:rsid w:val="00123E7C"/>
    <w:rsid w:val="00123F5B"/>
    <w:rsid w:val="0013656E"/>
    <w:rsid w:val="00142971"/>
    <w:rsid w:val="00143A8F"/>
    <w:rsid w:val="00153BE3"/>
    <w:rsid w:val="00172ED7"/>
    <w:rsid w:val="0018606E"/>
    <w:rsid w:val="001875FD"/>
    <w:rsid w:val="0019177C"/>
    <w:rsid w:val="0019634F"/>
    <w:rsid w:val="00197AFC"/>
    <w:rsid w:val="001B0795"/>
    <w:rsid w:val="001B0AD3"/>
    <w:rsid w:val="001B5F52"/>
    <w:rsid w:val="001D4843"/>
    <w:rsid w:val="001F151F"/>
    <w:rsid w:val="001F1625"/>
    <w:rsid w:val="001F181F"/>
    <w:rsid w:val="00201669"/>
    <w:rsid w:val="002173D4"/>
    <w:rsid w:val="00221FF1"/>
    <w:rsid w:val="00225F1E"/>
    <w:rsid w:val="00247B51"/>
    <w:rsid w:val="002607B8"/>
    <w:rsid w:val="0026205B"/>
    <w:rsid w:val="00266086"/>
    <w:rsid w:val="002674D3"/>
    <w:rsid w:val="0027440D"/>
    <w:rsid w:val="002772E7"/>
    <w:rsid w:val="00285A83"/>
    <w:rsid w:val="002950EA"/>
    <w:rsid w:val="002C2B47"/>
    <w:rsid w:val="002C3C78"/>
    <w:rsid w:val="002E3789"/>
    <w:rsid w:val="002F3718"/>
    <w:rsid w:val="003113F5"/>
    <w:rsid w:val="00316E56"/>
    <w:rsid w:val="0031789F"/>
    <w:rsid w:val="00330E94"/>
    <w:rsid w:val="00361DF6"/>
    <w:rsid w:val="00364AE8"/>
    <w:rsid w:val="00372DB3"/>
    <w:rsid w:val="00373865"/>
    <w:rsid w:val="003928B0"/>
    <w:rsid w:val="00394D16"/>
    <w:rsid w:val="003B36C5"/>
    <w:rsid w:val="003B63E5"/>
    <w:rsid w:val="003C4E84"/>
    <w:rsid w:val="003C795E"/>
    <w:rsid w:val="003E215C"/>
    <w:rsid w:val="003F4702"/>
    <w:rsid w:val="003F6344"/>
    <w:rsid w:val="004029FC"/>
    <w:rsid w:val="0042225E"/>
    <w:rsid w:val="00435629"/>
    <w:rsid w:val="004446EE"/>
    <w:rsid w:val="004516E8"/>
    <w:rsid w:val="00466D42"/>
    <w:rsid w:val="00487AA2"/>
    <w:rsid w:val="00494069"/>
    <w:rsid w:val="004945CA"/>
    <w:rsid w:val="004A4E87"/>
    <w:rsid w:val="004A51AF"/>
    <w:rsid w:val="004B673B"/>
    <w:rsid w:val="004D3944"/>
    <w:rsid w:val="004E044E"/>
    <w:rsid w:val="00514FED"/>
    <w:rsid w:val="00545311"/>
    <w:rsid w:val="00575983"/>
    <w:rsid w:val="005813E0"/>
    <w:rsid w:val="00586420"/>
    <w:rsid w:val="00586DCD"/>
    <w:rsid w:val="0058745F"/>
    <w:rsid w:val="00587AA8"/>
    <w:rsid w:val="005948F9"/>
    <w:rsid w:val="005B3080"/>
    <w:rsid w:val="005B30C4"/>
    <w:rsid w:val="005B33D3"/>
    <w:rsid w:val="005C08CF"/>
    <w:rsid w:val="005C592C"/>
    <w:rsid w:val="005E0156"/>
    <w:rsid w:val="005E36B4"/>
    <w:rsid w:val="006061FF"/>
    <w:rsid w:val="00607D61"/>
    <w:rsid w:val="00620A3D"/>
    <w:rsid w:val="006301F0"/>
    <w:rsid w:val="00680A79"/>
    <w:rsid w:val="006C3ABE"/>
    <w:rsid w:val="006D29D9"/>
    <w:rsid w:val="006E22DE"/>
    <w:rsid w:val="007027E7"/>
    <w:rsid w:val="00746282"/>
    <w:rsid w:val="007603A2"/>
    <w:rsid w:val="00780341"/>
    <w:rsid w:val="007A5048"/>
    <w:rsid w:val="007C0A0E"/>
    <w:rsid w:val="007E4507"/>
    <w:rsid w:val="007E70D6"/>
    <w:rsid w:val="00802C1E"/>
    <w:rsid w:val="00824BB8"/>
    <w:rsid w:val="008312BC"/>
    <w:rsid w:val="00843A53"/>
    <w:rsid w:val="00855C79"/>
    <w:rsid w:val="00877B3C"/>
    <w:rsid w:val="0088670E"/>
    <w:rsid w:val="00893A11"/>
    <w:rsid w:val="00896D24"/>
    <w:rsid w:val="008B01EE"/>
    <w:rsid w:val="008D67E1"/>
    <w:rsid w:val="008D6A1A"/>
    <w:rsid w:val="008F2C81"/>
    <w:rsid w:val="0090525A"/>
    <w:rsid w:val="00936E4F"/>
    <w:rsid w:val="009542F4"/>
    <w:rsid w:val="00994965"/>
    <w:rsid w:val="009A50D5"/>
    <w:rsid w:val="009C14AF"/>
    <w:rsid w:val="009D3988"/>
    <w:rsid w:val="009E3A18"/>
    <w:rsid w:val="00A04177"/>
    <w:rsid w:val="00A163FC"/>
    <w:rsid w:val="00A179FC"/>
    <w:rsid w:val="00A2483B"/>
    <w:rsid w:val="00A37439"/>
    <w:rsid w:val="00A474EC"/>
    <w:rsid w:val="00A60016"/>
    <w:rsid w:val="00A708FD"/>
    <w:rsid w:val="00A73536"/>
    <w:rsid w:val="00A80617"/>
    <w:rsid w:val="00A824EA"/>
    <w:rsid w:val="00A8457F"/>
    <w:rsid w:val="00A978E7"/>
    <w:rsid w:val="00AC013E"/>
    <w:rsid w:val="00AC3E96"/>
    <w:rsid w:val="00AE5415"/>
    <w:rsid w:val="00B13389"/>
    <w:rsid w:val="00B327A9"/>
    <w:rsid w:val="00B33E8A"/>
    <w:rsid w:val="00B35B67"/>
    <w:rsid w:val="00B430EF"/>
    <w:rsid w:val="00B73D03"/>
    <w:rsid w:val="00B87DF1"/>
    <w:rsid w:val="00B940A4"/>
    <w:rsid w:val="00BB7123"/>
    <w:rsid w:val="00BC25FB"/>
    <w:rsid w:val="00BC5DA4"/>
    <w:rsid w:val="00BD709A"/>
    <w:rsid w:val="00BE7CBC"/>
    <w:rsid w:val="00C07AC2"/>
    <w:rsid w:val="00C3372C"/>
    <w:rsid w:val="00C35056"/>
    <w:rsid w:val="00C66A4D"/>
    <w:rsid w:val="00C66FE4"/>
    <w:rsid w:val="00C83899"/>
    <w:rsid w:val="00C86B83"/>
    <w:rsid w:val="00C91F16"/>
    <w:rsid w:val="00C939BB"/>
    <w:rsid w:val="00CA1528"/>
    <w:rsid w:val="00CA2A99"/>
    <w:rsid w:val="00CB7BE7"/>
    <w:rsid w:val="00CE3F59"/>
    <w:rsid w:val="00CF5533"/>
    <w:rsid w:val="00CF7302"/>
    <w:rsid w:val="00D0727B"/>
    <w:rsid w:val="00D27D1E"/>
    <w:rsid w:val="00D45A00"/>
    <w:rsid w:val="00D637AA"/>
    <w:rsid w:val="00D718D9"/>
    <w:rsid w:val="00D75B8A"/>
    <w:rsid w:val="00DB39E1"/>
    <w:rsid w:val="00DC2469"/>
    <w:rsid w:val="00DC3EAE"/>
    <w:rsid w:val="00DD41DD"/>
    <w:rsid w:val="00DE15DA"/>
    <w:rsid w:val="00DF6F64"/>
    <w:rsid w:val="00E0192C"/>
    <w:rsid w:val="00E025A4"/>
    <w:rsid w:val="00E32495"/>
    <w:rsid w:val="00E35BA5"/>
    <w:rsid w:val="00E364A8"/>
    <w:rsid w:val="00E7220B"/>
    <w:rsid w:val="00E770C2"/>
    <w:rsid w:val="00EB2558"/>
    <w:rsid w:val="00EB2CAB"/>
    <w:rsid w:val="00ED6DDA"/>
    <w:rsid w:val="00EE3813"/>
    <w:rsid w:val="00EF6A6C"/>
    <w:rsid w:val="00F02EBD"/>
    <w:rsid w:val="00F07B2E"/>
    <w:rsid w:val="00F11BCD"/>
    <w:rsid w:val="00F15ED9"/>
    <w:rsid w:val="00F21848"/>
    <w:rsid w:val="00F251B4"/>
    <w:rsid w:val="00F25C32"/>
    <w:rsid w:val="00F66B11"/>
    <w:rsid w:val="00F87AC9"/>
    <w:rsid w:val="00F9459E"/>
    <w:rsid w:val="00F95218"/>
    <w:rsid w:val="00F964EB"/>
    <w:rsid w:val="00F96763"/>
    <w:rsid w:val="00FC300F"/>
    <w:rsid w:val="00FC41EC"/>
    <w:rsid w:val="00FD4734"/>
    <w:rsid w:val="00FE0CA6"/>
    <w:rsid w:val="00FE6621"/>
    <w:rsid w:val="017C3BC7"/>
    <w:rsid w:val="027880A4"/>
    <w:rsid w:val="053D6A5B"/>
    <w:rsid w:val="0C5C298F"/>
    <w:rsid w:val="0E480FD5"/>
    <w:rsid w:val="0F36AE57"/>
    <w:rsid w:val="12C69AAF"/>
    <w:rsid w:val="137C7FEC"/>
    <w:rsid w:val="14C36131"/>
    <w:rsid w:val="150BA484"/>
    <w:rsid w:val="18EB001B"/>
    <w:rsid w:val="19862B71"/>
    <w:rsid w:val="30045B31"/>
    <w:rsid w:val="325FFE39"/>
    <w:rsid w:val="36E4F475"/>
    <w:rsid w:val="37BB7312"/>
    <w:rsid w:val="3991ECE7"/>
    <w:rsid w:val="3BF1E031"/>
    <w:rsid w:val="42FF7EE7"/>
    <w:rsid w:val="48C1F9F4"/>
    <w:rsid w:val="49B46C07"/>
    <w:rsid w:val="4A00F8BA"/>
    <w:rsid w:val="64E83DEF"/>
    <w:rsid w:val="6BEB25D3"/>
    <w:rsid w:val="6EE9ABE9"/>
    <w:rsid w:val="707F1F76"/>
    <w:rsid w:val="712673FD"/>
    <w:rsid w:val="72E27F1E"/>
    <w:rsid w:val="7445544D"/>
    <w:rsid w:val="747C3002"/>
    <w:rsid w:val="79E0B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3B1F8"/>
  <w15:docId w15:val="{7AFF92C5-876E-3D4F-8C56-75211FD13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B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5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25A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5A4"/>
    <w:rPr>
      <w:rFonts w:ascii="Times New Roman" w:hAnsi="Times New Roman" w:cs="Times New Roman"/>
      <w:sz w:val="18"/>
      <w:szCs w:val="18"/>
    </w:rPr>
  </w:style>
  <w:style w:type="character" w:styleId="SubtleEmphasis">
    <w:name w:val="Subtle Emphasis"/>
    <w:aliases w:val="Sub-Section Title"/>
    <w:basedOn w:val="DefaultParagraphFont"/>
    <w:uiPriority w:val="19"/>
    <w:rsid w:val="005B30C4"/>
    <w:rPr>
      <w:iCs/>
    </w:rPr>
  </w:style>
  <w:style w:type="table" w:customStyle="1" w:styleId="GridTable1Light1">
    <w:name w:val="Grid Table 1 Light1"/>
    <w:basedOn w:val="TableNormal"/>
    <w:uiPriority w:val="46"/>
    <w:rsid w:val="005B30C4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B30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0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0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B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B6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3505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5056"/>
  </w:style>
  <w:style w:type="paragraph" w:styleId="Footer">
    <w:name w:val="footer"/>
    <w:basedOn w:val="Normal"/>
    <w:link w:val="FooterChar"/>
    <w:uiPriority w:val="99"/>
    <w:unhideWhenUsed/>
    <w:rsid w:val="00C3505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5056"/>
  </w:style>
  <w:style w:type="paragraph" w:styleId="Caption">
    <w:name w:val="caption"/>
    <w:basedOn w:val="Normal"/>
    <w:next w:val="Normal"/>
    <w:uiPriority w:val="35"/>
    <w:unhideWhenUsed/>
    <w:qFormat/>
    <w:rsid w:val="007027E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983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571958406E2C43B2DE7B769080A6F0" ma:contentTypeVersion="10" ma:contentTypeDescription="Create a new document." ma:contentTypeScope="" ma:versionID="5115924ddf7bbfab0e3326e367d61e3b">
  <xsd:schema xmlns:xsd="http://www.w3.org/2001/XMLSchema" xmlns:xs="http://www.w3.org/2001/XMLSchema" xmlns:p="http://schemas.microsoft.com/office/2006/metadata/properties" xmlns:ns2="91a007cf-e482-42b4-b8c6-c8a17862add0" xmlns:ns3="ea9db8e5-0e73-4fe0-9e7e-b14422e45a0c" targetNamespace="http://schemas.microsoft.com/office/2006/metadata/properties" ma:root="true" ma:fieldsID="2f87a5f45fd1fabc7bd2782a792dd960" ns2:_="" ns3:_="">
    <xsd:import namespace="91a007cf-e482-42b4-b8c6-c8a17862add0"/>
    <xsd:import namespace="ea9db8e5-0e73-4fe0-9e7e-b14422e45a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a007cf-e482-42b4-b8c6-c8a17862ad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9db8e5-0e73-4fe0-9e7e-b14422e45a0c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2B64DA-606F-49F6-9638-F4D18DB3555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43BCF17-2958-4E9C-9FE2-F12EBCC5CC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a007cf-e482-42b4-b8c6-c8a17862add0"/>
    <ds:schemaRef ds:uri="ea9db8e5-0e73-4fe0-9e7e-b14422e45a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4B52520-3B6D-46BD-A288-E3ED35CF9F5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3FB1CCB-0C6C-4988-BF2F-1E94F420C7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697</Words>
  <Characters>9674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Currie</dc:creator>
  <cp:keywords/>
  <dc:description/>
  <cp:lastModifiedBy>Charlotte Currie</cp:lastModifiedBy>
  <cp:revision>10</cp:revision>
  <dcterms:created xsi:type="dcterms:W3CDTF">2022-04-05T09:21:00Z</dcterms:created>
  <dcterms:modified xsi:type="dcterms:W3CDTF">2022-05-09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571958406E2C43B2DE7B769080A6F0</vt:lpwstr>
  </property>
</Properties>
</file>